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ACF729" w14:textId="1664028C" w:rsidR="004E2AFE" w:rsidRPr="008F682D" w:rsidRDefault="009C07B6" w:rsidP="00D71902">
      <w:r>
        <w:t>A</w:t>
      </w:r>
      <w:r>
        <w:rPr>
          <w:rFonts w:hint="eastAsia"/>
          <w:lang w:eastAsia="zh-CN"/>
        </w:rPr>
        <w:t>dditional</w:t>
      </w:r>
      <w:r>
        <w:t xml:space="preserve"> F</w:t>
      </w:r>
      <w:r>
        <w:rPr>
          <w:rFonts w:hint="eastAsia"/>
          <w:lang w:eastAsia="zh-CN"/>
        </w:rPr>
        <w:t>ile</w:t>
      </w:r>
    </w:p>
    <w:p w14:paraId="2B9D8229" w14:textId="77777777" w:rsidR="004E2AFE" w:rsidRDefault="004E2AFE" w:rsidP="00D71902"/>
    <w:p w14:paraId="2BEE64E5" w14:textId="583C95E8" w:rsidR="008F682D" w:rsidRPr="00723C4F" w:rsidRDefault="00122B98" w:rsidP="00D71902">
      <w:r w:rsidRPr="00723C4F">
        <w:t>Phase 1 Trial of HR070803 (an Irinotecan Liposome) in Combination with 5-Fluorouracil, Leucovorin, and Oxaliplatin for Untreated Advanced or Metastatic Pancreatic Ductal Adenocarcinoma</w:t>
      </w:r>
    </w:p>
    <w:p w14:paraId="004DC175" w14:textId="6C3AB7C3" w:rsidR="00723C4F" w:rsidRDefault="00723C4F" w:rsidP="00D71902">
      <w:r w:rsidRPr="00723C4F">
        <w:t xml:space="preserve">Qiang Xu, Xue Zhao, </w:t>
      </w:r>
      <w:proofErr w:type="spellStart"/>
      <w:r w:rsidRPr="00723C4F">
        <w:t>Xianze</w:t>
      </w:r>
      <w:proofErr w:type="spellEnd"/>
      <w:r w:rsidRPr="00723C4F">
        <w:t xml:space="preserve"> Wang, </w:t>
      </w:r>
      <w:proofErr w:type="spellStart"/>
      <w:r w:rsidRPr="00723C4F">
        <w:t>Ruizhe</w:t>
      </w:r>
      <w:proofErr w:type="spellEnd"/>
      <w:r w:rsidRPr="00723C4F">
        <w:t xml:space="preserve"> Zhu, </w:t>
      </w:r>
      <w:proofErr w:type="spellStart"/>
      <w:r w:rsidRPr="00723C4F">
        <w:t>Yuejuan</w:t>
      </w:r>
      <w:proofErr w:type="spellEnd"/>
      <w:r w:rsidRPr="00723C4F">
        <w:t xml:space="preserve"> Cheng, Tao Xia, </w:t>
      </w:r>
      <w:proofErr w:type="spellStart"/>
      <w:r w:rsidRPr="00723C4F">
        <w:t>Heshui</w:t>
      </w:r>
      <w:proofErr w:type="spellEnd"/>
      <w:r w:rsidRPr="00723C4F">
        <w:t xml:space="preserve"> Wu, He Tian, </w:t>
      </w:r>
      <w:proofErr w:type="spellStart"/>
      <w:r w:rsidRPr="00723C4F">
        <w:t>Yuping</w:t>
      </w:r>
      <w:proofErr w:type="spellEnd"/>
      <w:r w:rsidRPr="00723C4F">
        <w:t xml:space="preserve"> Sun, </w:t>
      </w:r>
      <w:proofErr w:type="spellStart"/>
      <w:r w:rsidRPr="00723C4F">
        <w:t>Mingjun</w:t>
      </w:r>
      <w:proofErr w:type="spellEnd"/>
      <w:r w:rsidRPr="00723C4F">
        <w:t xml:space="preserve"> Zhang, </w:t>
      </w:r>
      <w:proofErr w:type="spellStart"/>
      <w:r w:rsidRPr="00723C4F">
        <w:t>Chuntao</w:t>
      </w:r>
      <w:proofErr w:type="spellEnd"/>
      <w:r w:rsidRPr="00723C4F">
        <w:t xml:space="preserve"> Gao, </w:t>
      </w:r>
      <w:proofErr w:type="spellStart"/>
      <w:r w:rsidRPr="00723C4F">
        <w:t>Deliang</w:t>
      </w:r>
      <w:proofErr w:type="spellEnd"/>
      <w:r w:rsidRPr="00723C4F">
        <w:t xml:space="preserve"> Fu, </w:t>
      </w:r>
      <w:proofErr w:type="spellStart"/>
      <w:r w:rsidRPr="00723C4F">
        <w:t>Xiaojie</w:t>
      </w:r>
      <w:proofErr w:type="spellEnd"/>
      <w:r w:rsidRPr="00723C4F">
        <w:t xml:space="preserve"> Wu, </w:t>
      </w:r>
      <w:proofErr w:type="spellStart"/>
      <w:r w:rsidRPr="00723C4F">
        <w:t>Tongsen</w:t>
      </w:r>
      <w:proofErr w:type="spellEnd"/>
      <w:r w:rsidRPr="00723C4F">
        <w:t xml:space="preserve"> Zheng, Xiaoyu Yin, </w:t>
      </w:r>
      <w:proofErr w:type="spellStart"/>
      <w:r w:rsidRPr="00723C4F">
        <w:t>Yili</w:t>
      </w:r>
      <w:proofErr w:type="spellEnd"/>
      <w:r w:rsidRPr="00723C4F">
        <w:t xml:space="preserve"> Chen, </w:t>
      </w:r>
      <w:proofErr w:type="spellStart"/>
      <w:r w:rsidRPr="00723C4F">
        <w:t>Xiaobing</w:t>
      </w:r>
      <w:proofErr w:type="spellEnd"/>
      <w:r w:rsidRPr="00723C4F">
        <w:t xml:space="preserve"> Chen, </w:t>
      </w:r>
      <w:proofErr w:type="spellStart"/>
      <w:r w:rsidRPr="00723C4F">
        <w:t>Zhihua</w:t>
      </w:r>
      <w:proofErr w:type="spellEnd"/>
      <w:r w:rsidRPr="00723C4F">
        <w:t xml:space="preserve"> Li, </w:t>
      </w:r>
      <w:proofErr w:type="spellStart"/>
      <w:r w:rsidRPr="00723C4F">
        <w:t>Rufu</w:t>
      </w:r>
      <w:proofErr w:type="spellEnd"/>
      <w:r w:rsidRPr="00723C4F">
        <w:t xml:space="preserve"> Chen, Xue Yang, Huan Wang, Quanren Wang, </w:t>
      </w:r>
      <w:proofErr w:type="spellStart"/>
      <w:r w:rsidRPr="00723C4F">
        <w:t>Xiaohong</w:t>
      </w:r>
      <w:proofErr w:type="spellEnd"/>
      <w:r w:rsidRPr="00723C4F">
        <w:t xml:space="preserve"> Han, </w:t>
      </w:r>
      <w:proofErr w:type="spellStart"/>
      <w:r w:rsidRPr="00723C4F">
        <w:t>Wenming</w:t>
      </w:r>
      <w:proofErr w:type="spellEnd"/>
      <w:r w:rsidRPr="00723C4F">
        <w:t xml:space="preserve"> Wu</w:t>
      </w:r>
    </w:p>
    <w:p w14:paraId="77D99196" w14:textId="77777777" w:rsidR="00723C4F" w:rsidRPr="004E2AFE" w:rsidRDefault="00723C4F" w:rsidP="00D71902"/>
    <w:bookmarkStart w:id="0" w:name="_Toc158290196" w:displacedByCustomXml="next"/>
    <w:bookmarkStart w:id="1" w:name="_Toc166494997" w:displacedByCustomXml="next"/>
    <w:sdt>
      <w:sdtPr>
        <w:rPr>
          <w:rFonts w:asciiTheme="minorHAnsi" w:eastAsiaTheme="minorEastAsia" w:hAnsiTheme="minorHAnsi" w:cstheme="minorBidi"/>
          <w:b w:val="0"/>
          <w:bCs w:val="0"/>
          <w:szCs w:val="24"/>
          <w:lang w:val="en-US"/>
        </w:rPr>
        <w:id w:val="-247500665"/>
        <w:docPartObj>
          <w:docPartGallery w:val="Table of Contents"/>
          <w:docPartUnique/>
        </w:docPartObj>
      </w:sdtPr>
      <w:sdtEndPr>
        <w:rPr>
          <w:rFonts w:ascii="Times New Roman" w:hAnsi="Times New Roman" w:cs="Times New Roman"/>
        </w:rPr>
      </w:sdtEndPr>
      <w:sdtContent>
        <w:p w14:paraId="66D0C0B2" w14:textId="77777777" w:rsidR="004E2AFE" w:rsidRPr="008F682D" w:rsidRDefault="004E2AFE" w:rsidP="00D71902">
          <w:pPr>
            <w:pStyle w:val="2"/>
          </w:pPr>
          <w:r w:rsidRPr="008F682D">
            <w:t>Table of contents</w:t>
          </w:r>
          <w:bookmarkEnd w:id="1"/>
          <w:bookmarkEnd w:id="0"/>
        </w:p>
        <w:p w14:paraId="58E70558" w14:textId="4E92687F" w:rsidR="00B631D2" w:rsidRDefault="004E2AFE" w:rsidP="00D71902">
          <w:pPr>
            <w:pStyle w:val="TOC2"/>
            <w:rPr>
              <w:rFonts w:asciiTheme="minorHAnsi" w:eastAsiaTheme="minorEastAsia" w:hAnsiTheme="minorHAnsi"/>
              <w:noProof/>
              <w:sz w:val="22"/>
              <w14:ligatures w14:val="standardContextual"/>
            </w:rPr>
          </w:pPr>
          <w:r w:rsidRPr="004E2AFE">
            <w:rPr>
              <w:rFonts w:eastAsiaTheme="minorEastAsia"/>
            </w:rPr>
            <w:fldChar w:fldCharType="begin"/>
          </w:r>
          <w:r w:rsidRPr="004E2AFE">
            <w:rPr>
              <w:rFonts w:eastAsiaTheme="minorEastAsia"/>
            </w:rPr>
            <w:instrText xml:space="preserve"> TOC \o "1-3" \h \z \u </w:instrText>
          </w:r>
          <w:r w:rsidRPr="004E2AFE">
            <w:rPr>
              <w:rFonts w:eastAsiaTheme="minorEastAsia"/>
            </w:rPr>
            <w:fldChar w:fldCharType="separate"/>
          </w:r>
          <w:hyperlink w:anchor="_Toc166494997" w:history="1">
            <w:r w:rsidR="00B631D2" w:rsidRPr="009B6646">
              <w:rPr>
                <w:rStyle w:val="af1"/>
                <w:noProof/>
              </w:rPr>
              <w:t>Table of contents</w:t>
            </w:r>
            <w:r w:rsidR="00B631D2">
              <w:rPr>
                <w:noProof/>
                <w:webHidden/>
              </w:rPr>
              <w:tab/>
            </w:r>
            <w:r w:rsidR="00B631D2">
              <w:rPr>
                <w:noProof/>
                <w:webHidden/>
              </w:rPr>
              <w:fldChar w:fldCharType="begin"/>
            </w:r>
            <w:r w:rsidR="00B631D2">
              <w:rPr>
                <w:noProof/>
                <w:webHidden/>
              </w:rPr>
              <w:instrText xml:space="preserve"> PAGEREF _Toc166494997 \h </w:instrText>
            </w:r>
            <w:r w:rsidR="00B631D2">
              <w:rPr>
                <w:noProof/>
                <w:webHidden/>
              </w:rPr>
            </w:r>
            <w:r w:rsidR="00B631D2">
              <w:rPr>
                <w:noProof/>
                <w:webHidden/>
              </w:rPr>
              <w:fldChar w:fldCharType="separate"/>
            </w:r>
            <w:r w:rsidR="00DB3C91">
              <w:rPr>
                <w:noProof/>
                <w:webHidden/>
              </w:rPr>
              <w:t>1</w:t>
            </w:r>
            <w:r w:rsidR="00B631D2">
              <w:rPr>
                <w:noProof/>
                <w:webHidden/>
              </w:rPr>
              <w:fldChar w:fldCharType="end"/>
            </w:r>
          </w:hyperlink>
        </w:p>
        <w:p w14:paraId="31C4EA18" w14:textId="15C26BC9" w:rsidR="00B631D2" w:rsidRDefault="00B942F4" w:rsidP="00D71902">
          <w:pPr>
            <w:pStyle w:val="TOC2"/>
            <w:rPr>
              <w:rFonts w:asciiTheme="minorHAnsi" w:eastAsiaTheme="minorEastAsia" w:hAnsiTheme="minorHAnsi"/>
              <w:noProof/>
              <w:sz w:val="22"/>
              <w14:ligatures w14:val="standardContextual"/>
            </w:rPr>
          </w:pPr>
          <w:hyperlink w:anchor="_Toc166494998" w:history="1">
            <w:r w:rsidR="00B631D2" w:rsidRPr="009B6646">
              <w:rPr>
                <w:rStyle w:val="af1"/>
                <w:noProof/>
              </w:rPr>
              <w:t>Fig</w:t>
            </w:r>
            <w:r w:rsidR="0053530F">
              <w:rPr>
                <w:rStyle w:val="af1"/>
                <w:noProof/>
              </w:rPr>
              <w:t>.</w:t>
            </w:r>
            <w:r w:rsidR="00B631D2" w:rsidRPr="009B6646">
              <w:rPr>
                <w:rStyle w:val="af1"/>
                <w:noProof/>
              </w:rPr>
              <w:t xml:space="preserve"> S1. Kaplan-Meier curves of efficacy endpoints</w:t>
            </w:r>
            <w:r w:rsidR="00B631D2">
              <w:rPr>
                <w:noProof/>
                <w:webHidden/>
              </w:rPr>
              <w:tab/>
            </w:r>
            <w:r w:rsidR="00B631D2">
              <w:rPr>
                <w:noProof/>
                <w:webHidden/>
              </w:rPr>
              <w:fldChar w:fldCharType="begin"/>
            </w:r>
            <w:r w:rsidR="00B631D2">
              <w:rPr>
                <w:noProof/>
                <w:webHidden/>
              </w:rPr>
              <w:instrText xml:space="preserve"> PAGEREF _Toc166494998 \h </w:instrText>
            </w:r>
            <w:r w:rsidR="00B631D2">
              <w:rPr>
                <w:noProof/>
                <w:webHidden/>
              </w:rPr>
            </w:r>
            <w:r w:rsidR="00B631D2">
              <w:rPr>
                <w:noProof/>
                <w:webHidden/>
              </w:rPr>
              <w:fldChar w:fldCharType="separate"/>
            </w:r>
            <w:r w:rsidR="00DB3C91">
              <w:rPr>
                <w:noProof/>
                <w:webHidden/>
              </w:rPr>
              <w:t>2</w:t>
            </w:r>
            <w:r w:rsidR="00B631D2">
              <w:rPr>
                <w:noProof/>
                <w:webHidden/>
              </w:rPr>
              <w:fldChar w:fldCharType="end"/>
            </w:r>
          </w:hyperlink>
        </w:p>
        <w:p w14:paraId="6A556E7C" w14:textId="5EADB6F7" w:rsidR="00B631D2" w:rsidRDefault="00B942F4" w:rsidP="00D71902">
          <w:pPr>
            <w:pStyle w:val="TOC2"/>
            <w:rPr>
              <w:rFonts w:asciiTheme="minorHAnsi" w:eastAsiaTheme="minorEastAsia" w:hAnsiTheme="minorHAnsi"/>
              <w:noProof/>
              <w:sz w:val="22"/>
              <w14:ligatures w14:val="standardContextual"/>
            </w:rPr>
          </w:pPr>
          <w:hyperlink w:anchor="_Toc166494999" w:history="1">
            <w:r w:rsidR="00B631D2" w:rsidRPr="009B6646">
              <w:rPr>
                <w:rStyle w:val="af1"/>
                <w:noProof/>
              </w:rPr>
              <w:t>Fig</w:t>
            </w:r>
            <w:r w:rsidR="0053530F">
              <w:rPr>
                <w:rStyle w:val="af1"/>
                <w:noProof/>
              </w:rPr>
              <w:t>.</w:t>
            </w:r>
            <w:r w:rsidR="00B631D2" w:rsidRPr="009B6646">
              <w:rPr>
                <w:rStyle w:val="af1"/>
                <w:noProof/>
              </w:rPr>
              <w:t xml:space="preserve"> S2. Dose proportionality of plasma exposure of total irinotecan, free irinotecan, and SN-38</w:t>
            </w:r>
            <w:r w:rsidR="00B631D2">
              <w:rPr>
                <w:noProof/>
                <w:webHidden/>
              </w:rPr>
              <w:tab/>
            </w:r>
            <w:r w:rsidR="00B631D2">
              <w:rPr>
                <w:noProof/>
                <w:webHidden/>
              </w:rPr>
              <w:fldChar w:fldCharType="begin"/>
            </w:r>
            <w:r w:rsidR="00B631D2">
              <w:rPr>
                <w:noProof/>
                <w:webHidden/>
              </w:rPr>
              <w:instrText xml:space="preserve"> PAGEREF _Toc166494999 \h </w:instrText>
            </w:r>
            <w:r w:rsidR="00B631D2">
              <w:rPr>
                <w:noProof/>
                <w:webHidden/>
              </w:rPr>
            </w:r>
            <w:r w:rsidR="00B631D2">
              <w:rPr>
                <w:noProof/>
                <w:webHidden/>
              </w:rPr>
              <w:fldChar w:fldCharType="separate"/>
            </w:r>
            <w:r w:rsidR="00DB3C91">
              <w:rPr>
                <w:noProof/>
                <w:webHidden/>
              </w:rPr>
              <w:t>3</w:t>
            </w:r>
            <w:r w:rsidR="00B631D2">
              <w:rPr>
                <w:noProof/>
                <w:webHidden/>
              </w:rPr>
              <w:fldChar w:fldCharType="end"/>
            </w:r>
          </w:hyperlink>
        </w:p>
        <w:p w14:paraId="6A7C8E18" w14:textId="663649C5" w:rsidR="00B631D2" w:rsidRDefault="00953A5A" w:rsidP="00D71902">
          <w:pPr>
            <w:pStyle w:val="TOC2"/>
            <w:rPr>
              <w:rFonts w:asciiTheme="minorHAnsi" w:eastAsiaTheme="minorEastAsia" w:hAnsiTheme="minorHAnsi"/>
              <w:noProof/>
              <w:sz w:val="22"/>
              <w14:ligatures w14:val="standardContextual"/>
            </w:rPr>
          </w:pPr>
          <w:hyperlink w:anchor="_Toc166495000" w:history="1">
            <w:r w:rsidR="00B631D2" w:rsidRPr="009B6646">
              <w:rPr>
                <w:rStyle w:val="af1"/>
                <w:noProof/>
              </w:rPr>
              <w:t>Table S1. Participating sites</w:t>
            </w:r>
            <w:r w:rsidR="00B631D2">
              <w:rPr>
                <w:noProof/>
                <w:webHidden/>
              </w:rPr>
              <w:tab/>
            </w:r>
            <w:r w:rsidR="00B631D2">
              <w:rPr>
                <w:noProof/>
                <w:webHidden/>
              </w:rPr>
              <w:fldChar w:fldCharType="begin"/>
            </w:r>
            <w:r w:rsidR="00B631D2">
              <w:rPr>
                <w:noProof/>
                <w:webHidden/>
              </w:rPr>
              <w:instrText xml:space="preserve"> PAGEREF _Toc166495000 \h </w:instrText>
            </w:r>
            <w:r w:rsidR="00B631D2">
              <w:rPr>
                <w:noProof/>
                <w:webHidden/>
              </w:rPr>
            </w:r>
            <w:r w:rsidR="00B631D2">
              <w:rPr>
                <w:noProof/>
                <w:webHidden/>
              </w:rPr>
              <w:fldChar w:fldCharType="separate"/>
            </w:r>
            <w:r w:rsidR="00DB3C91">
              <w:rPr>
                <w:noProof/>
                <w:webHidden/>
              </w:rPr>
              <w:t>4</w:t>
            </w:r>
            <w:r w:rsidR="00B631D2">
              <w:rPr>
                <w:noProof/>
                <w:webHidden/>
              </w:rPr>
              <w:fldChar w:fldCharType="end"/>
            </w:r>
          </w:hyperlink>
        </w:p>
        <w:p w14:paraId="47642302" w14:textId="10B48939" w:rsidR="00B631D2" w:rsidRDefault="00953A5A" w:rsidP="00D71902">
          <w:pPr>
            <w:pStyle w:val="TOC2"/>
            <w:rPr>
              <w:rFonts w:asciiTheme="minorHAnsi" w:eastAsiaTheme="minorEastAsia" w:hAnsiTheme="minorHAnsi"/>
              <w:noProof/>
              <w:sz w:val="22"/>
              <w14:ligatures w14:val="standardContextual"/>
            </w:rPr>
          </w:pPr>
          <w:hyperlink w:anchor="_Toc166495001" w:history="1">
            <w:r w:rsidR="00B631D2" w:rsidRPr="009B6646">
              <w:rPr>
                <w:rStyle w:val="af1"/>
                <w:noProof/>
              </w:rPr>
              <w:t>Table S2. Subsequent post-discontinuation antitumor therapy</w:t>
            </w:r>
            <w:r w:rsidR="00B631D2">
              <w:rPr>
                <w:noProof/>
                <w:webHidden/>
              </w:rPr>
              <w:tab/>
            </w:r>
            <w:r w:rsidR="00B631D2">
              <w:rPr>
                <w:noProof/>
                <w:webHidden/>
              </w:rPr>
              <w:fldChar w:fldCharType="begin"/>
            </w:r>
            <w:r w:rsidR="00B631D2">
              <w:rPr>
                <w:noProof/>
                <w:webHidden/>
              </w:rPr>
              <w:instrText xml:space="preserve"> PAGEREF _Toc166495001 \h </w:instrText>
            </w:r>
            <w:r w:rsidR="00B631D2">
              <w:rPr>
                <w:noProof/>
                <w:webHidden/>
              </w:rPr>
            </w:r>
            <w:r w:rsidR="00B631D2">
              <w:rPr>
                <w:noProof/>
                <w:webHidden/>
              </w:rPr>
              <w:fldChar w:fldCharType="separate"/>
            </w:r>
            <w:r w:rsidR="00DB3C91">
              <w:rPr>
                <w:noProof/>
                <w:webHidden/>
              </w:rPr>
              <w:t>5</w:t>
            </w:r>
            <w:r w:rsidR="00B631D2">
              <w:rPr>
                <w:noProof/>
                <w:webHidden/>
              </w:rPr>
              <w:fldChar w:fldCharType="end"/>
            </w:r>
          </w:hyperlink>
        </w:p>
        <w:p w14:paraId="679FD9F8" w14:textId="35FB1E39" w:rsidR="00B631D2" w:rsidRDefault="00953A5A" w:rsidP="00D71902">
          <w:pPr>
            <w:pStyle w:val="TOC2"/>
            <w:rPr>
              <w:rFonts w:asciiTheme="minorHAnsi" w:eastAsiaTheme="minorEastAsia" w:hAnsiTheme="minorHAnsi"/>
              <w:noProof/>
              <w:sz w:val="22"/>
              <w14:ligatures w14:val="standardContextual"/>
            </w:rPr>
          </w:pPr>
          <w:hyperlink w:anchor="_Toc166495002" w:history="1">
            <w:r w:rsidR="00B631D2" w:rsidRPr="009B6646">
              <w:rPr>
                <w:rStyle w:val="af1"/>
                <w:noProof/>
              </w:rPr>
              <w:t>Table S3. Treatment-related adverse events</w:t>
            </w:r>
            <w:r w:rsidR="00B631D2">
              <w:rPr>
                <w:noProof/>
                <w:webHidden/>
              </w:rPr>
              <w:tab/>
            </w:r>
            <w:r w:rsidR="00B631D2">
              <w:rPr>
                <w:noProof/>
                <w:webHidden/>
              </w:rPr>
              <w:fldChar w:fldCharType="begin"/>
            </w:r>
            <w:r w:rsidR="00B631D2">
              <w:rPr>
                <w:noProof/>
                <w:webHidden/>
              </w:rPr>
              <w:instrText xml:space="preserve"> PAGEREF _Toc166495002 \h </w:instrText>
            </w:r>
            <w:r w:rsidR="00B631D2">
              <w:rPr>
                <w:noProof/>
                <w:webHidden/>
              </w:rPr>
            </w:r>
            <w:r w:rsidR="00B631D2">
              <w:rPr>
                <w:noProof/>
                <w:webHidden/>
              </w:rPr>
              <w:fldChar w:fldCharType="separate"/>
            </w:r>
            <w:r w:rsidR="00DB3C91">
              <w:rPr>
                <w:noProof/>
                <w:webHidden/>
              </w:rPr>
              <w:t>6</w:t>
            </w:r>
            <w:r w:rsidR="00B631D2">
              <w:rPr>
                <w:noProof/>
                <w:webHidden/>
              </w:rPr>
              <w:fldChar w:fldCharType="end"/>
            </w:r>
          </w:hyperlink>
        </w:p>
        <w:p w14:paraId="7A79DB8D" w14:textId="464982F7" w:rsidR="00B631D2" w:rsidRDefault="00953A5A" w:rsidP="00D71902">
          <w:pPr>
            <w:pStyle w:val="TOC2"/>
            <w:rPr>
              <w:rFonts w:asciiTheme="minorHAnsi" w:eastAsiaTheme="minorEastAsia" w:hAnsiTheme="minorHAnsi"/>
              <w:noProof/>
              <w:sz w:val="22"/>
              <w14:ligatures w14:val="standardContextual"/>
            </w:rPr>
          </w:pPr>
          <w:hyperlink w:anchor="_Toc166495003" w:history="1">
            <w:r w:rsidR="00B631D2" w:rsidRPr="009B6646">
              <w:rPr>
                <w:rStyle w:val="af1"/>
                <w:noProof/>
              </w:rPr>
              <w:t>Table S4. Serious adverse events</w:t>
            </w:r>
            <w:r w:rsidR="00B631D2">
              <w:rPr>
                <w:noProof/>
                <w:webHidden/>
              </w:rPr>
              <w:tab/>
            </w:r>
            <w:r w:rsidR="00B631D2">
              <w:rPr>
                <w:noProof/>
                <w:webHidden/>
              </w:rPr>
              <w:fldChar w:fldCharType="begin"/>
            </w:r>
            <w:r w:rsidR="00B631D2">
              <w:rPr>
                <w:noProof/>
                <w:webHidden/>
              </w:rPr>
              <w:instrText xml:space="preserve"> PAGEREF _Toc166495003 \h </w:instrText>
            </w:r>
            <w:r w:rsidR="00B631D2">
              <w:rPr>
                <w:noProof/>
                <w:webHidden/>
              </w:rPr>
            </w:r>
            <w:r w:rsidR="00B631D2">
              <w:rPr>
                <w:noProof/>
                <w:webHidden/>
              </w:rPr>
              <w:fldChar w:fldCharType="separate"/>
            </w:r>
            <w:r w:rsidR="00DB3C91">
              <w:rPr>
                <w:noProof/>
                <w:webHidden/>
              </w:rPr>
              <w:t>8</w:t>
            </w:r>
            <w:r w:rsidR="00B631D2">
              <w:rPr>
                <w:noProof/>
                <w:webHidden/>
              </w:rPr>
              <w:fldChar w:fldCharType="end"/>
            </w:r>
          </w:hyperlink>
        </w:p>
        <w:p w14:paraId="2FE8B5F9" w14:textId="5585904C" w:rsidR="00B631D2" w:rsidRDefault="00953A5A" w:rsidP="00D71902">
          <w:pPr>
            <w:pStyle w:val="TOC2"/>
            <w:rPr>
              <w:rFonts w:asciiTheme="minorHAnsi" w:eastAsiaTheme="minorEastAsia" w:hAnsiTheme="minorHAnsi"/>
              <w:noProof/>
              <w:sz w:val="22"/>
              <w14:ligatures w14:val="standardContextual"/>
            </w:rPr>
          </w:pPr>
          <w:hyperlink w:anchor="_Toc166495004" w:history="1">
            <w:r w:rsidR="00B631D2" w:rsidRPr="009B6646">
              <w:rPr>
                <w:rStyle w:val="af1"/>
                <w:noProof/>
              </w:rPr>
              <w:t>Table S5. Antitumor activity</w:t>
            </w:r>
            <w:r w:rsidR="00B631D2">
              <w:rPr>
                <w:noProof/>
                <w:webHidden/>
              </w:rPr>
              <w:tab/>
            </w:r>
            <w:r w:rsidR="00B631D2">
              <w:rPr>
                <w:noProof/>
                <w:webHidden/>
              </w:rPr>
              <w:fldChar w:fldCharType="begin"/>
            </w:r>
            <w:r w:rsidR="00B631D2">
              <w:rPr>
                <w:noProof/>
                <w:webHidden/>
              </w:rPr>
              <w:instrText xml:space="preserve"> PAGEREF _Toc166495004 \h </w:instrText>
            </w:r>
            <w:r w:rsidR="00B631D2">
              <w:rPr>
                <w:noProof/>
                <w:webHidden/>
              </w:rPr>
            </w:r>
            <w:r w:rsidR="00B631D2">
              <w:rPr>
                <w:noProof/>
                <w:webHidden/>
              </w:rPr>
              <w:fldChar w:fldCharType="separate"/>
            </w:r>
            <w:r w:rsidR="00DB3C91">
              <w:rPr>
                <w:noProof/>
                <w:webHidden/>
              </w:rPr>
              <w:t>9</w:t>
            </w:r>
            <w:r w:rsidR="00B631D2">
              <w:rPr>
                <w:noProof/>
                <w:webHidden/>
              </w:rPr>
              <w:fldChar w:fldCharType="end"/>
            </w:r>
          </w:hyperlink>
        </w:p>
        <w:p w14:paraId="6AEB1FEA" w14:textId="14120627" w:rsidR="004E2AFE" w:rsidRPr="004E2AFE" w:rsidRDefault="004E2AFE" w:rsidP="00D71902">
          <w:r w:rsidRPr="004E2AFE">
            <w:fldChar w:fldCharType="end"/>
          </w:r>
        </w:p>
      </w:sdtContent>
    </w:sdt>
    <w:p w14:paraId="33769DE1" w14:textId="77777777" w:rsidR="004E2AFE" w:rsidRDefault="004E2AFE" w:rsidP="00D71902">
      <w:pPr>
        <w:rPr>
          <w:rFonts w:eastAsia="微软雅黑"/>
          <w:lang w:val="zh-CN"/>
        </w:rPr>
      </w:pPr>
      <w:bookmarkStart w:id="2" w:name="_GoBack"/>
      <w:bookmarkEnd w:id="2"/>
      <w:r>
        <w:br w:type="page"/>
      </w:r>
    </w:p>
    <w:p w14:paraId="46ED1FBE" w14:textId="1AFD9FC0" w:rsidR="0012439A" w:rsidRPr="00480D04" w:rsidRDefault="00A40132" w:rsidP="00D71902">
      <w:pPr>
        <w:pStyle w:val="2"/>
        <w:rPr>
          <w:lang w:val="en-US"/>
        </w:rPr>
      </w:pPr>
      <w:bookmarkStart w:id="3" w:name="_Toc166494998"/>
      <w:r w:rsidRPr="00480D04">
        <w:rPr>
          <w:lang w:val="en-US"/>
        </w:rPr>
        <w:lastRenderedPageBreak/>
        <w:t>Fig</w:t>
      </w:r>
      <w:r>
        <w:rPr>
          <w:lang w:val="en-US"/>
        </w:rPr>
        <w:t>.</w:t>
      </w:r>
      <w:r w:rsidRPr="00480D04">
        <w:rPr>
          <w:lang w:val="en-US"/>
        </w:rPr>
        <w:t xml:space="preserve"> </w:t>
      </w:r>
      <w:r w:rsidR="0012439A" w:rsidRPr="00480D04">
        <w:rPr>
          <w:lang w:val="en-US"/>
        </w:rPr>
        <w:t>S1. Kaplan-Meier curves of efficacy endpoints</w:t>
      </w:r>
      <w:bookmarkEnd w:id="3"/>
    </w:p>
    <w:p w14:paraId="11E785C2" w14:textId="77777777" w:rsidR="0012439A" w:rsidRPr="000212B9" w:rsidRDefault="0012439A" w:rsidP="00D71902">
      <w:r w:rsidRPr="000212B9">
        <w:t>(A) Duration of response. (B) Progression-free survival. (C) Overall survival.</w:t>
      </w:r>
    </w:p>
    <w:p w14:paraId="7A030CC2" w14:textId="28BD262F" w:rsidR="0012439A" w:rsidRPr="000212B9" w:rsidRDefault="00E92FF9" w:rsidP="00D71902">
      <w:r>
        <w:rPr>
          <w:noProof/>
        </w:rPr>
        <w:drawing>
          <wp:inline distT="0" distB="0" distL="0" distR="0" wp14:anchorId="3452D8EC" wp14:editId="38B431D2">
            <wp:extent cx="5278120" cy="671131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vised Figure S1_画板 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8120" cy="6711315"/>
                    </a:xfrm>
                    <a:prstGeom prst="rect">
                      <a:avLst/>
                    </a:prstGeom>
                  </pic:spPr>
                </pic:pic>
              </a:graphicData>
            </a:graphic>
          </wp:inline>
        </w:drawing>
      </w:r>
      <w:r w:rsidR="0012439A" w:rsidRPr="000212B9">
        <w:fldChar w:fldCharType="begin"/>
      </w:r>
      <w:r w:rsidR="0012439A" w:rsidRPr="000212B9">
        <w:instrText xml:space="preserve"> ADDIN </w:instrText>
      </w:r>
      <w:r w:rsidR="0012439A" w:rsidRPr="000212B9">
        <w:fldChar w:fldCharType="end"/>
      </w:r>
      <w:r w:rsidR="0012439A" w:rsidRPr="000212B9">
        <w:fldChar w:fldCharType="begin"/>
      </w:r>
      <w:r w:rsidR="0012439A" w:rsidRPr="000212B9">
        <w:instrText xml:space="preserve"> ADDIN </w:instrText>
      </w:r>
      <w:r w:rsidR="0012439A" w:rsidRPr="000212B9">
        <w:fldChar w:fldCharType="end"/>
      </w:r>
      <w:r w:rsidR="0012439A" w:rsidRPr="000212B9">
        <w:fldChar w:fldCharType="begin"/>
      </w:r>
      <w:r w:rsidR="0012439A" w:rsidRPr="000212B9">
        <w:instrText xml:space="preserve"> ADDIN </w:instrText>
      </w:r>
      <w:r w:rsidR="0012439A" w:rsidRPr="000212B9">
        <w:fldChar w:fldCharType="end"/>
      </w:r>
      <w:r w:rsidR="0012439A" w:rsidRPr="000212B9">
        <w:fldChar w:fldCharType="begin"/>
      </w:r>
      <w:r w:rsidR="0012439A" w:rsidRPr="000212B9">
        <w:instrText xml:space="preserve"> ADDIN </w:instrText>
      </w:r>
      <w:r w:rsidR="0012439A" w:rsidRPr="000212B9">
        <w:fldChar w:fldCharType="end"/>
      </w:r>
    </w:p>
    <w:p w14:paraId="620D71E6" w14:textId="77777777" w:rsidR="0012439A" w:rsidRPr="000212B9" w:rsidRDefault="0012439A" w:rsidP="00D71902">
      <w:r w:rsidRPr="000212B9">
        <w:br w:type="page"/>
      </w:r>
    </w:p>
    <w:p w14:paraId="38D77579" w14:textId="6B69065F" w:rsidR="0012439A" w:rsidRPr="00480D04" w:rsidRDefault="00A40132" w:rsidP="00D71902">
      <w:pPr>
        <w:pStyle w:val="2"/>
        <w:rPr>
          <w:rFonts w:eastAsiaTheme="minorEastAsia"/>
          <w:color w:val="000000" w:themeColor="text1"/>
          <w:lang w:val="en-US"/>
        </w:rPr>
      </w:pPr>
      <w:bookmarkStart w:id="4" w:name="_Toc166494999"/>
      <w:r w:rsidRPr="00480D04">
        <w:rPr>
          <w:rFonts w:eastAsiaTheme="minorEastAsia"/>
          <w:color w:val="000000" w:themeColor="text1"/>
          <w:lang w:val="en-US"/>
        </w:rPr>
        <w:lastRenderedPageBreak/>
        <w:t>Fig</w:t>
      </w:r>
      <w:r>
        <w:rPr>
          <w:rFonts w:eastAsiaTheme="minorEastAsia"/>
          <w:color w:val="000000" w:themeColor="text1"/>
          <w:lang w:val="en-US"/>
        </w:rPr>
        <w:t>.</w:t>
      </w:r>
      <w:r w:rsidRPr="00480D04">
        <w:rPr>
          <w:rFonts w:eastAsiaTheme="minorEastAsia"/>
          <w:color w:val="000000" w:themeColor="text1"/>
          <w:lang w:val="en-US"/>
        </w:rPr>
        <w:t xml:space="preserve"> </w:t>
      </w:r>
      <w:r w:rsidR="0012439A" w:rsidRPr="00480D04">
        <w:rPr>
          <w:rFonts w:eastAsiaTheme="minorEastAsia"/>
          <w:color w:val="000000" w:themeColor="text1"/>
          <w:lang w:val="en-US"/>
        </w:rPr>
        <w:t xml:space="preserve">S2. </w:t>
      </w:r>
      <w:r w:rsidR="0012439A" w:rsidRPr="00480D04">
        <w:rPr>
          <w:lang w:val="en-US"/>
        </w:rPr>
        <w:t>Dose proportionality of plasma exposure of total irinotecan, free irinotecan, and SN-38</w:t>
      </w:r>
      <w:bookmarkEnd w:id="4"/>
    </w:p>
    <w:p w14:paraId="3CC27288" w14:textId="77777777" w:rsidR="0012439A" w:rsidRPr="000212B9" w:rsidRDefault="0012439A" w:rsidP="00D71902">
      <w:r w:rsidRPr="000212B9">
        <w:t>(A) Total irinotecan. (B) Free irinotecan. (C) SN-38.</w:t>
      </w:r>
    </w:p>
    <w:p w14:paraId="0AB0A181" w14:textId="77777777" w:rsidR="0012439A" w:rsidRPr="000212B9" w:rsidRDefault="0012439A" w:rsidP="00D71902">
      <w:r w:rsidRPr="000212B9">
        <w:rPr>
          <w:noProof/>
        </w:rPr>
        <w:drawing>
          <wp:inline distT="0" distB="0" distL="0" distR="0" wp14:anchorId="50FD7FAE" wp14:editId="274FC604">
            <wp:extent cx="5278120" cy="5241290"/>
            <wp:effectExtent l="0" t="0" r="5080" b="3810"/>
            <wp:docPr id="5624615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46152" name="图片 4"/>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8120" cy="5241290"/>
                    </a:xfrm>
                    <a:prstGeom prst="rect">
                      <a:avLst/>
                    </a:prstGeom>
                  </pic:spPr>
                </pic:pic>
              </a:graphicData>
            </a:graphic>
          </wp:inline>
        </w:drawing>
      </w:r>
    </w:p>
    <w:p w14:paraId="35307A07" w14:textId="77777777" w:rsidR="0012439A" w:rsidRPr="000212B9" w:rsidRDefault="0012439A" w:rsidP="00D71902">
      <w:r w:rsidRPr="000212B9">
        <w:br w:type="page"/>
      </w:r>
    </w:p>
    <w:p w14:paraId="1B5714BD" w14:textId="21834391" w:rsidR="0012439A" w:rsidRPr="000212B9" w:rsidRDefault="0012439A" w:rsidP="00D71902">
      <w:pPr>
        <w:pStyle w:val="2"/>
      </w:pPr>
      <w:bookmarkStart w:id="5" w:name="_Toc166495000"/>
      <w:r>
        <w:rPr>
          <w:lang w:val="en-US"/>
        </w:rPr>
        <w:lastRenderedPageBreak/>
        <w:t xml:space="preserve">Table S1. </w:t>
      </w:r>
      <w:r w:rsidRPr="000212B9">
        <w:t>Participating sites</w:t>
      </w:r>
      <w:bookmarkEnd w:id="5"/>
    </w:p>
    <w:tbl>
      <w:tblPr>
        <w:tblStyle w:val="af"/>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7"/>
        <w:gridCol w:w="5253"/>
        <w:gridCol w:w="1362"/>
      </w:tblGrid>
      <w:tr w:rsidR="0012439A" w:rsidRPr="000212B9" w14:paraId="1882783D" w14:textId="77777777" w:rsidTr="009B2DD1">
        <w:tc>
          <w:tcPr>
            <w:tcW w:w="1021" w:type="pct"/>
            <w:tcBorders>
              <w:top w:val="single" w:sz="4" w:space="0" w:color="auto"/>
              <w:bottom w:val="single" w:sz="4" w:space="0" w:color="auto"/>
            </w:tcBorders>
            <w:vAlign w:val="center"/>
          </w:tcPr>
          <w:p w14:paraId="76C3450A" w14:textId="77777777" w:rsidR="0012439A" w:rsidRPr="000A6E44" w:rsidRDefault="0012439A" w:rsidP="00D71902">
            <w:r w:rsidRPr="000A6E44">
              <w:t>Investigator</w:t>
            </w:r>
          </w:p>
        </w:tc>
        <w:tc>
          <w:tcPr>
            <w:tcW w:w="3159" w:type="pct"/>
            <w:tcBorders>
              <w:top w:val="single" w:sz="4" w:space="0" w:color="auto"/>
              <w:bottom w:val="single" w:sz="4" w:space="0" w:color="auto"/>
            </w:tcBorders>
            <w:vAlign w:val="center"/>
          </w:tcPr>
          <w:p w14:paraId="3C3C7B2E" w14:textId="77777777" w:rsidR="0012439A" w:rsidRPr="000A6E44" w:rsidRDefault="0012439A" w:rsidP="00D71902">
            <w:r w:rsidRPr="000A6E44">
              <w:t>Study site</w:t>
            </w:r>
          </w:p>
        </w:tc>
        <w:tc>
          <w:tcPr>
            <w:tcW w:w="819" w:type="pct"/>
            <w:tcBorders>
              <w:top w:val="single" w:sz="4" w:space="0" w:color="auto"/>
              <w:bottom w:val="single" w:sz="4" w:space="0" w:color="auto"/>
            </w:tcBorders>
            <w:vAlign w:val="center"/>
          </w:tcPr>
          <w:p w14:paraId="774E78F0" w14:textId="77777777" w:rsidR="0012439A" w:rsidRPr="000A6E44" w:rsidRDefault="0012439A" w:rsidP="00D71902">
            <w:r w:rsidRPr="000A6E44">
              <w:t xml:space="preserve">Number of patients </w:t>
            </w:r>
          </w:p>
        </w:tc>
      </w:tr>
      <w:tr w:rsidR="0012439A" w:rsidRPr="000212B9" w14:paraId="2F9146BA" w14:textId="77777777" w:rsidTr="009B2DD1">
        <w:tc>
          <w:tcPr>
            <w:tcW w:w="1021" w:type="pct"/>
            <w:tcBorders>
              <w:top w:val="single" w:sz="4" w:space="0" w:color="auto"/>
            </w:tcBorders>
            <w:vAlign w:val="center"/>
          </w:tcPr>
          <w:p w14:paraId="604B891C" w14:textId="77777777" w:rsidR="0012439A" w:rsidRPr="000212B9" w:rsidRDefault="0012439A" w:rsidP="00D71902">
            <w:proofErr w:type="spellStart"/>
            <w:r w:rsidRPr="000212B9">
              <w:t>Wenming</w:t>
            </w:r>
            <w:proofErr w:type="spellEnd"/>
            <w:r w:rsidRPr="000212B9">
              <w:t xml:space="preserve"> Wu / </w:t>
            </w:r>
            <w:proofErr w:type="spellStart"/>
            <w:r w:rsidRPr="000212B9">
              <w:t>Xiaohong</w:t>
            </w:r>
            <w:proofErr w:type="spellEnd"/>
            <w:r w:rsidRPr="000212B9">
              <w:t xml:space="preserve"> Han</w:t>
            </w:r>
          </w:p>
        </w:tc>
        <w:tc>
          <w:tcPr>
            <w:tcW w:w="3159" w:type="pct"/>
            <w:tcBorders>
              <w:top w:val="single" w:sz="4" w:space="0" w:color="auto"/>
            </w:tcBorders>
            <w:vAlign w:val="center"/>
          </w:tcPr>
          <w:p w14:paraId="4CD7E5EA" w14:textId="77777777" w:rsidR="0012439A" w:rsidRPr="000212B9" w:rsidRDefault="0012439A" w:rsidP="00D71902">
            <w:r w:rsidRPr="000212B9">
              <w:t>Peking Union Medical College Hospital</w:t>
            </w:r>
          </w:p>
        </w:tc>
        <w:tc>
          <w:tcPr>
            <w:tcW w:w="819" w:type="pct"/>
            <w:tcBorders>
              <w:top w:val="single" w:sz="4" w:space="0" w:color="auto"/>
            </w:tcBorders>
            <w:vAlign w:val="center"/>
          </w:tcPr>
          <w:p w14:paraId="119C2DAF" w14:textId="77777777" w:rsidR="0012439A" w:rsidRPr="000212B9" w:rsidRDefault="0012439A" w:rsidP="00D71902">
            <w:r w:rsidRPr="000212B9">
              <w:t>16</w:t>
            </w:r>
          </w:p>
        </w:tc>
      </w:tr>
      <w:tr w:rsidR="0012439A" w:rsidRPr="000212B9" w14:paraId="24EB0C60" w14:textId="77777777" w:rsidTr="009B2DD1">
        <w:tc>
          <w:tcPr>
            <w:tcW w:w="1021" w:type="pct"/>
            <w:vAlign w:val="center"/>
          </w:tcPr>
          <w:p w14:paraId="7353113A" w14:textId="77777777" w:rsidR="0012439A" w:rsidRPr="000212B9" w:rsidRDefault="0012439A" w:rsidP="00D71902">
            <w:r w:rsidRPr="000212B9">
              <w:t xml:space="preserve">Yiping </w:t>
            </w:r>
            <w:proofErr w:type="spellStart"/>
            <w:r w:rsidRPr="000212B9">
              <w:t>Mou</w:t>
            </w:r>
            <w:proofErr w:type="spellEnd"/>
            <w:r w:rsidRPr="000212B9">
              <w:t xml:space="preserve"> / </w:t>
            </w:r>
            <w:proofErr w:type="spellStart"/>
            <w:r w:rsidRPr="000212B9">
              <w:t>Xiangmin</w:t>
            </w:r>
            <w:proofErr w:type="spellEnd"/>
            <w:r w:rsidRPr="000212B9">
              <w:t xml:space="preserve"> Tong</w:t>
            </w:r>
          </w:p>
        </w:tc>
        <w:tc>
          <w:tcPr>
            <w:tcW w:w="3159" w:type="pct"/>
            <w:vAlign w:val="center"/>
          </w:tcPr>
          <w:p w14:paraId="54C8DF19" w14:textId="77777777" w:rsidR="0012439A" w:rsidRPr="000212B9" w:rsidRDefault="0012439A" w:rsidP="00D71902">
            <w:r w:rsidRPr="000212B9">
              <w:t>Zhejiang Provincial People's Hospital</w:t>
            </w:r>
          </w:p>
        </w:tc>
        <w:tc>
          <w:tcPr>
            <w:tcW w:w="819" w:type="pct"/>
            <w:vAlign w:val="center"/>
          </w:tcPr>
          <w:p w14:paraId="392393D4" w14:textId="77777777" w:rsidR="0012439A" w:rsidRPr="000212B9" w:rsidRDefault="0012439A" w:rsidP="00D71902">
            <w:r w:rsidRPr="000212B9">
              <w:t>4</w:t>
            </w:r>
          </w:p>
        </w:tc>
      </w:tr>
      <w:tr w:rsidR="0012439A" w:rsidRPr="000212B9" w14:paraId="451864AB" w14:textId="77777777" w:rsidTr="009B2DD1">
        <w:tc>
          <w:tcPr>
            <w:tcW w:w="1021" w:type="pct"/>
            <w:vAlign w:val="center"/>
          </w:tcPr>
          <w:p w14:paraId="684688FA" w14:textId="77777777" w:rsidR="0012439A" w:rsidRPr="000212B9" w:rsidRDefault="0012439A" w:rsidP="00D71902">
            <w:proofErr w:type="spellStart"/>
            <w:r w:rsidRPr="000212B9">
              <w:t>Heshui</w:t>
            </w:r>
            <w:proofErr w:type="spellEnd"/>
            <w:r w:rsidRPr="000212B9">
              <w:t xml:space="preserve"> Wu</w:t>
            </w:r>
          </w:p>
        </w:tc>
        <w:tc>
          <w:tcPr>
            <w:tcW w:w="3159" w:type="pct"/>
            <w:vAlign w:val="center"/>
          </w:tcPr>
          <w:p w14:paraId="7501D14F" w14:textId="77777777" w:rsidR="0012439A" w:rsidRPr="000212B9" w:rsidRDefault="0012439A" w:rsidP="00D71902">
            <w:r w:rsidRPr="000212B9">
              <w:t>Union Hospital Tongji Medical College Huazhong University of Science and Technology</w:t>
            </w:r>
          </w:p>
        </w:tc>
        <w:tc>
          <w:tcPr>
            <w:tcW w:w="819" w:type="pct"/>
            <w:vAlign w:val="center"/>
          </w:tcPr>
          <w:p w14:paraId="61C7B284" w14:textId="77777777" w:rsidR="0012439A" w:rsidRPr="000212B9" w:rsidRDefault="0012439A" w:rsidP="00D71902">
            <w:r w:rsidRPr="000212B9">
              <w:t>4</w:t>
            </w:r>
          </w:p>
        </w:tc>
      </w:tr>
      <w:tr w:rsidR="0012439A" w:rsidRPr="000212B9" w14:paraId="4F202AEF" w14:textId="77777777" w:rsidTr="009B2DD1">
        <w:tc>
          <w:tcPr>
            <w:tcW w:w="1021" w:type="pct"/>
            <w:vAlign w:val="center"/>
          </w:tcPr>
          <w:p w14:paraId="53DAD17B" w14:textId="77777777" w:rsidR="0012439A" w:rsidRPr="000212B9" w:rsidRDefault="0012439A" w:rsidP="00D71902">
            <w:proofErr w:type="spellStart"/>
            <w:r w:rsidRPr="000212B9">
              <w:t>Yuping</w:t>
            </w:r>
            <w:proofErr w:type="spellEnd"/>
            <w:r w:rsidRPr="000212B9">
              <w:t xml:space="preserve"> Sun / He Tian</w:t>
            </w:r>
          </w:p>
        </w:tc>
        <w:tc>
          <w:tcPr>
            <w:tcW w:w="3159" w:type="pct"/>
            <w:vAlign w:val="center"/>
          </w:tcPr>
          <w:p w14:paraId="0CA341F7" w14:textId="77777777" w:rsidR="0012439A" w:rsidRPr="000212B9" w:rsidRDefault="0012439A" w:rsidP="00D71902">
            <w:r w:rsidRPr="000212B9">
              <w:t>Shandong Cancer Hospital and Institute, Shandong First Medical University and Shandong Academy of Medical Sciences</w:t>
            </w:r>
          </w:p>
        </w:tc>
        <w:tc>
          <w:tcPr>
            <w:tcW w:w="819" w:type="pct"/>
            <w:vAlign w:val="center"/>
          </w:tcPr>
          <w:p w14:paraId="6E2651E2" w14:textId="77777777" w:rsidR="0012439A" w:rsidRPr="000212B9" w:rsidRDefault="0012439A" w:rsidP="00D71902">
            <w:r w:rsidRPr="000212B9">
              <w:t>3</w:t>
            </w:r>
          </w:p>
        </w:tc>
      </w:tr>
      <w:tr w:rsidR="0012439A" w:rsidRPr="000212B9" w14:paraId="6C9F0C3F" w14:textId="77777777" w:rsidTr="009B2DD1">
        <w:tc>
          <w:tcPr>
            <w:tcW w:w="1021" w:type="pct"/>
            <w:vAlign w:val="center"/>
          </w:tcPr>
          <w:p w14:paraId="201BF8F4" w14:textId="77777777" w:rsidR="0012439A" w:rsidRPr="000212B9" w:rsidRDefault="0012439A" w:rsidP="00D71902">
            <w:proofErr w:type="spellStart"/>
            <w:r w:rsidRPr="000212B9">
              <w:t>Chuntao</w:t>
            </w:r>
            <w:proofErr w:type="spellEnd"/>
            <w:r w:rsidRPr="000212B9">
              <w:t xml:space="preserve"> Gao</w:t>
            </w:r>
          </w:p>
        </w:tc>
        <w:tc>
          <w:tcPr>
            <w:tcW w:w="3159" w:type="pct"/>
            <w:vAlign w:val="center"/>
          </w:tcPr>
          <w:p w14:paraId="6C2A7238" w14:textId="77777777" w:rsidR="0012439A" w:rsidRPr="000212B9" w:rsidRDefault="0012439A" w:rsidP="00D71902">
            <w:r w:rsidRPr="000212B9">
              <w:t>Tianjin Medical University Cancer Institute &amp; Hospital</w:t>
            </w:r>
          </w:p>
        </w:tc>
        <w:tc>
          <w:tcPr>
            <w:tcW w:w="819" w:type="pct"/>
            <w:vAlign w:val="center"/>
          </w:tcPr>
          <w:p w14:paraId="336CB66C" w14:textId="77777777" w:rsidR="0012439A" w:rsidRPr="000212B9" w:rsidRDefault="0012439A" w:rsidP="00D71902">
            <w:r w:rsidRPr="000212B9">
              <w:t>3</w:t>
            </w:r>
          </w:p>
        </w:tc>
      </w:tr>
      <w:tr w:rsidR="0012439A" w:rsidRPr="000212B9" w14:paraId="45EEAC42" w14:textId="77777777" w:rsidTr="009B2DD1">
        <w:tc>
          <w:tcPr>
            <w:tcW w:w="1021" w:type="pct"/>
            <w:vAlign w:val="center"/>
          </w:tcPr>
          <w:p w14:paraId="2CA5C3E0" w14:textId="77777777" w:rsidR="0012439A" w:rsidRPr="000212B9" w:rsidRDefault="0012439A" w:rsidP="00D71902">
            <w:proofErr w:type="spellStart"/>
            <w:r w:rsidRPr="000212B9">
              <w:t>Mingjun</w:t>
            </w:r>
            <w:proofErr w:type="spellEnd"/>
            <w:r w:rsidRPr="000212B9">
              <w:t xml:space="preserve"> Zhang</w:t>
            </w:r>
          </w:p>
        </w:tc>
        <w:tc>
          <w:tcPr>
            <w:tcW w:w="3159" w:type="pct"/>
            <w:vAlign w:val="center"/>
          </w:tcPr>
          <w:p w14:paraId="6E582CEF" w14:textId="77777777" w:rsidR="0012439A" w:rsidRPr="000212B9" w:rsidRDefault="0012439A" w:rsidP="00D71902">
            <w:r w:rsidRPr="000212B9">
              <w:t>The Second Affiliated Hospital of Anhui Medical University</w:t>
            </w:r>
          </w:p>
        </w:tc>
        <w:tc>
          <w:tcPr>
            <w:tcW w:w="819" w:type="pct"/>
            <w:vAlign w:val="center"/>
          </w:tcPr>
          <w:p w14:paraId="47C0AE61" w14:textId="77777777" w:rsidR="0012439A" w:rsidRPr="000212B9" w:rsidRDefault="0012439A" w:rsidP="00D71902">
            <w:r w:rsidRPr="000212B9">
              <w:t>3</w:t>
            </w:r>
          </w:p>
        </w:tc>
      </w:tr>
      <w:tr w:rsidR="0012439A" w:rsidRPr="000212B9" w14:paraId="6510925C" w14:textId="77777777" w:rsidTr="009B2DD1">
        <w:tc>
          <w:tcPr>
            <w:tcW w:w="1021" w:type="pct"/>
            <w:vAlign w:val="center"/>
          </w:tcPr>
          <w:p w14:paraId="705344D4" w14:textId="77777777" w:rsidR="0012439A" w:rsidRPr="000212B9" w:rsidRDefault="0012439A" w:rsidP="00D71902">
            <w:proofErr w:type="spellStart"/>
            <w:r w:rsidRPr="000212B9">
              <w:t>Deliang</w:t>
            </w:r>
            <w:proofErr w:type="spellEnd"/>
            <w:r w:rsidRPr="000212B9">
              <w:t xml:space="preserve"> Fu / </w:t>
            </w:r>
            <w:proofErr w:type="spellStart"/>
            <w:r w:rsidRPr="000212B9">
              <w:t>Xiaojie</w:t>
            </w:r>
            <w:proofErr w:type="spellEnd"/>
            <w:r w:rsidRPr="000212B9">
              <w:t xml:space="preserve"> Wu</w:t>
            </w:r>
          </w:p>
        </w:tc>
        <w:tc>
          <w:tcPr>
            <w:tcW w:w="3159" w:type="pct"/>
            <w:vAlign w:val="center"/>
          </w:tcPr>
          <w:p w14:paraId="45846596" w14:textId="77777777" w:rsidR="0012439A" w:rsidRPr="000212B9" w:rsidRDefault="0012439A" w:rsidP="00D71902">
            <w:proofErr w:type="spellStart"/>
            <w:r w:rsidRPr="000212B9">
              <w:t>Huashan</w:t>
            </w:r>
            <w:proofErr w:type="spellEnd"/>
            <w:r w:rsidRPr="000212B9">
              <w:t xml:space="preserve"> Hospital, Fudan University</w:t>
            </w:r>
          </w:p>
        </w:tc>
        <w:tc>
          <w:tcPr>
            <w:tcW w:w="819" w:type="pct"/>
            <w:vAlign w:val="center"/>
          </w:tcPr>
          <w:p w14:paraId="033A0CFA" w14:textId="77777777" w:rsidR="0012439A" w:rsidRPr="000212B9" w:rsidRDefault="0012439A" w:rsidP="00D71902">
            <w:r w:rsidRPr="000212B9">
              <w:t>2</w:t>
            </w:r>
          </w:p>
        </w:tc>
      </w:tr>
      <w:tr w:rsidR="0012439A" w:rsidRPr="000212B9" w14:paraId="41F2F596" w14:textId="77777777" w:rsidTr="009B2DD1">
        <w:tc>
          <w:tcPr>
            <w:tcW w:w="1021" w:type="pct"/>
            <w:vAlign w:val="center"/>
          </w:tcPr>
          <w:p w14:paraId="47CBAE76" w14:textId="77777777" w:rsidR="0012439A" w:rsidRPr="000212B9" w:rsidRDefault="0012439A" w:rsidP="00D71902">
            <w:proofErr w:type="spellStart"/>
            <w:r w:rsidRPr="000212B9">
              <w:t>Tongsen</w:t>
            </w:r>
            <w:proofErr w:type="spellEnd"/>
            <w:r w:rsidRPr="000212B9">
              <w:t xml:space="preserve"> Zheng</w:t>
            </w:r>
          </w:p>
        </w:tc>
        <w:tc>
          <w:tcPr>
            <w:tcW w:w="3159" w:type="pct"/>
            <w:vAlign w:val="center"/>
          </w:tcPr>
          <w:p w14:paraId="6BF0C9F1" w14:textId="77777777" w:rsidR="0012439A" w:rsidRPr="000212B9" w:rsidRDefault="0012439A" w:rsidP="00D71902">
            <w:r w:rsidRPr="000212B9">
              <w:t>Harbin Medical University Cancer Hospital</w:t>
            </w:r>
          </w:p>
        </w:tc>
        <w:tc>
          <w:tcPr>
            <w:tcW w:w="819" w:type="pct"/>
            <w:vAlign w:val="center"/>
          </w:tcPr>
          <w:p w14:paraId="0F802408" w14:textId="77777777" w:rsidR="0012439A" w:rsidRPr="000212B9" w:rsidRDefault="0012439A" w:rsidP="00D71902">
            <w:r w:rsidRPr="000212B9">
              <w:t>2</w:t>
            </w:r>
          </w:p>
        </w:tc>
      </w:tr>
      <w:tr w:rsidR="0012439A" w:rsidRPr="000212B9" w14:paraId="3F7A4F17" w14:textId="77777777" w:rsidTr="009B2DD1">
        <w:tc>
          <w:tcPr>
            <w:tcW w:w="1021" w:type="pct"/>
            <w:vAlign w:val="center"/>
          </w:tcPr>
          <w:p w14:paraId="20C45B8D" w14:textId="77777777" w:rsidR="0012439A" w:rsidRPr="000212B9" w:rsidRDefault="0012439A" w:rsidP="00D71902">
            <w:proofErr w:type="spellStart"/>
            <w:r w:rsidRPr="000212B9">
              <w:t>Xiaobing</w:t>
            </w:r>
            <w:proofErr w:type="spellEnd"/>
            <w:r w:rsidRPr="000212B9">
              <w:t xml:space="preserve"> Chen</w:t>
            </w:r>
          </w:p>
        </w:tc>
        <w:tc>
          <w:tcPr>
            <w:tcW w:w="3159" w:type="pct"/>
            <w:vAlign w:val="center"/>
          </w:tcPr>
          <w:p w14:paraId="27F904D2" w14:textId="77777777" w:rsidR="0012439A" w:rsidRPr="000212B9" w:rsidRDefault="0012439A" w:rsidP="00D71902">
            <w:r w:rsidRPr="000212B9">
              <w:t>The Affiliated Cancer Hospital, Zhengzhou University</w:t>
            </w:r>
          </w:p>
        </w:tc>
        <w:tc>
          <w:tcPr>
            <w:tcW w:w="819" w:type="pct"/>
            <w:vAlign w:val="center"/>
          </w:tcPr>
          <w:p w14:paraId="173AA28A" w14:textId="77777777" w:rsidR="0012439A" w:rsidRPr="000212B9" w:rsidRDefault="0012439A" w:rsidP="00D71902">
            <w:r w:rsidRPr="000212B9">
              <w:t>1</w:t>
            </w:r>
          </w:p>
        </w:tc>
      </w:tr>
      <w:tr w:rsidR="0012439A" w:rsidRPr="000212B9" w14:paraId="3DF578FF" w14:textId="77777777" w:rsidTr="009B2DD1">
        <w:tc>
          <w:tcPr>
            <w:tcW w:w="1021" w:type="pct"/>
            <w:vAlign w:val="center"/>
          </w:tcPr>
          <w:p w14:paraId="5238FFB8" w14:textId="77777777" w:rsidR="0012439A" w:rsidRPr="000212B9" w:rsidRDefault="0012439A" w:rsidP="00D71902">
            <w:proofErr w:type="spellStart"/>
            <w:r w:rsidRPr="000212B9">
              <w:t>Rufu</w:t>
            </w:r>
            <w:proofErr w:type="spellEnd"/>
            <w:r w:rsidRPr="000212B9">
              <w:t xml:space="preserve"> Chen</w:t>
            </w:r>
          </w:p>
        </w:tc>
        <w:tc>
          <w:tcPr>
            <w:tcW w:w="3159" w:type="pct"/>
            <w:vAlign w:val="center"/>
          </w:tcPr>
          <w:p w14:paraId="6FB711EE" w14:textId="77777777" w:rsidR="0012439A" w:rsidRPr="000212B9" w:rsidRDefault="0012439A" w:rsidP="00D71902">
            <w:r w:rsidRPr="000212B9">
              <w:t>Guangdong Provincial People's Hospital</w:t>
            </w:r>
          </w:p>
        </w:tc>
        <w:tc>
          <w:tcPr>
            <w:tcW w:w="819" w:type="pct"/>
            <w:vAlign w:val="center"/>
          </w:tcPr>
          <w:p w14:paraId="5D37BA5D" w14:textId="77777777" w:rsidR="0012439A" w:rsidRPr="000212B9" w:rsidRDefault="0012439A" w:rsidP="00D71902">
            <w:r w:rsidRPr="000212B9">
              <w:t>1</w:t>
            </w:r>
          </w:p>
        </w:tc>
      </w:tr>
      <w:tr w:rsidR="0012439A" w:rsidRPr="000212B9" w14:paraId="57CB44F8" w14:textId="77777777" w:rsidTr="009B2DD1">
        <w:tc>
          <w:tcPr>
            <w:tcW w:w="1021" w:type="pct"/>
            <w:vAlign w:val="center"/>
          </w:tcPr>
          <w:p w14:paraId="0D2FA81B" w14:textId="77777777" w:rsidR="0012439A" w:rsidRPr="000212B9" w:rsidRDefault="0012439A" w:rsidP="00D71902">
            <w:proofErr w:type="spellStart"/>
            <w:r w:rsidRPr="000212B9">
              <w:t>Zhihua</w:t>
            </w:r>
            <w:proofErr w:type="spellEnd"/>
            <w:r w:rsidRPr="000212B9">
              <w:t xml:space="preserve"> Li</w:t>
            </w:r>
          </w:p>
        </w:tc>
        <w:tc>
          <w:tcPr>
            <w:tcW w:w="3159" w:type="pct"/>
            <w:vAlign w:val="center"/>
          </w:tcPr>
          <w:p w14:paraId="7850C2A3" w14:textId="77777777" w:rsidR="0012439A" w:rsidRPr="000212B9" w:rsidRDefault="0012439A" w:rsidP="00D71902">
            <w:r w:rsidRPr="000212B9">
              <w:t xml:space="preserve">Sun </w:t>
            </w:r>
            <w:proofErr w:type="spellStart"/>
            <w:r w:rsidRPr="000212B9">
              <w:t>Yat-sen</w:t>
            </w:r>
            <w:proofErr w:type="spellEnd"/>
            <w:r w:rsidRPr="000212B9">
              <w:t xml:space="preserve"> Memorial Hospital, Sun </w:t>
            </w:r>
            <w:proofErr w:type="spellStart"/>
            <w:r w:rsidRPr="000212B9">
              <w:t>Yat-sen</w:t>
            </w:r>
            <w:proofErr w:type="spellEnd"/>
            <w:r w:rsidRPr="000212B9">
              <w:t xml:space="preserve"> University</w:t>
            </w:r>
          </w:p>
        </w:tc>
        <w:tc>
          <w:tcPr>
            <w:tcW w:w="819" w:type="pct"/>
            <w:vAlign w:val="center"/>
          </w:tcPr>
          <w:p w14:paraId="4D47D536" w14:textId="77777777" w:rsidR="0012439A" w:rsidRPr="000212B9" w:rsidRDefault="0012439A" w:rsidP="00D71902">
            <w:r w:rsidRPr="000212B9">
              <w:t>1</w:t>
            </w:r>
          </w:p>
        </w:tc>
      </w:tr>
      <w:tr w:rsidR="0012439A" w:rsidRPr="000212B9" w14:paraId="738844CC" w14:textId="77777777" w:rsidTr="009B2DD1">
        <w:tc>
          <w:tcPr>
            <w:tcW w:w="1021" w:type="pct"/>
            <w:tcBorders>
              <w:bottom w:val="single" w:sz="4" w:space="0" w:color="auto"/>
            </w:tcBorders>
            <w:vAlign w:val="center"/>
          </w:tcPr>
          <w:p w14:paraId="2C21BB75" w14:textId="77777777" w:rsidR="0012439A" w:rsidRPr="000212B9" w:rsidRDefault="0012439A" w:rsidP="00D71902">
            <w:r w:rsidRPr="000212B9">
              <w:t xml:space="preserve">Xiao-You Yin / </w:t>
            </w:r>
            <w:proofErr w:type="spellStart"/>
            <w:r w:rsidRPr="000212B9">
              <w:t>Yili</w:t>
            </w:r>
            <w:proofErr w:type="spellEnd"/>
            <w:r w:rsidRPr="000212B9">
              <w:t xml:space="preserve"> Chen</w:t>
            </w:r>
          </w:p>
        </w:tc>
        <w:tc>
          <w:tcPr>
            <w:tcW w:w="3159" w:type="pct"/>
            <w:tcBorders>
              <w:bottom w:val="single" w:sz="4" w:space="0" w:color="auto"/>
            </w:tcBorders>
            <w:vAlign w:val="center"/>
          </w:tcPr>
          <w:p w14:paraId="2521376B" w14:textId="77777777" w:rsidR="0012439A" w:rsidRPr="000212B9" w:rsidRDefault="0012439A" w:rsidP="00D71902">
            <w:r w:rsidRPr="000212B9">
              <w:t xml:space="preserve">The First Affiliated Hospital, Sun </w:t>
            </w:r>
            <w:proofErr w:type="spellStart"/>
            <w:r w:rsidRPr="000212B9">
              <w:t>Yat-sen</w:t>
            </w:r>
            <w:proofErr w:type="spellEnd"/>
            <w:r w:rsidRPr="000212B9">
              <w:t xml:space="preserve"> University</w:t>
            </w:r>
          </w:p>
        </w:tc>
        <w:tc>
          <w:tcPr>
            <w:tcW w:w="819" w:type="pct"/>
            <w:tcBorders>
              <w:bottom w:val="single" w:sz="4" w:space="0" w:color="auto"/>
            </w:tcBorders>
            <w:vAlign w:val="center"/>
          </w:tcPr>
          <w:p w14:paraId="0657DB64" w14:textId="77777777" w:rsidR="0012439A" w:rsidRPr="000212B9" w:rsidRDefault="0012439A" w:rsidP="00D71902">
            <w:r w:rsidRPr="000212B9">
              <w:t>1</w:t>
            </w:r>
          </w:p>
        </w:tc>
      </w:tr>
    </w:tbl>
    <w:p w14:paraId="4DC42C29" w14:textId="77777777" w:rsidR="0012439A" w:rsidRDefault="0012439A" w:rsidP="00D71902"/>
    <w:p w14:paraId="7C903595" w14:textId="77777777" w:rsidR="0012439A" w:rsidRDefault="0012439A" w:rsidP="00D71902">
      <w:pPr>
        <w:rPr>
          <w:rFonts w:eastAsia="微软雅黑"/>
        </w:rPr>
      </w:pPr>
      <w:r>
        <w:br w:type="page"/>
      </w:r>
    </w:p>
    <w:p w14:paraId="0BB6C53E" w14:textId="7BAD5A27" w:rsidR="000300C2" w:rsidRPr="00480D04" w:rsidRDefault="009B2DD1" w:rsidP="00D71902">
      <w:pPr>
        <w:pStyle w:val="2"/>
        <w:rPr>
          <w:lang w:val="en-US"/>
        </w:rPr>
      </w:pPr>
      <w:bookmarkStart w:id="6" w:name="_Toc166495001"/>
      <w:r w:rsidRPr="00480D04">
        <w:rPr>
          <w:lang w:val="en-US"/>
        </w:rPr>
        <w:lastRenderedPageBreak/>
        <w:t>Table S</w:t>
      </w:r>
      <w:r w:rsidR="0012439A" w:rsidRPr="00480D04">
        <w:rPr>
          <w:lang w:val="en-US"/>
        </w:rPr>
        <w:t>2</w:t>
      </w:r>
      <w:r w:rsidRPr="00480D04">
        <w:rPr>
          <w:lang w:val="en-US"/>
        </w:rPr>
        <w:t xml:space="preserve">. </w:t>
      </w:r>
      <w:bookmarkStart w:id="7" w:name="_Hlk191725363"/>
      <w:r w:rsidRPr="00480D04">
        <w:rPr>
          <w:lang w:val="en-US"/>
        </w:rPr>
        <w:t xml:space="preserve">Subsequent </w:t>
      </w:r>
      <w:bookmarkStart w:id="8" w:name="_Hlk191724887"/>
      <w:r w:rsidRPr="00480D04">
        <w:rPr>
          <w:lang w:val="en-US"/>
        </w:rPr>
        <w:t>post-discontinuation antitumor therapy</w:t>
      </w:r>
      <w:bookmarkEnd w:id="6"/>
      <w:bookmarkEnd w:id="7"/>
      <w:bookmarkEnd w:id="8"/>
      <w:r w:rsidRPr="00480D04">
        <w:rPr>
          <w:lang w:val="en-US"/>
        </w:rPr>
        <w:t xml:space="preserve"> </w:t>
      </w:r>
    </w:p>
    <w:tbl>
      <w:tblPr>
        <w:tblStyle w:val="af"/>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333"/>
        <w:gridCol w:w="1334"/>
        <w:gridCol w:w="1334"/>
        <w:gridCol w:w="1334"/>
      </w:tblGrid>
      <w:tr w:rsidR="000300C2" w:rsidRPr="000212B9" w14:paraId="0685CDF8" w14:textId="77777777">
        <w:tc>
          <w:tcPr>
            <w:tcW w:w="2977" w:type="dxa"/>
            <w:tcBorders>
              <w:top w:val="single" w:sz="4" w:space="0" w:color="auto"/>
              <w:bottom w:val="single" w:sz="4" w:space="0" w:color="auto"/>
            </w:tcBorders>
          </w:tcPr>
          <w:p w14:paraId="7DB98960" w14:textId="77777777" w:rsidR="000300C2" w:rsidRPr="000212B9" w:rsidRDefault="000300C2" w:rsidP="00D71902">
            <w:bookmarkStart w:id="9" w:name="_Hlk191725457"/>
          </w:p>
        </w:tc>
        <w:tc>
          <w:tcPr>
            <w:tcW w:w="1333" w:type="dxa"/>
            <w:tcBorders>
              <w:top w:val="single" w:sz="4" w:space="0" w:color="auto"/>
              <w:bottom w:val="single" w:sz="4" w:space="0" w:color="auto"/>
            </w:tcBorders>
          </w:tcPr>
          <w:p w14:paraId="51D82E5F" w14:textId="77777777" w:rsidR="000300C2" w:rsidRPr="000212B9" w:rsidRDefault="009B2DD1" w:rsidP="00D71902">
            <w:r w:rsidRPr="000212B9">
              <w:t>40/60 group (N=6)</w:t>
            </w:r>
          </w:p>
        </w:tc>
        <w:tc>
          <w:tcPr>
            <w:tcW w:w="1334" w:type="dxa"/>
            <w:tcBorders>
              <w:top w:val="single" w:sz="4" w:space="0" w:color="auto"/>
              <w:bottom w:val="single" w:sz="4" w:space="0" w:color="auto"/>
            </w:tcBorders>
          </w:tcPr>
          <w:p w14:paraId="6D77CE26" w14:textId="77777777" w:rsidR="000300C2" w:rsidRPr="000212B9" w:rsidRDefault="009B2DD1" w:rsidP="00D71902">
            <w:r w:rsidRPr="000212B9">
              <w:t>60/60 group (N=17)</w:t>
            </w:r>
          </w:p>
        </w:tc>
        <w:tc>
          <w:tcPr>
            <w:tcW w:w="1334" w:type="dxa"/>
            <w:tcBorders>
              <w:top w:val="single" w:sz="4" w:space="0" w:color="auto"/>
              <w:bottom w:val="single" w:sz="4" w:space="0" w:color="auto"/>
            </w:tcBorders>
          </w:tcPr>
          <w:p w14:paraId="282C6744" w14:textId="77777777" w:rsidR="000300C2" w:rsidRPr="000212B9" w:rsidRDefault="009B2DD1" w:rsidP="00D71902">
            <w:r w:rsidRPr="000212B9">
              <w:t>60/85 group (N=18)</w:t>
            </w:r>
          </w:p>
        </w:tc>
        <w:tc>
          <w:tcPr>
            <w:tcW w:w="1334" w:type="dxa"/>
            <w:tcBorders>
              <w:top w:val="single" w:sz="4" w:space="0" w:color="auto"/>
              <w:bottom w:val="single" w:sz="4" w:space="0" w:color="auto"/>
            </w:tcBorders>
          </w:tcPr>
          <w:p w14:paraId="4A825F10" w14:textId="77777777" w:rsidR="000300C2" w:rsidRPr="000212B9" w:rsidRDefault="009B2DD1" w:rsidP="00D71902">
            <w:r w:rsidRPr="000212B9">
              <w:t>Total (N=41)</w:t>
            </w:r>
          </w:p>
        </w:tc>
      </w:tr>
      <w:tr w:rsidR="000300C2" w:rsidRPr="000212B9" w14:paraId="4B0B11F4" w14:textId="77777777">
        <w:tc>
          <w:tcPr>
            <w:tcW w:w="2977" w:type="dxa"/>
            <w:tcBorders>
              <w:top w:val="single" w:sz="4" w:space="0" w:color="auto"/>
            </w:tcBorders>
            <w:vAlign w:val="bottom"/>
          </w:tcPr>
          <w:p w14:paraId="563B5ED0" w14:textId="77777777" w:rsidR="000300C2" w:rsidRPr="000212B9" w:rsidRDefault="009B2DD1" w:rsidP="00D71902">
            <w:r w:rsidRPr="000212B9">
              <w:t>Systemic antitumor therapy</w:t>
            </w:r>
          </w:p>
        </w:tc>
        <w:tc>
          <w:tcPr>
            <w:tcW w:w="1333" w:type="dxa"/>
            <w:tcBorders>
              <w:top w:val="single" w:sz="4" w:space="0" w:color="auto"/>
            </w:tcBorders>
            <w:vAlign w:val="center"/>
          </w:tcPr>
          <w:p w14:paraId="3EB1227C" w14:textId="77777777" w:rsidR="000300C2" w:rsidRPr="000212B9" w:rsidRDefault="009B2DD1" w:rsidP="00D71902">
            <w:r w:rsidRPr="000212B9">
              <w:t>5 (83.3)</w:t>
            </w:r>
          </w:p>
        </w:tc>
        <w:tc>
          <w:tcPr>
            <w:tcW w:w="1334" w:type="dxa"/>
            <w:tcBorders>
              <w:top w:val="single" w:sz="4" w:space="0" w:color="auto"/>
            </w:tcBorders>
            <w:vAlign w:val="center"/>
          </w:tcPr>
          <w:p w14:paraId="2C84CF7B" w14:textId="59DF58DF" w:rsidR="000300C2" w:rsidRPr="000212B9" w:rsidRDefault="00570213" w:rsidP="00D71902">
            <w:r>
              <w:t>12</w:t>
            </w:r>
            <w:r w:rsidRPr="000212B9">
              <w:t xml:space="preserve"> </w:t>
            </w:r>
            <w:r w:rsidR="009B2DD1" w:rsidRPr="000212B9">
              <w:t>(</w:t>
            </w:r>
            <w:r>
              <w:t>70.6</w:t>
            </w:r>
            <w:r w:rsidR="009B2DD1" w:rsidRPr="000212B9">
              <w:t>)</w:t>
            </w:r>
          </w:p>
        </w:tc>
        <w:tc>
          <w:tcPr>
            <w:tcW w:w="1334" w:type="dxa"/>
            <w:tcBorders>
              <w:top w:val="single" w:sz="4" w:space="0" w:color="auto"/>
            </w:tcBorders>
            <w:vAlign w:val="center"/>
          </w:tcPr>
          <w:p w14:paraId="7E1872C1" w14:textId="746E341E" w:rsidR="000300C2" w:rsidRPr="000212B9" w:rsidRDefault="00570213" w:rsidP="00D71902">
            <w:r>
              <w:t>12</w:t>
            </w:r>
            <w:r w:rsidR="009B2DD1" w:rsidRPr="000212B9">
              <w:t xml:space="preserve"> (</w:t>
            </w:r>
            <w:r>
              <w:t>66.7</w:t>
            </w:r>
            <w:r w:rsidR="009B2DD1" w:rsidRPr="000212B9">
              <w:t>)</w:t>
            </w:r>
          </w:p>
        </w:tc>
        <w:tc>
          <w:tcPr>
            <w:tcW w:w="1334" w:type="dxa"/>
            <w:tcBorders>
              <w:top w:val="single" w:sz="4" w:space="0" w:color="auto"/>
            </w:tcBorders>
            <w:vAlign w:val="center"/>
          </w:tcPr>
          <w:p w14:paraId="0AF7447C" w14:textId="185C7A5F" w:rsidR="000300C2" w:rsidRPr="000212B9" w:rsidRDefault="00570213" w:rsidP="00D71902">
            <w:r>
              <w:t>29</w:t>
            </w:r>
            <w:r w:rsidRPr="000212B9">
              <w:t xml:space="preserve"> </w:t>
            </w:r>
            <w:r w:rsidR="009B2DD1" w:rsidRPr="000212B9">
              <w:t>(</w:t>
            </w:r>
            <w:r>
              <w:t>70.7</w:t>
            </w:r>
            <w:r w:rsidR="009B2DD1" w:rsidRPr="000212B9">
              <w:t>)</w:t>
            </w:r>
          </w:p>
        </w:tc>
      </w:tr>
      <w:tr w:rsidR="000300C2" w:rsidRPr="000212B9" w14:paraId="265039F1" w14:textId="77777777">
        <w:tc>
          <w:tcPr>
            <w:tcW w:w="2977" w:type="dxa"/>
            <w:vAlign w:val="bottom"/>
          </w:tcPr>
          <w:p w14:paraId="02BC8D5E" w14:textId="77777777" w:rsidR="000300C2" w:rsidRPr="000212B9" w:rsidRDefault="009B2DD1" w:rsidP="00D71902">
            <w:r w:rsidRPr="000212B9">
              <w:t xml:space="preserve">  Chemotherapy</w:t>
            </w:r>
          </w:p>
        </w:tc>
        <w:tc>
          <w:tcPr>
            <w:tcW w:w="1333" w:type="dxa"/>
          </w:tcPr>
          <w:p w14:paraId="16880CD1" w14:textId="77777777" w:rsidR="000300C2" w:rsidRPr="000212B9" w:rsidRDefault="009B2DD1" w:rsidP="00D71902">
            <w:r w:rsidRPr="000212B9">
              <w:t>5 (83.3)</w:t>
            </w:r>
          </w:p>
        </w:tc>
        <w:tc>
          <w:tcPr>
            <w:tcW w:w="1334" w:type="dxa"/>
          </w:tcPr>
          <w:p w14:paraId="7C607435" w14:textId="600979BF" w:rsidR="000300C2" w:rsidRPr="000212B9" w:rsidRDefault="00570213" w:rsidP="00D71902">
            <w:r>
              <w:t>11</w:t>
            </w:r>
            <w:r w:rsidRPr="000212B9">
              <w:t xml:space="preserve"> </w:t>
            </w:r>
            <w:r w:rsidR="009B2DD1" w:rsidRPr="000212B9">
              <w:t>(</w:t>
            </w:r>
            <w:r w:rsidR="008A7709">
              <w:t>64.7</w:t>
            </w:r>
            <w:r w:rsidR="009B2DD1" w:rsidRPr="000212B9">
              <w:t>)</w:t>
            </w:r>
          </w:p>
        </w:tc>
        <w:tc>
          <w:tcPr>
            <w:tcW w:w="1334" w:type="dxa"/>
          </w:tcPr>
          <w:p w14:paraId="1B5714A2" w14:textId="4D9F5BB7" w:rsidR="000300C2" w:rsidRPr="000212B9" w:rsidRDefault="008A7709" w:rsidP="00D71902">
            <w:r>
              <w:t>10</w:t>
            </w:r>
            <w:r w:rsidRPr="000212B9">
              <w:t xml:space="preserve"> </w:t>
            </w:r>
            <w:r w:rsidR="009B2DD1" w:rsidRPr="000212B9">
              <w:t>(</w:t>
            </w:r>
            <w:r>
              <w:t>55.6</w:t>
            </w:r>
            <w:r w:rsidR="009B2DD1" w:rsidRPr="000212B9">
              <w:t>)</w:t>
            </w:r>
          </w:p>
        </w:tc>
        <w:tc>
          <w:tcPr>
            <w:tcW w:w="1334" w:type="dxa"/>
          </w:tcPr>
          <w:p w14:paraId="76BF5C98" w14:textId="730F7E11" w:rsidR="000300C2" w:rsidRPr="000212B9" w:rsidRDefault="008A7709" w:rsidP="00D71902">
            <w:r>
              <w:t>26</w:t>
            </w:r>
            <w:r w:rsidRPr="000212B9">
              <w:t xml:space="preserve"> </w:t>
            </w:r>
            <w:r w:rsidR="009B2DD1" w:rsidRPr="000212B9">
              <w:t>(</w:t>
            </w:r>
            <w:r>
              <w:t>63.4</w:t>
            </w:r>
            <w:r w:rsidR="009B2DD1" w:rsidRPr="000212B9">
              <w:t>)</w:t>
            </w:r>
          </w:p>
        </w:tc>
      </w:tr>
      <w:tr w:rsidR="000300C2" w:rsidRPr="000212B9" w14:paraId="45FE4173" w14:textId="77777777">
        <w:tc>
          <w:tcPr>
            <w:tcW w:w="2977" w:type="dxa"/>
            <w:vAlign w:val="bottom"/>
          </w:tcPr>
          <w:p w14:paraId="6ECB9CCD" w14:textId="77777777" w:rsidR="000300C2" w:rsidRPr="000212B9" w:rsidRDefault="009B2DD1" w:rsidP="00D71902">
            <w:r w:rsidRPr="000212B9">
              <w:t xml:space="preserve">  Targeted therapy</w:t>
            </w:r>
          </w:p>
        </w:tc>
        <w:tc>
          <w:tcPr>
            <w:tcW w:w="1333" w:type="dxa"/>
          </w:tcPr>
          <w:p w14:paraId="144B64E7" w14:textId="77777777" w:rsidR="000300C2" w:rsidRPr="000212B9" w:rsidRDefault="009B2DD1" w:rsidP="00D71902">
            <w:r w:rsidRPr="000212B9">
              <w:t>1 (16.7)</w:t>
            </w:r>
          </w:p>
        </w:tc>
        <w:tc>
          <w:tcPr>
            <w:tcW w:w="1334" w:type="dxa"/>
          </w:tcPr>
          <w:p w14:paraId="2B6AB248" w14:textId="77777777" w:rsidR="000300C2" w:rsidRPr="000212B9" w:rsidRDefault="009B2DD1" w:rsidP="00D71902">
            <w:r w:rsidRPr="000212B9">
              <w:t>0</w:t>
            </w:r>
          </w:p>
        </w:tc>
        <w:tc>
          <w:tcPr>
            <w:tcW w:w="1334" w:type="dxa"/>
          </w:tcPr>
          <w:p w14:paraId="37464F1F" w14:textId="064375CD" w:rsidR="000300C2" w:rsidRPr="000212B9" w:rsidRDefault="008A7709" w:rsidP="00D71902">
            <w:r>
              <w:t>3</w:t>
            </w:r>
            <w:r w:rsidRPr="000212B9">
              <w:t xml:space="preserve"> </w:t>
            </w:r>
            <w:r w:rsidR="009B2DD1" w:rsidRPr="000212B9">
              <w:t>(</w:t>
            </w:r>
            <w:r>
              <w:t>16.7</w:t>
            </w:r>
            <w:r w:rsidR="009B2DD1" w:rsidRPr="000212B9">
              <w:t>)</w:t>
            </w:r>
          </w:p>
        </w:tc>
        <w:tc>
          <w:tcPr>
            <w:tcW w:w="1334" w:type="dxa"/>
          </w:tcPr>
          <w:p w14:paraId="1F561F5F" w14:textId="6FF74F06" w:rsidR="000300C2" w:rsidRPr="000212B9" w:rsidRDefault="008A7709" w:rsidP="00D71902">
            <w:r>
              <w:t>4</w:t>
            </w:r>
            <w:r w:rsidRPr="000212B9">
              <w:t xml:space="preserve"> </w:t>
            </w:r>
            <w:r w:rsidR="009B2DD1" w:rsidRPr="000212B9">
              <w:t>(</w:t>
            </w:r>
            <w:r>
              <w:t>9.8</w:t>
            </w:r>
            <w:r w:rsidR="009B2DD1" w:rsidRPr="000212B9">
              <w:t>)</w:t>
            </w:r>
          </w:p>
        </w:tc>
      </w:tr>
      <w:tr w:rsidR="000300C2" w:rsidRPr="000212B9" w14:paraId="6F2970C3" w14:textId="77777777">
        <w:tc>
          <w:tcPr>
            <w:tcW w:w="2977" w:type="dxa"/>
            <w:vAlign w:val="bottom"/>
          </w:tcPr>
          <w:p w14:paraId="4621AC9F" w14:textId="77777777" w:rsidR="000300C2" w:rsidRPr="000212B9" w:rsidRDefault="009B2DD1" w:rsidP="00D71902">
            <w:r w:rsidRPr="000212B9">
              <w:t xml:space="preserve">  Immunotherapy</w:t>
            </w:r>
          </w:p>
        </w:tc>
        <w:tc>
          <w:tcPr>
            <w:tcW w:w="1333" w:type="dxa"/>
          </w:tcPr>
          <w:p w14:paraId="14E8336B" w14:textId="77777777" w:rsidR="000300C2" w:rsidRPr="000212B9" w:rsidRDefault="009B2DD1" w:rsidP="00D71902">
            <w:r w:rsidRPr="000212B9">
              <w:t>0</w:t>
            </w:r>
          </w:p>
        </w:tc>
        <w:tc>
          <w:tcPr>
            <w:tcW w:w="1334" w:type="dxa"/>
          </w:tcPr>
          <w:p w14:paraId="2B0959AD" w14:textId="77777777" w:rsidR="000300C2" w:rsidRPr="000212B9" w:rsidRDefault="009B2DD1" w:rsidP="00D71902">
            <w:r w:rsidRPr="000212B9">
              <w:t>1 (5.9)</w:t>
            </w:r>
          </w:p>
        </w:tc>
        <w:tc>
          <w:tcPr>
            <w:tcW w:w="1334" w:type="dxa"/>
          </w:tcPr>
          <w:p w14:paraId="20C21878" w14:textId="6C5C527C" w:rsidR="000300C2" w:rsidRPr="000212B9" w:rsidRDefault="008A7709" w:rsidP="00D71902">
            <w:r>
              <w:t>5</w:t>
            </w:r>
            <w:r w:rsidRPr="000212B9">
              <w:t xml:space="preserve"> </w:t>
            </w:r>
            <w:r w:rsidR="009B2DD1" w:rsidRPr="000212B9">
              <w:t>(</w:t>
            </w:r>
            <w:r>
              <w:t>27.8</w:t>
            </w:r>
            <w:r w:rsidR="009B2DD1" w:rsidRPr="000212B9">
              <w:t>)</w:t>
            </w:r>
          </w:p>
        </w:tc>
        <w:tc>
          <w:tcPr>
            <w:tcW w:w="1334" w:type="dxa"/>
          </w:tcPr>
          <w:p w14:paraId="5131662B" w14:textId="0EC5823F" w:rsidR="000300C2" w:rsidRPr="000212B9" w:rsidRDefault="008A7709" w:rsidP="00D71902">
            <w:r>
              <w:t>6</w:t>
            </w:r>
            <w:r w:rsidRPr="000212B9">
              <w:t xml:space="preserve"> </w:t>
            </w:r>
            <w:r w:rsidR="009B2DD1" w:rsidRPr="000212B9">
              <w:t>(</w:t>
            </w:r>
            <w:r>
              <w:t>14.6</w:t>
            </w:r>
            <w:r w:rsidR="009B2DD1" w:rsidRPr="000212B9">
              <w:t>)</w:t>
            </w:r>
          </w:p>
        </w:tc>
      </w:tr>
      <w:tr w:rsidR="000300C2" w:rsidRPr="000212B9" w14:paraId="2EB0EC53" w14:textId="77777777">
        <w:tc>
          <w:tcPr>
            <w:tcW w:w="2977" w:type="dxa"/>
            <w:tcBorders>
              <w:bottom w:val="single" w:sz="4" w:space="0" w:color="auto"/>
            </w:tcBorders>
            <w:vAlign w:val="bottom"/>
          </w:tcPr>
          <w:p w14:paraId="23D7CD52" w14:textId="77777777" w:rsidR="000300C2" w:rsidRPr="000212B9" w:rsidRDefault="009B2DD1" w:rsidP="00D71902">
            <w:r w:rsidRPr="000212B9">
              <w:t xml:space="preserve">  Other</w:t>
            </w:r>
          </w:p>
        </w:tc>
        <w:tc>
          <w:tcPr>
            <w:tcW w:w="1333" w:type="dxa"/>
            <w:tcBorders>
              <w:bottom w:val="single" w:sz="4" w:space="0" w:color="auto"/>
            </w:tcBorders>
          </w:tcPr>
          <w:p w14:paraId="28EC8C98" w14:textId="77777777" w:rsidR="000300C2" w:rsidRPr="000212B9" w:rsidRDefault="009B2DD1" w:rsidP="00D71902">
            <w:r w:rsidRPr="000212B9">
              <w:t>1 (16.7)</w:t>
            </w:r>
          </w:p>
        </w:tc>
        <w:tc>
          <w:tcPr>
            <w:tcW w:w="1334" w:type="dxa"/>
            <w:tcBorders>
              <w:bottom w:val="single" w:sz="4" w:space="0" w:color="auto"/>
            </w:tcBorders>
          </w:tcPr>
          <w:p w14:paraId="15DA79D7" w14:textId="77777777" w:rsidR="000300C2" w:rsidRPr="000212B9" w:rsidRDefault="009B2DD1" w:rsidP="00D71902">
            <w:r w:rsidRPr="000212B9">
              <w:t>0</w:t>
            </w:r>
          </w:p>
        </w:tc>
        <w:tc>
          <w:tcPr>
            <w:tcW w:w="1334" w:type="dxa"/>
            <w:tcBorders>
              <w:bottom w:val="single" w:sz="4" w:space="0" w:color="auto"/>
            </w:tcBorders>
          </w:tcPr>
          <w:p w14:paraId="7980DFAE" w14:textId="77777777" w:rsidR="000300C2" w:rsidRPr="000212B9" w:rsidRDefault="009B2DD1" w:rsidP="00D71902">
            <w:r w:rsidRPr="000212B9">
              <w:t>0</w:t>
            </w:r>
          </w:p>
        </w:tc>
        <w:tc>
          <w:tcPr>
            <w:tcW w:w="1334" w:type="dxa"/>
            <w:tcBorders>
              <w:bottom w:val="single" w:sz="4" w:space="0" w:color="auto"/>
            </w:tcBorders>
          </w:tcPr>
          <w:p w14:paraId="6012075A" w14:textId="77777777" w:rsidR="000300C2" w:rsidRPr="000212B9" w:rsidRDefault="009B2DD1" w:rsidP="00D71902">
            <w:r w:rsidRPr="000212B9">
              <w:t>1 (2.4)</w:t>
            </w:r>
          </w:p>
        </w:tc>
      </w:tr>
    </w:tbl>
    <w:bookmarkEnd w:id="9"/>
    <w:p w14:paraId="546703D1" w14:textId="77777777" w:rsidR="000300C2" w:rsidRPr="000212B9" w:rsidRDefault="009B2DD1" w:rsidP="00D71902">
      <w:r w:rsidRPr="000212B9">
        <w:t>Data are n (%).</w:t>
      </w:r>
    </w:p>
    <w:p w14:paraId="0F0A56B3" w14:textId="77777777" w:rsidR="000300C2" w:rsidRPr="000212B9" w:rsidRDefault="009B2DD1" w:rsidP="00D71902">
      <w:pPr>
        <w:sectPr w:rsidR="000300C2" w:rsidRPr="000212B9">
          <w:footerReference w:type="even" r:id="rId12"/>
          <w:footerReference w:type="default" r:id="rId13"/>
          <w:pgSz w:w="11906" w:h="16838"/>
          <w:pgMar w:top="1440" w:right="1797" w:bottom="1440" w:left="1797" w:header="851" w:footer="992" w:gutter="0"/>
          <w:cols w:space="425"/>
          <w:docGrid w:type="lines" w:linePitch="312"/>
        </w:sectPr>
      </w:pPr>
      <w:r w:rsidRPr="000212B9">
        <w:br w:type="page"/>
      </w:r>
    </w:p>
    <w:p w14:paraId="1AACC87A" w14:textId="44D76FE7" w:rsidR="000300C2" w:rsidRPr="00480D04" w:rsidRDefault="009B2DD1" w:rsidP="00D71902">
      <w:pPr>
        <w:pStyle w:val="2"/>
        <w:rPr>
          <w:lang w:val="en-US"/>
        </w:rPr>
      </w:pPr>
      <w:bookmarkStart w:id="10" w:name="_Toc166495002"/>
      <w:r w:rsidRPr="00480D04">
        <w:rPr>
          <w:lang w:val="en-US"/>
        </w:rPr>
        <w:lastRenderedPageBreak/>
        <w:t>Table S</w:t>
      </w:r>
      <w:r w:rsidR="0012439A" w:rsidRPr="00480D04">
        <w:rPr>
          <w:lang w:val="en-US"/>
        </w:rPr>
        <w:t>3</w:t>
      </w:r>
      <w:r w:rsidRPr="00480D04">
        <w:rPr>
          <w:lang w:val="en-US"/>
        </w:rPr>
        <w:t>. Treatment-related adverse events</w:t>
      </w:r>
      <w:bookmarkEnd w:id="10"/>
    </w:p>
    <w:tbl>
      <w:tblPr>
        <w:tblStyle w:val="af"/>
        <w:tblW w:w="138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68" w:type="dxa"/>
        </w:tblCellMar>
        <w:tblLook w:val="04A0" w:firstRow="1" w:lastRow="0" w:firstColumn="1" w:lastColumn="0" w:noHBand="0" w:noVBand="1"/>
      </w:tblPr>
      <w:tblGrid>
        <w:gridCol w:w="3879"/>
        <w:gridCol w:w="1287"/>
        <w:gridCol w:w="1240"/>
        <w:gridCol w:w="1247"/>
        <w:gridCol w:w="1247"/>
        <w:gridCol w:w="1247"/>
        <w:gridCol w:w="1247"/>
        <w:gridCol w:w="1247"/>
        <w:gridCol w:w="1247"/>
      </w:tblGrid>
      <w:tr w:rsidR="00285F56" w:rsidRPr="00664F1F" w14:paraId="1FF3CC76" w14:textId="77777777" w:rsidTr="00FD1E78">
        <w:trPr>
          <w:trHeight w:val="250"/>
        </w:trPr>
        <w:tc>
          <w:tcPr>
            <w:tcW w:w="3879" w:type="dxa"/>
            <w:vMerge w:val="restart"/>
            <w:tcBorders>
              <w:top w:val="single" w:sz="4" w:space="0" w:color="auto"/>
            </w:tcBorders>
          </w:tcPr>
          <w:p w14:paraId="6A6368DA" w14:textId="77777777" w:rsidR="00285F56" w:rsidRDefault="00285F56" w:rsidP="00D71902"/>
          <w:p w14:paraId="3813CB8A" w14:textId="5B9B283C" w:rsidR="00960DBC" w:rsidRPr="00664F1F" w:rsidRDefault="00960DBC" w:rsidP="00D71902"/>
        </w:tc>
        <w:tc>
          <w:tcPr>
            <w:tcW w:w="2527" w:type="dxa"/>
            <w:gridSpan w:val="2"/>
            <w:tcBorders>
              <w:top w:val="single" w:sz="4" w:space="0" w:color="auto"/>
              <w:bottom w:val="single" w:sz="4" w:space="0" w:color="auto"/>
            </w:tcBorders>
            <w:vAlign w:val="center"/>
          </w:tcPr>
          <w:p w14:paraId="6A744745" w14:textId="77777777" w:rsidR="00285F56" w:rsidRPr="00664F1F" w:rsidRDefault="00285F56" w:rsidP="00D71902">
            <w:r w:rsidRPr="00E07D22">
              <w:rPr>
                <w:rFonts w:hint="eastAsia"/>
              </w:rPr>
              <w:t>40/60 group (N=6)</w:t>
            </w:r>
          </w:p>
        </w:tc>
        <w:tc>
          <w:tcPr>
            <w:tcW w:w="2494" w:type="dxa"/>
            <w:gridSpan w:val="2"/>
            <w:tcBorders>
              <w:top w:val="single" w:sz="4" w:space="0" w:color="auto"/>
              <w:bottom w:val="single" w:sz="4" w:space="0" w:color="auto"/>
            </w:tcBorders>
            <w:vAlign w:val="center"/>
          </w:tcPr>
          <w:p w14:paraId="09DF0F9D" w14:textId="77777777" w:rsidR="00285F56" w:rsidRPr="00664F1F" w:rsidRDefault="00285F56" w:rsidP="00D71902">
            <w:r w:rsidRPr="00E07D22">
              <w:rPr>
                <w:rFonts w:hint="eastAsia"/>
              </w:rPr>
              <w:t>60/60 group (N=17)</w:t>
            </w:r>
          </w:p>
        </w:tc>
        <w:tc>
          <w:tcPr>
            <w:tcW w:w="2494" w:type="dxa"/>
            <w:gridSpan w:val="2"/>
            <w:tcBorders>
              <w:top w:val="single" w:sz="4" w:space="0" w:color="auto"/>
              <w:bottom w:val="single" w:sz="4" w:space="0" w:color="auto"/>
            </w:tcBorders>
            <w:vAlign w:val="center"/>
          </w:tcPr>
          <w:p w14:paraId="4D66C2F1" w14:textId="77777777" w:rsidR="00285F56" w:rsidRPr="00664F1F" w:rsidRDefault="00285F56" w:rsidP="00D71902">
            <w:r w:rsidRPr="00E07D22">
              <w:rPr>
                <w:rFonts w:hint="eastAsia"/>
              </w:rPr>
              <w:t>60/85 group (N=18)</w:t>
            </w:r>
          </w:p>
        </w:tc>
        <w:tc>
          <w:tcPr>
            <w:tcW w:w="2494" w:type="dxa"/>
            <w:gridSpan w:val="2"/>
            <w:tcBorders>
              <w:top w:val="single" w:sz="4" w:space="0" w:color="auto"/>
              <w:bottom w:val="single" w:sz="4" w:space="0" w:color="auto"/>
            </w:tcBorders>
            <w:vAlign w:val="center"/>
          </w:tcPr>
          <w:p w14:paraId="7A516745" w14:textId="77777777" w:rsidR="00285F56" w:rsidRPr="00664F1F" w:rsidRDefault="00285F56" w:rsidP="00D71902">
            <w:r w:rsidRPr="00E07D22">
              <w:rPr>
                <w:rFonts w:hint="eastAsia"/>
              </w:rPr>
              <w:t>Total (N=41)</w:t>
            </w:r>
          </w:p>
        </w:tc>
      </w:tr>
      <w:tr w:rsidR="00285F56" w:rsidRPr="00664F1F" w14:paraId="40C2AA80" w14:textId="77777777" w:rsidTr="00FD1E78">
        <w:trPr>
          <w:trHeight w:val="250"/>
        </w:trPr>
        <w:tc>
          <w:tcPr>
            <w:tcW w:w="3879" w:type="dxa"/>
            <w:vMerge/>
            <w:tcBorders>
              <w:bottom w:val="single" w:sz="4" w:space="0" w:color="auto"/>
            </w:tcBorders>
            <w:hideMark/>
          </w:tcPr>
          <w:p w14:paraId="66F79139" w14:textId="77777777" w:rsidR="00285F56" w:rsidRPr="00285F56" w:rsidRDefault="00285F56" w:rsidP="00D71902"/>
        </w:tc>
        <w:tc>
          <w:tcPr>
            <w:tcW w:w="1287" w:type="dxa"/>
            <w:tcBorders>
              <w:top w:val="single" w:sz="4" w:space="0" w:color="auto"/>
              <w:bottom w:val="single" w:sz="4" w:space="0" w:color="auto"/>
            </w:tcBorders>
            <w:vAlign w:val="center"/>
            <w:hideMark/>
          </w:tcPr>
          <w:p w14:paraId="428B270D" w14:textId="77777777" w:rsidR="00285F56" w:rsidRPr="00664F1F" w:rsidRDefault="00285F56" w:rsidP="00D71902">
            <w:pPr>
              <w:rPr>
                <w:bCs/>
              </w:rPr>
            </w:pPr>
            <w:r w:rsidRPr="00285F56">
              <w:t>Any grade</w:t>
            </w:r>
          </w:p>
        </w:tc>
        <w:tc>
          <w:tcPr>
            <w:tcW w:w="1240" w:type="dxa"/>
            <w:tcBorders>
              <w:top w:val="single" w:sz="4" w:space="0" w:color="auto"/>
              <w:bottom w:val="single" w:sz="4" w:space="0" w:color="auto"/>
            </w:tcBorders>
            <w:vAlign w:val="center"/>
            <w:hideMark/>
          </w:tcPr>
          <w:p w14:paraId="6F65F46A" w14:textId="77777777" w:rsidR="00285F56" w:rsidRPr="00664F1F" w:rsidRDefault="00285F56" w:rsidP="00D71902">
            <w:pPr>
              <w:rPr>
                <w:bCs/>
              </w:rPr>
            </w:pPr>
            <w:r w:rsidRPr="00285F56">
              <w:t>Grade 3–5</w:t>
            </w:r>
          </w:p>
        </w:tc>
        <w:tc>
          <w:tcPr>
            <w:tcW w:w="1247" w:type="dxa"/>
            <w:tcBorders>
              <w:top w:val="single" w:sz="4" w:space="0" w:color="auto"/>
              <w:bottom w:val="single" w:sz="4" w:space="0" w:color="auto"/>
            </w:tcBorders>
            <w:vAlign w:val="center"/>
            <w:hideMark/>
          </w:tcPr>
          <w:p w14:paraId="355E666B" w14:textId="77777777" w:rsidR="00285F56" w:rsidRPr="00664F1F" w:rsidRDefault="00285F56" w:rsidP="00D71902">
            <w:pPr>
              <w:rPr>
                <w:bCs/>
              </w:rPr>
            </w:pPr>
            <w:r w:rsidRPr="00285F56">
              <w:t>Any grade</w:t>
            </w:r>
          </w:p>
        </w:tc>
        <w:tc>
          <w:tcPr>
            <w:tcW w:w="1247" w:type="dxa"/>
            <w:tcBorders>
              <w:top w:val="single" w:sz="4" w:space="0" w:color="auto"/>
              <w:bottom w:val="single" w:sz="4" w:space="0" w:color="auto"/>
            </w:tcBorders>
            <w:vAlign w:val="center"/>
            <w:hideMark/>
          </w:tcPr>
          <w:p w14:paraId="018BDD88" w14:textId="77777777" w:rsidR="00285F56" w:rsidRPr="00664F1F" w:rsidRDefault="00285F56" w:rsidP="00D71902">
            <w:pPr>
              <w:rPr>
                <w:bCs/>
              </w:rPr>
            </w:pPr>
            <w:r w:rsidRPr="00285F56">
              <w:t>Grade 3–5</w:t>
            </w:r>
          </w:p>
        </w:tc>
        <w:tc>
          <w:tcPr>
            <w:tcW w:w="1247" w:type="dxa"/>
            <w:tcBorders>
              <w:top w:val="single" w:sz="4" w:space="0" w:color="auto"/>
              <w:bottom w:val="single" w:sz="4" w:space="0" w:color="auto"/>
            </w:tcBorders>
            <w:vAlign w:val="center"/>
            <w:hideMark/>
          </w:tcPr>
          <w:p w14:paraId="6DBE68E5" w14:textId="77777777" w:rsidR="00285F56" w:rsidRPr="00664F1F" w:rsidRDefault="00285F56" w:rsidP="00D71902">
            <w:pPr>
              <w:rPr>
                <w:bCs/>
              </w:rPr>
            </w:pPr>
            <w:r w:rsidRPr="00285F56">
              <w:t>Any grade</w:t>
            </w:r>
          </w:p>
        </w:tc>
        <w:tc>
          <w:tcPr>
            <w:tcW w:w="1247" w:type="dxa"/>
            <w:tcBorders>
              <w:top w:val="single" w:sz="4" w:space="0" w:color="auto"/>
              <w:bottom w:val="single" w:sz="4" w:space="0" w:color="auto"/>
            </w:tcBorders>
            <w:vAlign w:val="center"/>
            <w:hideMark/>
          </w:tcPr>
          <w:p w14:paraId="3CCB05C4" w14:textId="77777777" w:rsidR="00285F56" w:rsidRPr="00664F1F" w:rsidRDefault="00285F56" w:rsidP="00D71902">
            <w:pPr>
              <w:rPr>
                <w:bCs/>
              </w:rPr>
            </w:pPr>
            <w:r w:rsidRPr="00285F56">
              <w:t>Grade 3–5</w:t>
            </w:r>
          </w:p>
        </w:tc>
        <w:tc>
          <w:tcPr>
            <w:tcW w:w="1247" w:type="dxa"/>
            <w:tcBorders>
              <w:top w:val="single" w:sz="4" w:space="0" w:color="auto"/>
              <w:bottom w:val="single" w:sz="4" w:space="0" w:color="auto"/>
            </w:tcBorders>
            <w:vAlign w:val="center"/>
            <w:hideMark/>
          </w:tcPr>
          <w:p w14:paraId="53A8F6DC" w14:textId="77777777" w:rsidR="00285F56" w:rsidRPr="00664F1F" w:rsidRDefault="00285F56" w:rsidP="00D71902">
            <w:pPr>
              <w:rPr>
                <w:bCs/>
              </w:rPr>
            </w:pPr>
            <w:r w:rsidRPr="00285F56">
              <w:t>Any grade</w:t>
            </w:r>
          </w:p>
        </w:tc>
        <w:tc>
          <w:tcPr>
            <w:tcW w:w="1247" w:type="dxa"/>
            <w:tcBorders>
              <w:top w:val="single" w:sz="4" w:space="0" w:color="auto"/>
              <w:bottom w:val="single" w:sz="4" w:space="0" w:color="auto"/>
            </w:tcBorders>
            <w:vAlign w:val="center"/>
            <w:hideMark/>
          </w:tcPr>
          <w:p w14:paraId="14133AC7" w14:textId="77777777" w:rsidR="00285F56" w:rsidRPr="00664F1F" w:rsidRDefault="00285F56" w:rsidP="00D71902">
            <w:pPr>
              <w:rPr>
                <w:bCs/>
              </w:rPr>
            </w:pPr>
            <w:r w:rsidRPr="00285F56">
              <w:t>Grade 3–5</w:t>
            </w:r>
          </w:p>
        </w:tc>
      </w:tr>
      <w:tr w:rsidR="00285F56" w:rsidRPr="00664F1F" w14:paraId="5AA3550B" w14:textId="77777777" w:rsidTr="00FD1E78">
        <w:trPr>
          <w:trHeight w:val="250"/>
        </w:trPr>
        <w:tc>
          <w:tcPr>
            <w:tcW w:w="3879" w:type="dxa"/>
            <w:tcBorders>
              <w:top w:val="single" w:sz="4" w:space="0" w:color="auto"/>
            </w:tcBorders>
            <w:hideMark/>
          </w:tcPr>
          <w:p w14:paraId="0713D1E9" w14:textId="77777777" w:rsidR="00285F56" w:rsidRPr="00664F1F" w:rsidRDefault="00285F56" w:rsidP="00D71902">
            <w:r w:rsidRPr="00664F1F">
              <w:rPr>
                <w:rFonts w:hint="eastAsia"/>
              </w:rPr>
              <w:t>Any</w:t>
            </w:r>
          </w:p>
        </w:tc>
        <w:tc>
          <w:tcPr>
            <w:tcW w:w="1287" w:type="dxa"/>
            <w:tcBorders>
              <w:top w:val="single" w:sz="4" w:space="0" w:color="auto"/>
            </w:tcBorders>
            <w:hideMark/>
          </w:tcPr>
          <w:p w14:paraId="1E689038" w14:textId="6DF1E440" w:rsidR="00285F56" w:rsidRPr="00664F1F" w:rsidRDefault="00285F56" w:rsidP="00D71902">
            <w:r w:rsidRPr="00664F1F">
              <w:rPr>
                <w:rFonts w:hint="eastAsia"/>
              </w:rPr>
              <w:t>6 (</w:t>
            </w:r>
            <w:r w:rsidR="009548B6">
              <w:t>100</w:t>
            </w:r>
            <w:r w:rsidRPr="00664F1F">
              <w:rPr>
                <w:rFonts w:hint="eastAsia"/>
              </w:rPr>
              <w:t>)</w:t>
            </w:r>
          </w:p>
        </w:tc>
        <w:tc>
          <w:tcPr>
            <w:tcW w:w="1240" w:type="dxa"/>
            <w:tcBorders>
              <w:top w:val="single" w:sz="4" w:space="0" w:color="auto"/>
            </w:tcBorders>
            <w:hideMark/>
          </w:tcPr>
          <w:p w14:paraId="2C716D24" w14:textId="77777777" w:rsidR="00285F56" w:rsidRPr="00664F1F" w:rsidRDefault="00285F56" w:rsidP="00D71902">
            <w:r w:rsidRPr="00664F1F">
              <w:rPr>
                <w:rFonts w:hint="eastAsia"/>
              </w:rPr>
              <w:t>3 (50)</w:t>
            </w:r>
          </w:p>
        </w:tc>
        <w:tc>
          <w:tcPr>
            <w:tcW w:w="1247" w:type="dxa"/>
            <w:tcBorders>
              <w:top w:val="single" w:sz="4" w:space="0" w:color="auto"/>
            </w:tcBorders>
            <w:noWrap/>
            <w:hideMark/>
          </w:tcPr>
          <w:p w14:paraId="1674CBC8" w14:textId="77777777" w:rsidR="00285F56" w:rsidRPr="00664F1F" w:rsidRDefault="00285F56" w:rsidP="00D71902">
            <w:r w:rsidRPr="00664F1F">
              <w:rPr>
                <w:rFonts w:hint="eastAsia"/>
              </w:rPr>
              <w:t>17 (100)</w:t>
            </w:r>
          </w:p>
        </w:tc>
        <w:tc>
          <w:tcPr>
            <w:tcW w:w="1247" w:type="dxa"/>
            <w:tcBorders>
              <w:top w:val="single" w:sz="4" w:space="0" w:color="auto"/>
            </w:tcBorders>
            <w:noWrap/>
            <w:hideMark/>
          </w:tcPr>
          <w:p w14:paraId="19BA78FF" w14:textId="77777777" w:rsidR="00285F56" w:rsidRPr="00664F1F" w:rsidRDefault="00285F56" w:rsidP="00D71902">
            <w:r w:rsidRPr="00664F1F">
              <w:rPr>
                <w:rFonts w:hint="eastAsia"/>
              </w:rPr>
              <w:t>10 (58.8)</w:t>
            </w:r>
          </w:p>
        </w:tc>
        <w:tc>
          <w:tcPr>
            <w:tcW w:w="1247" w:type="dxa"/>
            <w:tcBorders>
              <w:top w:val="single" w:sz="4" w:space="0" w:color="auto"/>
            </w:tcBorders>
            <w:noWrap/>
            <w:hideMark/>
          </w:tcPr>
          <w:p w14:paraId="21C0911A" w14:textId="77777777" w:rsidR="00285F56" w:rsidRPr="00664F1F" w:rsidRDefault="00285F56" w:rsidP="00D71902">
            <w:r w:rsidRPr="00664F1F">
              <w:rPr>
                <w:rFonts w:hint="eastAsia"/>
              </w:rPr>
              <w:t>18 (100)</w:t>
            </w:r>
          </w:p>
        </w:tc>
        <w:tc>
          <w:tcPr>
            <w:tcW w:w="1247" w:type="dxa"/>
            <w:tcBorders>
              <w:top w:val="single" w:sz="4" w:space="0" w:color="auto"/>
            </w:tcBorders>
            <w:noWrap/>
            <w:hideMark/>
          </w:tcPr>
          <w:p w14:paraId="738B4A57" w14:textId="77777777" w:rsidR="00285F56" w:rsidRPr="00664F1F" w:rsidRDefault="00285F56" w:rsidP="00D71902">
            <w:r w:rsidRPr="00664F1F">
              <w:rPr>
                <w:rFonts w:hint="eastAsia"/>
              </w:rPr>
              <w:t>12 (66.7)</w:t>
            </w:r>
          </w:p>
        </w:tc>
        <w:tc>
          <w:tcPr>
            <w:tcW w:w="1247" w:type="dxa"/>
            <w:tcBorders>
              <w:top w:val="single" w:sz="4" w:space="0" w:color="auto"/>
            </w:tcBorders>
            <w:noWrap/>
            <w:hideMark/>
          </w:tcPr>
          <w:p w14:paraId="41AFD8C7" w14:textId="77777777" w:rsidR="00285F56" w:rsidRPr="00664F1F" w:rsidRDefault="00285F56" w:rsidP="00D71902">
            <w:r w:rsidRPr="00664F1F">
              <w:rPr>
                <w:rFonts w:hint="eastAsia"/>
              </w:rPr>
              <w:t>41 (100)</w:t>
            </w:r>
          </w:p>
        </w:tc>
        <w:tc>
          <w:tcPr>
            <w:tcW w:w="1247" w:type="dxa"/>
            <w:tcBorders>
              <w:top w:val="single" w:sz="4" w:space="0" w:color="auto"/>
            </w:tcBorders>
            <w:noWrap/>
            <w:hideMark/>
          </w:tcPr>
          <w:p w14:paraId="121C16CC" w14:textId="77777777" w:rsidR="00285F56" w:rsidRPr="00664F1F" w:rsidRDefault="00285F56" w:rsidP="00D71902">
            <w:r w:rsidRPr="00664F1F">
              <w:rPr>
                <w:rFonts w:hint="eastAsia"/>
              </w:rPr>
              <w:t>25 (61</w:t>
            </w:r>
            <w:r>
              <w:t>.0</w:t>
            </w:r>
            <w:r w:rsidRPr="00664F1F">
              <w:rPr>
                <w:rFonts w:hint="eastAsia"/>
              </w:rPr>
              <w:t>)</w:t>
            </w:r>
          </w:p>
        </w:tc>
      </w:tr>
      <w:tr w:rsidR="00FD1E78" w:rsidRPr="00664F1F" w14:paraId="0B8D67CB" w14:textId="77777777" w:rsidTr="00FD1E78">
        <w:trPr>
          <w:trHeight w:val="250"/>
        </w:trPr>
        <w:tc>
          <w:tcPr>
            <w:tcW w:w="3879" w:type="dxa"/>
            <w:hideMark/>
          </w:tcPr>
          <w:p w14:paraId="47026508" w14:textId="77777777" w:rsidR="00FD1E78" w:rsidRPr="00664F1F" w:rsidRDefault="00FD1E78" w:rsidP="00D71902">
            <w:r w:rsidRPr="00664F1F">
              <w:rPr>
                <w:rFonts w:hint="eastAsia"/>
              </w:rPr>
              <w:t>Neutrophil count decreased</w:t>
            </w:r>
          </w:p>
        </w:tc>
        <w:tc>
          <w:tcPr>
            <w:tcW w:w="1287" w:type="dxa"/>
            <w:hideMark/>
          </w:tcPr>
          <w:p w14:paraId="41EABC2C" w14:textId="7281B3DC" w:rsidR="00FD1E78" w:rsidRPr="00D71902" w:rsidRDefault="00FD1E78" w:rsidP="00D71902">
            <w:r w:rsidRPr="00D71902">
              <w:t>3 (50.0)</w:t>
            </w:r>
          </w:p>
        </w:tc>
        <w:tc>
          <w:tcPr>
            <w:tcW w:w="1240" w:type="dxa"/>
            <w:hideMark/>
          </w:tcPr>
          <w:p w14:paraId="6541BCC6" w14:textId="77777777" w:rsidR="00FD1E78" w:rsidRPr="00664F1F" w:rsidRDefault="00FD1E78" w:rsidP="00D71902">
            <w:r w:rsidRPr="00664F1F">
              <w:rPr>
                <w:rFonts w:hint="eastAsia"/>
              </w:rPr>
              <w:t>2 (33.3)</w:t>
            </w:r>
          </w:p>
        </w:tc>
        <w:tc>
          <w:tcPr>
            <w:tcW w:w="1247" w:type="dxa"/>
            <w:noWrap/>
            <w:hideMark/>
          </w:tcPr>
          <w:p w14:paraId="25F3DB23" w14:textId="77777777" w:rsidR="00FD1E78" w:rsidRPr="00664F1F" w:rsidRDefault="00FD1E78" w:rsidP="00D71902">
            <w:r w:rsidRPr="00664F1F">
              <w:rPr>
                <w:rFonts w:hint="eastAsia"/>
              </w:rPr>
              <w:t>16 (94.1)</w:t>
            </w:r>
          </w:p>
        </w:tc>
        <w:tc>
          <w:tcPr>
            <w:tcW w:w="1247" w:type="dxa"/>
            <w:noWrap/>
            <w:hideMark/>
          </w:tcPr>
          <w:p w14:paraId="172A9413" w14:textId="77777777" w:rsidR="00FD1E78" w:rsidRPr="00664F1F" w:rsidRDefault="00FD1E78" w:rsidP="00D71902">
            <w:r w:rsidRPr="00664F1F">
              <w:rPr>
                <w:rFonts w:hint="eastAsia"/>
              </w:rPr>
              <w:t>6 (35.3)</w:t>
            </w:r>
          </w:p>
        </w:tc>
        <w:tc>
          <w:tcPr>
            <w:tcW w:w="1247" w:type="dxa"/>
            <w:noWrap/>
            <w:hideMark/>
          </w:tcPr>
          <w:p w14:paraId="577F65E2" w14:textId="77777777" w:rsidR="00FD1E78" w:rsidRPr="00664F1F" w:rsidRDefault="00FD1E78" w:rsidP="00D71902">
            <w:r w:rsidRPr="00664F1F">
              <w:rPr>
                <w:rFonts w:hint="eastAsia"/>
              </w:rPr>
              <w:t>15 (83.3)</w:t>
            </w:r>
          </w:p>
        </w:tc>
        <w:tc>
          <w:tcPr>
            <w:tcW w:w="1247" w:type="dxa"/>
            <w:noWrap/>
            <w:hideMark/>
          </w:tcPr>
          <w:p w14:paraId="4D7465CB" w14:textId="77777777" w:rsidR="00FD1E78" w:rsidRPr="00664F1F" w:rsidRDefault="00FD1E78" w:rsidP="00D71902">
            <w:r w:rsidRPr="00664F1F">
              <w:rPr>
                <w:rFonts w:hint="eastAsia"/>
              </w:rPr>
              <w:t>9 (50</w:t>
            </w:r>
            <w:r>
              <w:t>.0</w:t>
            </w:r>
            <w:r w:rsidRPr="00664F1F">
              <w:rPr>
                <w:rFonts w:hint="eastAsia"/>
              </w:rPr>
              <w:t>)</w:t>
            </w:r>
          </w:p>
        </w:tc>
        <w:tc>
          <w:tcPr>
            <w:tcW w:w="1247" w:type="dxa"/>
            <w:noWrap/>
            <w:hideMark/>
          </w:tcPr>
          <w:p w14:paraId="0571FCA9" w14:textId="77777777" w:rsidR="00FD1E78" w:rsidRPr="00664F1F" w:rsidRDefault="00FD1E78" w:rsidP="00D71902">
            <w:r w:rsidRPr="00664F1F">
              <w:rPr>
                <w:rFonts w:hint="eastAsia"/>
              </w:rPr>
              <w:t>34 (82.9)</w:t>
            </w:r>
          </w:p>
        </w:tc>
        <w:tc>
          <w:tcPr>
            <w:tcW w:w="1247" w:type="dxa"/>
            <w:noWrap/>
            <w:hideMark/>
          </w:tcPr>
          <w:p w14:paraId="00F67FB1" w14:textId="77777777" w:rsidR="00FD1E78" w:rsidRPr="00664F1F" w:rsidRDefault="00FD1E78" w:rsidP="00D71902">
            <w:r w:rsidRPr="00664F1F">
              <w:rPr>
                <w:rFonts w:hint="eastAsia"/>
              </w:rPr>
              <w:t>17 (41.5)</w:t>
            </w:r>
          </w:p>
        </w:tc>
      </w:tr>
      <w:tr w:rsidR="00FD1E78" w:rsidRPr="00664F1F" w14:paraId="5B9E2F1E" w14:textId="77777777" w:rsidTr="00FD1E78">
        <w:trPr>
          <w:trHeight w:val="250"/>
        </w:trPr>
        <w:tc>
          <w:tcPr>
            <w:tcW w:w="3879" w:type="dxa"/>
            <w:hideMark/>
          </w:tcPr>
          <w:p w14:paraId="4AD39CF4" w14:textId="77777777" w:rsidR="00FD1E78" w:rsidRPr="00664F1F" w:rsidRDefault="00FD1E78" w:rsidP="00D71902">
            <w:r w:rsidRPr="00664F1F">
              <w:rPr>
                <w:rFonts w:hint="eastAsia"/>
              </w:rPr>
              <w:t>Nausea</w:t>
            </w:r>
          </w:p>
        </w:tc>
        <w:tc>
          <w:tcPr>
            <w:tcW w:w="1287" w:type="dxa"/>
            <w:hideMark/>
          </w:tcPr>
          <w:p w14:paraId="3339298D" w14:textId="3F532788" w:rsidR="00FD1E78" w:rsidRPr="00D71902" w:rsidRDefault="00FD1E78" w:rsidP="00D71902">
            <w:r w:rsidRPr="00D71902">
              <w:t>6 (100)</w:t>
            </w:r>
          </w:p>
        </w:tc>
        <w:tc>
          <w:tcPr>
            <w:tcW w:w="1240" w:type="dxa"/>
            <w:hideMark/>
          </w:tcPr>
          <w:p w14:paraId="32FBCD68" w14:textId="77777777" w:rsidR="00FD1E78" w:rsidRPr="00664F1F" w:rsidRDefault="00FD1E78" w:rsidP="00D71902">
            <w:r>
              <w:rPr>
                <w:rFonts w:hint="eastAsia"/>
              </w:rPr>
              <w:t>0</w:t>
            </w:r>
          </w:p>
        </w:tc>
        <w:tc>
          <w:tcPr>
            <w:tcW w:w="1247" w:type="dxa"/>
            <w:noWrap/>
            <w:hideMark/>
          </w:tcPr>
          <w:p w14:paraId="0103D7B1" w14:textId="77777777" w:rsidR="00FD1E78" w:rsidRPr="00664F1F" w:rsidRDefault="00FD1E78" w:rsidP="00D71902">
            <w:r w:rsidRPr="00664F1F">
              <w:rPr>
                <w:rFonts w:hint="eastAsia"/>
              </w:rPr>
              <w:t>13 (76.5)</w:t>
            </w:r>
          </w:p>
        </w:tc>
        <w:tc>
          <w:tcPr>
            <w:tcW w:w="1247" w:type="dxa"/>
            <w:noWrap/>
            <w:hideMark/>
          </w:tcPr>
          <w:p w14:paraId="0B764AAA" w14:textId="77777777" w:rsidR="00FD1E78" w:rsidRPr="00664F1F" w:rsidRDefault="00FD1E78" w:rsidP="00D71902">
            <w:r w:rsidRPr="00664F1F">
              <w:rPr>
                <w:rFonts w:hint="eastAsia"/>
              </w:rPr>
              <w:t>1 (5.9)</w:t>
            </w:r>
          </w:p>
        </w:tc>
        <w:tc>
          <w:tcPr>
            <w:tcW w:w="1247" w:type="dxa"/>
            <w:noWrap/>
            <w:hideMark/>
          </w:tcPr>
          <w:p w14:paraId="541B196D" w14:textId="77777777" w:rsidR="00FD1E78" w:rsidRPr="00664F1F" w:rsidRDefault="00FD1E78" w:rsidP="00D71902">
            <w:r w:rsidRPr="00664F1F">
              <w:rPr>
                <w:rFonts w:hint="eastAsia"/>
              </w:rPr>
              <w:t>14 (77.8)</w:t>
            </w:r>
          </w:p>
        </w:tc>
        <w:tc>
          <w:tcPr>
            <w:tcW w:w="1247" w:type="dxa"/>
            <w:noWrap/>
            <w:hideMark/>
          </w:tcPr>
          <w:p w14:paraId="2EAB3C62" w14:textId="77777777" w:rsidR="00FD1E78" w:rsidRPr="00664F1F" w:rsidRDefault="00FD1E78" w:rsidP="00D71902">
            <w:r>
              <w:rPr>
                <w:rFonts w:hint="eastAsia"/>
              </w:rPr>
              <w:t>0</w:t>
            </w:r>
          </w:p>
        </w:tc>
        <w:tc>
          <w:tcPr>
            <w:tcW w:w="1247" w:type="dxa"/>
            <w:noWrap/>
            <w:hideMark/>
          </w:tcPr>
          <w:p w14:paraId="7A384C39" w14:textId="77777777" w:rsidR="00FD1E78" w:rsidRPr="00664F1F" w:rsidRDefault="00FD1E78" w:rsidP="00D71902">
            <w:r w:rsidRPr="00664F1F">
              <w:rPr>
                <w:rFonts w:hint="eastAsia"/>
              </w:rPr>
              <w:t>33 (80.5)</w:t>
            </w:r>
          </w:p>
        </w:tc>
        <w:tc>
          <w:tcPr>
            <w:tcW w:w="1247" w:type="dxa"/>
            <w:noWrap/>
            <w:hideMark/>
          </w:tcPr>
          <w:p w14:paraId="5CD111A1" w14:textId="77777777" w:rsidR="00FD1E78" w:rsidRPr="00664F1F" w:rsidRDefault="00FD1E78" w:rsidP="00D71902">
            <w:r w:rsidRPr="00664F1F">
              <w:rPr>
                <w:rFonts w:hint="eastAsia"/>
              </w:rPr>
              <w:t>1 (2.4)</w:t>
            </w:r>
          </w:p>
        </w:tc>
      </w:tr>
      <w:tr w:rsidR="00FD1E78" w:rsidRPr="00664F1F" w14:paraId="629250ED" w14:textId="77777777" w:rsidTr="00FD1E78">
        <w:trPr>
          <w:trHeight w:val="250"/>
        </w:trPr>
        <w:tc>
          <w:tcPr>
            <w:tcW w:w="3879" w:type="dxa"/>
            <w:hideMark/>
          </w:tcPr>
          <w:p w14:paraId="5E8285BC" w14:textId="77777777" w:rsidR="00FD1E78" w:rsidRPr="00664F1F" w:rsidRDefault="00FD1E78" w:rsidP="00D71902">
            <w:r w:rsidRPr="00664F1F">
              <w:rPr>
                <w:rFonts w:hint="eastAsia"/>
              </w:rPr>
              <w:t>White blood cell count decreased</w:t>
            </w:r>
          </w:p>
        </w:tc>
        <w:tc>
          <w:tcPr>
            <w:tcW w:w="1287" w:type="dxa"/>
            <w:hideMark/>
          </w:tcPr>
          <w:p w14:paraId="50517675" w14:textId="17F8CBBA" w:rsidR="00FD1E78" w:rsidRPr="00D71902" w:rsidRDefault="00FD1E78" w:rsidP="00D71902">
            <w:r w:rsidRPr="00D71902">
              <w:t>3 (50.0)</w:t>
            </w:r>
          </w:p>
        </w:tc>
        <w:tc>
          <w:tcPr>
            <w:tcW w:w="1240" w:type="dxa"/>
            <w:hideMark/>
          </w:tcPr>
          <w:p w14:paraId="603A3554" w14:textId="77777777" w:rsidR="00FD1E78" w:rsidRPr="00664F1F" w:rsidRDefault="00FD1E78" w:rsidP="00D71902">
            <w:r w:rsidRPr="00664F1F">
              <w:rPr>
                <w:rFonts w:hint="eastAsia"/>
              </w:rPr>
              <w:t>1 (16.7)</w:t>
            </w:r>
          </w:p>
        </w:tc>
        <w:tc>
          <w:tcPr>
            <w:tcW w:w="1247" w:type="dxa"/>
            <w:noWrap/>
            <w:hideMark/>
          </w:tcPr>
          <w:p w14:paraId="341CB4A7" w14:textId="77777777" w:rsidR="00FD1E78" w:rsidRPr="00664F1F" w:rsidRDefault="00FD1E78" w:rsidP="00D71902">
            <w:r w:rsidRPr="00664F1F">
              <w:rPr>
                <w:rFonts w:hint="eastAsia"/>
              </w:rPr>
              <w:t>13 (76.5)</w:t>
            </w:r>
          </w:p>
        </w:tc>
        <w:tc>
          <w:tcPr>
            <w:tcW w:w="1247" w:type="dxa"/>
            <w:noWrap/>
            <w:hideMark/>
          </w:tcPr>
          <w:p w14:paraId="4C4B3C0A" w14:textId="77777777" w:rsidR="00FD1E78" w:rsidRPr="00664F1F" w:rsidRDefault="00FD1E78" w:rsidP="00D71902">
            <w:r w:rsidRPr="00664F1F">
              <w:rPr>
                <w:rFonts w:hint="eastAsia"/>
              </w:rPr>
              <w:t>1 (5.9)</w:t>
            </w:r>
          </w:p>
        </w:tc>
        <w:tc>
          <w:tcPr>
            <w:tcW w:w="1247" w:type="dxa"/>
            <w:noWrap/>
            <w:hideMark/>
          </w:tcPr>
          <w:p w14:paraId="7D4B2F82" w14:textId="77777777" w:rsidR="00FD1E78" w:rsidRPr="00664F1F" w:rsidRDefault="00FD1E78" w:rsidP="00D71902">
            <w:r w:rsidRPr="00664F1F">
              <w:rPr>
                <w:rFonts w:hint="eastAsia"/>
              </w:rPr>
              <w:t>13 (72.2)</w:t>
            </w:r>
          </w:p>
        </w:tc>
        <w:tc>
          <w:tcPr>
            <w:tcW w:w="1247" w:type="dxa"/>
            <w:noWrap/>
            <w:hideMark/>
          </w:tcPr>
          <w:p w14:paraId="486A934D" w14:textId="77777777" w:rsidR="00FD1E78" w:rsidRPr="00664F1F" w:rsidRDefault="00FD1E78" w:rsidP="00D71902">
            <w:r w:rsidRPr="00664F1F">
              <w:rPr>
                <w:rFonts w:hint="eastAsia"/>
              </w:rPr>
              <w:t>4 (22.2)</w:t>
            </w:r>
          </w:p>
        </w:tc>
        <w:tc>
          <w:tcPr>
            <w:tcW w:w="1247" w:type="dxa"/>
            <w:noWrap/>
            <w:hideMark/>
          </w:tcPr>
          <w:p w14:paraId="3BA1BB3A" w14:textId="77777777" w:rsidR="00FD1E78" w:rsidRPr="00664F1F" w:rsidRDefault="00FD1E78" w:rsidP="00D71902">
            <w:r w:rsidRPr="00664F1F">
              <w:rPr>
                <w:rFonts w:hint="eastAsia"/>
              </w:rPr>
              <w:t>29 (70.7)</w:t>
            </w:r>
          </w:p>
        </w:tc>
        <w:tc>
          <w:tcPr>
            <w:tcW w:w="1247" w:type="dxa"/>
            <w:noWrap/>
            <w:hideMark/>
          </w:tcPr>
          <w:p w14:paraId="46987A22" w14:textId="77777777" w:rsidR="00FD1E78" w:rsidRPr="00664F1F" w:rsidRDefault="00FD1E78" w:rsidP="00D71902">
            <w:r w:rsidRPr="00664F1F">
              <w:rPr>
                <w:rFonts w:hint="eastAsia"/>
              </w:rPr>
              <w:t>6 (14.6)</w:t>
            </w:r>
          </w:p>
        </w:tc>
      </w:tr>
      <w:tr w:rsidR="00FD1E78" w:rsidRPr="00664F1F" w14:paraId="2D8CE0FB" w14:textId="77777777" w:rsidTr="00FD1E78">
        <w:trPr>
          <w:trHeight w:val="250"/>
        </w:trPr>
        <w:tc>
          <w:tcPr>
            <w:tcW w:w="3879" w:type="dxa"/>
            <w:hideMark/>
          </w:tcPr>
          <w:p w14:paraId="2237877D" w14:textId="77777777" w:rsidR="00FD1E78" w:rsidRPr="00664F1F" w:rsidRDefault="00FD1E78" w:rsidP="00D71902">
            <w:proofErr w:type="spellStart"/>
            <w:r w:rsidRPr="00664F1F">
              <w:rPr>
                <w:rFonts w:hint="eastAsia"/>
              </w:rPr>
              <w:t>Anaemia</w:t>
            </w:r>
            <w:proofErr w:type="spellEnd"/>
          </w:p>
        </w:tc>
        <w:tc>
          <w:tcPr>
            <w:tcW w:w="1287" w:type="dxa"/>
            <w:hideMark/>
          </w:tcPr>
          <w:p w14:paraId="475595C2" w14:textId="76CE25C2" w:rsidR="00FD1E78" w:rsidRPr="00D71902" w:rsidRDefault="00FD1E78" w:rsidP="00D71902">
            <w:r w:rsidRPr="00D71902">
              <w:t>1 (16.7)</w:t>
            </w:r>
          </w:p>
        </w:tc>
        <w:tc>
          <w:tcPr>
            <w:tcW w:w="1240" w:type="dxa"/>
            <w:hideMark/>
          </w:tcPr>
          <w:p w14:paraId="395F1B07" w14:textId="77777777" w:rsidR="00FD1E78" w:rsidRPr="00664F1F" w:rsidRDefault="00FD1E78" w:rsidP="00D71902">
            <w:r>
              <w:rPr>
                <w:rFonts w:hint="eastAsia"/>
              </w:rPr>
              <w:t>0</w:t>
            </w:r>
          </w:p>
        </w:tc>
        <w:tc>
          <w:tcPr>
            <w:tcW w:w="1247" w:type="dxa"/>
            <w:noWrap/>
            <w:hideMark/>
          </w:tcPr>
          <w:p w14:paraId="109CB66F" w14:textId="77777777" w:rsidR="00FD1E78" w:rsidRPr="00664F1F" w:rsidRDefault="00FD1E78" w:rsidP="00D71902">
            <w:r w:rsidRPr="00664F1F">
              <w:rPr>
                <w:rFonts w:hint="eastAsia"/>
              </w:rPr>
              <w:t>12 (70.6)</w:t>
            </w:r>
          </w:p>
        </w:tc>
        <w:tc>
          <w:tcPr>
            <w:tcW w:w="1247" w:type="dxa"/>
            <w:noWrap/>
            <w:hideMark/>
          </w:tcPr>
          <w:p w14:paraId="670F8076" w14:textId="77777777" w:rsidR="00FD1E78" w:rsidRPr="00664F1F" w:rsidRDefault="00FD1E78" w:rsidP="00D71902">
            <w:r w:rsidRPr="00664F1F">
              <w:rPr>
                <w:rFonts w:hint="eastAsia"/>
              </w:rPr>
              <w:t>1 (5.9)</w:t>
            </w:r>
          </w:p>
        </w:tc>
        <w:tc>
          <w:tcPr>
            <w:tcW w:w="1247" w:type="dxa"/>
            <w:noWrap/>
            <w:hideMark/>
          </w:tcPr>
          <w:p w14:paraId="58C01B4A" w14:textId="77777777" w:rsidR="00FD1E78" w:rsidRPr="00664F1F" w:rsidRDefault="00FD1E78" w:rsidP="00D71902">
            <w:r w:rsidRPr="00664F1F">
              <w:rPr>
                <w:rFonts w:hint="eastAsia"/>
              </w:rPr>
              <w:t>14 (77.8)</w:t>
            </w:r>
          </w:p>
        </w:tc>
        <w:tc>
          <w:tcPr>
            <w:tcW w:w="1247" w:type="dxa"/>
            <w:noWrap/>
            <w:hideMark/>
          </w:tcPr>
          <w:p w14:paraId="5CE3B95A" w14:textId="77777777" w:rsidR="00FD1E78" w:rsidRPr="00664F1F" w:rsidRDefault="00FD1E78" w:rsidP="00D71902">
            <w:r>
              <w:rPr>
                <w:rFonts w:hint="eastAsia"/>
              </w:rPr>
              <w:t>0</w:t>
            </w:r>
          </w:p>
        </w:tc>
        <w:tc>
          <w:tcPr>
            <w:tcW w:w="1247" w:type="dxa"/>
            <w:noWrap/>
            <w:hideMark/>
          </w:tcPr>
          <w:p w14:paraId="274A98E0" w14:textId="77777777" w:rsidR="00FD1E78" w:rsidRPr="00664F1F" w:rsidRDefault="00FD1E78" w:rsidP="00D71902">
            <w:r w:rsidRPr="00664F1F">
              <w:rPr>
                <w:rFonts w:hint="eastAsia"/>
              </w:rPr>
              <w:t>27 (65.9)</w:t>
            </w:r>
          </w:p>
        </w:tc>
        <w:tc>
          <w:tcPr>
            <w:tcW w:w="1247" w:type="dxa"/>
            <w:noWrap/>
            <w:hideMark/>
          </w:tcPr>
          <w:p w14:paraId="73D7816B" w14:textId="77777777" w:rsidR="00FD1E78" w:rsidRPr="00664F1F" w:rsidRDefault="00FD1E78" w:rsidP="00D71902">
            <w:r w:rsidRPr="00664F1F">
              <w:rPr>
                <w:rFonts w:hint="eastAsia"/>
              </w:rPr>
              <w:t>1 (2.4)</w:t>
            </w:r>
          </w:p>
        </w:tc>
      </w:tr>
      <w:tr w:rsidR="00FD1E78" w:rsidRPr="00664F1F" w14:paraId="1C6722F6" w14:textId="77777777" w:rsidTr="00FD1E78">
        <w:trPr>
          <w:trHeight w:val="250"/>
        </w:trPr>
        <w:tc>
          <w:tcPr>
            <w:tcW w:w="3879" w:type="dxa"/>
            <w:hideMark/>
          </w:tcPr>
          <w:p w14:paraId="109FC172" w14:textId="77777777" w:rsidR="00FD1E78" w:rsidRPr="00664F1F" w:rsidRDefault="00FD1E78" w:rsidP="00D71902">
            <w:r w:rsidRPr="00664F1F">
              <w:rPr>
                <w:rFonts w:hint="eastAsia"/>
              </w:rPr>
              <w:t>Alanine aminotransferase increased</w:t>
            </w:r>
          </w:p>
        </w:tc>
        <w:tc>
          <w:tcPr>
            <w:tcW w:w="1287" w:type="dxa"/>
            <w:hideMark/>
          </w:tcPr>
          <w:p w14:paraId="5BCCF819" w14:textId="6CA054C0" w:rsidR="00FD1E78" w:rsidRPr="00D71902" w:rsidRDefault="00FD1E78" w:rsidP="00D71902">
            <w:r w:rsidRPr="00D71902">
              <w:t>4 (66.7)</w:t>
            </w:r>
          </w:p>
        </w:tc>
        <w:tc>
          <w:tcPr>
            <w:tcW w:w="1240" w:type="dxa"/>
            <w:hideMark/>
          </w:tcPr>
          <w:p w14:paraId="6156AE12" w14:textId="77777777" w:rsidR="00FD1E78" w:rsidRPr="00664F1F" w:rsidRDefault="00FD1E78" w:rsidP="00D71902">
            <w:r>
              <w:rPr>
                <w:rFonts w:hint="eastAsia"/>
              </w:rPr>
              <w:t>0</w:t>
            </w:r>
          </w:p>
        </w:tc>
        <w:tc>
          <w:tcPr>
            <w:tcW w:w="1247" w:type="dxa"/>
            <w:noWrap/>
            <w:hideMark/>
          </w:tcPr>
          <w:p w14:paraId="5560E452" w14:textId="77777777" w:rsidR="00FD1E78" w:rsidRPr="00664F1F" w:rsidRDefault="00FD1E78" w:rsidP="00D71902">
            <w:r w:rsidRPr="00664F1F">
              <w:rPr>
                <w:rFonts w:hint="eastAsia"/>
              </w:rPr>
              <w:t>8 (47.1)</w:t>
            </w:r>
          </w:p>
        </w:tc>
        <w:tc>
          <w:tcPr>
            <w:tcW w:w="1247" w:type="dxa"/>
            <w:noWrap/>
            <w:hideMark/>
          </w:tcPr>
          <w:p w14:paraId="0123FA54" w14:textId="77777777" w:rsidR="00FD1E78" w:rsidRPr="00664F1F" w:rsidRDefault="00FD1E78" w:rsidP="00D71902">
            <w:r w:rsidRPr="00664F1F">
              <w:rPr>
                <w:rFonts w:hint="eastAsia"/>
              </w:rPr>
              <w:t>2 (11.8)</w:t>
            </w:r>
          </w:p>
        </w:tc>
        <w:tc>
          <w:tcPr>
            <w:tcW w:w="1247" w:type="dxa"/>
            <w:noWrap/>
            <w:hideMark/>
          </w:tcPr>
          <w:p w14:paraId="5C472881" w14:textId="77777777" w:rsidR="00FD1E78" w:rsidRPr="00664F1F" w:rsidRDefault="00FD1E78" w:rsidP="00D71902">
            <w:r w:rsidRPr="00664F1F">
              <w:rPr>
                <w:rFonts w:hint="eastAsia"/>
              </w:rPr>
              <w:t>12 (66.7)</w:t>
            </w:r>
          </w:p>
        </w:tc>
        <w:tc>
          <w:tcPr>
            <w:tcW w:w="1247" w:type="dxa"/>
            <w:noWrap/>
            <w:hideMark/>
          </w:tcPr>
          <w:p w14:paraId="30E9BB5A" w14:textId="77777777" w:rsidR="00FD1E78" w:rsidRPr="00664F1F" w:rsidRDefault="00FD1E78" w:rsidP="00D71902">
            <w:r w:rsidRPr="00664F1F">
              <w:rPr>
                <w:rFonts w:hint="eastAsia"/>
              </w:rPr>
              <w:t>2 (11.1)</w:t>
            </w:r>
          </w:p>
        </w:tc>
        <w:tc>
          <w:tcPr>
            <w:tcW w:w="1247" w:type="dxa"/>
            <w:noWrap/>
            <w:hideMark/>
          </w:tcPr>
          <w:p w14:paraId="11C52C83" w14:textId="77777777" w:rsidR="00FD1E78" w:rsidRPr="00664F1F" w:rsidRDefault="00FD1E78" w:rsidP="00D71902">
            <w:r w:rsidRPr="00664F1F">
              <w:rPr>
                <w:rFonts w:hint="eastAsia"/>
              </w:rPr>
              <w:t>24 (58.5)</w:t>
            </w:r>
          </w:p>
        </w:tc>
        <w:tc>
          <w:tcPr>
            <w:tcW w:w="1247" w:type="dxa"/>
            <w:noWrap/>
            <w:hideMark/>
          </w:tcPr>
          <w:p w14:paraId="544955A3" w14:textId="77777777" w:rsidR="00FD1E78" w:rsidRPr="00664F1F" w:rsidRDefault="00FD1E78" w:rsidP="00D71902">
            <w:r w:rsidRPr="00664F1F">
              <w:rPr>
                <w:rFonts w:hint="eastAsia"/>
              </w:rPr>
              <w:t>4 (9.8)</w:t>
            </w:r>
          </w:p>
        </w:tc>
      </w:tr>
      <w:tr w:rsidR="00FD1E78" w:rsidRPr="00664F1F" w14:paraId="51F0AE70" w14:textId="77777777" w:rsidTr="00FD1E78">
        <w:trPr>
          <w:trHeight w:val="250"/>
        </w:trPr>
        <w:tc>
          <w:tcPr>
            <w:tcW w:w="3879" w:type="dxa"/>
            <w:hideMark/>
          </w:tcPr>
          <w:p w14:paraId="3BB4FB8D" w14:textId="77777777" w:rsidR="00FD1E78" w:rsidRPr="00664F1F" w:rsidRDefault="00FD1E78" w:rsidP="00D71902">
            <w:proofErr w:type="spellStart"/>
            <w:r w:rsidRPr="00664F1F">
              <w:rPr>
                <w:rFonts w:hint="eastAsia"/>
              </w:rPr>
              <w:t>Diarrhoea</w:t>
            </w:r>
            <w:proofErr w:type="spellEnd"/>
          </w:p>
        </w:tc>
        <w:tc>
          <w:tcPr>
            <w:tcW w:w="1287" w:type="dxa"/>
            <w:hideMark/>
          </w:tcPr>
          <w:p w14:paraId="2923354D" w14:textId="00C6E44A" w:rsidR="00FD1E78" w:rsidRPr="00D71902" w:rsidRDefault="00FD1E78" w:rsidP="00D71902">
            <w:r w:rsidRPr="00D71902">
              <w:t>3 (50.0)</w:t>
            </w:r>
          </w:p>
        </w:tc>
        <w:tc>
          <w:tcPr>
            <w:tcW w:w="1240" w:type="dxa"/>
            <w:hideMark/>
          </w:tcPr>
          <w:p w14:paraId="46C0A616" w14:textId="77777777" w:rsidR="00FD1E78" w:rsidRPr="00664F1F" w:rsidRDefault="00FD1E78" w:rsidP="00D71902">
            <w:r>
              <w:rPr>
                <w:rFonts w:hint="eastAsia"/>
              </w:rPr>
              <w:t>0</w:t>
            </w:r>
          </w:p>
        </w:tc>
        <w:tc>
          <w:tcPr>
            <w:tcW w:w="1247" w:type="dxa"/>
            <w:noWrap/>
            <w:hideMark/>
          </w:tcPr>
          <w:p w14:paraId="67B06F09" w14:textId="77777777" w:rsidR="00FD1E78" w:rsidRPr="00664F1F" w:rsidRDefault="00FD1E78" w:rsidP="00D71902">
            <w:r w:rsidRPr="00664F1F">
              <w:rPr>
                <w:rFonts w:hint="eastAsia"/>
              </w:rPr>
              <w:t>10 (58.8)</w:t>
            </w:r>
          </w:p>
        </w:tc>
        <w:tc>
          <w:tcPr>
            <w:tcW w:w="1247" w:type="dxa"/>
            <w:noWrap/>
            <w:hideMark/>
          </w:tcPr>
          <w:p w14:paraId="76A08C53" w14:textId="77777777" w:rsidR="00FD1E78" w:rsidRPr="00664F1F" w:rsidRDefault="00FD1E78" w:rsidP="00D71902">
            <w:r w:rsidRPr="00664F1F">
              <w:rPr>
                <w:rFonts w:hint="eastAsia"/>
              </w:rPr>
              <w:t>1 (5.9)</w:t>
            </w:r>
          </w:p>
        </w:tc>
        <w:tc>
          <w:tcPr>
            <w:tcW w:w="1247" w:type="dxa"/>
            <w:noWrap/>
            <w:hideMark/>
          </w:tcPr>
          <w:p w14:paraId="0834471D" w14:textId="77777777" w:rsidR="00FD1E78" w:rsidRPr="00664F1F" w:rsidRDefault="00FD1E78" w:rsidP="00D71902">
            <w:r w:rsidRPr="00664F1F">
              <w:rPr>
                <w:rFonts w:hint="eastAsia"/>
              </w:rPr>
              <w:t>10 (55.6)</w:t>
            </w:r>
          </w:p>
        </w:tc>
        <w:tc>
          <w:tcPr>
            <w:tcW w:w="1247" w:type="dxa"/>
            <w:noWrap/>
            <w:hideMark/>
          </w:tcPr>
          <w:p w14:paraId="5898D9DB" w14:textId="77777777" w:rsidR="00FD1E78" w:rsidRPr="00664F1F" w:rsidRDefault="00FD1E78" w:rsidP="00D71902">
            <w:r>
              <w:rPr>
                <w:rFonts w:hint="eastAsia"/>
              </w:rPr>
              <w:t>0</w:t>
            </w:r>
          </w:p>
        </w:tc>
        <w:tc>
          <w:tcPr>
            <w:tcW w:w="1247" w:type="dxa"/>
            <w:noWrap/>
            <w:hideMark/>
          </w:tcPr>
          <w:p w14:paraId="7AEA9AD8" w14:textId="77777777" w:rsidR="00FD1E78" w:rsidRPr="00664F1F" w:rsidRDefault="00FD1E78" w:rsidP="00D71902">
            <w:r w:rsidRPr="00664F1F">
              <w:rPr>
                <w:rFonts w:hint="eastAsia"/>
              </w:rPr>
              <w:t>23 (56.1)</w:t>
            </w:r>
          </w:p>
        </w:tc>
        <w:tc>
          <w:tcPr>
            <w:tcW w:w="1247" w:type="dxa"/>
            <w:noWrap/>
            <w:hideMark/>
          </w:tcPr>
          <w:p w14:paraId="15434D14" w14:textId="77777777" w:rsidR="00FD1E78" w:rsidRPr="00664F1F" w:rsidRDefault="00FD1E78" w:rsidP="00D71902">
            <w:r w:rsidRPr="00664F1F">
              <w:rPr>
                <w:rFonts w:hint="eastAsia"/>
              </w:rPr>
              <w:t>1 (2.4)</w:t>
            </w:r>
          </w:p>
        </w:tc>
      </w:tr>
      <w:tr w:rsidR="00FD1E78" w:rsidRPr="00664F1F" w14:paraId="46A948BA" w14:textId="77777777" w:rsidTr="00FD1E78">
        <w:trPr>
          <w:trHeight w:val="250"/>
        </w:trPr>
        <w:tc>
          <w:tcPr>
            <w:tcW w:w="3879" w:type="dxa"/>
            <w:hideMark/>
          </w:tcPr>
          <w:p w14:paraId="1960E50B" w14:textId="77777777" w:rsidR="00FD1E78" w:rsidRPr="00664F1F" w:rsidRDefault="00FD1E78" w:rsidP="00D71902">
            <w:r w:rsidRPr="00664F1F">
              <w:rPr>
                <w:rFonts w:hint="eastAsia"/>
              </w:rPr>
              <w:t>Gamma-</w:t>
            </w:r>
            <w:proofErr w:type="spellStart"/>
            <w:r w:rsidRPr="00664F1F">
              <w:rPr>
                <w:rFonts w:hint="eastAsia"/>
              </w:rPr>
              <w:t>glutamyltransferase</w:t>
            </w:r>
            <w:proofErr w:type="spellEnd"/>
            <w:r w:rsidRPr="00664F1F">
              <w:rPr>
                <w:rFonts w:hint="eastAsia"/>
              </w:rPr>
              <w:t xml:space="preserve"> increased</w:t>
            </w:r>
          </w:p>
        </w:tc>
        <w:tc>
          <w:tcPr>
            <w:tcW w:w="1287" w:type="dxa"/>
            <w:hideMark/>
          </w:tcPr>
          <w:p w14:paraId="353F8F1E" w14:textId="0616853C" w:rsidR="00FD1E78" w:rsidRPr="00D71902" w:rsidRDefault="00FD1E78" w:rsidP="00D71902">
            <w:r w:rsidRPr="00D71902">
              <w:t>4 (66.7)</w:t>
            </w:r>
          </w:p>
        </w:tc>
        <w:tc>
          <w:tcPr>
            <w:tcW w:w="1240" w:type="dxa"/>
            <w:hideMark/>
          </w:tcPr>
          <w:p w14:paraId="62624D9C" w14:textId="77777777" w:rsidR="00FD1E78" w:rsidRPr="00664F1F" w:rsidRDefault="00FD1E78" w:rsidP="00D71902">
            <w:r w:rsidRPr="00664F1F">
              <w:rPr>
                <w:rFonts w:hint="eastAsia"/>
              </w:rPr>
              <w:t>1 (16.7)</w:t>
            </w:r>
          </w:p>
        </w:tc>
        <w:tc>
          <w:tcPr>
            <w:tcW w:w="1247" w:type="dxa"/>
            <w:noWrap/>
            <w:hideMark/>
          </w:tcPr>
          <w:p w14:paraId="70484019" w14:textId="77777777" w:rsidR="00FD1E78" w:rsidRPr="00664F1F" w:rsidRDefault="00FD1E78" w:rsidP="00D71902">
            <w:r w:rsidRPr="00664F1F">
              <w:rPr>
                <w:rFonts w:hint="eastAsia"/>
              </w:rPr>
              <w:t>10 (58.8)</w:t>
            </w:r>
          </w:p>
        </w:tc>
        <w:tc>
          <w:tcPr>
            <w:tcW w:w="1247" w:type="dxa"/>
            <w:noWrap/>
            <w:hideMark/>
          </w:tcPr>
          <w:p w14:paraId="1ECFE48A" w14:textId="77777777" w:rsidR="00FD1E78" w:rsidRPr="00664F1F" w:rsidRDefault="00FD1E78" w:rsidP="00D71902">
            <w:r w:rsidRPr="00664F1F">
              <w:rPr>
                <w:rFonts w:hint="eastAsia"/>
              </w:rPr>
              <w:t>2 (11.8)</w:t>
            </w:r>
          </w:p>
        </w:tc>
        <w:tc>
          <w:tcPr>
            <w:tcW w:w="1247" w:type="dxa"/>
            <w:noWrap/>
            <w:hideMark/>
          </w:tcPr>
          <w:p w14:paraId="287F3383" w14:textId="77777777" w:rsidR="00FD1E78" w:rsidRPr="00664F1F" w:rsidRDefault="00FD1E78" w:rsidP="00D71902">
            <w:r w:rsidRPr="00664F1F">
              <w:rPr>
                <w:rFonts w:hint="eastAsia"/>
              </w:rPr>
              <w:t>7 (38.9)</w:t>
            </w:r>
          </w:p>
        </w:tc>
        <w:tc>
          <w:tcPr>
            <w:tcW w:w="1247" w:type="dxa"/>
            <w:noWrap/>
            <w:hideMark/>
          </w:tcPr>
          <w:p w14:paraId="32E7F6F7" w14:textId="77777777" w:rsidR="00FD1E78" w:rsidRPr="00664F1F" w:rsidRDefault="00FD1E78" w:rsidP="00D71902">
            <w:r w:rsidRPr="00664F1F">
              <w:rPr>
                <w:rFonts w:hint="eastAsia"/>
              </w:rPr>
              <w:t>5 (27.8)</w:t>
            </w:r>
          </w:p>
        </w:tc>
        <w:tc>
          <w:tcPr>
            <w:tcW w:w="1247" w:type="dxa"/>
            <w:noWrap/>
            <w:hideMark/>
          </w:tcPr>
          <w:p w14:paraId="07FA3B6C" w14:textId="77777777" w:rsidR="00FD1E78" w:rsidRPr="00664F1F" w:rsidRDefault="00FD1E78" w:rsidP="00D71902">
            <w:r w:rsidRPr="00664F1F">
              <w:rPr>
                <w:rFonts w:hint="eastAsia"/>
              </w:rPr>
              <w:t>21 (51.2)</w:t>
            </w:r>
          </w:p>
        </w:tc>
        <w:tc>
          <w:tcPr>
            <w:tcW w:w="1247" w:type="dxa"/>
            <w:noWrap/>
            <w:hideMark/>
          </w:tcPr>
          <w:p w14:paraId="25C661F9" w14:textId="77777777" w:rsidR="00FD1E78" w:rsidRPr="00664F1F" w:rsidRDefault="00FD1E78" w:rsidP="00D71902">
            <w:r w:rsidRPr="00664F1F">
              <w:rPr>
                <w:rFonts w:hint="eastAsia"/>
              </w:rPr>
              <w:t>8 (19.5)</w:t>
            </w:r>
          </w:p>
        </w:tc>
      </w:tr>
      <w:tr w:rsidR="00FD1E78" w:rsidRPr="00664F1F" w14:paraId="475838C9" w14:textId="77777777" w:rsidTr="00FD1E78">
        <w:trPr>
          <w:trHeight w:val="250"/>
        </w:trPr>
        <w:tc>
          <w:tcPr>
            <w:tcW w:w="3879" w:type="dxa"/>
            <w:hideMark/>
          </w:tcPr>
          <w:p w14:paraId="6757D50B" w14:textId="77777777" w:rsidR="00FD1E78" w:rsidRPr="00664F1F" w:rsidRDefault="00FD1E78" w:rsidP="00D71902">
            <w:r w:rsidRPr="00664F1F">
              <w:rPr>
                <w:rFonts w:hint="eastAsia"/>
              </w:rPr>
              <w:t>Platelet count decreased</w:t>
            </w:r>
          </w:p>
        </w:tc>
        <w:tc>
          <w:tcPr>
            <w:tcW w:w="1287" w:type="dxa"/>
            <w:hideMark/>
          </w:tcPr>
          <w:p w14:paraId="2F950028" w14:textId="4F516FC1" w:rsidR="00FD1E78" w:rsidRPr="00D71902" w:rsidRDefault="00FD1E78" w:rsidP="00D71902">
            <w:r w:rsidRPr="00D71902">
              <w:t>3 (50.0)</w:t>
            </w:r>
          </w:p>
        </w:tc>
        <w:tc>
          <w:tcPr>
            <w:tcW w:w="1240" w:type="dxa"/>
            <w:hideMark/>
          </w:tcPr>
          <w:p w14:paraId="0233CD5C" w14:textId="77777777" w:rsidR="00FD1E78" w:rsidRPr="00664F1F" w:rsidRDefault="00FD1E78" w:rsidP="00D71902">
            <w:r>
              <w:rPr>
                <w:rFonts w:hint="eastAsia"/>
              </w:rPr>
              <w:t>0</w:t>
            </w:r>
          </w:p>
        </w:tc>
        <w:tc>
          <w:tcPr>
            <w:tcW w:w="1247" w:type="dxa"/>
            <w:noWrap/>
            <w:hideMark/>
          </w:tcPr>
          <w:p w14:paraId="1859F932" w14:textId="77777777" w:rsidR="00FD1E78" w:rsidRPr="00664F1F" w:rsidRDefault="00FD1E78" w:rsidP="00D71902">
            <w:r w:rsidRPr="00664F1F">
              <w:rPr>
                <w:rFonts w:hint="eastAsia"/>
              </w:rPr>
              <w:t>7 (41.2)</w:t>
            </w:r>
          </w:p>
        </w:tc>
        <w:tc>
          <w:tcPr>
            <w:tcW w:w="1247" w:type="dxa"/>
            <w:noWrap/>
            <w:hideMark/>
          </w:tcPr>
          <w:p w14:paraId="4EB9C48A" w14:textId="77777777" w:rsidR="00FD1E78" w:rsidRPr="00664F1F" w:rsidRDefault="00FD1E78" w:rsidP="00D71902">
            <w:r>
              <w:rPr>
                <w:rFonts w:hint="eastAsia"/>
              </w:rPr>
              <w:t>0</w:t>
            </w:r>
          </w:p>
        </w:tc>
        <w:tc>
          <w:tcPr>
            <w:tcW w:w="1247" w:type="dxa"/>
            <w:noWrap/>
            <w:hideMark/>
          </w:tcPr>
          <w:p w14:paraId="47B5B6A7" w14:textId="77777777" w:rsidR="00FD1E78" w:rsidRPr="00664F1F" w:rsidRDefault="00FD1E78" w:rsidP="00D71902">
            <w:r w:rsidRPr="00664F1F">
              <w:rPr>
                <w:rFonts w:hint="eastAsia"/>
              </w:rPr>
              <w:t>11 (61.1)</w:t>
            </w:r>
          </w:p>
        </w:tc>
        <w:tc>
          <w:tcPr>
            <w:tcW w:w="1247" w:type="dxa"/>
            <w:noWrap/>
            <w:hideMark/>
          </w:tcPr>
          <w:p w14:paraId="212CFA50" w14:textId="77777777" w:rsidR="00FD1E78" w:rsidRPr="00664F1F" w:rsidRDefault="00FD1E78" w:rsidP="00D71902">
            <w:r>
              <w:rPr>
                <w:rFonts w:hint="eastAsia"/>
              </w:rPr>
              <w:t>0</w:t>
            </w:r>
          </w:p>
        </w:tc>
        <w:tc>
          <w:tcPr>
            <w:tcW w:w="1247" w:type="dxa"/>
            <w:noWrap/>
            <w:hideMark/>
          </w:tcPr>
          <w:p w14:paraId="558B9A24" w14:textId="77777777" w:rsidR="00FD1E78" w:rsidRPr="00664F1F" w:rsidRDefault="00FD1E78" w:rsidP="00D71902">
            <w:r w:rsidRPr="00664F1F">
              <w:rPr>
                <w:rFonts w:hint="eastAsia"/>
              </w:rPr>
              <w:t>21 (51.2)</w:t>
            </w:r>
          </w:p>
        </w:tc>
        <w:tc>
          <w:tcPr>
            <w:tcW w:w="1247" w:type="dxa"/>
            <w:noWrap/>
            <w:hideMark/>
          </w:tcPr>
          <w:p w14:paraId="67A53111" w14:textId="77777777" w:rsidR="00FD1E78" w:rsidRPr="00664F1F" w:rsidRDefault="00FD1E78" w:rsidP="00D71902">
            <w:r>
              <w:rPr>
                <w:rFonts w:hint="eastAsia"/>
              </w:rPr>
              <w:t>0</w:t>
            </w:r>
          </w:p>
        </w:tc>
      </w:tr>
      <w:tr w:rsidR="00FD1E78" w:rsidRPr="00664F1F" w14:paraId="4C81413F" w14:textId="77777777" w:rsidTr="00FD1E78">
        <w:trPr>
          <w:trHeight w:val="250"/>
        </w:trPr>
        <w:tc>
          <w:tcPr>
            <w:tcW w:w="3879" w:type="dxa"/>
            <w:hideMark/>
          </w:tcPr>
          <w:p w14:paraId="1E87482B" w14:textId="77777777" w:rsidR="00FD1E78" w:rsidRPr="00664F1F" w:rsidRDefault="00FD1E78" w:rsidP="00D71902">
            <w:r w:rsidRPr="00664F1F">
              <w:rPr>
                <w:rFonts w:hint="eastAsia"/>
              </w:rPr>
              <w:t>Aspartate aminotransferase increased</w:t>
            </w:r>
          </w:p>
        </w:tc>
        <w:tc>
          <w:tcPr>
            <w:tcW w:w="1287" w:type="dxa"/>
            <w:hideMark/>
          </w:tcPr>
          <w:p w14:paraId="46E86898" w14:textId="631D5EB5" w:rsidR="00FD1E78" w:rsidRPr="00D71902" w:rsidRDefault="00FD1E78" w:rsidP="00D71902">
            <w:r w:rsidRPr="00D71902">
              <w:t>2 (33.3)</w:t>
            </w:r>
          </w:p>
        </w:tc>
        <w:tc>
          <w:tcPr>
            <w:tcW w:w="1240" w:type="dxa"/>
            <w:hideMark/>
          </w:tcPr>
          <w:p w14:paraId="5D017A4A" w14:textId="77777777" w:rsidR="00FD1E78" w:rsidRPr="00664F1F" w:rsidRDefault="00FD1E78" w:rsidP="00D71902">
            <w:r>
              <w:rPr>
                <w:rFonts w:hint="eastAsia"/>
              </w:rPr>
              <w:t>0</w:t>
            </w:r>
          </w:p>
        </w:tc>
        <w:tc>
          <w:tcPr>
            <w:tcW w:w="1247" w:type="dxa"/>
            <w:noWrap/>
            <w:hideMark/>
          </w:tcPr>
          <w:p w14:paraId="1CBD5861" w14:textId="77777777" w:rsidR="00FD1E78" w:rsidRPr="00664F1F" w:rsidRDefault="00FD1E78" w:rsidP="00D71902">
            <w:r w:rsidRPr="00664F1F">
              <w:rPr>
                <w:rFonts w:hint="eastAsia"/>
              </w:rPr>
              <w:t>8 (47.1)</w:t>
            </w:r>
          </w:p>
        </w:tc>
        <w:tc>
          <w:tcPr>
            <w:tcW w:w="1247" w:type="dxa"/>
            <w:noWrap/>
            <w:hideMark/>
          </w:tcPr>
          <w:p w14:paraId="26F43F81" w14:textId="77777777" w:rsidR="00FD1E78" w:rsidRPr="00664F1F" w:rsidRDefault="00FD1E78" w:rsidP="00D71902">
            <w:r w:rsidRPr="00664F1F">
              <w:rPr>
                <w:rFonts w:hint="eastAsia"/>
              </w:rPr>
              <w:t>1 (5.9)</w:t>
            </w:r>
          </w:p>
        </w:tc>
        <w:tc>
          <w:tcPr>
            <w:tcW w:w="1247" w:type="dxa"/>
            <w:noWrap/>
            <w:hideMark/>
          </w:tcPr>
          <w:p w14:paraId="03350F89" w14:textId="77777777" w:rsidR="00FD1E78" w:rsidRPr="00664F1F" w:rsidRDefault="00FD1E78" w:rsidP="00D71902">
            <w:r w:rsidRPr="00664F1F">
              <w:rPr>
                <w:rFonts w:hint="eastAsia"/>
              </w:rPr>
              <w:t>10 (55.6)</w:t>
            </w:r>
          </w:p>
        </w:tc>
        <w:tc>
          <w:tcPr>
            <w:tcW w:w="1247" w:type="dxa"/>
            <w:noWrap/>
            <w:hideMark/>
          </w:tcPr>
          <w:p w14:paraId="25A19BD1" w14:textId="77777777" w:rsidR="00FD1E78" w:rsidRPr="00664F1F" w:rsidRDefault="00FD1E78" w:rsidP="00D71902">
            <w:r w:rsidRPr="00664F1F">
              <w:rPr>
                <w:rFonts w:hint="eastAsia"/>
              </w:rPr>
              <w:t>2 (11.1)</w:t>
            </w:r>
          </w:p>
        </w:tc>
        <w:tc>
          <w:tcPr>
            <w:tcW w:w="1247" w:type="dxa"/>
            <w:noWrap/>
            <w:hideMark/>
          </w:tcPr>
          <w:p w14:paraId="43E35860" w14:textId="77777777" w:rsidR="00FD1E78" w:rsidRPr="00664F1F" w:rsidRDefault="00FD1E78" w:rsidP="00D71902">
            <w:r w:rsidRPr="00664F1F">
              <w:rPr>
                <w:rFonts w:hint="eastAsia"/>
              </w:rPr>
              <w:t>20 (48.8)</w:t>
            </w:r>
          </w:p>
        </w:tc>
        <w:tc>
          <w:tcPr>
            <w:tcW w:w="1247" w:type="dxa"/>
            <w:noWrap/>
            <w:hideMark/>
          </w:tcPr>
          <w:p w14:paraId="03C2353E" w14:textId="77777777" w:rsidR="00FD1E78" w:rsidRPr="00664F1F" w:rsidRDefault="00FD1E78" w:rsidP="00D71902">
            <w:r w:rsidRPr="00664F1F">
              <w:rPr>
                <w:rFonts w:hint="eastAsia"/>
              </w:rPr>
              <w:t>3 (7.3)</w:t>
            </w:r>
          </w:p>
        </w:tc>
      </w:tr>
      <w:tr w:rsidR="00FD1E78" w:rsidRPr="00664F1F" w14:paraId="6C779005" w14:textId="77777777" w:rsidTr="00FD1E78">
        <w:trPr>
          <w:trHeight w:val="250"/>
        </w:trPr>
        <w:tc>
          <w:tcPr>
            <w:tcW w:w="3879" w:type="dxa"/>
            <w:hideMark/>
          </w:tcPr>
          <w:p w14:paraId="15B0F0CC" w14:textId="77777777" w:rsidR="00FD1E78" w:rsidRPr="00664F1F" w:rsidRDefault="00FD1E78" w:rsidP="00D71902">
            <w:r w:rsidRPr="00664F1F">
              <w:rPr>
                <w:rFonts w:hint="eastAsia"/>
              </w:rPr>
              <w:t>Decreased appetite</w:t>
            </w:r>
          </w:p>
        </w:tc>
        <w:tc>
          <w:tcPr>
            <w:tcW w:w="1287" w:type="dxa"/>
            <w:hideMark/>
          </w:tcPr>
          <w:p w14:paraId="40126C98" w14:textId="0DC2C87A" w:rsidR="00FD1E78" w:rsidRPr="00D71902" w:rsidRDefault="00FD1E78" w:rsidP="00D71902">
            <w:r w:rsidRPr="00D71902">
              <w:t>2 (33.3)</w:t>
            </w:r>
          </w:p>
        </w:tc>
        <w:tc>
          <w:tcPr>
            <w:tcW w:w="1240" w:type="dxa"/>
            <w:hideMark/>
          </w:tcPr>
          <w:p w14:paraId="1DDCDCAF" w14:textId="77777777" w:rsidR="00FD1E78" w:rsidRPr="00664F1F" w:rsidRDefault="00FD1E78" w:rsidP="00D71902">
            <w:r>
              <w:rPr>
                <w:rFonts w:hint="eastAsia"/>
              </w:rPr>
              <w:t>0</w:t>
            </w:r>
          </w:p>
        </w:tc>
        <w:tc>
          <w:tcPr>
            <w:tcW w:w="1247" w:type="dxa"/>
            <w:noWrap/>
            <w:hideMark/>
          </w:tcPr>
          <w:p w14:paraId="3D0AFAC5" w14:textId="77777777" w:rsidR="00FD1E78" w:rsidRPr="00664F1F" w:rsidRDefault="00FD1E78" w:rsidP="00D71902">
            <w:r w:rsidRPr="00664F1F">
              <w:rPr>
                <w:rFonts w:hint="eastAsia"/>
              </w:rPr>
              <w:t>8 (47.1)</w:t>
            </w:r>
          </w:p>
        </w:tc>
        <w:tc>
          <w:tcPr>
            <w:tcW w:w="1247" w:type="dxa"/>
            <w:noWrap/>
            <w:hideMark/>
          </w:tcPr>
          <w:p w14:paraId="69431F32" w14:textId="77777777" w:rsidR="00FD1E78" w:rsidRPr="00664F1F" w:rsidRDefault="00FD1E78" w:rsidP="00D71902">
            <w:r>
              <w:rPr>
                <w:rFonts w:hint="eastAsia"/>
              </w:rPr>
              <w:t>0</w:t>
            </w:r>
          </w:p>
        </w:tc>
        <w:tc>
          <w:tcPr>
            <w:tcW w:w="1247" w:type="dxa"/>
            <w:noWrap/>
            <w:hideMark/>
          </w:tcPr>
          <w:p w14:paraId="4F10B3E1" w14:textId="77777777" w:rsidR="00FD1E78" w:rsidRPr="00664F1F" w:rsidRDefault="00FD1E78" w:rsidP="00D71902">
            <w:r w:rsidRPr="00664F1F">
              <w:rPr>
                <w:rFonts w:hint="eastAsia"/>
              </w:rPr>
              <w:t>7 (38.9)</w:t>
            </w:r>
          </w:p>
        </w:tc>
        <w:tc>
          <w:tcPr>
            <w:tcW w:w="1247" w:type="dxa"/>
            <w:noWrap/>
            <w:hideMark/>
          </w:tcPr>
          <w:p w14:paraId="4ED19C19" w14:textId="77777777" w:rsidR="00FD1E78" w:rsidRPr="00664F1F" w:rsidRDefault="00FD1E78" w:rsidP="00D71902">
            <w:r w:rsidRPr="00664F1F">
              <w:rPr>
                <w:rFonts w:hint="eastAsia"/>
              </w:rPr>
              <w:t>1 (5.6)</w:t>
            </w:r>
          </w:p>
        </w:tc>
        <w:tc>
          <w:tcPr>
            <w:tcW w:w="1247" w:type="dxa"/>
            <w:noWrap/>
            <w:hideMark/>
          </w:tcPr>
          <w:p w14:paraId="5A5E515C" w14:textId="77777777" w:rsidR="00FD1E78" w:rsidRPr="00664F1F" w:rsidRDefault="00FD1E78" w:rsidP="00D71902">
            <w:r w:rsidRPr="00664F1F">
              <w:rPr>
                <w:rFonts w:hint="eastAsia"/>
              </w:rPr>
              <w:t>17 (41.5)</w:t>
            </w:r>
          </w:p>
        </w:tc>
        <w:tc>
          <w:tcPr>
            <w:tcW w:w="1247" w:type="dxa"/>
            <w:noWrap/>
            <w:hideMark/>
          </w:tcPr>
          <w:p w14:paraId="6F640DF0" w14:textId="77777777" w:rsidR="00FD1E78" w:rsidRPr="00664F1F" w:rsidRDefault="00FD1E78" w:rsidP="00D71902">
            <w:r w:rsidRPr="00664F1F">
              <w:rPr>
                <w:rFonts w:hint="eastAsia"/>
              </w:rPr>
              <w:t>1 (2.4)</w:t>
            </w:r>
          </w:p>
        </w:tc>
      </w:tr>
      <w:tr w:rsidR="00FD1E78" w:rsidRPr="00664F1F" w14:paraId="1FABC320" w14:textId="77777777" w:rsidTr="00FD1E78">
        <w:trPr>
          <w:trHeight w:val="250"/>
        </w:trPr>
        <w:tc>
          <w:tcPr>
            <w:tcW w:w="3879" w:type="dxa"/>
            <w:hideMark/>
          </w:tcPr>
          <w:p w14:paraId="41DCF5F2" w14:textId="77777777" w:rsidR="00FD1E78" w:rsidRPr="00664F1F" w:rsidRDefault="00FD1E78" w:rsidP="00D71902">
            <w:r w:rsidRPr="00664F1F">
              <w:rPr>
                <w:rFonts w:hint="eastAsia"/>
              </w:rPr>
              <w:t>Vomiting</w:t>
            </w:r>
          </w:p>
        </w:tc>
        <w:tc>
          <w:tcPr>
            <w:tcW w:w="1287" w:type="dxa"/>
            <w:hideMark/>
          </w:tcPr>
          <w:p w14:paraId="54D40E91" w14:textId="65423861" w:rsidR="00FD1E78" w:rsidRPr="00D71902" w:rsidRDefault="00FD1E78" w:rsidP="00D71902">
            <w:r w:rsidRPr="00D71902">
              <w:t>1 (16.7)</w:t>
            </w:r>
          </w:p>
        </w:tc>
        <w:tc>
          <w:tcPr>
            <w:tcW w:w="1240" w:type="dxa"/>
            <w:hideMark/>
          </w:tcPr>
          <w:p w14:paraId="663FBFB8" w14:textId="77777777" w:rsidR="00FD1E78" w:rsidRPr="00664F1F" w:rsidRDefault="00FD1E78" w:rsidP="00D71902">
            <w:r>
              <w:rPr>
                <w:rFonts w:hint="eastAsia"/>
              </w:rPr>
              <w:t>0</w:t>
            </w:r>
          </w:p>
        </w:tc>
        <w:tc>
          <w:tcPr>
            <w:tcW w:w="1247" w:type="dxa"/>
            <w:noWrap/>
            <w:hideMark/>
          </w:tcPr>
          <w:p w14:paraId="36AAD707" w14:textId="77777777" w:rsidR="00FD1E78" w:rsidRPr="00664F1F" w:rsidRDefault="00FD1E78" w:rsidP="00D71902">
            <w:r w:rsidRPr="00664F1F">
              <w:rPr>
                <w:rFonts w:hint="eastAsia"/>
              </w:rPr>
              <w:t>7 (41.2)</w:t>
            </w:r>
          </w:p>
        </w:tc>
        <w:tc>
          <w:tcPr>
            <w:tcW w:w="1247" w:type="dxa"/>
            <w:noWrap/>
            <w:hideMark/>
          </w:tcPr>
          <w:p w14:paraId="5307F192" w14:textId="77777777" w:rsidR="00FD1E78" w:rsidRPr="00664F1F" w:rsidRDefault="00FD1E78" w:rsidP="00D71902">
            <w:r>
              <w:rPr>
                <w:rFonts w:hint="eastAsia"/>
              </w:rPr>
              <w:t>0</w:t>
            </w:r>
          </w:p>
        </w:tc>
        <w:tc>
          <w:tcPr>
            <w:tcW w:w="1247" w:type="dxa"/>
            <w:noWrap/>
            <w:hideMark/>
          </w:tcPr>
          <w:p w14:paraId="72CB598F" w14:textId="77777777" w:rsidR="00FD1E78" w:rsidRPr="00664F1F" w:rsidRDefault="00FD1E78" w:rsidP="00D71902">
            <w:r w:rsidRPr="00664F1F">
              <w:rPr>
                <w:rFonts w:hint="eastAsia"/>
              </w:rPr>
              <w:t>8 (44.4)</w:t>
            </w:r>
          </w:p>
        </w:tc>
        <w:tc>
          <w:tcPr>
            <w:tcW w:w="1247" w:type="dxa"/>
            <w:noWrap/>
            <w:hideMark/>
          </w:tcPr>
          <w:p w14:paraId="7E37B5E3" w14:textId="77777777" w:rsidR="00FD1E78" w:rsidRPr="00664F1F" w:rsidRDefault="00FD1E78" w:rsidP="00D71902">
            <w:r>
              <w:rPr>
                <w:rFonts w:hint="eastAsia"/>
              </w:rPr>
              <w:t>0</w:t>
            </w:r>
          </w:p>
        </w:tc>
        <w:tc>
          <w:tcPr>
            <w:tcW w:w="1247" w:type="dxa"/>
            <w:noWrap/>
            <w:hideMark/>
          </w:tcPr>
          <w:p w14:paraId="3A49B7E2" w14:textId="77777777" w:rsidR="00FD1E78" w:rsidRPr="00664F1F" w:rsidRDefault="00FD1E78" w:rsidP="00D71902">
            <w:r w:rsidRPr="00664F1F">
              <w:rPr>
                <w:rFonts w:hint="eastAsia"/>
              </w:rPr>
              <w:t>16 (39</w:t>
            </w:r>
            <w:r>
              <w:t>.0</w:t>
            </w:r>
            <w:r w:rsidRPr="00664F1F">
              <w:rPr>
                <w:rFonts w:hint="eastAsia"/>
              </w:rPr>
              <w:t>)</w:t>
            </w:r>
          </w:p>
        </w:tc>
        <w:tc>
          <w:tcPr>
            <w:tcW w:w="1247" w:type="dxa"/>
            <w:noWrap/>
            <w:hideMark/>
          </w:tcPr>
          <w:p w14:paraId="39201AAA" w14:textId="77777777" w:rsidR="00FD1E78" w:rsidRPr="00664F1F" w:rsidRDefault="00FD1E78" w:rsidP="00D71902">
            <w:r>
              <w:rPr>
                <w:rFonts w:hint="eastAsia"/>
              </w:rPr>
              <w:t>0</w:t>
            </w:r>
          </w:p>
        </w:tc>
      </w:tr>
      <w:tr w:rsidR="00FD1E78" w:rsidRPr="00664F1F" w14:paraId="0AE11864" w14:textId="77777777" w:rsidTr="00FD1E78">
        <w:trPr>
          <w:trHeight w:val="250"/>
        </w:trPr>
        <w:tc>
          <w:tcPr>
            <w:tcW w:w="3879" w:type="dxa"/>
            <w:hideMark/>
          </w:tcPr>
          <w:p w14:paraId="1B697486" w14:textId="77777777" w:rsidR="00FD1E78" w:rsidRPr="00664F1F" w:rsidRDefault="00FD1E78" w:rsidP="00D71902">
            <w:r w:rsidRPr="00664F1F">
              <w:rPr>
                <w:rFonts w:hint="eastAsia"/>
              </w:rPr>
              <w:t>Asthenia</w:t>
            </w:r>
          </w:p>
        </w:tc>
        <w:tc>
          <w:tcPr>
            <w:tcW w:w="1287" w:type="dxa"/>
            <w:hideMark/>
          </w:tcPr>
          <w:p w14:paraId="37A8009D" w14:textId="336C2485" w:rsidR="00FD1E78" w:rsidRPr="00D71902" w:rsidRDefault="00FD1E78" w:rsidP="00D71902">
            <w:r w:rsidRPr="00D71902">
              <w:t>2 (33.3)</w:t>
            </w:r>
          </w:p>
        </w:tc>
        <w:tc>
          <w:tcPr>
            <w:tcW w:w="1240" w:type="dxa"/>
            <w:hideMark/>
          </w:tcPr>
          <w:p w14:paraId="432C48E6" w14:textId="77777777" w:rsidR="00FD1E78" w:rsidRPr="00664F1F" w:rsidRDefault="00FD1E78" w:rsidP="00D71902">
            <w:r>
              <w:rPr>
                <w:rFonts w:hint="eastAsia"/>
              </w:rPr>
              <w:t>0</w:t>
            </w:r>
          </w:p>
        </w:tc>
        <w:tc>
          <w:tcPr>
            <w:tcW w:w="1247" w:type="dxa"/>
            <w:noWrap/>
            <w:hideMark/>
          </w:tcPr>
          <w:p w14:paraId="14F56C6F" w14:textId="77777777" w:rsidR="00FD1E78" w:rsidRPr="00664F1F" w:rsidRDefault="00FD1E78" w:rsidP="00D71902">
            <w:r w:rsidRPr="00664F1F">
              <w:rPr>
                <w:rFonts w:hint="eastAsia"/>
              </w:rPr>
              <w:t>6 (35.3)</w:t>
            </w:r>
          </w:p>
        </w:tc>
        <w:tc>
          <w:tcPr>
            <w:tcW w:w="1247" w:type="dxa"/>
            <w:noWrap/>
            <w:hideMark/>
          </w:tcPr>
          <w:p w14:paraId="264D9FBD" w14:textId="77777777" w:rsidR="00FD1E78" w:rsidRPr="00664F1F" w:rsidRDefault="00FD1E78" w:rsidP="00D71902">
            <w:r w:rsidRPr="00664F1F">
              <w:rPr>
                <w:rFonts w:hint="eastAsia"/>
              </w:rPr>
              <w:t>1 (5.9)</w:t>
            </w:r>
          </w:p>
        </w:tc>
        <w:tc>
          <w:tcPr>
            <w:tcW w:w="1247" w:type="dxa"/>
            <w:noWrap/>
            <w:hideMark/>
          </w:tcPr>
          <w:p w14:paraId="0AF5DF18" w14:textId="77777777" w:rsidR="00FD1E78" w:rsidRPr="00664F1F" w:rsidRDefault="00FD1E78" w:rsidP="00D71902">
            <w:r w:rsidRPr="00664F1F">
              <w:rPr>
                <w:rFonts w:hint="eastAsia"/>
              </w:rPr>
              <w:t>4 (22.2)</w:t>
            </w:r>
          </w:p>
        </w:tc>
        <w:tc>
          <w:tcPr>
            <w:tcW w:w="1247" w:type="dxa"/>
            <w:noWrap/>
            <w:hideMark/>
          </w:tcPr>
          <w:p w14:paraId="157C4F7F" w14:textId="77777777" w:rsidR="00FD1E78" w:rsidRPr="00664F1F" w:rsidRDefault="00FD1E78" w:rsidP="00D71902">
            <w:r>
              <w:rPr>
                <w:rFonts w:hint="eastAsia"/>
              </w:rPr>
              <w:t>0</w:t>
            </w:r>
          </w:p>
        </w:tc>
        <w:tc>
          <w:tcPr>
            <w:tcW w:w="1247" w:type="dxa"/>
            <w:noWrap/>
            <w:hideMark/>
          </w:tcPr>
          <w:p w14:paraId="5D028251" w14:textId="77777777" w:rsidR="00FD1E78" w:rsidRPr="00664F1F" w:rsidRDefault="00FD1E78" w:rsidP="00D71902">
            <w:r w:rsidRPr="00664F1F">
              <w:rPr>
                <w:rFonts w:hint="eastAsia"/>
              </w:rPr>
              <w:t>12 (29.3)</w:t>
            </w:r>
          </w:p>
        </w:tc>
        <w:tc>
          <w:tcPr>
            <w:tcW w:w="1247" w:type="dxa"/>
            <w:noWrap/>
            <w:hideMark/>
          </w:tcPr>
          <w:p w14:paraId="444E4CB2" w14:textId="77777777" w:rsidR="00FD1E78" w:rsidRPr="00664F1F" w:rsidRDefault="00FD1E78" w:rsidP="00D71902">
            <w:r w:rsidRPr="00664F1F">
              <w:rPr>
                <w:rFonts w:hint="eastAsia"/>
              </w:rPr>
              <w:t>1 (2.4)</w:t>
            </w:r>
          </w:p>
        </w:tc>
      </w:tr>
      <w:tr w:rsidR="00FD1E78" w:rsidRPr="00664F1F" w14:paraId="12A4B8A8" w14:textId="77777777" w:rsidTr="00FD1E78">
        <w:trPr>
          <w:trHeight w:val="250"/>
        </w:trPr>
        <w:tc>
          <w:tcPr>
            <w:tcW w:w="3879" w:type="dxa"/>
            <w:hideMark/>
          </w:tcPr>
          <w:p w14:paraId="787171FE" w14:textId="77777777" w:rsidR="00FD1E78" w:rsidRPr="00664F1F" w:rsidRDefault="00FD1E78" w:rsidP="00D71902">
            <w:proofErr w:type="spellStart"/>
            <w:r w:rsidRPr="00664F1F">
              <w:rPr>
                <w:rFonts w:hint="eastAsia"/>
              </w:rPr>
              <w:t>Hypoalbuminaemia</w:t>
            </w:r>
            <w:proofErr w:type="spellEnd"/>
          </w:p>
        </w:tc>
        <w:tc>
          <w:tcPr>
            <w:tcW w:w="1287" w:type="dxa"/>
            <w:hideMark/>
          </w:tcPr>
          <w:p w14:paraId="332F09EC" w14:textId="3BBE7807" w:rsidR="00FD1E78" w:rsidRPr="00D71902" w:rsidRDefault="00FD1E78" w:rsidP="00D71902">
            <w:r w:rsidRPr="00D71902">
              <w:t>0</w:t>
            </w:r>
          </w:p>
        </w:tc>
        <w:tc>
          <w:tcPr>
            <w:tcW w:w="1240" w:type="dxa"/>
            <w:hideMark/>
          </w:tcPr>
          <w:p w14:paraId="2E9C64E6" w14:textId="77777777" w:rsidR="00FD1E78" w:rsidRPr="00664F1F" w:rsidRDefault="00FD1E78" w:rsidP="00D71902">
            <w:r>
              <w:rPr>
                <w:rFonts w:hint="eastAsia"/>
              </w:rPr>
              <w:t>0</w:t>
            </w:r>
          </w:p>
        </w:tc>
        <w:tc>
          <w:tcPr>
            <w:tcW w:w="1247" w:type="dxa"/>
            <w:noWrap/>
            <w:hideMark/>
          </w:tcPr>
          <w:p w14:paraId="40D78DF1" w14:textId="77777777" w:rsidR="00FD1E78" w:rsidRPr="00664F1F" w:rsidRDefault="00FD1E78" w:rsidP="00D71902">
            <w:r w:rsidRPr="00664F1F">
              <w:rPr>
                <w:rFonts w:hint="eastAsia"/>
              </w:rPr>
              <w:t>5 (29.4)</w:t>
            </w:r>
          </w:p>
        </w:tc>
        <w:tc>
          <w:tcPr>
            <w:tcW w:w="1247" w:type="dxa"/>
            <w:noWrap/>
            <w:hideMark/>
          </w:tcPr>
          <w:p w14:paraId="286D2DD8" w14:textId="77777777" w:rsidR="00FD1E78" w:rsidRPr="00664F1F" w:rsidRDefault="00FD1E78" w:rsidP="00D71902">
            <w:r>
              <w:rPr>
                <w:rFonts w:hint="eastAsia"/>
              </w:rPr>
              <w:t>0</w:t>
            </w:r>
          </w:p>
        </w:tc>
        <w:tc>
          <w:tcPr>
            <w:tcW w:w="1247" w:type="dxa"/>
            <w:noWrap/>
            <w:hideMark/>
          </w:tcPr>
          <w:p w14:paraId="7F848265" w14:textId="77777777" w:rsidR="00FD1E78" w:rsidRPr="00664F1F" w:rsidRDefault="00FD1E78" w:rsidP="00D71902">
            <w:r w:rsidRPr="00664F1F">
              <w:rPr>
                <w:rFonts w:hint="eastAsia"/>
              </w:rPr>
              <w:t>6 (33.3)</w:t>
            </w:r>
          </w:p>
        </w:tc>
        <w:tc>
          <w:tcPr>
            <w:tcW w:w="1247" w:type="dxa"/>
            <w:noWrap/>
            <w:hideMark/>
          </w:tcPr>
          <w:p w14:paraId="198B4F1C" w14:textId="77777777" w:rsidR="00FD1E78" w:rsidRPr="00664F1F" w:rsidRDefault="00FD1E78" w:rsidP="00D71902">
            <w:r>
              <w:rPr>
                <w:rFonts w:hint="eastAsia"/>
              </w:rPr>
              <w:t>0</w:t>
            </w:r>
          </w:p>
        </w:tc>
        <w:tc>
          <w:tcPr>
            <w:tcW w:w="1247" w:type="dxa"/>
            <w:noWrap/>
            <w:hideMark/>
          </w:tcPr>
          <w:p w14:paraId="1066A6BD" w14:textId="77777777" w:rsidR="00FD1E78" w:rsidRPr="00664F1F" w:rsidRDefault="00FD1E78" w:rsidP="00D71902">
            <w:r w:rsidRPr="00664F1F">
              <w:rPr>
                <w:rFonts w:hint="eastAsia"/>
              </w:rPr>
              <w:t>11 (26.8)</w:t>
            </w:r>
          </w:p>
        </w:tc>
        <w:tc>
          <w:tcPr>
            <w:tcW w:w="1247" w:type="dxa"/>
            <w:noWrap/>
            <w:hideMark/>
          </w:tcPr>
          <w:p w14:paraId="4D1751AA" w14:textId="77777777" w:rsidR="00FD1E78" w:rsidRPr="00664F1F" w:rsidRDefault="00FD1E78" w:rsidP="00D71902">
            <w:r>
              <w:rPr>
                <w:rFonts w:hint="eastAsia"/>
              </w:rPr>
              <w:t>0</w:t>
            </w:r>
          </w:p>
        </w:tc>
      </w:tr>
      <w:tr w:rsidR="00FD1E78" w:rsidRPr="00664F1F" w14:paraId="2C02ECD9" w14:textId="77777777" w:rsidTr="00FD1E78">
        <w:trPr>
          <w:trHeight w:val="250"/>
        </w:trPr>
        <w:tc>
          <w:tcPr>
            <w:tcW w:w="3879" w:type="dxa"/>
            <w:hideMark/>
          </w:tcPr>
          <w:p w14:paraId="544CCCF6" w14:textId="77777777" w:rsidR="00FD1E78" w:rsidRPr="00664F1F" w:rsidRDefault="00FD1E78" w:rsidP="00D71902">
            <w:r w:rsidRPr="00664F1F">
              <w:rPr>
                <w:rFonts w:hint="eastAsia"/>
              </w:rPr>
              <w:t>Weight decreased</w:t>
            </w:r>
          </w:p>
        </w:tc>
        <w:tc>
          <w:tcPr>
            <w:tcW w:w="1287" w:type="dxa"/>
            <w:hideMark/>
          </w:tcPr>
          <w:p w14:paraId="215FE198" w14:textId="0BE3C30D" w:rsidR="00FD1E78" w:rsidRPr="00D71902" w:rsidRDefault="00FD1E78" w:rsidP="00D71902">
            <w:r w:rsidRPr="00D71902">
              <w:t>0</w:t>
            </w:r>
          </w:p>
        </w:tc>
        <w:tc>
          <w:tcPr>
            <w:tcW w:w="1240" w:type="dxa"/>
            <w:hideMark/>
          </w:tcPr>
          <w:p w14:paraId="765E5118" w14:textId="77777777" w:rsidR="00FD1E78" w:rsidRPr="00664F1F" w:rsidRDefault="00FD1E78" w:rsidP="00D71902">
            <w:r>
              <w:rPr>
                <w:rFonts w:hint="eastAsia"/>
              </w:rPr>
              <w:t>0</w:t>
            </w:r>
          </w:p>
        </w:tc>
        <w:tc>
          <w:tcPr>
            <w:tcW w:w="1247" w:type="dxa"/>
            <w:noWrap/>
            <w:hideMark/>
          </w:tcPr>
          <w:p w14:paraId="1B59ED7F" w14:textId="77777777" w:rsidR="00FD1E78" w:rsidRPr="00664F1F" w:rsidRDefault="00FD1E78" w:rsidP="00D71902">
            <w:r w:rsidRPr="00664F1F">
              <w:rPr>
                <w:rFonts w:hint="eastAsia"/>
              </w:rPr>
              <w:t>2 (11.8)</w:t>
            </w:r>
          </w:p>
        </w:tc>
        <w:tc>
          <w:tcPr>
            <w:tcW w:w="1247" w:type="dxa"/>
            <w:noWrap/>
            <w:hideMark/>
          </w:tcPr>
          <w:p w14:paraId="63F8EAA4" w14:textId="77777777" w:rsidR="00FD1E78" w:rsidRPr="00664F1F" w:rsidRDefault="00FD1E78" w:rsidP="00D71902">
            <w:r>
              <w:rPr>
                <w:rFonts w:hint="eastAsia"/>
              </w:rPr>
              <w:t>0</w:t>
            </w:r>
          </w:p>
        </w:tc>
        <w:tc>
          <w:tcPr>
            <w:tcW w:w="1247" w:type="dxa"/>
            <w:noWrap/>
            <w:hideMark/>
          </w:tcPr>
          <w:p w14:paraId="5F4E76AF" w14:textId="77777777" w:rsidR="00FD1E78" w:rsidRPr="00664F1F" w:rsidRDefault="00FD1E78" w:rsidP="00D71902">
            <w:r w:rsidRPr="00664F1F">
              <w:rPr>
                <w:rFonts w:hint="eastAsia"/>
              </w:rPr>
              <w:t>9 (50)</w:t>
            </w:r>
          </w:p>
        </w:tc>
        <w:tc>
          <w:tcPr>
            <w:tcW w:w="1247" w:type="dxa"/>
            <w:noWrap/>
            <w:hideMark/>
          </w:tcPr>
          <w:p w14:paraId="602C00FF" w14:textId="77777777" w:rsidR="00FD1E78" w:rsidRPr="00664F1F" w:rsidRDefault="00FD1E78" w:rsidP="00D71902">
            <w:r w:rsidRPr="00664F1F">
              <w:rPr>
                <w:rFonts w:hint="eastAsia"/>
              </w:rPr>
              <w:t>1 (5.6)</w:t>
            </w:r>
          </w:p>
        </w:tc>
        <w:tc>
          <w:tcPr>
            <w:tcW w:w="1247" w:type="dxa"/>
            <w:noWrap/>
            <w:hideMark/>
          </w:tcPr>
          <w:p w14:paraId="132F2648" w14:textId="77777777" w:rsidR="00FD1E78" w:rsidRPr="00664F1F" w:rsidRDefault="00FD1E78" w:rsidP="00D71902">
            <w:r w:rsidRPr="00664F1F">
              <w:rPr>
                <w:rFonts w:hint="eastAsia"/>
              </w:rPr>
              <w:t>11 (26.8)</w:t>
            </w:r>
          </w:p>
        </w:tc>
        <w:tc>
          <w:tcPr>
            <w:tcW w:w="1247" w:type="dxa"/>
            <w:noWrap/>
            <w:hideMark/>
          </w:tcPr>
          <w:p w14:paraId="12DC645D" w14:textId="77777777" w:rsidR="00FD1E78" w:rsidRPr="00664F1F" w:rsidRDefault="00FD1E78" w:rsidP="00D71902">
            <w:r w:rsidRPr="00664F1F">
              <w:rPr>
                <w:rFonts w:hint="eastAsia"/>
              </w:rPr>
              <w:t>1 (2.4)</w:t>
            </w:r>
          </w:p>
        </w:tc>
      </w:tr>
      <w:tr w:rsidR="00FD1E78" w:rsidRPr="00664F1F" w14:paraId="218D9A91" w14:textId="77777777" w:rsidTr="00FD1E78">
        <w:trPr>
          <w:trHeight w:val="250"/>
        </w:trPr>
        <w:tc>
          <w:tcPr>
            <w:tcW w:w="3879" w:type="dxa"/>
            <w:hideMark/>
          </w:tcPr>
          <w:p w14:paraId="074508FE" w14:textId="77777777" w:rsidR="00FD1E78" w:rsidRPr="00664F1F" w:rsidRDefault="00FD1E78" w:rsidP="00D71902">
            <w:proofErr w:type="spellStart"/>
            <w:r w:rsidRPr="00664F1F">
              <w:rPr>
                <w:rFonts w:hint="eastAsia"/>
              </w:rPr>
              <w:t>Hyponatraemia</w:t>
            </w:r>
            <w:proofErr w:type="spellEnd"/>
          </w:p>
        </w:tc>
        <w:tc>
          <w:tcPr>
            <w:tcW w:w="1287" w:type="dxa"/>
            <w:hideMark/>
          </w:tcPr>
          <w:p w14:paraId="7E76A8AC" w14:textId="2A229611" w:rsidR="00FD1E78" w:rsidRPr="00D71902" w:rsidRDefault="00FD1E78" w:rsidP="00D71902">
            <w:r w:rsidRPr="00D71902">
              <w:t>0</w:t>
            </w:r>
          </w:p>
        </w:tc>
        <w:tc>
          <w:tcPr>
            <w:tcW w:w="1240" w:type="dxa"/>
            <w:hideMark/>
          </w:tcPr>
          <w:p w14:paraId="2931DBBA" w14:textId="77777777" w:rsidR="00FD1E78" w:rsidRPr="00664F1F" w:rsidRDefault="00FD1E78" w:rsidP="00D71902">
            <w:r>
              <w:rPr>
                <w:rFonts w:hint="eastAsia"/>
              </w:rPr>
              <w:t>0</w:t>
            </w:r>
          </w:p>
        </w:tc>
        <w:tc>
          <w:tcPr>
            <w:tcW w:w="1247" w:type="dxa"/>
            <w:noWrap/>
            <w:hideMark/>
          </w:tcPr>
          <w:p w14:paraId="78C7312E" w14:textId="77777777" w:rsidR="00FD1E78" w:rsidRPr="00664F1F" w:rsidRDefault="00FD1E78" w:rsidP="00D71902">
            <w:r w:rsidRPr="00664F1F">
              <w:rPr>
                <w:rFonts w:hint="eastAsia"/>
              </w:rPr>
              <w:t>3 (17.6)</w:t>
            </w:r>
          </w:p>
        </w:tc>
        <w:tc>
          <w:tcPr>
            <w:tcW w:w="1247" w:type="dxa"/>
            <w:noWrap/>
            <w:hideMark/>
          </w:tcPr>
          <w:p w14:paraId="0CB69DE9" w14:textId="77777777" w:rsidR="00FD1E78" w:rsidRPr="00664F1F" w:rsidRDefault="00FD1E78" w:rsidP="00D71902">
            <w:r>
              <w:rPr>
                <w:rFonts w:hint="eastAsia"/>
              </w:rPr>
              <w:t>0</w:t>
            </w:r>
          </w:p>
        </w:tc>
        <w:tc>
          <w:tcPr>
            <w:tcW w:w="1247" w:type="dxa"/>
            <w:noWrap/>
            <w:hideMark/>
          </w:tcPr>
          <w:p w14:paraId="54D4B235" w14:textId="77777777" w:rsidR="00FD1E78" w:rsidRPr="00664F1F" w:rsidRDefault="00FD1E78" w:rsidP="00D71902">
            <w:r w:rsidRPr="00664F1F">
              <w:rPr>
                <w:rFonts w:hint="eastAsia"/>
              </w:rPr>
              <w:t>6 (33.3)</w:t>
            </w:r>
          </w:p>
        </w:tc>
        <w:tc>
          <w:tcPr>
            <w:tcW w:w="1247" w:type="dxa"/>
            <w:noWrap/>
            <w:hideMark/>
          </w:tcPr>
          <w:p w14:paraId="7EC58ECA" w14:textId="77777777" w:rsidR="00FD1E78" w:rsidRPr="00664F1F" w:rsidRDefault="00FD1E78" w:rsidP="00D71902">
            <w:r>
              <w:rPr>
                <w:rFonts w:hint="eastAsia"/>
              </w:rPr>
              <w:t>0</w:t>
            </w:r>
          </w:p>
        </w:tc>
        <w:tc>
          <w:tcPr>
            <w:tcW w:w="1247" w:type="dxa"/>
            <w:noWrap/>
            <w:hideMark/>
          </w:tcPr>
          <w:p w14:paraId="7C03DF07" w14:textId="77777777" w:rsidR="00FD1E78" w:rsidRPr="00664F1F" w:rsidRDefault="00FD1E78" w:rsidP="00D71902">
            <w:r w:rsidRPr="00664F1F">
              <w:rPr>
                <w:rFonts w:hint="eastAsia"/>
              </w:rPr>
              <w:t>9 (22</w:t>
            </w:r>
            <w:r>
              <w:t>.0</w:t>
            </w:r>
            <w:r w:rsidRPr="00664F1F">
              <w:rPr>
                <w:rFonts w:hint="eastAsia"/>
              </w:rPr>
              <w:t>)</w:t>
            </w:r>
          </w:p>
        </w:tc>
        <w:tc>
          <w:tcPr>
            <w:tcW w:w="1247" w:type="dxa"/>
            <w:noWrap/>
            <w:hideMark/>
          </w:tcPr>
          <w:p w14:paraId="3B90154A" w14:textId="77777777" w:rsidR="00FD1E78" w:rsidRPr="00664F1F" w:rsidRDefault="00FD1E78" w:rsidP="00D71902">
            <w:r>
              <w:rPr>
                <w:rFonts w:hint="eastAsia"/>
              </w:rPr>
              <w:t>0</w:t>
            </w:r>
          </w:p>
        </w:tc>
      </w:tr>
      <w:tr w:rsidR="00FD1E78" w:rsidRPr="00664F1F" w14:paraId="5789B170" w14:textId="77777777" w:rsidTr="00FD1E78">
        <w:trPr>
          <w:trHeight w:val="250"/>
        </w:trPr>
        <w:tc>
          <w:tcPr>
            <w:tcW w:w="3879" w:type="dxa"/>
            <w:hideMark/>
          </w:tcPr>
          <w:p w14:paraId="506F689E" w14:textId="77777777" w:rsidR="00FD1E78" w:rsidRPr="00664F1F" w:rsidRDefault="00FD1E78" w:rsidP="00D71902">
            <w:r w:rsidRPr="00664F1F">
              <w:rPr>
                <w:rFonts w:hint="eastAsia"/>
              </w:rPr>
              <w:t>Blood alkaline phosphatase increased</w:t>
            </w:r>
          </w:p>
        </w:tc>
        <w:tc>
          <w:tcPr>
            <w:tcW w:w="1287" w:type="dxa"/>
            <w:hideMark/>
          </w:tcPr>
          <w:p w14:paraId="5D0D5B39" w14:textId="790AB083" w:rsidR="00FD1E78" w:rsidRPr="00D71902" w:rsidRDefault="00FD1E78" w:rsidP="00D71902">
            <w:r w:rsidRPr="00D71902">
              <w:t>0</w:t>
            </w:r>
          </w:p>
        </w:tc>
        <w:tc>
          <w:tcPr>
            <w:tcW w:w="1240" w:type="dxa"/>
            <w:hideMark/>
          </w:tcPr>
          <w:p w14:paraId="64719423" w14:textId="77777777" w:rsidR="00FD1E78" w:rsidRPr="00664F1F" w:rsidRDefault="00FD1E78" w:rsidP="00D71902">
            <w:r>
              <w:rPr>
                <w:rFonts w:hint="eastAsia"/>
              </w:rPr>
              <w:t>0</w:t>
            </w:r>
          </w:p>
        </w:tc>
        <w:tc>
          <w:tcPr>
            <w:tcW w:w="1247" w:type="dxa"/>
            <w:noWrap/>
            <w:hideMark/>
          </w:tcPr>
          <w:p w14:paraId="744CFB46" w14:textId="77777777" w:rsidR="00FD1E78" w:rsidRPr="00664F1F" w:rsidRDefault="00FD1E78" w:rsidP="00D71902">
            <w:r w:rsidRPr="00664F1F">
              <w:rPr>
                <w:rFonts w:hint="eastAsia"/>
              </w:rPr>
              <w:t>3 (17.6)</w:t>
            </w:r>
          </w:p>
        </w:tc>
        <w:tc>
          <w:tcPr>
            <w:tcW w:w="1247" w:type="dxa"/>
            <w:noWrap/>
            <w:hideMark/>
          </w:tcPr>
          <w:p w14:paraId="4850903C" w14:textId="77777777" w:rsidR="00FD1E78" w:rsidRPr="00664F1F" w:rsidRDefault="00FD1E78" w:rsidP="00D71902">
            <w:r>
              <w:rPr>
                <w:rFonts w:hint="eastAsia"/>
              </w:rPr>
              <w:t>0</w:t>
            </w:r>
          </w:p>
        </w:tc>
        <w:tc>
          <w:tcPr>
            <w:tcW w:w="1247" w:type="dxa"/>
            <w:noWrap/>
            <w:hideMark/>
          </w:tcPr>
          <w:p w14:paraId="55BA2589" w14:textId="77777777" w:rsidR="00FD1E78" w:rsidRPr="00664F1F" w:rsidRDefault="00FD1E78" w:rsidP="00D71902">
            <w:r w:rsidRPr="00664F1F">
              <w:rPr>
                <w:rFonts w:hint="eastAsia"/>
              </w:rPr>
              <w:t>5 (27.8)</w:t>
            </w:r>
          </w:p>
        </w:tc>
        <w:tc>
          <w:tcPr>
            <w:tcW w:w="1247" w:type="dxa"/>
            <w:noWrap/>
            <w:hideMark/>
          </w:tcPr>
          <w:p w14:paraId="613EED82" w14:textId="77777777" w:rsidR="00FD1E78" w:rsidRPr="00664F1F" w:rsidRDefault="00FD1E78" w:rsidP="00D71902">
            <w:r>
              <w:rPr>
                <w:rFonts w:hint="eastAsia"/>
              </w:rPr>
              <w:t>0</w:t>
            </w:r>
          </w:p>
        </w:tc>
        <w:tc>
          <w:tcPr>
            <w:tcW w:w="1247" w:type="dxa"/>
            <w:noWrap/>
            <w:hideMark/>
          </w:tcPr>
          <w:p w14:paraId="462A6DEA" w14:textId="77777777" w:rsidR="00FD1E78" w:rsidRPr="00664F1F" w:rsidRDefault="00FD1E78" w:rsidP="00D71902">
            <w:r w:rsidRPr="00664F1F">
              <w:rPr>
                <w:rFonts w:hint="eastAsia"/>
              </w:rPr>
              <w:t>8 (19.5)</w:t>
            </w:r>
          </w:p>
        </w:tc>
        <w:tc>
          <w:tcPr>
            <w:tcW w:w="1247" w:type="dxa"/>
            <w:noWrap/>
            <w:hideMark/>
          </w:tcPr>
          <w:p w14:paraId="64C7941B" w14:textId="77777777" w:rsidR="00FD1E78" w:rsidRPr="00664F1F" w:rsidRDefault="00FD1E78" w:rsidP="00D71902">
            <w:r>
              <w:rPr>
                <w:rFonts w:hint="eastAsia"/>
              </w:rPr>
              <w:t>0</w:t>
            </w:r>
          </w:p>
        </w:tc>
      </w:tr>
      <w:tr w:rsidR="00FD1E78" w:rsidRPr="00664F1F" w14:paraId="41917A6F" w14:textId="77777777" w:rsidTr="00FD1E78">
        <w:trPr>
          <w:trHeight w:val="250"/>
        </w:trPr>
        <w:tc>
          <w:tcPr>
            <w:tcW w:w="3879" w:type="dxa"/>
            <w:hideMark/>
          </w:tcPr>
          <w:p w14:paraId="58690987" w14:textId="77777777" w:rsidR="00FD1E78" w:rsidRPr="00664F1F" w:rsidRDefault="00FD1E78" w:rsidP="00D71902">
            <w:proofErr w:type="spellStart"/>
            <w:r w:rsidRPr="00664F1F">
              <w:rPr>
                <w:rFonts w:hint="eastAsia"/>
              </w:rPr>
              <w:t>Hypoaesthesia</w:t>
            </w:r>
            <w:proofErr w:type="spellEnd"/>
          </w:p>
        </w:tc>
        <w:tc>
          <w:tcPr>
            <w:tcW w:w="1287" w:type="dxa"/>
            <w:hideMark/>
          </w:tcPr>
          <w:p w14:paraId="509F52D7" w14:textId="08BB6036" w:rsidR="00FD1E78" w:rsidRPr="00D71902" w:rsidRDefault="00FD1E78" w:rsidP="00D71902">
            <w:r w:rsidRPr="00D71902">
              <w:t>1 (16.7)</w:t>
            </w:r>
          </w:p>
        </w:tc>
        <w:tc>
          <w:tcPr>
            <w:tcW w:w="1240" w:type="dxa"/>
            <w:hideMark/>
          </w:tcPr>
          <w:p w14:paraId="0B39D0EF" w14:textId="77777777" w:rsidR="00FD1E78" w:rsidRPr="00664F1F" w:rsidRDefault="00FD1E78" w:rsidP="00D71902">
            <w:r>
              <w:rPr>
                <w:rFonts w:hint="eastAsia"/>
              </w:rPr>
              <w:t>0</w:t>
            </w:r>
          </w:p>
        </w:tc>
        <w:tc>
          <w:tcPr>
            <w:tcW w:w="1247" w:type="dxa"/>
            <w:noWrap/>
            <w:hideMark/>
          </w:tcPr>
          <w:p w14:paraId="44111799" w14:textId="77777777" w:rsidR="00FD1E78" w:rsidRPr="00664F1F" w:rsidRDefault="00FD1E78" w:rsidP="00D71902">
            <w:r w:rsidRPr="00664F1F">
              <w:rPr>
                <w:rFonts w:hint="eastAsia"/>
              </w:rPr>
              <w:t>3 (17.6)</w:t>
            </w:r>
          </w:p>
        </w:tc>
        <w:tc>
          <w:tcPr>
            <w:tcW w:w="1247" w:type="dxa"/>
            <w:noWrap/>
            <w:hideMark/>
          </w:tcPr>
          <w:p w14:paraId="5EC319F4" w14:textId="77777777" w:rsidR="00FD1E78" w:rsidRPr="00664F1F" w:rsidRDefault="00FD1E78" w:rsidP="00D71902">
            <w:r>
              <w:rPr>
                <w:rFonts w:hint="eastAsia"/>
              </w:rPr>
              <w:t>0</w:t>
            </w:r>
          </w:p>
        </w:tc>
        <w:tc>
          <w:tcPr>
            <w:tcW w:w="1247" w:type="dxa"/>
            <w:noWrap/>
            <w:hideMark/>
          </w:tcPr>
          <w:p w14:paraId="7DC78984" w14:textId="77777777" w:rsidR="00FD1E78" w:rsidRPr="00664F1F" w:rsidRDefault="00FD1E78" w:rsidP="00D71902">
            <w:r w:rsidRPr="00664F1F">
              <w:rPr>
                <w:rFonts w:hint="eastAsia"/>
              </w:rPr>
              <w:t>3 (16.7)</w:t>
            </w:r>
          </w:p>
        </w:tc>
        <w:tc>
          <w:tcPr>
            <w:tcW w:w="1247" w:type="dxa"/>
            <w:noWrap/>
            <w:hideMark/>
          </w:tcPr>
          <w:p w14:paraId="6AF39206" w14:textId="77777777" w:rsidR="00FD1E78" w:rsidRPr="00664F1F" w:rsidRDefault="00FD1E78" w:rsidP="00D71902">
            <w:r>
              <w:rPr>
                <w:rFonts w:hint="eastAsia"/>
              </w:rPr>
              <w:t>0</w:t>
            </w:r>
          </w:p>
        </w:tc>
        <w:tc>
          <w:tcPr>
            <w:tcW w:w="1247" w:type="dxa"/>
            <w:noWrap/>
            <w:hideMark/>
          </w:tcPr>
          <w:p w14:paraId="1D35E0CD" w14:textId="77777777" w:rsidR="00FD1E78" w:rsidRPr="00664F1F" w:rsidRDefault="00FD1E78" w:rsidP="00D71902">
            <w:r w:rsidRPr="00664F1F">
              <w:rPr>
                <w:rFonts w:hint="eastAsia"/>
              </w:rPr>
              <w:t>7 (17.1)</w:t>
            </w:r>
          </w:p>
        </w:tc>
        <w:tc>
          <w:tcPr>
            <w:tcW w:w="1247" w:type="dxa"/>
            <w:noWrap/>
            <w:hideMark/>
          </w:tcPr>
          <w:p w14:paraId="36FDCC40" w14:textId="77777777" w:rsidR="00FD1E78" w:rsidRPr="00664F1F" w:rsidRDefault="00FD1E78" w:rsidP="00D71902">
            <w:r>
              <w:rPr>
                <w:rFonts w:hint="eastAsia"/>
              </w:rPr>
              <w:t>0</w:t>
            </w:r>
          </w:p>
        </w:tc>
      </w:tr>
      <w:tr w:rsidR="00FD1E78" w:rsidRPr="00664F1F" w14:paraId="10C5F18F" w14:textId="77777777" w:rsidTr="00FD1E78">
        <w:trPr>
          <w:trHeight w:val="250"/>
        </w:trPr>
        <w:tc>
          <w:tcPr>
            <w:tcW w:w="3879" w:type="dxa"/>
            <w:hideMark/>
          </w:tcPr>
          <w:p w14:paraId="0512BD3C" w14:textId="77777777" w:rsidR="00FD1E78" w:rsidRPr="00664F1F" w:rsidRDefault="00FD1E78" w:rsidP="00D71902">
            <w:r w:rsidRPr="00664F1F">
              <w:rPr>
                <w:rFonts w:hint="eastAsia"/>
              </w:rPr>
              <w:t>Lymphocyte count decreased</w:t>
            </w:r>
          </w:p>
        </w:tc>
        <w:tc>
          <w:tcPr>
            <w:tcW w:w="1287" w:type="dxa"/>
            <w:hideMark/>
          </w:tcPr>
          <w:p w14:paraId="3AF25028" w14:textId="28810788" w:rsidR="00FD1E78" w:rsidRPr="00D71902" w:rsidRDefault="00FD1E78" w:rsidP="00D71902">
            <w:r w:rsidRPr="00D71902">
              <w:t>0</w:t>
            </w:r>
          </w:p>
        </w:tc>
        <w:tc>
          <w:tcPr>
            <w:tcW w:w="1240" w:type="dxa"/>
            <w:hideMark/>
          </w:tcPr>
          <w:p w14:paraId="7CF9F28F" w14:textId="77777777" w:rsidR="00FD1E78" w:rsidRPr="00664F1F" w:rsidRDefault="00FD1E78" w:rsidP="00D71902">
            <w:r>
              <w:rPr>
                <w:rFonts w:hint="eastAsia"/>
              </w:rPr>
              <w:t>0</w:t>
            </w:r>
          </w:p>
        </w:tc>
        <w:tc>
          <w:tcPr>
            <w:tcW w:w="1247" w:type="dxa"/>
            <w:noWrap/>
            <w:hideMark/>
          </w:tcPr>
          <w:p w14:paraId="1BDB4499" w14:textId="77777777" w:rsidR="00FD1E78" w:rsidRPr="00664F1F" w:rsidRDefault="00FD1E78" w:rsidP="00D71902">
            <w:r w:rsidRPr="00664F1F">
              <w:rPr>
                <w:rFonts w:hint="eastAsia"/>
              </w:rPr>
              <w:t>2 (11.8)</w:t>
            </w:r>
          </w:p>
        </w:tc>
        <w:tc>
          <w:tcPr>
            <w:tcW w:w="1247" w:type="dxa"/>
            <w:noWrap/>
            <w:hideMark/>
          </w:tcPr>
          <w:p w14:paraId="45E363BE" w14:textId="77777777" w:rsidR="00FD1E78" w:rsidRPr="00664F1F" w:rsidRDefault="00FD1E78" w:rsidP="00D71902">
            <w:r>
              <w:rPr>
                <w:rFonts w:hint="eastAsia"/>
              </w:rPr>
              <w:t>0</w:t>
            </w:r>
          </w:p>
        </w:tc>
        <w:tc>
          <w:tcPr>
            <w:tcW w:w="1247" w:type="dxa"/>
            <w:noWrap/>
            <w:hideMark/>
          </w:tcPr>
          <w:p w14:paraId="3F7658C6" w14:textId="77777777" w:rsidR="00FD1E78" w:rsidRPr="00664F1F" w:rsidRDefault="00FD1E78" w:rsidP="00D71902">
            <w:r w:rsidRPr="00664F1F">
              <w:rPr>
                <w:rFonts w:hint="eastAsia"/>
              </w:rPr>
              <w:t>4 (22.2)</w:t>
            </w:r>
          </w:p>
        </w:tc>
        <w:tc>
          <w:tcPr>
            <w:tcW w:w="1247" w:type="dxa"/>
            <w:noWrap/>
            <w:hideMark/>
          </w:tcPr>
          <w:p w14:paraId="3A387B39" w14:textId="77777777" w:rsidR="00FD1E78" w:rsidRPr="00664F1F" w:rsidRDefault="00FD1E78" w:rsidP="00D71902">
            <w:r w:rsidRPr="00664F1F">
              <w:rPr>
                <w:rFonts w:hint="eastAsia"/>
              </w:rPr>
              <w:t>2 (11.1)</w:t>
            </w:r>
          </w:p>
        </w:tc>
        <w:tc>
          <w:tcPr>
            <w:tcW w:w="1247" w:type="dxa"/>
            <w:noWrap/>
            <w:hideMark/>
          </w:tcPr>
          <w:p w14:paraId="23DC04A3" w14:textId="77777777" w:rsidR="00FD1E78" w:rsidRPr="00664F1F" w:rsidRDefault="00FD1E78" w:rsidP="00D71902">
            <w:r w:rsidRPr="00664F1F">
              <w:rPr>
                <w:rFonts w:hint="eastAsia"/>
              </w:rPr>
              <w:t>6 (14.6)</w:t>
            </w:r>
          </w:p>
        </w:tc>
        <w:tc>
          <w:tcPr>
            <w:tcW w:w="1247" w:type="dxa"/>
            <w:noWrap/>
            <w:hideMark/>
          </w:tcPr>
          <w:p w14:paraId="4AAAAD44" w14:textId="77777777" w:rsidR="00FD1E78" w:rsidRPr="00664F1F" w:rsidRDefault="00FD1E78" w:rsidP="00D71902">
            <w:r w:rsidRPr="00664F1F">
              <w:rPr>
                <w:rFonts w:hint="eastAsia"/>
              </w:rPr>
              <w:t>2 (4.9)</w:t>
            </w:r>
          </w:p>
        </w:tc>
      </w:tr>
      <w:tr w:rsidR="00FD1E78" w:rsidRPr="00664F1F" w14:paraId="1D1AFDE4" w14:textId="77777777" w:rsidTr="00FD1E78">
        <w:trPr>
          <w:trHeight w:val="250"/>
        </w:trPr>
        <w:tc>
          <w:tcPr>
            <w:tcW w:w="3879" w:type="dxa"/>
            <w:hideMark/>
          </w:tcPr>
          <w:p w14:paraId="14D0A4FD" w14:textId="77777777" w:rsidR="00FD1E78" w:rsidRPr="00664F1F" w:rsidRDefault="00FD1E78" w:rsidP="00D71902">
            <w:r w:rsidRPr="00664F1F">
              <w:rPr>
                <w:rFonts w:hint="eastAsia"/>
              </w:rPr>
              <w:t>Constipation</w:t>
            </w:r>
          </w:p>
        </w:tc>
        <w:tc>
          <w:tcPr>
            <w:tcW w:w="1287" w:type="dxa"/>
            <w:hideMark/>
          </w:tcPr>
          <w:p w14:paraId="23562D91" w14:textId="7B8CB100" w:rsidR="00FD1E78" w:rsidRPr="00D71902" w:rsidRDefault="00FD1E78" w:rsidP="00D71902">
            <w:r w:rsidRPr="00D71902">
              <w:t>1 (16.7)</w:t>
            </w:r>
          </w:p>
        </w:tc>
        <w:tc>
          <w:tcPr>
            <w:tcW w:w="1240" w:type="dxa"/>
            <w:hideMark/>
          </w:tcPr>
          <w:p w14:paraId="3C1EDB3C" w14:textId="77777777" w:rsidR="00FD1E78" w:rsidRPr="00664F1F" w:rsidRDefault="00FD1E78" w:rsidP="00D71902">
            <w:r>
              <w:rPr>
                <w:rFonts w:hint="eastAsia"/>
              </w:rPr>
              <w:t>0</w:t>
            </w:r>
          </w:p>
        </w:tc>
        <w:tc>
          <w:tcPr>
            <w:tcW w:w="1247" w:type="dxa"/>
            <w:noWrap/>
            <w:hideMark/>
          </w:tcPr>
          <w:p w14:paraId="06CD522F" w14:textId="77777777" w:rsidR="00FD1E78" w:rsidRPr="00664F1F" w:rsidRDefault="00FD1E78" w:rsidP="00D71902">
            <w:r w:rsidRPr="00664F1F">
              <w:rPr>
                <w:rFonts w:hint="eastAsia"/>
              </w:rPr>
              <w:t>3 (17.6)</w:t>
            </w:r>
          </w:p>
        </w:tc>
        <w:tc>
          <w:tcPr>
            <w:tcW w:w="1247" w:type="dxa"/>
            <w:noWrap/>
            <w:hideMark/>
          </w:tcPr>
          <w:p w14:paraId="0DD69032" w14:textId="77777777" w:rsidR="00FD1E78" w:rsidRPr="00664F1F" w:rsidRDefault="00FD1E78" w:rsidP="00D71902">
            <w:r>
              <w:rPr>
                <w:rFonts w:hint="eastAsia"/>
              </w:rPr>
              <w:t>0</w:t>
            </w:r>
          </w:p>
        </w:tc>
        <w:tc>
          <w:tcPr>
            <w:tcW w:w="1247" w:type="dxa"/>
            <w:noWrap/>
            <w:hideMark/>
          </w:tcPr>
          <w:p w14:paraId="7B668DB3" w14:textId="77777777" w:rsidR="00FD1E78" w:rsidRPr="00664F1F" w:rsidRDefault="00FD1E78" w:rsidP="00D71902">
            <w:r w:rsidRPr="00664F1F">
              <w:rPr>
                <w:rFonts w:hint="eastAsia"/>
              </w:rPr>
              <w:t>2 (11.1)</w:t>
            </w:r>
          </w:p>
        </w:tc>
        <w:tc>
          <w:tcPr>
            <w:tcW w:w="1247" w:type="dxa"/>
            <w:noWrap/>
            <w:hideMark/>
          </w:tcPr>
          <w:p w14:paraId="28570D6E" w14:textId="77777777" w:rsidR="00FD1E78" w:rsidRPr="00664F1F" w:rsidRDefault="00FD1E78" w:rsidP="00D71902">
            <w:r>
              <w:rPr>
                <w:rFonts w:hint="eastAsia"/>
              </w:rPr>
              <w:t>0</w:t>
            </w:r>
          </w:p>
        </w:tc>
        <w:tc>
          <w:tcPr>
            <w:tcW w:w="1247" w:type="dxa"/>
            <w:noWrap/>
            <w:hideMark/>
          </w:tcPr>
          <w:p w14:paraId="2EAB031D" w14:textId="77777777" w:rsidR="00FD1E78" w:rsidRPr="00664F1F" w:rsidRDefault="00FD1E78" w:rsidP="00D71902">
            <w:r w:rsidRPr="00664F1F">
              <w:rPr>
                <w:rFonts w:hint="eastAsia"/>
              </w:rPr>
              <w:t>6 (14.6)</w:t>
            </w:r>
          </w:p>
        </w:tc>
        <w:tc>
          <w:tcPr>
            <w:tcW w:w="1247" w:type="dxa"/>
            <w:noWrap/>
            <w:hideMark/>
          </w:tcPr>
          <w:p w14:paraId="71A33451" w14:textId="77777777" w:rsidR="00FD1E78" w:rsidRPr="00664F1F" w:rsidRDefault="00FD1E78" w:rsidP="00D71902">
            <w:r>
              <w:rPr>
                <w:rFonts w:hint="eastAsia"/>
              </w:rPr>
              <w:t>0</w:t>
            </w:r>
          </w:p>
        </w:tc>
      </w:tr>
      <w:tr w:rsidR="00FD1E78" w:rsidRPr="00664F1F" w14:paraId="3BFF52CC" w14:textId="77777777" w:rsidTr="00FD1E78">
        <w:trPr>
          <w:trHeight w:val="250"/>
        </w:trPr>
        <w:tc>
          <w:tcPr>
            <w:tcW w:w="3879" w:type="dxa"/>
            <w:hideMark/>
          </w:tcPr>
          <w:p w14:paraId="2F8ACE0C" w14:textId="77777777" w:rsidR="00FD1E78" w:rsidRPr="00664F1F" w:rsidRDefault="00FD1E78" w:rsidP="00D71902">
            <w:proofErr w:type="spellStart"/>
            <w:r w:rsidRPr="00664F1F">
              <w:rPr>
                <w:rFonts w:hint="eastAsia"/>
              </w:rPr>
              <w:t>Hypokalaemia</w:t>
            </w:r>
            <w:proofErr w:type="spellEnd"/>
          </w:p>
        </w:tc>
        <w:tc>
          <w:tcPr>
            <w:tcW w:w="1287" w:type="dxa"/>
            <w:hideMark/>
          </w:tcPr>
          <w:p w14:paraId="7B0F815D" w14:textId="5A8B2E6E" w:rsidR="00FD1E78" w:rsidRPr="00D71902" w:rsidRDefault="00FD1E78" w:rsidP="00D71902">
            <w:r w:rsidRPr="00D71902">
              <w:t>0</w:t>
            </w:r>
          </w:p>
        </w:tc>
        <w:tc>
          <w:tcPr>
            <w:tcW w:w="1240" w:type="dxa"/>
            <w:hideMark/>
          </w:tcPr>
          <w:p w14:paraId="1CE2D947" w14:textId="77777777" w:rsidR="00FD1E78" w:rsidRPr="00664F1F" w:rsidRDefault="00FD1E78" w:rsidP="00D71902">
            <w:r>
              <w:rPr>
                <w:rFonts w:hint="eastAsia"/>
              </w:rPr>
              <w:t>0</w:t>
            </w:r>
          </w:p>
        </w:tc>
        <w:tc>
          <w:tcPr>
            <w:tcW w:w="1247" w:type="dxa"/>
            <w:noWrap/>
            <w:hideMark/>
          </w:tcPr>
          <w:p w14:paraId="45B64273" w14:textId="77777777" w:rsidR="00FD1E78" w:rsidRPr="00664F1F" w:rsidRDefault="00FD1E78" w:rsidP="00D71902">
            <w:r>
              <w:rPr>
                <w:rFonts w:hint="eastAsia"/>
              </w:rPr>
              <w:t>0</w:t>
            </w:r>
          </w:p>
        </w:tc>
        <w:tc>
          <w:tcPr>
            <w:tcW w:w="1247" w:type="dxa"/>
            <w:noWrap/>
            <w:hideMark/>
          </w:tcPr>
          <w:p w14:paraId="7C1FFE74" w14:textId="77777777" w:rsidR="00FD1E78" w:rsidRPr="00664F1F" w:rsidRDefault="00FD1E78" w:rsidP="00D71902">
            <w:r>
              <w:rPr>
                <w:rFonts w:hint="eastAsia"/>
              </w:rPr>
              <w:t>0</w:t>
            </w:r>
          </w:p>
        </w:tc>
        <w:tc>
          <w:tcPr>
            <w:tcW w:w="1247" w:type="dxa"/>
            <w:noWrap/>
            <w:hideMark/>
          </w:tcPr>
          <w:p w14:paraId="7271AFAF" w14:textId="77777777" w:rsidR="00FD1E78" w:rsidRPr="00664F1F" w:rsidRDefault="00FD1E78" w:rsidP="00D71902">
            <w:r w:rsidRPr="00664F1F">
              <w:rPr>
                <w:rFonts w:hint="eastAsia"/>
              </w:rPr>
              <w:t>5 (27.8)</w:t>
            </w:r>
          </w:p>
        </w:tc>
        <w:tc>
          <w:tcPr>
            <w:tcW w:w="1247" w:type="dxa"/>
            <w:noWrap/>
            <w:hideMark/>
          </w:tcPr>
          <w:p w14:paraId="0E6DBD0C" w14:textId="77777777" w:rsidR="00FD1E78" w:rsidRPr="00664F1F" w:rsidRDefault="00FD1E78" w:rsidP="00D71902">
            <w:r w:rsidRPr="00664F1F">
              <w:rPr>
                <w:rFonts w:hint="eastAsia"/>
              </w:rPr>
              <w:t>2 (11.1)</w:t>
            </w:r>
          </w:p>
        </w:tc>
        <w:tc>
          <w:tcPr>
            <w:tcW w:w="1247" w:type="dxa"/>
            <w:noWrap/>
            <w:hideMark/>
          </w:tcPr>
          <w:p w14:paraId="22FA1B33" w14:textId="77777777" w:rsidR="00FD1E78" w:rsidRPr="00664F1F" w:rsidRDefault="00FD1E78" w:rsidP="00D71902">
            <w:r w:rsidRPr="00664F1F">
              <w:rPr>
                <w:rFonts w:hint="eastAsia"/>
              </w:rPr>
              <w:t>5 (12.2)</w:t>
            </w:r>
          </w:p>
        </w:tc>
        <w:tc>
          <w:tcPr>
            <w:tcW w:w="1247" w:type="dxa"/>
            <w:noWrap/>
            <w:hideMark/>
          </w:tcPr>
          <w:p w14:paraId="6FF242F3" w14:textId="77777777" w:rsidR="00FD1E78" w:rsidRPr="00664F1F" w:rsidRDefault="00FD1E78" w:rsidP="00D71902">
            <w:r w:rsidRPr="00664F1F">
              <w:rPr>
                <w:rFonts w:hint="eastAsia"/>
              </w:rPr>
              <w:t>2 (4.9)</w:t>
            </w:r>
          </w:p>
        </w:tc>
      </w:tr>
      <w:tr w:rsidR="00FD1E78" w:rsidRPr="00664F1F" w14:paraId="6E344797" w14:textId="77777777" w:rsidTr="00FD1E78">
        <w:trPr>
          <w:trHeight w:val="250"/>
        </w:trPr>
        <w:tc>
          <w:tcPr>
            <w:tcW w:w="3879" w:type="dxa"/>
            <w:hideMark/>
          </w:tcPr>
          <w:p w14:paraId="4D1832F3" w14:textId="77777777" w:rsidR="00FD1E78" w:rsidRPr="00664F1F" w:rsidRDefault="00FD1E78" w:rsidP="00D71902">
            <w:r w:rsidRPr="00664F1F">
              <w:rPr>
                <w:rFonts w:hint="eastAsia"/>
              </w:rPr>
              <w:t>Blood bilirubin increased</w:t>
            </w:r>
          </w:p>
        </w:tc>
        <w:tc>
          <w:tcPr>
            <w:tcW w:w="1287" w:type="dxa"/>
            <w:hideMark/>
          </w:tcPr>
          <w:p w14:paraId="34678220" w14:textId="4529400E" w:rsidR="00FD1E78" w:rsidRPr="00D71902" w:rsidRDefault="00FD1E78" w:rsidP="00D71902">
            <w:r w:rsidRPr="00D71902">
              <w:t>0</w:t>
            </w:r>
          </w:p>
        </w:tc>
        <w:tc>
          <w:tcPr>
            <w:tcW w:w="1240" w:type="dxa"/>
            <w:hideMark/>
          </w:tcPr>
          <w:p w14:paraId="01F7C40B" w14:textId="77777777" w:rsidR="00FD1E78" w:rsidRPr="00664F1F" w:rsidRDefault="00FD1E78" w:rsidP="00D71902">
            <w:r>
              <w:rPr>
                <w:rFonts w:hint="eastAsia"/>
              </w:rPr>
              <w:t>0</w:t>
            </w:r>
          </w:p>
        </w:tc>
        <w:tc>
          <w:tcPr>
            <w:tcW w:w="1247" w:type="dxa"/>
            <w:noWrap/>
            <w:hideMark/>
          </w:tcPr>
          <w:p w14:paraId="1928993D" w14:textId="77777777" w:rsidR="00FD1E78" w:rsidRPr="00664F1F" w:rsidRDefault="00FD1E78" w:rsidP="00D71902">
            <w:r w:rsidRPr="00664F1F">
              <w:rPr>
                <w:rFonts w:hint="eastAsia"/>
              </w:rPr>
              <w:t>1 (5.9)</w:t>
            </w:r>
          </w:p>
        </w:tc>
        <w:tc>
          <w:tcPr>
            <w:tcW w:w="1247" w:type="dxa"/>
            <w:noWrap/>
            <w:hideMark/>
          </w:tcPr>
          <w:p w14:paraId="458B7854" w14:textId="77777777" w:rsidR="00FD1E78" w:rsidRPr="00664F1F" w:rsidRDefault="00FD1E78" w:rsidP="00D71902">
            <w:r>
              <w:rPr>
                <w:rFonts w:hint="eastAsia"/>
              </w:rPr>
              <w:t>0</w:t>
            </w:r>
          </w:p>
        </w:tc>
        <w:tc>
          <w:tcPr>
            <w:tcW w:w="1247" w:type="dxa"/>
            <w:noWrap/>
            <w:hideMark/>
          </w:tcPr>
          <w:p w14:paraId="1293FDB8" w14:textId="77777777" w:rsidR="00FD1E78" w:rsidRPr="00664F1F" w:rsidRDefault="00FD1E78" w:rsidP="00D71902">
            <w:r w:rsidRPr="00664F1F">
              <w:rPr>
                <w:rFonts w:hint="eastAsia"/>
              </w:rPr>
              <w:t>4 (22.2)</w:t>
            </w:r>
          </w:p>
        </w:tc>
        <w:tc>
          <w:tcPr>
            <w:tcW w:w="1247" w:type="dxa"/>
            <w:noWrap/>
            <w:hideMark/>
          </w:tcPr>
          <w:p w14:paraId="52792F18" w14:textId="77777777" w:rsidR="00FD1E78" w:rsidRPr="00664F1F" w:rsidRDefault="00FD1E78" w:rsidP="00D71902">
            <w:r w:rsidRPr="00664F1F">
              <w:rPr>
                <w:rFonts w:hint="eastAsia"/>
              </w:rPr>
              <w:t>1 (5.6)</w:t>
            </w:r>
          </w:p>
        </w:tc>
        <w:tc>
          <w:tcPr>
            <w:tcW w:w="1247" w:type="dxa"/>
            <w:noWrap/>
            <w:hideMark/>
          </w:tcPr>
          <w:p w14:paraId="0E108EDA" w14:textId="77777777" w:rsidR="00FD1E78" w:rsidRPr="00664F1F" w:rsidRDefault="00FD1E78" w:rsidP="00D71902">
            <w:r w:rsidRPr="00664F1F">
              <w:rPr>
                <w:rFonts w:hint="eastAsia"/>
              </w:rPr>
              <w:t>5 (12.2)</w:t>
            </w:r>
          </w:p>
        </w:tc>
        <w:tc>
          <w:tcPr>
            <w:tcW w:w="1247" w:type="dxa"/>
            <w:noWrap/>
            <w:hideMark/>
          </w:tcPr>
          <w:p w14:paraId="2C450096" w14:textId="77777777" w:rsidR="00FD1E78" w:rsidRPr="00664F1F" w:rsidRDefault="00FD1E78" w:rsidP="00D71902">
            <w:r w:rsidRPr="00664F1F">
              <w:rPr>
                <w:rFonts w:hint="eastAsia"/>
              </w:rPr>
              <w:t>1 (2.4)</w:t>
            </w:r>
          </w:p>
        </w:tc>
      </w:tr>
      <w:tr w:rsidR="00FD1E78" w:rsidRPr="00664F1F" w14:paraId="09885588" w14:textId="77777777" w:rsidTr="00FD1E78">
        <w:trPr>
          <w:trHeight w:val="250"/>
        </w:trPr>
        <w:tc>
          <w:tcPr>
            <w:tcW w:w="3879" w:type="dxa"/>
            <w:hideMark/>
          </w:tcPr>
          <w:p w14:paraId="66AB6889" w14:textId="77777777" w:rsidR="00FD1E78" w:rsidRPr="00664F1F" w:rsidRDefault="00FD1E78" w:rsidP="00D71902">
            <w:r w:rsidRPr="00664F1F">
              <w:rPr>
                <w:rFonts w:hint="eastAsia"/>
              </w:rPr>
              <w:t>Alopecia</w:t>
            </w:r>
          </w:p>
        </w:tc>
        <w:tc>
          <w:tcPr>
            <w:tcW w:w="1287" w:type="dxa"/>
            <w:hideMark/>
          </w:tcPr>
          <w:p w14:paraId="58D63333" w14:textId="1340C6E6" w:rsidR="00FD1E78" w:rsidRPr="00D71902" w:rsidRDefault="00FD1E78" w:rsidP="00D71902">
            <w:r w:rsidRPr="00D71902">
              <w:t>1 (16.7)</w:t>
            </w:r>
          </w:p>
        </w:tc>
        <w:tc>
          <w:tcPr>
            <w:tcW w:w="1240" w:type="dxa"/>
            <w:hideMark/>
          </w:tcPr>
          <w:p w14:paraId="2C7706CB" w14:textId="77777777" w:rsidR="00FD1E78" w:rsidRPr="00664F1F" w:rsidRDefault="00FD1E78" w:rsidP="00D71902">
            <w:r>
              <w:rPr>
                <w:rFonts w:hint="eastAsia"/>
              </w:rPr>
              <w:t>0</w:t>
            </w:r>
          </w:p>
        </w:tc>
        <w:tc>
          <w:tcPr>
            <w:tcW w:w="1247" w:type="dxa"/>
            <w:noWrap/>
            <w:hideMark/>
          </w:tcPr>
          <w:p w14:paraId="6D4C565C" w14:textId="77777777" w:rsidR="00FD1E78" w:rsidRPr="00664F1F" w:rsidRDefault="00FD1E78" w:rsidP="00D71902">
            <w:r w:rsidRPr="00664F1F">
              <w:rPr>
                <w:rFonts w:hint="eastAsia"/>
              </w:rPr>
              <w:t>3 (17.6)</w:t>
            </w:r>
          </w:p>
        </w:tc>
        <w:tc>
          <w:tcPr>
            <w:tcW w:w="1247" w:type="dxa"/>
            <w:noWrap/>
            <w:hideMark/>
          </w:tcPr>
          <w:p w14:paraId="249A059A" w14:textId="77777777" w:rsidR="00FD1E78" w:rsidRPr="00664F1F" w:rsidRDefault="00FD1E78" w:rsidP="00D71902">
            <w:r>
              <w:rPr>
                <w:rFonts w:hint="eastAsia"/>
              </w:rPr>
              <w:t>0</w:t>
            </w:r>
          </w:p>
        </w:tc>
        <w:tc>
          <w:tcPr>
            <w:tcW w:w="1247" w:type="dxa"/>
            <w:noWrap/>
            <w:hideMark/>
          </w:tcPr>
          <w:p w14:paraId="43D5BA4A" w14:textId="77777777" w:rsidR="00FD1E78" w:rsidRPr="00664F1F" w:rsidRDefault="00FD1E78" w:rsidP="00D71902">
            <w:r w:rsidRPr="00664F1F">
              <w:rPr>
                <w:rFonts w:hint="eastAsia"/>
              </w:rPr>
              <w:t>1 (5.6)</w:t>
            </w:r>
          </w:p>
        </w:tc>
        <w:tc>
          <w:tcPr>
            <w:tcW w:w="1247" w:type="dxa"/>
            <w:noWrap/>
            <w:hideMark/>
          </w:tcPr>
          <w:p w14:paraId="79587E73" w14:textId="77777777" w:rsidR="00FD1E78" w:rsidRPr="00664F1F" w:rsidRDefault="00FD1E78" w:rsidP="00D71902">
            <w:r>
              <w:rPr>
                <w:rFonts w:hint="eastAsia"/>
              </w:rPr>
              <w:t>0</w:t>
            </w:r>
          </w:p>
        </w:tc>
        <w:tc>
          <w:tcPr>
            <w:tcW w:w="1247" w:type="dxa"/>
            <w:noWrap/>
            <w:hideMark/>
          </w:tcPr>
          <w:p w14:paraId="52F7EC40" w14:textId="77777777" w:rsidR="00FD1E78" w:rsidRPr="00664F1F" w:rsidRDefault="00FD1E78" w:rsidP="00D71902">
            <w:r w:rsidRPr="00664F1F">
              <w:rPr>
                <w:rFonts w:hint="eastAsia"/>
              </w:rPr>
              <w:t>5 (12.2)</w:t>
            </w:r>
          </w:p>
        </w:tc>
        <w:tc>
          <w:tcPr>
            <w:tcW w:w="1247" w:type="dxa"/>
            <w:noWrap/>
            <w:hideMark/>
          </w:tcPr>
          <w:p w14:paraId="0C2F3170" w14:textId="77777777" w:rsidR="00FD1E78" w:rsidRPr="00664F1F" w:rsidRDefault="00FD1E78" w:rsidP="00D71902">
            <w:r>
              <w:rPr>
                <w:rFonts w:hint="eastAsia"/>
              </w:rPr>
              <w:t>0</w:t>
            </w:r>
          </w:p>
        </w:tc>
      </w:tr>
      <w:tr w:rsidR="00FD1E78" w:rsidRPr="00664F1F" w14:paraId="5919493B" w14:textId="77777777" w:rsidTr="00FD1E78">
        <w:trPr>
          <w:trHeight w:val="250"/>
        </w:trPr>
        <w:tc>
          <w:tcPr>
            <w:tcW w:w="3879" w:type="dxa"/>
            <w:hideMark/>
          </w:tcPr>
          <w:p w14:paraId="4E45EC97" w14:textId="77777777" w:rsidR="00FD1E78" w:rsidRPr="00664F1F" w:rsidRDefault="00FD1E78" w:rsidP="00D71902">
            <w:r w:rsidRPr="00664F1F">
              <w:rPr>
                <w:rFonts w:hint="eastAsia"/>
              </w:rPr>
              <w:lastRenderedPageBreak/>
              <w:t>Proteinuria</w:t>
            </w:r>
          </w:p>
        </w:tc>
        <w:tc>
          <w:tcPr>
            <w:tcW w:w="1287" w:type="dxa"/>
            <w:hideMark/>
          </w:tcPr>
          <w:p w14:paraId="6B9240CF" w14:textId="37C96B61" w:rsidR="00FD1E78" w:rsidRPr="00D71902" w:rsidRDefault="00FD1E78" w:rsidP="00D71902">
            <w:r w:rsidRPr="00D71902">
              <w:t>0</w:t>
            </w:r>
          </w:p>
        </w:tc>
        <w:tc>
          <w:tcPr>
            <w:tcW w:w="1240" w:type="dxa"/>
            <w:hideMark/>
          </w:tcPr>
          <w:p w14:paraId="64CD2AE0" w14:textId="77777777" w:rsidR="00FD1E78" w:rsidRPr="00664F1F" w:rsidRDefault="00FD1E78" w:rsidP="00D71902">
            <w:r>
              <w:rPr>
                <w:rFonts w:hint="eastAsia"/>
              </w:rPr>
              <w:t>0</w:t>
            </w:r>
          </w:p>
        </w:tc>
        <w:tc>
          <w:tcPr>
            <w:tcW w:w="1247" w:type="dxa"/>
            <w:noWrap/>
            <w:hideMark/>
          </w:tcPr>
          <w:p w14:paraId="2DF2BFF3" w14:textId="77777777" w:rsidR="00FD1E78" w:rsidRPr="00664F1F" w:rsidRDefault="00FD1E78" w:rsidP="00D71902">
            <w:r w:rsidRPr="00664F1F">
              <w:rPr>
                <w:rFonts w:hint="eastAsia"/>
              </w:rPr>
              <w:t>1 (5.9)</w:t>
            </w:r>
          </w:p>
        </w:tc>
        <w:tc>
          <w:tcPr>
            <w:tcW w:w="1247" w:type="dxa"/>
            <w:noWrap/>
            <w:hideMark/>
          </w:tcPr>
          <w:p w14:paraId="54BA8852" w14:textId="77777777" w:rsidR="00FD1E78" w:rsidRPr="00664F1F" w:rsidRDefault="00FD1E78" w:rsidP="00D71902">
            <w:r>
              <w:rPr>
                <w:rFonts w:hint="eastAsia"/>
              </w:rPr>
              <w:t>0</w:t>
            </w:r>
          </w:p>
        </w:tc>
        <w:tc>
          <w:tcPr>
            <w:tcW w:w="1247" w:type="dxa"/>
            <w:noWrap/>
            <w:hideMark/>
          </w:tcPr>
          <w:p w14:paraId="130C90BA" w14:textId="77777777" w:rsidR="00FD1E78" w:rsidRPr="00664F1F" w:rsidRDefault="00FD1E78" w:rsidP="00D71902">
            <w:r w:rsidRPr="00664F1F">
              <w:rPr>
                <w:rFonts w:hint="eastAsia"/>
              </w:rPr>
              <w:t>4 (22.2)</w:t>
            </w:r>
          </w:p>
        </w:tc>
        <w:tc>
          <w:tcPr>
            <w:tcW w:w="1247" w:type="dxa"/>
            <w:noWrap/>
            <w:hideMark/>
          </w:tcPr>
          <w:p w14:paraId="6418E85D" w14:textId="77777777" w:rsidR="00FD1E78" w:rsidRPr="00664F1F" w:rsidRDefault="00FD1E78" w:rsidP="00D71902">
            <w:r>
              <w:rPr>
                <w:rFonts w:hint="eastAsia"/>
              </w:rPr>
              <w:t>0</w:t>
            </w:r>
          </w:p>
        </w:tc>
        <w:tc>
          <w:tcPr>
            <w:tcW w:w="1247" w:type="dxa"/>
            <w:noWrap/>
            <w:hideMark/>
          </w:tcPr>
          <w:p w14:paraId="2A972BDA" w14:textId="77777777" w:rsidR="00FD1E78" w:rsidRPr="00664F1F" w:rsidRDefault="00FD1E78" w:rsidP="00D71902">
            <w:r w:rsidRPr="00664F1F">
              <w:rPr>
                <w:rFonts w:hint="eastAsia"/>
              </w:rPr>
              <w:t>5 (12.2)</w:t>
            </w:r>
          </w:p>
        </w:tc>
        <w:tc>
          <w:tcPr>
            <w:tcW w:w="1247" w:type="dxa"/>
            <w:noWrap/>
            <w:hideMark/>
          </w:tcPr>
          <w:p w14:paraId="047A0B89" w14:textId="77777777" w:rsidR="00FD1E78" w:rsidRPr="00664F1F" w:rsidRDefault="00FD1E78" w:rsidP="00D71902">
            <w:r>
              <w:rPr>
                <w:rFonts w:hint="eastAsia"/>
              </w:rPr>
              <w:t>0</w:t>
            </w:r>
          </w:p>
        </w:tc>
      </w:tr>
      <w:tr w:rsidR="00FD1E78" w:rsidRPr="00664F1F" w14:paraId="0D4ED81C" w14:textId="77777777" w:rsidTr="00FD1E78">
        <w:trPr>
          <w:trHeight w:val="250"/>
        </w:trPr>
        <w:tc>
          <w:tcPr>
            <w:tcW w:w="3879" w:type="dxa"/>
            <w:hideMark/>
          </w:tcPr>
          <w:p w14:paraId="3A1B3AB2" w14:textId="77777777" w:rsidR="00FD1E78" w:rsidRPr="00664F1F" w:rsidRDefault="00FD1E78" w:rsidP="00D71902">
            <w:r w:rsidRPr="00664F1F">
              <w:rPr>
                <w:rFonts w:hint="eastAsia"/>
              </w:rPr>
              <w:t>Bilirubin conjugated increased</w:t>
            </w:r>
          </w:p>
        </w:tc>
        <w:tc>
          <w:tcPr>
            <w:tcW w:w="1287" w:type="dxa"/>
            <w:hideMark/>
          </w:tcPr>
          <w:p w14:paraId="41A78579" w14:textId="35D4979E" w:rsidR="00FD1E78" w:rsidRPr="00D71902" w:rsidRDefault="00FD1E78" w:rsidP="00D71902">
            <w:r w:rsidRPr="00D71902">
              <w:t>0</w:t>
            </w:r>
          </w:p>
        </w:tc>
        <w:tc>
          <w:tcPr>
            <w:tcW w:w="1240" w:type="dxa"/>
            <w:hideMark/>
          </w:tcPr>
          <w:p w14:paraId="52B83F62" w14:textId="77777777" w:rsidR="00FD1E78" w:rsidRPr="00664F1F" w:rsidRDefault="00FD1E78" w:rsidP="00D71902">
            <w:r>
              <w:rPr>
                <w:rFonts w:hint="eastAsia"/>
              </w:rPr>
              <w:t>0</w:t>
            </w:r>
          </w:p>
        </w:tc>
        <w:tc>
          <w:tcPr>
            <w:tcW w:w="1247" w:type="dxa"/>
            <w:noWrap/>
            <w:hideMark/>
          </w:tcPr>
          <w:p w14:paraId="016476EF" w14:textId="77777777" w:rsidR="00FD1E78" w:rsidRPr="00664F1F" w:rsidRDefault="00FD1E78" w:rsidP="00D71902">
            <w:r w:rsidRPr="00664F1F">
              <w:rPr>
                <w:rFonts w:hint="eastAsia"/>
              </w:rPr>
              <w:t>1 (5.9)</w:t>
            </w:r>
          </w:p>
        </w:tc>
        <w:tc>
          <w:tcPr>
            <w:tcW w:w="1247" w:type="dxa"/>
            <w:noWrap/>
            <w:hideMark/>
          </w:tcPr>
          <w:p w14:paraId="06336A9F" w14:textId="77777777" w:rsidR="00FD1E78" w:rsidRPr="00664F1F" w:rsidRDefault="00FD1E78" w:rsidP="00D71902">
            <w:r>
              <w:rPr>
                <w:rFonts w:hint="eastAsia"/>
              </w:rPr>
              <w:t>0</w:t>
            </w:r>
          </w:p>
        </w:tc>
        <w:tc>
          <w:tcPr>
            <w:tcW w:w="1247" w:type="dxa"/>
            <w:noWrap/>
            <w:hideMark/>
          </w:tcPr>
          <w:p w14:paraId="7D8E0749" w14:textId="77777777" w:rsidR="00FD1E78" w:rsidRPr="00664F1F" w:rsidRDefault="00FD1E78" w:rsidP="00D71902">
            <w:r w:rsidRPr="00664F1F">
              <w:rPr>
                <w:rFonts w:hint="eastAsia"/>
              </w:rPr>
              <w:t>1 (5.6)</w:t>
            </w:r>
          </w:p>
        </w:tc>
        <w:tc>
          <w:tcPr>
            <w:tcW w:w="1247" w:type="dxa"/>
            <w:noWrap/>
            <w:hideMark/>
          </w:tcPr>
          <w:p w14:paraId="4CBA89B1" w14:textId="77777777" w:rsidR="00FD1E78" w:rsidRPr="00664F1F" w:rsidRDefault="00FD1E78" w:rsidP="00D71902">
            <w:r w:rsidRPr="00664F1F">
              <w:rPr>
                <w:rFonts w:hint="eastAsia"/>
              </w:rPr>
              <w:t>1 (5.6)</w:t>
            </w:r>
          </w:p>
        </w:tc>
        <w:tc>
          <w:tcPr>
            <w:tcW w:w="1247" w:type="dxa"/>
            <w:noWrap/>
            <w:hideMark/>
          </w:tcPr>
          <w:p w14:paraId="2B4123CB" w14:textId="77777777" w:rsidR="00FD1E78" w:rsidRPr="00664F1F" w:rsidRDefault="00FD1E78" w:rsidP="00D71902">
            <w:r w:rsidRPr="00664F1F">
              <w:rPr>
                <w:rFonts w:hint="eastAsia"/>
              </w:rPr>
              <w:t>2 (4.9)</w:t>
            </w:r>
          </w:p>
        </w:tc>
        <w:tc>
          <w:tcPr>
            <w:tcW w:w="1247" w:type="dxa"/>
            <w:noWrap/>
            <w:hideMark/>
          </w:tcPr>
          <w:p w14:paraId="7D06EA13" w14:textId="77777777" w:rsidR="00FD1E78" w:rsidRPr="00664F1F" w:rsidRDefault="00FD1E78" w:rsidP="00D71902">
            <w:r w:rsidRPr="00664F1F">
              <w:rPr>
                <w:rFonts w:hint="eastAsia"/>
              </w:rPr>
              <w:t>1 (2.4)</w:t>
            </w:r>
          </w:p>
        </w:tc>
      </w:tr>
      <w:tr w:rsidR="00FD1E78" w:rsidRPr="00664F1F" w14:paraId="031A1809" w14:textId="77777777" w:rsidTr="00FD1E78">
        <w:trPr>
          <w:trHeight w:val="250"/>
        </w:trPr>
        <w:tc>
          <w:tcPr>
            <w:tcW w:w="3879" w:type="dxa"/>
            <w:hideMark/>
          </w:tcPr>
          <w:p w14:paraId="24C571BB" w14:textId="77777777" w:rsidR="00FD1E78" w:rsidRPr="00664F1F" w:rsidRDefault="00FD1E78" w:rsidP="00D71902">
            <w:r w:rsidRPr="00664F1F">
              <w:rPr>
                <w:rFonts w:hint="eastAsia"/>
              </w:rPr>
              <w:t>Infection</w:t>
            </w:r>
          </w:p>
        </w:tc>
        <w:tc>
          <w:tcPr>
            <w:tcW w:w="1287" w:type="dxa"/>
            <w:hideMark/>
          </w:tcPr>
          <w:p w14:paraId="45A8D851" w14:textId="1BBCD218" w:rsidR="00FD1E78" w:rsidRPr="00D71902" w:rsidRDefault="00FD1E78" w:rsidP="00D71902">
            <w:r w:rsidRPr="00D71902">
              <w:t>0</w:t>
            </w:r>
          </w:p>
        </w:tc>
        <w:tc>
          <w:tcPr>
            <w:tcW w:w="1240" w:type="dxa"/>
            <w:hideMark/>
          </w:tcPr>
          <w:p w14:paraId="797F7CE8" w14:textId="77777777" w:rsidR="00FD1E78" w:rsidRPr="00664F1F" w:rsidRDefault="00FD1E78" w:rsidP="00D71902">
            <w:r>
              <w:rPr>
                <w:rFonts w:hint="eastAsia"/>
              </w:rPr>
              <w:t>0</w:t>
            </w:r>
          </w:p>
        </w:tc>
        <w:tc>
          <w:tcPr>
            <w:tcW w:w="1247" w:type="dxa"/>
            <w:noWrap/>
            <w:hideMark/>
          </w:tcPr>
          <w:p w14:paraId="2AE7B62F" w14:textId="77777777" w:rsidR="00FD1E78" w:rsidRPr="00664F1F" w:rsidRDefault="00FD1E78" w:rsidP="00D71902">
            <w:r w:rsidRPr="00664F1F">
              <w:rPr>
                <w:rFonts w:hint="eastAsia"/>
              </w:rPr>
              <w:t>1 (5.9)</w:t>
            </w:r>
          </w:p>
        </w:tc>
        <w:tc>
          <w:tcPr>
            <w:tcW w:w="1247" w:type="dxa"/>
            <w:noWrap/>
            <w:hideMark/>
          </w:tcPr>
          <w:p w14:paraId="1645041D" w14:textId="77777777" w:rsidR="00FD1E78" w:rsidRPr="00664F1F" w:rsidRDefault="00FD1E78" w:rsidP="00D71902">
            <w:r w:rsidRPr="00664F1F">
              <w:rPr>
                <w:rFonts w:hint="eastAsia"/>
              </w:rPr>
              <w:t>1 (5.9)</w:t>
            </w:r>
          </w:p>
        </w:tc>
        <w:tc>
          <w:tcPr>
            <w:tcW w:w="1247" w:type="dxa"/>
            <w:noWrap/>
            <w:hideMark/>
          </w:tcPr>
          <w:p w14:paraId="70BB9A9C" w14:textId="77777777" w:rsidR="00FD1E78" w:rsidRPr="00664F1F" w:rsidRDefault="00FD1E78" w:rsidP="00D71902">
            <w:r w:rsidRPr="00664F1F">
              <w:rPr>
                <w:rFonts w:hint="eastAsia"/>
              </w:rPr>
              <w:t>1 (5.6)</w:t>
            </w:r>
          </w:p>
        </w:tc>
        <w:tc>
          <w:tcPr>
            <w:tcW w:w="1247" w:type="dxa"/>
            <w:noWrap/>
            <w:hideMark/>
          </w:tcPr>
          <w:p w14:paraId="682736D9" w14:textId="77777777" w:rsidR="00FD1E78" w:rsidRPr="00664F1F" w:rsidRDefault="00FD1E78" w:rsidP="00D71902">
            <w:r w:rsidRPr="00664F1F">
              <w:rPr>
                <w:rFonts w:hint="eastAsia"/>
              </w:rPr>
              <w:t>1 (5.6)</w:t>
            </w:r>
          </w:p>
        </w:tc>
        <w:tc>
          <w:tcPr>
            <w:tcW w:w="1247" w:type="dxa"/>
            <w:noWrap/>
            <w:hideMark/>
          </w:tcPr>
          <w:p w14:paraId="43701D7D" w14:textId="77777777" w:rsidR="00FD1E78" w:rsidRPr="00664F1F" w:rsidRDefault="00FD1E78" w:rsidP="00D71902">
            <w:r w:rsidRPr="00664F1F">
              <w:rPr>
                <w:rFonts w:hint="eastAsia"/>
              </w:rPr>
              <w:t>2 (4.9)</w:t>
            </w:r>
          </w:p>
        </w:tc>
        <w:tc>
          <w:tcPr>
            <w:tcW w:w="1247" w:type="dxa"/>
            <w:noWrap/>
            <w:hideMark/>
          </w:tcPr>
          <w:p w14:paraId="3F282B83" w14:textId="77777777" w:rsidR="00FD1E78" w:rsidRPr="00664F1F" w:rsidRDefault="00FD1E78" w:rsidP="00D71902">
            <w:r w:rsidRPr="00664F1F">
              <w:rPr>
                <w:rFonts w:hint="eastAsia"/>
              </w:rPr>
              <w:t>2 (4.9)</w:t>
            </w:r>
          </w:p>
        </w:tc>
      </w:tr>
      <w:tr w:rsidR="00FD1E78" w:rsidRPr="00664F1F" w14:paraId="5A1FCB26" w14:textId="77777777" w:rsidTr="00FD1E78">
        <w:trPr>
          <w:trHeight w:val="250"/>
        </w:trPr>
        <w:tc>
          <w:tcPr>
            <w:tcW w:w="3879" w:type="dxa"/>
            <w:hideMark/>
          </w:tcPr>
          <w:p w14:paraId="1B18C3C6" w14:textId="77777777" w:rsidR="00FD1E78" w:rsidRPr="00664F1F" w:rsidRDefault="00FD1E78" w:rsidP="00D71902">
            <w:r w:rsidRPr="00664F1F">
              <w:rPr>
                <w:rFonts w:hint="eastAsia"/>
              </w:rPr>
              <w:t>Intestinal obstruction</w:t>
            </w:r>
          </w:p>
        </w:tc>
        <w:tc>
          <w:tcPr>
            <w:tcW w:w="1287" w:type="dxa"/>
            <w:hideMark/>
          </w:tcPr>
          <w:p w14:paraId="201B46BF" w14:textId="16F04CBE" w:rsidR="00FD1E78" w:rsidRPr="00D71902" w:rsidRDefault="00FD1E78" w:rsidP="00D71902">
            <w:r w:rsidRPr="00D71902">
              <w:t>0</w:t>
            </w:r>
          </w:p>
        </w:tc>
        <w:tc>
          <w:tcPr>
            <w:tcW w:w="1240" w:type="dxa"/>
            <w:hideMark/>
          </w:tcPr>
          <w:p w14:paraId="5175C043" w14:textId="77777777" w:rsidR="00FD1E78" w:rsidRPr="00664F1F" w:rsidRDefault="00FD1E78" w:rsidP="00D71902">
            <w:r>
              <w:rPr>
                <w:rFonts w:hint="eastAsia"/>
              </w:rPr>
              <w:t>0</w:t>
            </w:r>
          </w:p>
        </w:tc>
        <w:tc>
          <w:tcPr>
            <w:tcW w:w="1247" w:type="dxa"/>
            <w:noWrap/>
            <w:hideMark/>
          </w:tcPr>
          <w:p w14:paraId="2D5DB0FE" w14:textId="77777777" w:rsidR="00FD1E78" w:rsidRPr="00664F1F" w:rsidRDefault="00FD1E78" w:rsidP="00D71902">
            <w:r w:rsidRPr="00664F1F">
              <w:rPr>
                <w:rFonts w:hint="eastAsia"/>
              </w:rPr>
              <w:t>1 (5.9)</w:t>
            </w:r>
          </w:p>
        </w:tc>
        <w:tc>
          <w:tcPr>
            <w:tcW w:w="1247" w:type="dxa"/>
            <w:noWrap/>
            <w:hideMark/>
          </w:tcPr>
          <w:p w14:paraId="7E5BD444" w14:textId="77777777" w:rsidR="00FD1E78" w:rsidRPr="00664F1F" w:rsidRDefault="00FD1E78" w:rsidP="00D71902">
            <w:r w:rsidRPr="00664F1F">
              <w:rPr>
                <w:rFonts w:hint="eastAsia"/>
              </w:rPr>
              <w:t>1 (5.9)</w:t>
            </w:r>
          </w:p>
        </w:tc>
        <w:tc>
          <w:tcPr>
            <w:tcW w:w="1247" w:type="dxa"/>
            <w:noWrap/>
            <w:hideMark/>
          </w:tcPr>
          <w:p w14:paraId="23EB264C" w14:textId="77777777" w:rsidR="00FD1E78" w:rsidRPr="00664F1F" w:rsidRDefault="00FD1E78" w:rsidP="00D71902">
            <w:r w:rsidRPr="00664F1F">
              <w:rPr>
                <w:rFonts w:hint="eastAsia"/>
              </w:rPr>
              <w:t>1 (5.6)</w:t>
            </w:r>
          </w:p>
        </w:tc>
        <w:tc>
          <w:tcPr>
            <w:tcW w:w="1247" w:type="dxa"/>
            <w:noWrap/>
            <w:hideMark/>
          </w:tcPr>
          <w:p w14:paraId="0F28F32D" w14:textId="77777777" w:rsidR="00FD1E78" w:rsidRPr="00664F1F" w:rsidRDefault="00FD1E78" w:rsidP="00D71902">
            <w:r w:rsidRPr="00664F1F">
              <w:rPr>
                <w:rFonts w:hint="eastAsia"/>
              </w:rPr>
              <w:t>1 (5.6)</w:t>
            </w:r>
          </w:p>
        </w:tc>
        <w:tc>
          <w:tcPr>
            <w:tcW w:w="1247" w:type="dxa"/>
            <w:noWrap/>
            <w:hideMark/>
          </w:tcPr>
          <w:p w14:paraId="3105B65A" w14:textId="77777777" w:rsidR="00FD1E78" w:rsidRPr="00664F1F" w:rsidRDefault="00FD1E78" w:rsidP="00D71902">
            <w:r w:rsidRPr="00664F1F">
              <w:rPr>
                <w:rFonts w:hint="eastAsia"/>
              </w:rPr>
              <w:t>2 (4.9)</w:t>
            </w:r>
          </w:p>
        </w:tc>
        <w:tc>
          <w:tcPr>
            <w:tcW w:w="1247" w:type="dxa"/>
            <w:noWrap/>
            <w:hideMark/>
          </w:tcPr>
          <w:p w14:paraId="43316C98" w14:textId="77777777" w:rsidR="00FD1E78" w:rsidRPr="00664F1F" w:rsidRDefault="00FD1E78" w:rsidP="00D71902">
            <w:r w:rsidRPr="00664F1F">
              <w:rPr>
                <w:rFonts w:hint="eastAsia"/>
              </w:rPr>
              <w:t>2 (4.9)</w:t>
            </w:r>
          </w:p>
        </w:tc>
      </w:tr>
      <w:tr w:rsidR="00FD1E78" w:rsidRPr="00664F1F" w14:paraId="73821A98" w14:textId="77777777" w:rsidTr="00FD1E78">
        <w:trPr>
          <w:trHeight w:val="250"/>
        </w:trPr>
        <w:tc>
          <w:tcPr>
            <w:tcW w:w="3879" w:type="dxa"/>
            <w:hideMark/>
          </w:tcPr>
          <w:p w14:paraId="10C15908" w14:textId="77777777" w:rsidR="00FD1E78" w:rsidRPr="00664F1F" w:rsidRDefault="00FD1E78" w:rsidP="00D71902">
            <w:r w:rsidRPr="00664F1F">
              <w:rPr>
                <w:rFonts w:hint="eastAsia"/>
              </w:rPr>
              <w:t>Eating disorder symptom</w:t>
            </w:r>
          </w:p>
        </w:tc>
        <w:tc>
          <w:tcPr>
            <w:tcW w:w="1287" w:type="dxa"/>
            <w:hideMark/>
          </w:tcPr>
          <w:p w14:paraId="648154C8" w14:textId="06D7915D" w:rsidR="00FD1E78" w:rsidRPr="00D71902" w:rsidRDefault="00FD1E78" w:rsidP="00D71902">
            <w:r w:rsidRPr="00D71902">
              <w:t>0</w:t>
            </w:r>
          </w:p>
        </w:tc>
        <w:tc>
          <w:tcPr>
            <w:tcW w:w="1240" w:type="dxa"/>
            <w:hideMark/>
          </w:tcPr>
          <w:p w14:paraId="509E646E" w14:textId="77777777" w:rsidR="00FD1E78" w:rsidRPr="00664F1F" w:rsidRDefault="00FD1E78" w:rsidP="00D71902">
            <w:r>
              <w:rPr>
                <w:rFonts w:hint="eastAsia"/>
              </w:rPr>
              <w:t>0</w:t>
            </w:r>
          </w:p>
        </w:tc>
        <w:tc>
          <w:tcPr>
            <w:tcW w:w="1247" w:type="dxa"/>
            <w:noWrap/>
            <w:hideMark/>
          </w:tcPr>
          <w:p w14:paraId="677FBFC0" w14:textId="77777777" w:rsidR="00FD1E78" w:rsidRPr="00664F1F" w:rsidRDefault="00FD1E78" w:rsidP="00D71902">
            <w:r w:rsidRPr="00664F1F">
              <w:rPr>
                <w:rFonts w:hint="eastAsia"/>
              </w:rPr>
              <w:t>1 (5.9)</w:t>
            </w:r>
          </w:p>
        </w:tc>
        <w:tc>
          <w:tcPr>
            <w:tcW w:w="1247" w:type="dxa"/>
            <w:noWrap/>
            <w:hideMark/>
          </w:tcPr>
          <w:p w14:paraId="2AEC2941" w14:textId="77777777" w:rsidR="00FD1E78" w:rsidRPr="00664F1F" w:rsidRDefault="00FD1E78" w:rsidP="00D71902">
            <w:r w:rsidRPr="00664F1F">
              <w:rPr>
                <w:rFonts w:hint="eastAsia"/>
              </w:rPr>
              <w:t>1 (5.9)</w:t>
            </w:r>
          </w:p>
        </w:tc>
        <w:tc>
          <w:tcPr>
            <w:tcW w:w="1247" w:type="dxa"/>
            <w:noWrap/>
            <w:hideMark/>
          </w:tcPr>
          <w:p w14:paraId="40F769CC" w14:textId="77777777" w:rsidR="00FD1E78" w:rsidRPr="00664F1F" w:rsidRDefault="00FD1E78" w:rsidP="00D71902">
            <w:r>
              <w:rPr>
                <w:rFonts w:hint="eastAsia"/>
              </w:rPr>
              <w:t>0</w:t>
            </w:r>
          </w:p>
        </w:tc>
        <w:tc>
          <w:tcPr>
            <w:tcW w:w="1247" w:type="dxa"/>
            <w:noWrap/>
            <w:hideMark/>
          </w:tcPr>
          <w:p w14:paraId="6EA28003" w14:textId="77777777" w:rsidR="00FD1E78" w:rsidRPr="00664F1F" w:rsidRDefault="00FD1E78" w:rsidP="00D71902">
            <w:r>
              <w:rPr>
                <w:rFonts w:hint="eastAsia"/>
              </w:rPr>
              <w:t>0</w:t>
            </w:r>
          </w:p>
        </w:tc>
        <w:tc>
          <w:tcPr>
            <w:tcW w:w="1247" w:type="dxa"/>
            <w:noWrap/>
            <w:hideMark/>
          </w:tcPr>
          <w:p w14:paraId="6B15E92D" w14:textId="77777777" w:rsidR="00FD1E78" w:rsidRPr="00664F1F" w:rsidRDefault="00FD1E78" w:rsidP="00D71902">
            <w:r w:rsidRPr="00664F1F">
              <w:rPr>
                <w:rFonts w:hint="eastAsia"/>
              </w:rPr>
              <w:t>1 (2.4)</w:t>
            </w:r>
          </w:p>
        </w:tc>
        <w:tc>
          <w:tcPr>
            <w:tcW w:w="1247" w:type="dxa"/>
            <w:noWrap/>
            <w:hideMark/>
          </w:tcPr>
          <w:p w14:paraId="429F4761" w14:textId="77777777" w:rsidR="00FD1E78" w:rsidRPr="00664F1F" w:rsidRDefault="00FD1E78" w:rsidP="00D71902">
            <w:r w:rsidRPr="00664F1F">
              <w:rPr>
                <w:rFonts w:hint="eastAsia"/>
              </w:rPr>
              <w:t>1 (2.4)</w:t>
            </w:r>
          </w:p>
        </w:tc>
      </w:tr>
      <w:tr w:rsidR="00FD1E78" w:rsidRPr="00664F1F" w14:paraId="5738930A" w14:textId="77777777" w:rsidTr="00FD1E78">
        <w:trPr>
          <w:trHeight w:val="250"/>
        </w:trPr>
        <w:tc>
          <w:tcPr>
            <w:tcW w:w="3879" w:type="dxa"/>
            <w:hideMark/>
          </w:tcPr>
          <w:p w14:paraId="6143288F" w14:textId="77777777" w:rsidR="00FD1E78" w:rsidRPr="00664F1F" w:rsidRDefault="00FD1E78" w:rsidP="00D71902">
            <w:r w:rsidRPr="00664F1F">
              <w:rPr>
                <w:rFonts w:hint="eastAsia"/>
              </w:rPr>
              <w:t>Pain</w:t>
            </w:r>
          </w:p>
        </w:tc>
        <w:tc>
          <w:tcPr>
            <w:tcW w:w="1287" w:type="dxa"/>
            <w:hideMark/>
          </w:tcPr>
          <w:p w14:paraId="6877F327" w14:textId="187CCD2A" w:rsidR="00FD1E78" w:rsidRPr="00D71902" w:rsidRDefault="00FD1E78" w:rsidP="00D71902">
            <w:r w:rsidRPr="00D71902">
              <w:t>0</w:t>
            </w:r>
          </w:p>
        </w:tc>
        <w:tc>
          <w:tcPr>
            <w:tcW w:w="1240" w:type="dxa"/>
            <w:hideMark/>
          </w:tcPr>
          <w:p w14:paraId="5CB80D03" w14:textId="77777777" w:rsidR="00FD1E78" w:rsidRPr="00664F1F" w:rsidRDefault="00FD1E78" w:rsidP="00D71902">
            <w:r>
              <w:rPr>
                <w:rFonts w:hint="eastAsia"/>
              </w:rPr>
              <w:t>0</w:t>
            </w:r>
          </w:p>
        </w:tc>
        <w:tc>
          <w:tcPr>
            <w:tcW w:w="1247" w:type="dxa"/>
            <w:noWrap/>
            <w:hideMark/>
          </w:tcPr>
          <w:p w14:paraId="1BD810DF" w14:textId="77777777" w:rsidR="00FD1E78" w:rsidRPr="00664F1F" w:rsidRDefault="00FD1E78" w:rsidP="00D71902">
            <w:r>
              <w:rPr>
                <w:rFonts w:hint="eastAsia"/>
              </w:rPr>
              <w:t>0</w:t>
            </w:r>
          </w:p>
        </w:tc>
        <w:tc>
          <w:tcPr>
            <w:tcW w:w="1247" w:type="dxa"/>
            <w:noWrap/>
            <w:hideMark/>
          </w:tcPr>
          <w:p w14:paraId="4B0BFA40" w14:textId="77777777" w:rsidR="00FD1E78" w:rsidRPr="00664F1F" w:rsidRDefault="00FD1E78" w:rsidP="00D71902">
            <w:r>
              <w:rPr>
                <w:rFonts w:hint="eastAsia"/>
              </w:rPr>
              <w:t>0</w:t>
            </w:r>
          </w:p>
        </w:tc>
        <w:tc>
          <w:tcPr>
            <w:tcW w:w="1247" w:type="dxa"/>
            <w:noWrap/>
            <w:hideMark/>
          </w:tcPr>
          <w:p w14:paraId="258C4EC8" w14:textId="77777777" w:rsidR="00FD1E78" w:rsidRPr="00664F1F" w:rsidRDefault="00FD1E78" w:rsidP="00D71902">
            <w:r w:rsidRPr="00664F1F">
              <w:rPr>
                <w:rFonts w:hint="eastAsia"/>
              </w:rPr>
              <w:t>1 (5.6)</w:t>
            </w:r>
          </w:p>
        </w:tc>
        <w:tc>
          <w:tcPr>
            <w:tcW w:w="1247" w:type="dxa"/>
            <w:noWrap/>
            <w:hideMark/>
          </w:tcPr>
          <w:p w14:paraId="12B706DB" w14:textId="77777777" w:rsidR="00FD1E78" w:rsidRPr="00664F1F" w:rsidRDefault="00FD1E78" w:rsidP="00D71902">
            <w:r w:rsidRPr="00664F1F">
              <w:rPr>
                <w:rFonts w:hint="eastAsia"/>
              </w:rPr>
              <w:t>1 (5.6)</w:t>
            </w:r>
          </w:p>
        </w:tc>
        <w:tc>
          <w:tcPr>
            <w:tcW w:w="1247" w:type="dxa"/>
            <w:noWrap/>
            <w:hideMark/>
          </w:tcPr>
          <w:p w14:paraId="128EBBE1" w14:textId="77777777" w:rsidR="00FD1E78" w:rsidRPr="00664F1F" w:rsidRDefault="00FD1E78" w:rsidP="00D71902">
            <w:r w:rsidRPr="00664F1F">
              <w:rPr>
                <w:rFonts w:hint="eastAsia"/>
              </w:rPr>
              <w:t>1 (2.4)</w:t>
            </w:r>
          </w:p>
        </w:tc>
        <w:tc>
          <w:tcPr>
            <w:tcW w:w="1247" w:type="dxa"/>
            <w:noWrap/>
            <w:hideMark/>
          </w:tcPr>
          <w:p w14:paraId="08CA62AF" w14:textId="77777777" w:rsidR="00FD1E78" w:rsidRPr="00664F1F" w:rsidRDefault="00FD1E78" w:rsidP="00D71902">
            <w:r w:rsidRPr="00664F1F">
              <w:rPr>
                <w:rFonts w:hint="eastAsia"/>
              </w:rPr>
              <w:t>1 (2.4)</w:t>
            </w:r>
          </w:p>
        </w:tc>
      </w:tr>
      <w:tr w:rsidR="00FD1E78" w:rsidRPr="00664F1F" w14:paraId="491FF75B" w14:textId="77777777" w:rsidTr="00FD1E78">
        <w:trPr>
          <w:trHeight w:val="250"/>
        </w:trPr>
        <w:tc>
          <w:tcPr>
            <w:tcW w:w="3879" w:type="dxa"/>
            <w:hideMark/>
          </w:tcPr>
          <w:p w14:paraId="306DBAB4" w14:textId="77777777" w:rsidR="00FD1E78" w:rsidRPr="00664F1F" w:rsidRDefault="00FD1E78" w:rsidP="00D71902">
            <w:r w:rsidRPr="00664F1F">
              <w:rPr>
                <w:rFonts w:hint="eastAsia"/>
              </w:rPr>
              <w:t>Infusion related reaction</w:t>
            </w:r>
          </w:p>
        </w:tc>
        <w:tc>
          <w:tcPr>
            <w:tcW w:w="1287" w:type="dxa"/>
            <w:hideMark/>
          </w:tcPr>
          <w:p w14:paraId="7CA05D95" w14:textId="15271C7E" w:rsidR="00FD1E78" w:rsidRPr="00D71902" w:rsidRDefault="00FD1E78" w:rsidP="00D71902">
            <w:r w:rsidRPr="00D71902">
              <w:t>0</w:t>
            </w:r>
          </w:p>
        </w:tc>
        <w:tc>
          <w:tcPr>
            <w:tcW w:w="1240" w:type="dxa"/>
            <w:hideMark/>
          </w:tcPr>
          <w:p w14:paraId="2F33274C" w14:textId="77777777" w:rsidR="00FD1E78" w:rsidRPr="00664F1F" w:rsidRDefault="00FD1E78" w:rsidP="00D71902">
            <w:r>
              <w:rPr>
                <w:rFonts w:hint="eastAsia"/>
              </w:rPr>
              <w:t>0</w:t>
            </w:r>
          </w:p>
        </w:tc>
        <w:tc>
          <w:tcPr>
            <w:tcW w:w="1247" w:type="dxa"/>
            <w:noWrap/>
            <w:hideMark/>
          </w:tcPr>
          <w:p w14:paraId="58776659" w14:textId="77777777" w:rsidR="00FD1E78" w:rsidRPr="00664F1F" w:rsidRDefault="00FD1E78" w:rsidP="00D71902">
            <w:r w:rsidRPr="00664F1F">
              <w:rPr>
                <w:rFonts w:hint="eastAsia"/>
              </w:rPr>
              <w:t>1 (5.9)</w:t>
            </w:r>
          </w:p>
        </w:tc>
        <w:tc>
          <w:tcPr>
            <w:tcW w:w="1247" w:type="dxa"/>
            <w:noWrap/>
            <w:hideMark/>
          </w:tcPr>
          <w:p w14:paraId="779E5911" w14:textId="77777777" w:rsidR="00FD1E78" w:rsidRPr="00664F1F" w:rsidRDefault="00FD1E78" w:rsidP="00D71902">
            <w:r w:rsidRPr="00664F1F">
              <w:rPr>
                <w:rFonts w:hint="eastAsia"/>
              </w:rPr>
              <w:t>1 (5.9)</w:t>
            </w:r>
          </w:p>
        </w:tc>
        <w:tc>
          <w:tcPr>
            <w:tcW w:w="1247" w:type="dxa"/>
            <w:noWrap/>
            <w:hideMark/>
          </w:tcPr>
          <w:p w14:paraId="10CBE13B" w14:textId="77777777" w:rsidR="00FD1E78" w:rsidRPr="00664F1F" w:rsidRDefault="00FD1E78" w:rsidP="00D71902">
            <w:r>
              <w:rPr>
                <w:rFonts w:hint="eastAsia"/>
              </w:rPr>
              <w:t>0</w:t>
            </w:r>
          </w:p>
        </w:tc>
        <w:tc>
          <w:tcPr>
            <w:tcW w:w="1247" w:type="dxa"/>
            <w:noWrap/>
            <w:hideMark/>
          </w:tcPr>
          <w:p w14:paraId="788C583E" w14:textId="77777777" w:rsidR="00FD1E78" w:rsidRPr="00664F1F" w:rsidRDefault="00FD1E78" w:rsidP="00D71902">
            <w:r>
              <w:rPr>
                <w:rFonts w:hint="eastAsia"/>
              </w:rPr>
              <w:t>0</w:t>
            </w:r>
          </w:p>
        </w:tc>
        <w:tc>
          <w:tcPr>
            <w:tcW w:w="1247" w:type="dxa"/>
            <w:noWrap/>
            <w:hideMark/>
          </w:tcPr>
          <w:p w14:paraId="3B222B20" w14:textId="77777777" w:rsidR="00FD1E78" w:rsidRPr="00664F1F" w:rsidRDefault="00FD1E78" w:rsidP="00D71902">
            <w:r w:rsidRPr="00664F1F">
              <w:rPr>
                <w:rFonts w:hint="eastAsia"/>
              </w:rPr>
              <w:t>1 (2.4)</w:t>
            </w:r>
          </w:p>
        </w:tc>
        <w:tc>
          <w:tcPr>
            <w:tcW w:w="1247" w:type="dxa"/>
            <w:noWrap/>
            <w:hideMark/>
          </w:tcPr>
          <w:p w14:paraId="28DD33FB" w14:textId="77777777" w:rsidR="00FD1E78" w:rsidRPr="00664F1F" w:rsidRDefault="00FD1E78" w:rsidP="00D71902">
            <w:r w:rsidRPr="00664F1F">
              <w:rPr>
                <w:rFonts w:hint="eastAsia"/>
              </w:rPr>
              <w:t>1 (2.4)</w:t>
            </w:r>
          </w:p>
        </w:tc>
      </w:tr>
      <w:tr w:rsidR="00FD1E78" w:rsidRPr="00664F1F" w14:paraId="35983BD4" w14:textId="77777777" w:rsidTr="00FD1E78">
        <w:trPr>
          <w:trHeight w:val="250"/>
        </w:trPr>
        <w:tc>
          <w:tcPr>
            <w:tcW w:w="3879" w:type="dxa"/>
            <w:tcBorders>
              <w:bottom w:val="single" w:sz="4" w:space="0" w:color="auto"/>
            </w:tcBorders>
            <w:hideMark/>
          </w:tcPr>
          <w:p w14:paraId="6A61295C" w14:textId="77777777" w:rsidR="00FD1E78" w:rsidRPr="00664F1F" w:rsidRDefault="00FD1E78" w:rsidP="00D71902">
            <w:r w:rsidRPr="00664F1F">
              <w:rPr>
                <w:rFonts w:hint="eastAsia"/>
              </w:rPr>
              <w:t>Hypertension</w:t>
            </w:r>
          </w:p>
        </w:tc>
        <w:tc>
          <w:tcPr>
            <w:tcW w:w="1287" w:type="dxa"/>
            <w:tcBorders>
              <w:bottom w:val="single" w:sz="4" w:space="0" w:color="auto"/>
            </w:tcBorders>
            <w:hideMark/>
          </w:tcPr>
          <w:p w14:paraId="2C7C9D51" w14:textId="3C79510C" w:rsidR="00FD1E78" w:rsidRPr="00D71902" w:rsidRDefault="00FD1E78" w:rsidP="00D71902">
            <w:r w:rsidRPr="00D71902">
              <w:t>0</w:t>
            </w:r>
          </w:p>
        </w:tc>
        <w:tc>
          <w:tcPr>
            <w:tcW w:w="1240" w:type="dxa"/>
            <w:tcBorders>
              <w:bottom w:val="single" w:sz="4" w:space="0" w:color="auto"/>
            </w:tcBorders>
            <w:hideMark/>
          </w:tcPr>
          <w:p w14:paraId="43ABFFAC" w14:textId="77777777" w:rsidR="00FD1E78" w:rsidRPr="00664F1F" w:rsidRDefault="00FD1E78" w:rsidP="00D71902">
            <w:r>
              <w:rPr>
                <w:rFonts w:hint="eastAsia"/>
              </w:rPr>
              <w:t>0</w:t>
            </w:r>
          </w:p>
        </w:tc>
        <w:tc>
          <w:tcPr>
            <w:tcW w:w="1247" w:type="dxa"/>
            <w:tcBorders>
              <w:bottom w:val="single" w:sz="4" w:space="0" w:color="auto"/>
            </w:tcBorders>
            <w:noWrap/>
            <w:hideMark/>
          </w:tcPr>
          <w:p w14:paraId="387C3BC2" w14:textId="77777777" w:rsidR="00FD1E78" w:rsidRPr="00664F1F" w:rsidRDefault="00FD1E78" w:rsidP="00D71902">
            <w:r>
              <w:rPr>
                <w:rFonts w:hint="eastAsia"/>
              </w:rPr>
              <w:t>0</w:t>
            </w:r>
          </w:p>
        </w:tc>
        <w:tc>
          <w:tcPr>
            <w:tcW w:w="1247" w:type="dxa"/>
            <w:tcBorders>
              <w:bottom w:val="single" w:sz="4" w:space="0" w:color="auto"/>
            </w:tcBorders>
            <w:noWrap/>
            <w:hideMark/>
          </w:tcPr>
          <w:p w14:paraId="110D45E4" w14:textId="77777777" w:rsidR="00FD1E78" w:rsidRPr="00664F1F" w:rsidRDefault="00FD1E78" w:rsidP="00D71902">
            <w:r>
              <w:rPr>
                <w:rFonts w:hint="eastAsia"/>
              </w:rPr>
              <w:t>0</w:t>
            </w:r>
          </w:p>
        </w:tc>
        <w:tc>
          <w:tcPr>
            <w:tcW w:w="1247" w:type="dxa"/>
            <w:tcBorders>
              <w:bottom w:val="single" w:sz="4" w:space="0" w:color="auto"/>
            </w:tcBorders>
            <w:noWrap/>
            <w:hideMark/>
          </w:tcPr>
          <w:p w14:paraId="453EE916" w14:textId="77777777" w:rsidR="00FD1E78" w:rsidRPr="00664F1F" w:rsidRDefault="00FD1E78" w:rsidP="00D71902">
            <w:r w:rsidRPr="00664F1F">
              <w:rPr>
                <w:rFonts w:hint="eastAsia"/>
              </w:rPr>
              <w:t>1 (5.6)</w:t>
            </w:r>
          </w:p>
        </w:tc>
        <w:tc>
          <w:tcPr>
            <w:tcW w:w="1247" w:type="dxa"/>
            <w:tcBorders>
              <w:bottom w:val="single" w:sz="4" w:space="0" w:color="auto"/>
            </w:tcBorders>
            <w:noWrap/>
            <w:hideMark/>
          </w:tcPr>
          <w:p w14:paraId="1980BFBF" w14:textId="77777777" w:rsidR="00FD1E78" w:rsidRPr="00664F1F" w:rsidRDefault="00FD1E78" w:rsidP="00D71902">
            <w:r w:rsidRPr="00664F1F">
              <w:rPr>
                <w:rFonts w:hint="eastAsia"/>
              </w:rPr>
              <w:t>1 (5.6)</w:t>
            </w:r>
          </w:p>
        </w:tc>
        <w:tc>
          <w:tcPr>
            <w:tcW w:w="1247" w:type="dxa"/>
            <w:tcBorders>
              <w:bottom w:val="single" w:sz="4" w:space="0" w:color="auto"/>
            </w:tcBorders>
            <w:noWrap/>
            <w:hideMark/>
          </w:tcPr>
          <w:p w14:paraId="7B48B230" w14:textId="77777777" w:rsidR="00FD1E78" w:rsidRPr="00664F1F" w:rsidRDefault="00FD1E78" w:rsidP="00D71902">
            <w:r w:rsidRPr="00664F1F">
              <w:rPr>
                <w:rFonts w:hint="eastAsia"/>
              </w:rPr>
              <w:t>1 (2.4)</w:t>
            </w:r>
          </w:p>
        </w:tc>
        <w:tc>
          <w:tcPr>
            <w:tcW w:w="1247" w:type="dxa"/>
            <w:tcBorders>
              <w:bottom w:val="single" w:sz="4" w:space="0" w:color="auto"/>
            </w:tcBorders>
            <w:noWrap/>
            <w:hideMark/>
          </w:tcPr>
          <w:p w14:paraId="2EE8D74C" w14:textId="77777777" w:rsidR="00FD1E78" w:rsidRPr="00664F1F" w:rsidRDefault="00FD1E78" w:rsidP="00D71902">
            <w:r w:rsidRPr="00664F1F">
              <w:rPr>
                <w:rFonts w:hint="eastAsia"/>
              </w:rPr>
              <w:t>1 (2.4)</w:t>
            </w:r>
          </w:p>
        </w:tc>
      </w:tr>
    </w:tbl>
    <w:p w14:paraId="44C6DD8D" w14:textId="4D5A0CF1" w:rsidR="000300C2" w:rsidRPr="000212B9" w:rsidRDefault="009B2DD1" w:rsidP="00D71902">
      <w:r w:rsidRPr="000212B9">
        <w:t>Data are n (%).</w:t>
      </w:r>
      <w:r w:rsidR="000A6E44">
        <w:t xml:space="preserve"> </w:t>
      </w:r>
      <w:r w:rsidRPr="000212B9">
        <w:t>Treatment-related adverse events of any grade occurring in more than 10% of total patients and all treatment-related adverse events of grade 3–5 were listed.</w:t>
      </w:r>
    </w:p>
    <w:p w14:paraId="1C2E481C" w14:textId="77777777" w:rsidR="000300C2" w:rsidRPr="000212B9" w:rsidRDefault="009B2DD1" w:rsidP="00D71902">
      <w:pPr>
        <w:sectPr w:rsidR="000300C2" w:rsidRPr="000212B9">
          <w:pgSz w:w="16838" w:h="11906" w:orient="landscape"/>
          <w:pgMar w:top="1797" w:right="1440" w:bottom="1797" w:left="1440" w:header="851" w:footer="992" w:gutter="0"/>
          <w:cols w:space="425"/>
          <w:docGrid w:type="lines" w:linePitch="312"/>
        </w:sectPr>
      </w:pPr>
      <w:r w:rsidRPr="000212B9">
        <w:br w:type="page"/>
      </w:r>
    </w:p>
    <w:p w14:paraId="36912480" w14:textId="20A7EF2F" w:rsidR="000300C2" w:rsidRPr="00480D04" w:rsidRDefault="009B2DD1" w:rsidP="00D71902">
      <w:pPr>
        <w:pStyle w:val="2"/>
        <w:rPr>
          <w:lang w:val="en-US"/>
        </w:rPr>
      </w:pPr>
      <w:bookmarkStart w:id="11" w:name="_Toc166495003"/>
      <w:r w:rsidRPr="00480D04">
        <w:rPr>
          <w:lang w:val="en-US"/>
        </w:rPr>
        <w:lastRenderedPageBreak/>
        <w:t>Table S</w:t>
      </w:r>
      <w:r w:rsidR="0012439A" w:rsidRPr="00480D04">
        <w:rPr>
          <w:lang w:val="en-US"/>
        </w:rPr>
        <w:t>4</w:t>
      </w:r>
      <w:r w:rsidRPr="00480D04">
        <w:rPr>
          <w:lang w:val="en-US"/>
        </w:rPr>
        <w:t>. Serious adverse events</w:t>
      </w:r>
      <w:bookmarkEnd w:id="11"/>
      <w:r w:rsidRPr="00480D04">
        <w:rPr>
          <w:lang w:val="en-US"/>
        </w:rPr>
        <w:t xml:space="preserve"> </w:t>
      </w:r>
    </w:p>
    <w:p w14:paraId="5B8DF022" w14:textId="77777777" w:rsidR="00E8384F" w:rsidRPr="00E8384F" w:rsidRDefault="00E8384F" w:rsidP="00D71902">
      <w:pPr>
        <w:rPr>
          <w:rFonts w:eastAsia="PMingLiU"/>
        </w:rPr>
      </w:pPr>
    </w:p>
    <w:tbl>
      <w:tblPr>
        <w:tblStyle w:val="af"/>
        <w:tblW w:w="8231" w:type="dxa"/>
        <w:tblBorders>
          <w:left w:val="none" w:sz="0" w:space="0" w:color="auto"/>
          <w:right w:val="none" w:sz="0" w:space="0" w:color="auto"/>
          <w:insideH w:val="none" w:sz="0" w:space="0" w:color="auto"/>
          <w:insideV w:val="none" w:sz="0" w:space="0" w:color="auto"/>
        </w:tblBorders>
        <w:tblCellMar>
          <w:left w:w="85" w:type="dxa"/>
        </w:tblCellMar>
        <w:tblLook w:val="04A0" w:firstRow="1" w:lastRow="0" w:firstColumn="1" w:lastColumn="0" w:noHBand="0" w:noVBand="1"/>
      </w:tblPr>
      <w:tblGrid>
        <w:gridCol w:w="4252"/>
        <w:gridCol w:w="952"/>
        <w:gridCol w:w="952"/>
        <w:gridCol w:w="952"/>
        <w:gridCol w:w="1123"/>
      </w:tblGrid>
      <w:tr w:rsidR="00960DBC" w:rsidRPr="008C34EF" w14:paraId="1649F2F7" w14:textId="77777777" w:rsidTr="00AE22C7">
        <w:trPr>
          <w:trHeight w:val="170"/>
        </w:trPr>
        <w:tc>
          <w:tcPr>
            <w:tcW w:w="4252" w:type="dxa"/>
            <w:tcBorders>
              <w:top w:val="single" w:sz="4" w:space="0" w:color="auto"/>
              <w:bottom w:val="single" w:sz="4" w:space="0" w:color="auto"/>
            </w:tcBorders>
            <w:hideMark/>
          </w:tcPr>
          <w:p w14:paraId="3420861D" w14:textId="77777777" w:rsidR="00960DBC" w:rsidRPr="008C34EF" w:rsidRDefault="00960DBC" w:rsidP="00D71902"/>
        </w:tc>
        <w:tc>
          <w:tcPr>
            <w:tcW w:w="952" w:type="dxa"/>
            <w:tcBorders>
              <w:top w:val="single" w:sz="4" w:space="0" w:color="auto"/>
              <w:bottom w:val="single" w:sz="4" w:space="0" w:color="auto"/>
            </w:tcBorders>
            <w:hideMark/>
          </w:tcPr>
          <w:p w14:paraId="5EC5C420" w14:textId="77777777" w:rsidR="00960DBC" w:rsidRPr="00443C37" w:rsidRDefault="00960DBC" w:rsidP="00D71902">
            <w:r w:rsidRPr="00443C37">
              <w:rPr>
                <w:rFonts w:hint="eastAsia"/>
              </w:rPr>
              <w:t>40/60 group (N=6)</w:t>
            </w:r>
          </w:p>
        </w:tc>
        <w:tc>
          <w:tcPr>
            <w:tcW w:w="952" w:type="dxa"/>
            <w:tcBorders>
              <w:top w:val="single" w:sz="4" w:space="0" w:color="auto"/>
              <w:bottom w:val="single" w:sz="4" w:space="0" w:color="auto"/>
            </w:tcBorders>
            <w:hideMark/>
          </w:tcPr>
          <w:p w14:paraId="6401E54D" w14:textId="77777777" w:rsidR="00960DBC" w:rsidRPr="00443C37" w:rsidRDefault="00960DBC" w:rsidP="00D71902">
            <w:r w:rsidRPr="00443C37">
              <w:rPr>
                <w:rFonts w:hint="eastAsia"/>
              </w:rPr>
              <w:t>60/60 group (N=17)</w:t>
            </w:r>
          </w:p>
        </w:tc>
        <w:tc>
          <w:tcPr>
            <w:tcW w:w="952" w:type="dxa"/>
            <w:tcBorders>
              <w:top w:val="single" w:sz="4" w:space="0" w:color="auto"/>
              <w:bottom w:val="single" w:sz="4" w:space="0" w:color="auto"/>
            </w:tcBorders>
            <w:hideMark/>
          </w:tcPr>
          <w:p w14:paraId="37C6A778" w14:textId="77777777" w:rsidR="00960DBC" w:rsidRPr="00443C37" w:rsidRDefault="00960DBC" w:rsidP="00D71902">
            <w:r w:rsidRPr="00443C37">
              <w:rPr>
                <w:rFonts w:hint="eastAsia"/>
              </w:rPr>
              <w:t>60/85 group (N=18)</w:t>
            </w:r>
          </w:p>
        </w:tc>
        <w:tc>
          <w:tcPr>
            <w:tcW w:w="1123" w:type="dxa"/>
            <w:tcBorders>
              <w:top w:val="single" w:sz="4" w:space="0" w:color="auto"/>
              <w:bottom w:val="single" w:sz="4" w:space="0" w:color="auto"/>
            </w:tcBorders>
            <w:noWrap/>
            <w:hideMark/>
          </w:tcPr>
          <w:p w14:paraId="5B138108" w14:textId="77777777" w:rsidR="00960DBC" w:rsidRPr="00443C37" w:rsidRDefault="00960DBC" w:rsidP="00D71902">
            <w:r w:rsidRPr="00443C37">
              <w:rPr>
                <w:rFonts w:hint="eastAsia"/>
              </w:rPr>
              <w:t>Total (N=41)</w:t>
            </w:r>
          </w:p>
        </w:tc>
      </w:tr>
      <w:tr w:rsidR="00960DBC" w:rsidRPr="008C34EF" w14:paraId="2E295EE6" w14:textId="77777777" w:rsidTr="00AE22C7">
        <w:trPr>
          <w:trHeight w:val="170"/>
        </w:trPr>
        <w:tc>
          <w:tcPr>
            <w:tcW w:w="4252" w:type="dxa"/>
            <w:tcBorders>
              <w:top w:val="single" w:sz="4" w:space="0" w:color="auto"/>
            </w:tcBorders>
            <w:hideMark/>
          </w:tcPr>
          <w:p w14:paraId="2DFAA627" w14:textId="77777777" w:rsidR="00960DBC" w:rsidRPr="00AE22C7" w:rsidRDefault="00960DBC" w:rsidP="00D71902">
            <w:pPr>
              <w:rPr>
                <w:b/>
                <w:u w:val="single"/>
              </w:rPr>
            </w:pPr>
            <w:r w:rsidRPr="00AE22C7">
              <w:rPr>
                <w:rFonts w:hint="eastAsia"/>
                <w:b/>
                <w:u w:val="single"/>
              </w:rPr>
              <w:t>Serious adverse events</w:t>
            </w:r>
          </w:p>
        </w:tc>
        <w:tc>
          <w:tcPr>
            <w:tcW w:w="952" w:type="dxa"/>
            <w:tcBorders>
              <w:top w:val="single" w:sz="4" w:space="0" w:color="auto"/>
            </w:tcBorders>
            <w:hideMark/>
          </w:tcPr>
          <w:p w14:paraId="03C4F765" w14:textId="77777777" w:rsidR="00960DBC" w:rsidRPr="008C34EF" w:rsidRDefault="00960DBC" w:rsidP="00D71902">
            <w:r w:rsidRPr="008C34EF">
              <w:rPr>
                <w:rFonts w:hint="eastAsia"/>
              </w:rPr>
              <w:t>3 (50.0)</w:t>
            </w:r>
          </w:p>
        </w:tc>
        <w:tc>
          <w:tcPr>
            <w:tcW w:w="952" w:type="dxa"/>
            <w:tcBorders>
              <w:top w:val="single" w:sz="4" w:space="0" w:color="auto"/>
            </w:tcBorders>
            <w:hideMark/>
          </w:tcPr>
          <w:p w14:paraId="36538D46" w14:textId="77777777" w:rsidR="00960DBC" w:rsidRPr="008C34EF" w:rsidRDefault="00960DBC" w:rsidP="00D71902">
            <w:r w:rsidRPr="008C34EF">
              <w:rPr>
                <w:rFonts w:hint="eastAsia"/>
              </w:rPr>
              <w:t>8 (47.1)</w:t>
            </w:r>
          </w:p>
        </w:tc>
        <w:tc>
          <w:tcPr>
            <w:tcW w:w="952" w:type="dxa"/>
            <w:tcBorders>
              <w:top w:val="single" w:sz="4" w:space="0" w:color="auto"/>
            </w:tcBorders>
            <w:hideMark/>
          </w:tcPr>
          <w:p w14:paraId="3E5F7705" w14:textId="77777777" w:rsidR="00960DBC" w:rsidRPr="008C34EF" w:rsidRDefault="00960DBC" w:rsidP="00D71902">
            <w:r w:rsidRPr="008C34EF">
              <w:rPr>
                <w:rFonts w:hint="eastAsia"/>
              </w:rPr>
              <w:t>8 (44.4)</w:t>
            </w:r>
          </w:p>
        </w:tc>
        <w:tc>
          <w:tcPr>
            <w:tcW w:w="1123" w:type="dxa"/>
            <w:tcBorders>
              <w:top w:val="single" w:sz="4" w:space="0" w:color="auto"/>
            </w:tcBorders>
            <w:noWrap/>
            <w:hideMark/>
          </w:tcPr>
          <w:p w14:paraId="6F65C452" w14:textId="77777777" w:rsidR="00960DBC" w:rsidRPr="008C34EF" w:rsidRDefault="00960DBC" w:rsidP="00D71902">
            <w:r w:rsidRPr="008C34EF">
              <w:rPr>
                <w:rFonts w:hint="eastAsia"/>
              </w:rPr>
              <w:t>19 (46.3)</w:t>
            </w:r>
          </w:p>
        </w:tc>
      </w:tr>
      <w:tr w:rsidR="00960DBC" w:rsidRPr="008C34EF" w14:paraId="3A9135F4" w14:textId="77777777" w:rsidTr="00AE22C7">
        <w:trPr>
          <w:trHeight w:val="170"/>
        </w:trPr>
        <w:tc>
          <w:tcPr>
            <w:tcW w:w="4252" w:type="dxa"/>
            <w:hideMark/>
          </w:tcPr>
          <w:p w14:paraId="042A609F" w14:textId="77777777" w:rsidR="00960DBC" w:rsidRPr="008C34EF" w:rsidRDefault="00960DBC" w:rsidP="00D71902">
            <w:r w:rsidRPr="008C34EF">
              <w:rPr>
                <w:rFonts w:hint="eastAsia"/>
              </w:rPr>
              <w:t>Neutrophil count decreased</w:t>
            </w:r>
          </w:p>
        </w:tc>
        <w:tc>
          <w:tcPr>
            <w:tcW w:w="952" w:type="dxa"/>
            <w:hideMark/>
          </w:tcPr>
          <w:p w14:paraId="68C956AD" w14:textId="77777777" w:rsidR="00960DBC" w:rsidRPr="008C34EF" w:rsidRDefault="00960DBC" w:rsidP="00D71902">
            <w:r w:rsidRPr="008C34EF">
              <w:rPr>
                <w:rFonts w:hint="eastAsia"/>
              </w:rPr>
              <w:t>1 (16.7)</w:t>
            </w:r>
          </w:p>
        </w:tc>
        <w:tc>
          <w:tcPr>
            <w:tcW w:w="952" w:type="dxa"/>
            <w:hideMark/>
          </w:tcPr>
          <w:p w14:paraId="0F0F1D6B" w14:textId="77777777" w:rsidR="00960DBC" w:rsidRPr="008C34EF" w:rsidRDefault="00960DBC" w:rsidP="00D71902">
            <w:r w:rsidRPr="008C34EF">
              <w:rPr>
                <w:rFonts w:hint="eastAsia"/>
              </w:rPr>
              <w:t>1 (5.9)</w:t>
            </w:r>
          </w:p>
        </w:tc>
        <w:tc>
          <w:tcPr>
            <w:tcW w:w="952" w:type="dxa"/>
            <w:hideMark/>
          </w:tcPr>
          <w:p w14:paraId="51E83AEE" w14:textId="77777777" w:rsidR="00960DBC" w:rsidRPr="008C34EF" w:rsidRDefault="00960DBC" w:rsidP="00D71902">
            <w:r w:rsidRPr="008C34EF">
              <w:rPr>
                <w:rFonts w:hint="eastAsia"/>
              </w:rPr>
              <w:t>1 (5.6)</w:t>
            </w:r>
          </w:p>
        </w:tc>
        <w:tc>
          <w:tcPr>
            <w:tcW w:w="1123" w:type="dxa"/>
            <w:noWrap/>
            <w:hideMark/>
          </w:tcPr>
          <w:p w14:paraId="5529AAFB" w14:textId="77777777" w:rsidR="00960DBC" w:rsidRPr="008C34EF" w:rsidRDefault="00960DBC" w:rsidP="00D71902">
            <w:r w:rsidRPr="008C34EF">
              <w:rPr>
                <w:rFonts w:hint="eastAsia"/>
              </w:rPr>
              <w:t>3 (7.3)</w:t>
            </w:r>
          </w:p>
        </w:tc>
      </w:tr>
      <w:tr w:rsidR="00960DBC" w:rsidRPr="008C34EF" w14:paraId="1421B381" w14:textId="77777777" w:rsidTr="00AE22C7">
        <w:trPr>
          <w:trHeight w:val="170"/>
        </w:trPr>
        <w:tc>
          <w:tcPr>
            <w:tcW w:w="4252" w:type="dxa"/>
            <w:hideMark/>
          </w:tcPr>
          <w:p w14:paraId="6FCF9227" w14:textId="77777777" w:rsidR="00960DBC" w:rsidRPr="008C34EF" w:rsidRDefault="00960DBC" w:rsidP="00D71902">
            <w:r w:rsidRPr="008C34EF">
              <w:rPr>
                <w:rFonts w:hint="eastAsia"/>
              </w:rPr>
              <w:t>White blood cell count decreased</w:t>
            </w:r>
          </w:p>
        </w:tc>
        <w:tc>
          <w:tcPr>
            <w:tcW w:w="952" w:type="dxa"/>
            <w:hideMark/>
          </w:tcPr>
          <w:p w14:paraId="0926CB12" w14:textId="77777777" w:rsidR="00960DBC" w:rsidRPr="008C34EF" w:rsidRDefault="00960DBC" w:rsidP="00D71902">
            <w:r w:rsidRPr="008C34EF">
              <w:rPr>
                <w:rFonts w:hint="eastAsia"/>
              </w:rPr>
              <w:t>1 (16.7)</w:t>
            </w:r>
          </w:p>
        </w:tc>
        <w:tc>
          <w:tcPr>
            <w:tcW w:w="952" w:type="dxa"/>
            <w:hideMark/>
          </w:tcPr>
          <w:p w14:paraId="30493068" w14:textId="77777777" w:rsidR="00960DBC" w:rsidRPr="008C34EF" w:rsidRDefault="00960DBC" w:rsidP="00D71902">
            <w:r w:rsidRPr="008C34EF">
              <w:rPr>
                <w:rFonts w:hint="eastAsia"/>
              </w:rPr>
              <w:t>1 (5.9)</w:t>
            </w:r>
          </w:p>
        </w:tc>
        <w:tc>
          <w:tcPr>
            <w:tcW w:w="952" w:type="dxa"/>
            <w:hideMark/>
          </w:tcPr>
          <w:p w14:paraId="02D2C879" w14:textId="77777777" w:rsidR="00960DBC" w:rsidRPr="008C34EF" w:rsidRDefault="00960DBC" w:rsidP="00D71902">
            <w:r w:rsidRPr="008C34EF">
              <w:rPr>
                <w:rFonts w:hint="eastAsia"/>
              </w:rPr>
              <w:t>0</w:t>
            </w:r>
          </w:p>
        </w:tc>
        <w:tc>
          <w:tcPr>
            <w:tcW w:w="1123" w:type="dxa"/>
            <w:noWrap/>
            <w:hideMark/>
          </w:tcPr>
          <w:p w14:paraId="6B617065" w14:textId="77777777" w:rsidR="00960DBC" w:rsidRPr="008C34EF" w:rsidRDefault="00960DBC" w:rsidP="00D71902">
            <w:r w:rsidRPr="008C34EF">
              <w:rPr>
                <w:rFonts w:hint="eastAsia"/>
              </w:rPr>
              <w:t>2 (4.9)</w:t>
            </w:r>
          </w:p>
        </w:tc>
      </w:tr>
      <w:tr w:rsidR="00960DBC" w:rsidRPr="008C34EF" w14:paraId="4867993E" w14:textId="77777777" w:rsidTr="00AE22C7">
        <w:trPr>
          <w:trHeight w:val="170"/>
        </w:trPr>
        <w:tc>
          <w:tcPr>
            <w:tcW w:w="4252" w:type="dxa"/>
            <w:hideMark/>
          </w:tcPr>
          <w:p w14:paraId="6BF01A20" w14:textId="77777777" w:rsidR="00960DBC" w:rsidRPr="008C34EF" w:rsidRDefault="00960DBC" w:rsidP="00D71902">
            <w:r w:rsidRPr="008C34EF">
              <w:rPr>
                <w:rFonts w:hint="eastAsia"/>
              </w:rPr>
              <w:t>Pneumonia</w:t>
            </w:r>
          </w:p>
        </w:tc>
        <w:tc>
          <w:tcPr>
            <w:tcW w:w="952" w:type="dxa"/>
            <w:hideMark/>
          </w:tcPr>
          <w:p w14:paraId="75273BA7" w14:textId="77777777" w:rsidR="00960DBC" w:rsidRPr="008C34EF" w:rsidRDefault="00960DBC" w:rsidP="00D71902">
            <w:r w:rsidRPr="008C34EF">
              <w:rPr>
                <w:rFonts w:hint="eastAsia"/>
              </w:rPr>
              <w:t>0</w:t>
            </w:r>
          </w:p>
        </w:tc>
        <w:tc>
          <w:tcPr>
            <w:tcW w:w="952" w:type="dxa"/>
            <w:hideMark/>
          </w:tcPr>
          <w:p w14:paraId="7D286396" w14:textId="77777777" w:rsidR="00960DBC" w:rsidRPr="008C34EF" w:rsidRDefault="00960DBC" w:rsidP="00D71902">
            <w:r w:rsidRPr="008C34EF">
              <w:rPr>
                <w:rFonts w:hint="eastAsia"/>
              </w:rPr>
              <w:t>0</w:t>
            </w:r>
          </w:p>
        </w:tc>
        <w:tc>
          <w:tcPr>
            <w:tcW w:w="952" w:type="dxa"/>
            <w:hideMark/>
          </w:tcPr>
          <w:p w14:paraId="11815D51" w14:textId="77777777" w:rsidR="00960DBC" w:rsidRPr="008C34EF" w:rsidRDefault="00960DBC" w:rsidP="00D71902">
            <w:r w:rsidRPr="008C34EF">
              <w:rPr>
                <w:rFonts w:hint="eastAsia"/>
              </w:rPr>
              <w:t>2 (11.1)</w:t>
            </w:r>
          </w:p>
        </w:tc>
        <w:tc>
          <w:tcPr>
            <w:tcW w:w="1123" w:type="dxa"/>
            <w:noWrap/>
            <w:hideMark/>
          </w:tcPr>
          <w:p w14:paraId="2AE5AE97" w14:textId="77777777" w:rsidR="00960DBC" w:rsidRPr="008C34EF" w:rsidRDefault="00960DBC" w:rsidP="00D71902">
            <w:r w:rsidRPr="008C34EF">
              <w:rPr>
                <w:rFonts w:hint="eastAsia"/>
              </w:rPr>
              <w:t>2 (4.9)</w:t>
            </w:r>
          </w:p>
        </w:tc>
      </w:tr>
      <w:tr w:rsidR="00960DBC" w:rsidRPr="008C34EF" w14:paraId="259EF95C" w14:textId="77777777" w:rsidTr="00AE22C7">
        <w:trPr>
          <w:trHeight w:val="170"/>
        </w:trPr>
        <w:tc>
          <w:tcPr>
            <w:tcW w:w="4252" w:type="dxa"/>
            <w:hideMark/>
          </w:tcPr>
          <w:p w14:paraId="496EB6D1" w14:textId="77777777" w:rsidR="00960DBC" w:rsidRPr="008C34EF" w:rsidRDefault="00960DBC" w:rsidP="00D71902">
            <w:r w:rsidRPr="008C34EF">
              <w:rPr>
                <w:rFonts w:hint="eastAsia"/>
              </w:rPr>
              <w:t>Infection</w:t>
            </w:r>
          </w:p>
        </w:tc>
        <w:tc>
          <w:tcPr>
            <w:tcW w:w="952" w:type="dxa"/>
            <w:hideMark/>
          </w:tcPr>
          <w:p w14:paraId="37683ADB" w14:textId="77777777" w:rsidR="00960DBC" w:rsidRPr="008C34EF" w:rsidRDefault="00960DBC" w:rsidP="00D71902">
            <w:r w:rsidRPr="008C34EF">
              <w:rPr>
                <w:rFonts w:hint="eastAsia"/>
              </w:rPr>
              <w:t>0</w:t>
            </w:r>
          </w:p>
        </w:tc>
        <w:tc>
          <w:tcPr>
            <w:tcW w:w="952" w:type="dxa"/>
            <w:hideMark/>
          </w:tcPr>
          <w:p w14:paraId="34A6AF9D" w14:textId="77777777" w:rsidR="00960DBC" w:rsidRPr="008C34EF" w:rsidRDefault="00960DBC" w:rsidP="00D71902">
            <w:r w:rsidRPr="008C34EF">
              <w:rPr>
                <w:rFonts w:hint="eastAsia"/>
              </w:rPr>
              <w:t>1 (5.9)</w:t>
            </w:r>
          </w:p>
        </w:tc>
        <w:tc>
          <w:tcPr>
            <w:tcW w:w="952" w:type="dxa"/>
            <w:hideMark/>
          </w:tcPr>
          <w:p w14:paraId="79ABDB85" w14:textId="77777777" w:rsidR="00960DBC" w:rsidRPr="008C34EF" w:rsidRDefault="00960DBC" w:rsidP="00D71902">
            <w:r w:rsidRPr="008C34EF">
              <w:rPr>
                <w:rFonts w:hint="eastAsia"/>
              </w:rPr>
              <w:t>1 (5.6)</w:t>
            </w:r>
          </w:p>
        </w:tc>
        <w:tc>
          <w:tcPr>
            <w:tcW w:w="1123" w:type="dxa"/>
            <w:noWrap/>
            <w:hideMark/>
          </w:tcPr>
          <w:p w14:paraId="51117414" w14:textId="77777777" w:rsidR="00960DBC" w:rsidRPr="008C34EF" w:rsidRDefault="00960DBC" w:rsidP="00D71902">
            <w:r w:rsidRPr="008C34EF">
              <w:rPr>
                <w:rFonts w:hint="eastAsia"/>
              </w:rPr>
              <w:t>2 (4.9)</w:t>
            </w:r>
          </w:p>
        </w:tc>
      </w:tr>
      <w:tr w:rsidR="00960DBC" w:rsidRPr="008C34EF" w14:paraId="7EF92828" w14:textId="77777777" w:rsidTr="00AE22C7">
        <w:trPr>
          <w:trHeight w:val="170"/>
        </w:trPr>
        <w:tc>
          <w:tcPr>
            <w:tcW w:w="4252" w:type="dxa"/>
            <w:hideMark/>
          </w:tcPr>
          <w:p w14:paraId="5ED10CF2" w14:textId="77777777" w:rsidR="00960DBC" w:rsidRPr="008C34EF" w:rsidRDefault="00960DBC" w:rsidP="00D71902">
            <w:r w:rsidRPr="008C34EF">
              <w:rPr>
                <w:rFonts w:hint="eastAsia"/>
              </w:rPr>
              <w:t xml:space="preserve">Upper gastrointestinal </w:t>
            </w:r>
            <w:proofErr w:type="spellStart"/>
            <w:r w:rsidRPr="008C34EF">
              <w:rPr>
                <w:rFonts w:hint="eastAsia"/>
              </w:rPr>
              <w:t>haemorrhage</w:t>
            </w:r>
            <w:proofErr w:type="spellEnd"/>
          </w:p>
        </w:tc>
        <w:tc>
          <w:tcPr>
            <w:tcW w:w="952" w:type="dxa"/>
            <w:hideMark/>
          </w:tcPr>
          <w:p w14:paraId="14EA878B" w14:textId="77777777" w:rsidR="00960DBC" w:rsidRPr="008C34EF" w:rsidRDefault="00960DBC" w:rsidP="00D71902">
            <w:r w:rsidRPr="008C34EF">
              <w:rPr>
                <w:rFonts w:hint="eastAsia"/>
              </w:rPr>
              <w:t>0</w:t>
            </w:r>
          </w:p>
        </w:tc>
        <w:tc>
          <w:tcPr>
            <w:tcW w:w="952" w:type="dxa"/>
            <w:hideMark/>
          </w:tcPr>
          <w:p w14:paraId="045E9AFE" w14:textId="77777777" w:rsidR="00960DBC" w:rsidRPr="008C34EF" w:rsidRDefault="00960DBC" w:rsidP="00D71902">
            <w:r w:rsidRPr="008C34EF">
              <w:rPr>
                <w:rFonts w:hint="eastAsia"/>
              </w:rPr>
              <w:t>1 (5.9)</w:t>
            </w:r>
          </w:p>
        </w:tc>
        <w:tc>
          <w:tcPr>
            <w:tcW w:w="952" w:type="dxa"/>
            <w:hideMark/>
          </w:tcPr>
          <w:p w14:paraId="3C6CBE4B" w14:textId="77777777" w:rsidR="00960DBC" w:rsidRPr="008C34EF" w:rsidRDefault="00960DBC" w:rsidP="00D71902">
            <w:r w:rsidRPr="008C34EF">
              <w:rPr>
                <w:rFonts w:hint="eastAsia"/>
              </w:rPr>
              <w:t>1 (5.6)</w:t>
            </w:r>
          </w:p>
        </w:tc>
        <w:tc>
          <w:tcPr>
            <w:tcW w:w="1123" w:type="dxa"/>
            <w:noWrap/>
            <w:hideMark/>
          </w:tcPr>
          <w:p w14:paraId="32CD09AE" w14:textId="77777777" w:rsidR="00960DBC" w:rsidRPr="008C34EF" w:rsidRDefault="00960DBC" w:rsidP="00D71902">
            <w:r w:rsidRPr="008C34EF">
              <w:rPr>
                <w:rFonts w:hint="eastAsia"/>
              </w:rPr>
              <w:t>2 (4.9)</w:t>
            </w:r>
          </w:p>
        </w:tc>
      </w:tr>
      <w:tr w:rsidR="00960DBC" w:rsidRPr="008C34EF" w14:paraId="7E2315DC" w14:textId="77777777" w:rsidTr="00AE22C7">
        <w:trPr>
          <w:trHeight w:val="170"/>
        </w:trPr>
        <w:tc>
          <w:tcPr>
            <w:tcW w:w="4252" w:type="dxa"/>
            <w:hideMark/>
          </w:tcPr>
          <w:p w14:paraId="37867F77" w14:textId="77777777" w:rsidR="00960DBC" w:rsidRPr="008C34EF" w:rsidRDefault="00960DBC" w:rsidP="00D71902">
            <w:r w:rsidRPr="008C34EF">
              <w:rPr>
                <w:rFonts w:hint="eastAsia"/>
              </w:rPr>
              <w:t>Intestinal obstruction</w:t>
            </w:r>
          </w:p>
        </w:tc>
        <w:tc>
          <w:tcPr>
            <w:tcW w:w="952" w:type="dxa"/>
            <w:hideMark/>
          </w:tcPr>
          <w:p w14:paraId="3DD4D8AA" w14:textId="77777777" w:rsidR="00960DBC" w:rsidRPr="008C34EF" w:rsidRDefault="00960DBC" w:rsidP="00D71902">
            <w:r w:rsidRPr="008C34EF">
              <w:rPr>
                <w:rFonts w:hint="eastAsia"/>
              </w:rPr>
              <w:t>0</w:t>
            </w:r>
          </w:p>
        </w:tc>
        <w:tc>
          <w:tcPr>
            <w:tcW w:w="952" w:type="dxa"/>
            <w:hideMark/>
          </w:tcPr>
          <w:p w14:paraId="2988C2D5" w14:textId="77777777" w:rsidR="00960DBC" w:rsidRPr="008C34EF" w:rsidRDefault="00960DBC" w:rsidP="00D71902">
            <w:r w:rsidRPr="008C34EF">
              <w:rPr>
                <w:rFonts w:hint="eastAsia"/>
              </w:rPr>
              <w:t>1 (5.9)</w:t>
            </w:r>
          </w:p>
        </w:tc>
        <w:tc>
          <w:tcPr>
            <w:tcW w:w="952" w:type="dxa"/>
            <w:hideMark/>
          </w:tcPr>
          <w:p w14:paraId="7EA72D62" w14:textId="77777777" w:rsidR="00960DBC" w:rsidRPr="008C34EF" w:rsidRDefault="00960DBC" w:rsidP="00D71902">
            <w:r w:rsidRPr="008C34EF">
              <w:rPr>
                <w:rFonts w:hint="eastAsia"/>
              </w:rPr>
              <w:t>1 (5.6)</w:t>
            </w:r>
          </w:p>
        </w:tc>
        <w:tc>
          <w:tcPr>
            <w:tcW w:w="1123" w:type="dxa"/>
            <w:noWrap/>
            <w:hideMark/>
          </w:tcPr>
          <w:p w14:paraId="6E84F7CB" w14:textId="77777777" w:rsidR="00960DBC" w:rsidRPr="008C34EF" w:rsidRDefault="00960DBC" w:rsidP="00D71902">
            <w:r w:rsidRPr="008C34EF">
              <w:rPr>
                <w:rFonts w:hint="eastAsia"/>
              </w:rPr>
              <w:t>2 (4.9)</w:t>
            </w:r>
          </w:p>
        </w:tc>
      </w:tr>
      <w:tr w:rsidR="00960DBC" w:rsidRPr="008C34EF" w14:paraId="7A3F10D0" w14:textId="77777777" w:rsidTr="00AE22C7">
        <w:trPr>
          <w:trHeight w:val="170"/>
        </w:trPr>
        <w:tc>
          <w:tcPr>
            <w:tcW w:w="4252" w:type="dxa"/>
            <w:hideMark/>
          </w:tcPr>
          <w:p w14:paraId="230AA783" w14:textId="77777777" w:rsidR="00960DBC" w:rsidRPr="008C34EF" w:rsidRDefault="00960DBC" w:rsidP="00D71902">
            <w:proofErr w:type="spellStart"/>
            <w:r w:rsidRPr="008C34EF">
              <w:rPr>
                <w:rFonts w:hint="eastAsia"/>
              </w:rPr>
              <w:t>Hypokalaemia</w:t>
            </w:r>
            <w:proofErr w:type="spellEnd"/>
          </w:p>
        </w:tc>
        <w:tc>
          <w:tcPr>
            <w:tcW w:w="952" w:type="dxa"/>
            <w:hideMark/>
          </w:tcPr>
          <w:p w14:paraId="6AC9198A" w14:textId="77777777" w:rsidR="00960DBC" w:rsidRPr="008C34EF" w:rsidRDefault="00960DBC" w:rsidP="00D71902">
            <w:r w:rsidRPr="008C34EF">
              <w:rPr>
                <w:rFonts w:hint="eastAsia"/>
              </w:rPr>
              <w:t>0</w:t>
            </w:r>
          </w:p>
        </w:tc>
        <w:tc>
          <w:tcPr>
            <w:tcW w:w="952" w:type="dxa"/>
            <w:hideMark/>
          </w:tcPr>
          <w:p w14:paraId="3FE5B1E1" w14:textId="77777777" w:rsidR="00960DBC" w:rsidRPr="008C34EF" w:rsidRDefault="00960DBC" w:rsidP="00D71902">
            <w:r w:rsidRPr="008C34EF">
              <w:rPr>
                <w:rFonts w:hint="eastAsia"/>
              </w:rPr>
              <w:t>0</w:t>
            </w:r>
          </w:p>
        </w:tc>
        <w:tc>
          <w:tcPr>
            <w:tcW w:w="952" w:type="dxa"/>
            <w:hideMark/>
          </w:tcPr>
          <w:p w14:paraId="69E5CA32" w14:textId="77777777" w:rsidR="00960DBC" w:rsidRPr="008C34EF" w:rsidRDefault="00960DBC" w:rsidP="00D71902">
            <w:r w:rsidRPr="008C34EF">
              <w:rPr>
                <w:rFonts w:hint="eastAsia"/>
              </w:rPr>
              <w:t>1 (5.6)</w:t>
            </w:r>
          </w:p>
        </w:tc>
        <w:tc>
          <w:tcPr>
            <w:tcW w:w="1123" w:type="dxa"/>
            <w:noWrap/>
            <w:hideMark/>
          </w:tcPr>
          <w:p w14:paraId="2F8AC89E" w14:textId="77777777" w:rsidR="00960DBC" w:rsidRPr="008C34EF" w:rsidRDefault="00960DBC" w:rsidP="00D71902">
            <w:r w:rsidRPr="008C34EF">
              <w:rPr>
                <w:rFonts w:hint="eastAsia"/>
              </w:rPr>
              <w:t>1 (2.4)</w:t>
            </w:r>
          </w:p>
        </w:tc>
      </w:tr>
      <w:tr w:rsidR="00960DBC" w:rsidRPr="008C34EF" w14:paraId="699AEECA" w14:textId="77777777" w:rsidTr="00AE22C7">
        <w:trPr>
          <w:trHeight w:val="170"/>
        </w:trPr>
        <w:tc>
          <w:tcPr>
            <w:tcW w:w="4252" w:type="dxa"/>
            <w:hideMark/>
          </w:tcPr>
          <w:p w14:paraId="6074FD56" w14:textId="77777777" w:rsidR="00960DBC" w:rsidRPr="008C34EF" w:rsidRDefault="00960DBC" w:rsidP="00D71902">
            <w:r w:rsidRPr="008C34EF">
              <w:rPr>
                <w:rFonts w:hint="eastAsia"/>
              </w:rPr>
              <w:t>Eating disorder</w:t>
            </w:r>
          </w:p>
        </w:tc>
        <w:tc>
          <w:tcPr>
            <w:tcW w:w="952" w:type="dxa"/>
            <w:hideMark/>
          </w:tcPr>
          <w:p w14:paraId="0327BD2A" w14:textId="77777777" w:rsidR="00960DBC" w:rsidRPr="008C34EF" w:rsidRDefault="00960DBC" w:rsidP="00D71902">
            <w:r w:rsidRPr="008C34EF">
              <w:rPr>
                <w:rFonts w:hint="eastAsia"/>
              </w:rPr>
              <w:t>0</w:t>
            </w:r>
          </w:p>
        </w:tc>
        <w:tc>
          <w:tcPr>
            <w:tcW w:w="952" w:type="dxa"/>
            <w:hideMark/>
          </w:tcPr>
          <w:p w14:paraId="26909D78" w14:textId="77777777" w:rsidR="00960DBC" w:rsidRPr="008C34EF" w:rsidRDefault="00960DBC" w:rsidP="00D71902">
            <w:r w:rsidRPr="008C34EF">
              <w:rPr>
                <w:rFonts w:hint="eastAsia"/>
              </w:rPr>
              <w:t>1 (5.9)</w:t>
            </w:r>
          </w:p>
        </w:tc>
        <w:tc>
          <w:tcPr>
            <w:tcW w:w="952" w:type="dxa"/>
            <w:hideMark/>
          </w:tcPr>
          <w:p w14:paraId="14F5DAB1" w14:textId="77777777" w:rsidR="00960DBC" w:rsidRPr="008C34EF" w:rsidRDefault="00960DBC" w:rsidP="00D71902">
            <w:r w:rsidRPr="008C34EF">
              <w:rPr>
                <w:rFonts w:hint="eastAsia"/>
              </w:rPr>
              <w:t>0</w:t>
            </w:r>
          </w:p>
        </w:tc>
        <w:tc>
          <w:tcPr>
            <w:tcW w:w="1123" w:type="dxa"/>
            <w:noWrap/>
            <w:hideMark/>
          </w:tcPr>
          <w:p w14:paraId="36D37777" w14:textId="77777777" w:rsidR="00960DBC" w:rsidRPr="008C34EF" w:rsidRDefault="00960DBC" w:rsidP="00D71902">
            <w:r w:rsidRPr="008C34EF">
              <w:rPr>
                <w:rFonts w:hint="eastAsia"/>
              </w:rPr>
              <w:t>1 (2.4)</w:t>
            </w:r>
          </w:p>
        </w:tc>
      </w:tr>
      <w:tr w:rsidR="00960DBC" w:rsidRPr="008C34EF" w14:paraId="1797E4BD" w14:textId="77777777" w:rsidTr="00AE22C7">
        <w:trPr>
          <w:trHeight w:val="170"/>
        </w:trPr>
        <w:tc>
          <w:tcPr>
            <w:tcW w:w="4252" w:type="dxa"/>
            <w:hideMark/>
          </w:tcPr>
          <w:p w14:paraId="77C79E0F" w14:textId="77777777" w:rsidR="00960DBC" w:rsidRPr="008C34EF" w:rsidRDefault="00960DBC" w:rsidP="00D71902">
            <w:r w:rsidRPr="008C34EF">
              <w:rPr>
                <w:rFonts w:hint="eastAsia"/>
              </w:rPr>
              <w:t>Pyrexia</w:t>
            </w:r>
          </w:p>
        </w:tc>
        <w:tc>
          <w:tcPr>
            <w:tcW w:w="952" w:type="dxa"/>
            <w:hideMark/>
          </w:tcPr>
          <w:p w14:paraId="4007AE1E" w14:textId="77777777" w:rsidR="00960DBC" w:rsidRPr="008C34EF" w:rsidRDefault="00960DBC" w:rsidP="00D71902">
            <w:r w:rsidRPr="008C34EF">
              <w:rPr>
                <w:rFonts w:hint="eastAsia"/>
              </w:rPr>
              <w:t>0</w:t>
            </w:r>
          </w:p>
        </w:tc>
        <w:tc>
          <w:tcPr>
            <w:tcW w:w="952" w:type="dxa"/>
            <w:hideMark/>
          </w:tcPr>
          <w:p w14:paraId="01AF9ABB" w14:textId="77777777" w:rsidR="00960DBC" w:rsidRPr="008C34EF" w:rsidRDefault="00960DBC" w:rsidP="00D71902">
            <w:r w:rsidRPr="008C34EF">
              <w:rPr>
                <w:rFonts w:hint="eastAsia"/>
              </w:rPr>
              <w:t>1 (5.9)</w:t>
            </w:r>
          </w:p>
        </w:tc>
        <w:tc>
          <w:tcPr>
            <w:tcW w:w="952" w:type="dxa"/>
            <w:hideMark/>
          </w:tcPr>
          <w:p w14:paraId="48CFA5A4" w14:textId="77777777" w:rsidR="00960DBC" w:rsidRPr="008C34EF" w:rsidRDefault="00960DBC" w:rsidP="00D71902">
            <w:r w:rsidRPr="008C34EF">
              <w:rPr>
                <w:rFonts w:hint="eastAsia"/>
              </w:rPr>
              <w:t>0</w:t>
            </w:r>
          </w:p>
        </w:tc>
        <w:tc>
          <w:tcPr>
            <w:tcW w:w="1123" w:type="dxa"/>
            <w:noWrap/>
            <w:hideMark/>
          </w:tcPr>
          <w:p w14:paraId="611256C6" w14:textId="77777777" w:rsidR="00960DBC" w:rsidRPr="008C34EF" w:rsidRDefault="00960DBC" w:rsidP="00D71902">
            <w:r w:rsidRPr="008C34EF">
              <w:rPr>
                <w:rFonts w:hint="eastAsia"/>
              </w:rPr>
              <w:t>1 (2.4)</w:t>
            </w:r>
          </w:p>
        </w:tc>
      </w:tr>
      <w:tr w:rsidR="00960DBC" w:rsidRPr="008C34EF" w14:paraId="05B87A73" w14:textId="77777777" w:rsidTr="00AE22C7">
        <w:trPr>
          <w:trHeight w:val="170"/>
        </w:trPr>
        <w:tc>
          <w:tcPr>
            <w:tcW w:w="4252" w:type="dxa"/>
            <w:hideMark/>
          </w:tcPr>
          <w:p w14:paraId="392EF556" w14:textId="77777777" w:rsidR="00960DBC" w:rsidRPr="008C34EF" w:rsidRDefault="00960DBC" w:rsidP="00D71902">
            <w:r w:rsidRPr="008C34EF">
              <w:rPr>
                <w:rFonts w:hint="eastAsia"/>
              </w:rPr>
              <w:t>Death of unknown cause</w:t>
            </w:r>
          </w:p>
        </w:tc>
        <w:tc>
          <w:tcPr>
            <w:tcW w:w="952" w:type="dxa"/>
            <w:hideMark/>
          </w:tcPr>
          <w:p w14:paraId="5986B371" w14:textId="77777777" w:rsidR="00960DBC" w:rsidRPr="008C34EF" w:rsidRDefault="00960DBC" w:rsidP="00D71902">
            <w:r w:rsidRPr="008C34EF">
              <w:rPr>
                <w:rFonts w:hint="eastAsia"/>
              </w:rPr>
              <w:t>1 (16.7)</w:t>
            </w:r>
          </w:p>
        </w:tc>
        <w:tc>
          <w:tcPr>
            <w:tcW w:w="952" w:type="dxa"/>
            <w:hideMark/>
          </w:tcPr>
          <w:p w14:paraId="1F9ECFAB" w14:textId="77777777" w:rsidR="00960DBC" w:rsidRPr="008C34EF" w:rsidRDefault="00960DBC" w:rsidP="00D71902">
            <w:r w:rsidRPr="008C34EF">
              <w:rPr>
                <w:rFonts w:hint="eastAsia"/>
              </w:rPr>
              <w:t>0</w:t>
            </w:r>
          </w:p>
        </w:tc>
        <w:tc>
          <w:tcPr>
            <w:tcW w:w="952" w:type="dxa"/>
            <w:hideMark/>
          </w:tcPr>
          <w:p w14:paraId="2A918FE4" w14:textId="77777777" w:rsidR="00960DBC" w:rsidRPr="008C34EF" w:rsidRDefault="00960DBC" w:rsidP="00D71902">
            <w:r w:rsidRPr="008C34EF">
              <w:rPr>
                <w:rFonts w:hint="eastAsia"/>
              </w:rPr>
              <w:t>0</w:t>
            </w:r>
          </w:p>
        </w:tc>
        <w:tc>
          <w:tcPr>
            <w:tcW w:w="1123" w:type="dxa"/>
            <w:noWrap/>
            <w:hideMark/>
          </w:tcPr>
          <w:p w14:paraId="2D49DD38" w14:textId="77777777" w:rsidR="00960DBC" w:rsidRPr="008C34EF" w:rsidRDefault="00960DBC" w:rsidP="00D71902">
            <w:r w:rsidRPr="008C34EF">
              <w:rPr>
                <w:rFonts w:hint="eastAsia"/>
              </w:rPr>
              <w:t>1 (2.4)</w:t>
            </w:r>
          </w:p>
        </w:tc>
      </w:tr>
      <w:tr w:rsidR="00960DBC" w:rsidRPr="008C34EF" w14:paraId="1C51D195" w14:textId="77777777" w:rsidTr="00AE22C7">
        <w:trPr>
          <w:trHeight w:val="170"/>
        </w:trPr>
        <w:tc>
          <w:tcPr>
            <w:tcW w:w="4252" w:type="dxa"/>
            <w:hideMark/>
          </w:tcPr>
          <w:p w14:paraId="113E3DBC" w14:textId="77777777" w:rsidR="00960DBC" w:rsidRPr="008C34EF" w:rsidRDefault="00960DBC" w:rsidP="00D71902">
            <w:r w:rsidRPr="008C34EF">
              <w:rPr>
                <w:rFonts w:hint="eastAsia"/>
              </w:rPr>
              <w:t>Infusion related reaction</w:t>
            </w:r>
          </w:p>
        </w:tc>
        <w:tc>
          <w:tcPr>
            <w:tcW w:w="952" w:type="dxa"/>
            <w:hideMark/>
          </w:tcPr>
          <w:p w14:paraId="1BD3125E" w14:textId="77777777" w:rsidR="00960DBC" w:rsidRPr="008C34EF" w:rsidRDefault="00960DBC" w:rsidP="00D71902">
            <w:r w:rsidRPr="008C34EF">
              <w:rPr>
                <w:rFonts w:hint="eastAsia"/>
              </w:rPr>
              <w:t>0</w:t>
            </w:r>
          </w:p>
        </w:tc>
        <w:tc>
          <w:tcPr>
            <w:tcW w:w="952" w:type="dxa"/>
            <w:hideMark/>
          </w:tcPr>
          <w:p w14:paraId="0B74550D" w14:textId="77777777" w:rsidR="00960DBC" w:rsidRPr="008C34EF" w:rsidRDefault="00960DBC" w:rsidP="00D71902">
            <w:r w:rsidRPr="008C34EF">
              <w:rPr>
                <w:rFonts w:hint="eastAsia"/>
              </w:rPr>
              <w:t>1 (5.9)</w:t>
            </w:r>
          </w:p>
        </w:tc>
        <w:tc>
          <w:tcPr>
            <w:tcW w:w="952" w:type="dxa"/>
            <w:hideMark/>
          </w:tcPr>
          <w:p w14:paraId="08EF9058" w14:textId="77777777" w:rsidR="00960DBC" w:rsidRPr="008C34EF" w:rsidRDefault="00960DBC" w:rsidP="00D71902">
            <w:r w:rsidRPr="008C34EF">
              <w:rPr>
                <w:rFonts w:hint="eastAsia"/>
              </w:rPr>
              <w:t>0</w:t>
            </w:r>
          </w:p>
        </w:tc>
        <w:tc>
          <w:tcPr>
            <w:tcW w:w="1123" w:type="dxa"/>
            <w:noWrap/>
            <w:hideMark/>
          </w:tcPr>
          <w:p w14:paraId="6981316B" w14:textId="77777777" w:rsidR="00960DBC" w:rsidRPr="008C34EF" w:rsidRDefault="00960DBC" w:rsidP="00D71902">
            <w:r w:rsidRPr="008C34EF">
              <w:rPr>
                <w:rFonts w:hint="eastAsia"/>
              </w:rPr>
              <w:t>1 (2.4)</w:t>
            </w:r>
          </w:p>
        </w:tc>
      </w:tr>
      <w:tr w:rsidR="00960DBC" w:rsidRPr="008C34EF" w14:paraId="70C256D5" w14:textId="77777777" w:rsidTr="00AE22C7">
        <w:trPr>
          <w:trHeight w:val="170"/>
        </w:trPr>
        <w:tc>
          <w:tcPr>
            <w:tcW w:w="4252" w:type="dxa"/>
            <w:hideMark/>
          </w:tcPr>
          <w:p w14:paraId="09E1F056" w14:textId="77777777" w:rsidR="00960DBC" w:rsidRPr="008C34EF" w:rsidRDefault="00960DBC" w:rsidP="00D71902">
            <w:r w:rsidRPr="008C34EF">
              <w:rPr>
                <w:rFonts w:hint="eastAsia"/>
              </w:rPr>
              <w:t>Alanine aminotransferase increased</w:t>
            </w:r>
          </w:p>
        </w:tc>
        <w:tc>
          <w:tcPr>
            <w:tcW w:w="952" w:type="dxa"/>
            <w:hideMark/>
          </w:tcPr>
          <w:p w14:paraId="3BCDD75A" w14:textId="77777777" w:rsidR="00960DBC" w:rsidRPr="008C34EF" w:rsidRDefault="00960DBC" w:rsidP="00D71902">
            <w:r w:rsidRPr="008C34EF">
              <w:rPr>
                <w:rFonts w:hint="eastAsia"/>
              </w:rPr>
              <w:t>0</w:t>
            </w:r>
          </w:p>
        </w:tc>
        <w:tc>
          <w:tcPr>
            <w:tcW w:w="952" w:type="dxa"/>
            <w:hideMark/>
          </w:tcPr>
          <w:p w14:paraId="62CB75CE" w14:textId="77777777" w:rsidR="00960DBC" w:rsidRPr="008C34EF" w:rsidRDefault="00960DBC" w:rsidP="00D71902">
            <w:r w:rsidRPr="008C34EF">
              <w:rPr>
                <w:rFonts w:hint="eastAsia"/>
              </w:rPr>
              <w:t>1 (5.9)</w:t>
            </w:r>
          </w:p>
        </w:tc>
        <w:tc>
          <w:tcPr>
            <w:tcW w:w="952" w:type="dxa"/>
            <w:hideMark/>
          </w:tcPr>
          <w:p w14:paraId="32733F12" w14:textId="77777777" w:rsidR="00960DBC" w:rsidRPr="008C34EF" w:rsidRDefault="00960DBC" w:rsidP="00D71902">
            <w:r w:rsidRPr="008C34EF">
              <w:rPr>
                <w:rFonts w:hint="eastAsia"/>
              </w:rPr>
              <w:t>0</w:t>
            </w:r>
          </w:p>
        </w:tc>
        <w:tc>
          <w:tcPr>
            <w:tcW w:w="1123" w:type="dxa"/>
            <w:noWrap/>
            <w:hideMark/>
          </w:tcPr>
          <w:p w14:paraId="0A476A36" w14:textId="77777777" w:rsidR="00960DBC" w:rsidRPr="008C34EF" w:rsidRDefault="00960DBC" w:rsidP="00D71902">
            <w:r w:rsidRPr="008C34EF">
              <w:rPr>
                <w:rFonts w:hint="eastAsia"/>
              </w:rPr>
              <w:t>1 (2.4)</w:t>
            </w:r>
          </w:p>
        </w:tc>
      </w:tr>
      <w:tr w:rsidR="00960DBC" w:rsidRPr="008C34EF" w14:paraId="3B71A3AB" w14:textId="77777777" w:rsidTr="00AE22C7">
        <w:trPr>
          <w:trHeight w:val="170"/>
        </w:trPr>
        <w:tc>
          <w:tcPr>
            <w:tcW w:w="4252" w:type="dxa"/>
            <w:hideMark/>
          </w:tcPr>
          <w:p w14:paraId="6A8A1293" w14:textId="77777777" w:rsidR="00960DBC" w:rsidRPr="008C34EF" w:rsidRDefault="00960DBC" w:rsidP="00D71902">
            <w:r w:rsidRPr="008C34EF">
              <w:rPr>
                <w:rFonts w:hint="eastAsia"/>
              </w:rPr>
              <w:t>Aspartate aminotransferase increased</w:t>
            </w:r>
          </w:p>
        </w:tc>
        <w:tc>
          <w:tcPr>
            <w:tcW w:w="952" w:type="dxa"/>
            <w:hideMark/>
          </w:tcPr>
          <w:p w14:paraId="4DF79281" w14:textId="77777777" w:rsidR="00960DBC" w:rsidRPr="008C34EF" w:rsidRDefault="00960DBC" w:rsidP="00D71902">
            <w:r w:rsidRPr="008C34EF">
              <w:rPr>
                <w:rFonts w:hint="eastAsia"/>
              </w:rPr>
              <w:t>0</w:t>
            </w:r>
          </w:p>
        </w:tc>
        <w:tc>
          <w:tcPr>
            <w:tcW w:w="952" w:type="dxa"/>
            <w:hideMark/>
          </w:tcPr>
          <w:p w14:paraId="2DBC376E" w14:textId="77777777" w:rsidR="00960DBC" w:rsidRPr="008C34EF" w:rsidRDefault="00960DBC" w:rsidP="00D71902">
            <w:r w:rsidRPr="008C34EF">
              <w:rPr>
                <w:rFonts w:hint="eastAsia"/>
              </w:rPr>
              <w:t>1 (5.9)</w:t>
            </w:r>
          </w:p>
        </w:tc>
        <w:tc>
          <w:tcPr>
            <w:tcW w:w="952" w:type="dxa"/>
            <w:hideMark/>
          </w:tcPr>
          <w:p w14:paraId="28A74543" w14:textId="77777777" w:rsidR="00960DBC" w:rsidRPr="008C34EF" w:rsidRDefault="00960DBC" w:rsidP="00D71902">
            <w:r w:rsidRPr="008C34EF">
              <w:rPr>
                <w:rFonts w:hint="eastAsia"/>
              </w:rPr>
              <w:t>0</w:t>
            </w:r>
          </w:p>
        </w:tc>
        <w:tc>
          <w:tcPr>
            <w:tcW w:w="1123" w:type="dxa"/>
            <w:noWrap/>
            <w:hideMark/>
          </w:tcPr>
          <w:p w14:paraId="3418EE10" w14:textId="77777777" w:rsidR="00960DBC" w:rsidRPr="008C34EF" w:rsidRDefault="00960DBC" w:rsidP="00D71902">
            <w:r w:rsidRPr="008C34EF">
              <w:rPr>
                <w:rFonts w:hint="eastAsia"/>
              </w:rPr>
              <w:t>1 (2.4)</w:t>
            </w:r>
          </w:p>
        </w:tc>
      </w:tr>
      <w:tr w:rsidR="00960DBC" w:rsidRPr="008C34EF" w14:paraId="6DD4507B" w14:textId="77777777" w:rsidTr="00AE22C7">
        <w:trPr>
          <w:trHeight w:val="170"/>
        </w:trPr>
        <w:tc>
          <w:tcPr>
            <w:tcW w:w="4252" w:type="dxa"/>
            <w:hideMark/>
          </w:tcPr>
          <w:p w14:paraId="11A0B862" w14:textId="77777777" w:rsidR="00960DBC" w:rsidRPr="008C34EF" w:rsidRDefault="00960DBC" w:rsidP="00D71902">
            <w:r w:rsidRPr="008C34EF">
              <w:rPr>
                <w:rFonts w:hint="eastAsia"/>
              </w:rPr>
              <w:t>Bilirubin conjugated increased</w:t>
            </w:r>
          </w:p>
        </w:tc>
        <w:tc>
          <w:tcPr>
            <w:tcW w:w="952" w:type="dxa"/>
            <w:hideMark/>
          </w:tcPr>
          <w:p w14:paraId="5DCE323C" w14:textId="77777777" w:rsidR="00960DBC" w:rsidRPr="008C34EF" w:rsidRDefault="00960DBC" w:rsidP="00D71902">
            <w:r w:rsidRPr="008C34EF">
              <w:rPr>
                <w:rFonts w:hint="eastAsia"/>
              </w:rPr>
              <w:t>0</w:t>
            </w:r>
          </w:p>
        </w:tc>
        <w:tc>
          <w:tcPr>
            <w:tcW w:w="952" w:type="dxa"/>
            <w:hideMark/>
          </w:tcPr>
          <w:p w14:paraId="4A6A0F33" w14:textId="77777777" w:rsidR="00960DBC" w:rsidRPr="008C34EF" w:rsidRDefault="00960DBC" w:rsidP="00D71902">
            <w:r w:rsidRPr="008C34EF">
              <w:rPr>
                <w:rFonts w:hint="eastAsia"/>
              </w:rPr>
              <w:t>1 (5.9)</w:t>
            </w:r>
          </w:p>
        </w:tc>
        <w:tc>
          <w:tcPr>
            <w:tcW w:w="952" w:type="dxa"/>
            <w:hideMark/>
          </w:tcPr>
          <w:p w14:paraId="61D5E47A" w14:textId="77777777" w:rsidR="00960DBC" w:rsidRPr="008C34EF" w:rsidRDefault="00960DBC" w:rsidP="00D71902">
            <w:r w:rsidRPr="008C34EF">
              <w:rPr>
                <w:rFonts w:hint="eastAsia"/>
              </w:rPr>
              <w:t>0</w:t>
            </w:r>
          </w:p>
        </w:tc>
        <w:tc>
          <w:tcPr>
            <w:tcW w:w="1123" w:type="dxa"/>
            <w:noWrap/>
            <w:hideMark/>
          </w:tcPr>
          <w:p w14:paraId="65AB0B10" w14:textId="77777777" w:rsidR="00960DBC" w:rsidRPr="008C34EF" w:rsidRDefault="00960DBC" w:rsidP="00D71902">
            <w:r w:rsidRPr="008C34EF">
              <w:rPr>
                <w:rFonts w:hint="eastAsia"/>
              </w:rPr>
              <w:t>1 (2.4)</w:t>
            </w:r>
          </w:p>
        </w:tc>
      </w:tr>
      <w:tr w:rsidR="00960DBC" w:rsidRPr="008C34EF" w14:paraId="66827B50" w14:textId="77777777" w:rsidTr="00AE22C7">
        <w:trPr>
          <w:trHeight w:val="170"/>
        </w:trPr>
        <w:tc>
          <w:tcPr>
            <w:tcW w:w="4252" w:type="dxa"/>
            <w:hideMark/>
          </w:tcPr>
          <w:p w14:paraId="05207F90" w14:textId="77777777" w:rsidR="00960DBC" w:rsidRPr="008C34EF" w:rsidRDefault="00960DBC" w:rsidP="00D71902">
            <w:r w:rsidRPr="008C34EF">
              <w:rPr>
                <w:rFonts w:hint="eastAsia"/>
              </w:rPr>
              <w:t>Bile acids increased</w:t>
            </w:r>
          </w:p>
        </w:tc>
        <w:tc>
          <w:tcPr>
            <w:tcW w:w="952" w:type="dxa"/>
            <w:hideMark/>
          </w:tcPr>
          <w:p w14:paraId="4ACA7AF9" w14:textId="77777777" w:rsidR="00960DBC" w:rsidRPr="008C34EF" w:rsidRDefault="00960DBC" w:rsidP="00D71902">
            <w:r w:rsidRPr="008C34EF">
              <w:rPr>
                <w:rFonts w:hint="eastAsia"/>
              </w:rPr>
              <w:t>0</w:t>
            </w:r>
          </w:p>
        </w:tc>
        <w:tc>
          <w:tcPr>
            <w:tcW w:w="952" w:type="dxa"/>
            <w:hideMark/>
          </w:tcPr>
          <w:p w14:paraId="54DC7D1F" w14:textId="77777777" w:rsidR="00960DBC" w:rsidRPr="008C34EF" w:rsidRDefault="00960DBC" w:rsidP="00D71902">
            <w:r w:rsidRPr="008C34EF">
              <w:rPr>
                <w:rFonts w:hint="eastAsia"/>
              </w:rPr>
              <w:t>1 (5.9)</w:t>
            </w:r>
          </w:p>
        </w:tc>
        <w:tc>
          <w:tcPr>
            <w:tcW w:w="952" w:type="dxa"/>
            <w:hideMark/>
          </w:tcPr>
          <w:p w14:paraId="29B8DFDC" w14:textId="77777777" w:rsidR="00960DBC" w:rsidRPr="008C34EF" w:rsidRDefault="00960DBC" w:rsidP="00D71902">
            <w:r w:rsidRPr="008C34EF">
              <w:rPr>
                <w:rFonts w:hint="eastAsia"/>
              </w:rPr>
              <w:t>0</w:t>
            </w:r>
          </w:p>
        </w:tc>
        <w:tc>
          <w:tcPr>
            <w:tcW w:w="1123" w:type="dxa"/>
            <w:noWrap/>
            <w:hideMark/>
          </w:tcPr>
          <w:p w14:paraId="3470CD58" w14:textId="77777777" w:rsidR="00960DBC" w:rsidRPr="008C34EF" w:rsidRDefault="00960DBC" w:rsidP="00D71902">
            <w:r w:rsidRPr="008C34EF">
              <w:rPr>
                <w:rFonts w:hint="eastAsia"/>
              </w:rPr>
              <w:t>1 (2.4)</w:t>
            </w:r>
          </w:p>
        </w:tc>
      </w:tr>
      <w:tr w:rsidR="00960DBC" w:rsidRPr="008C34EF" w14:paraId="0E49EF05" w14:textId="77777777" w:rsidTr="00AE22C7">
        <w:trPr>
          <w:trHeight w:val="170"/>
        </w:trPr>
        <w:tc>
          <w:tcPr>
            <w:tcW w:w="4252" w:type="dxa"/>
            <w:hideMark/>
          </w:tcPr>
          <w:p w14:paraId="36C19DCE" w14:textId="77777777" w:rsidR="00960DBC" w:rsidRPr="008C34EF" w:rsidRDefault="00960DBC" w:rsidP="00D71902">
            <w:r w:rsidRPr="008C34EF">
              <w:rPr>
                <w:rFonts w:hint="eastAsia"/>
              </w:rPr>
              <w:t>Blood bilirubin increased</w:t>
            </w:r>
          </w:p>
        </w:tc>
        <w:tc>
          <w:tcPr>
            <w:tcW w:w="952" w:type="dxa"/>
            <w:hideMark/>
          </w:tcPr>
          <w:p w14:paraId="3CCFB756" w14:textId="77777777" w:rsidR="00960DBC" w:rsidRPr="008C34EF" w:rsidRDefault="00960DBC" w:rsidP="00D71902">
            <w:r w:rsidRPr="008C34EF">
              <w:rPr>
                <w:rFonts w:hint="eastAsia"/>
              </w:rPr>
              <w:t>0</w:t>
            </w:r>
          </w:p>
        </w:tc>
        <w:tc>
          <w:tcPr>
            <w:tcW w:w="952" w:type="dxa"/>
            <w:hideMark/>
          </w:tcPr>
          <w:p w14:paraId="07B92D5F" w14:textId="77777777" w:rsidR="00960DBC" w:rsidRPr="008C34EF" w:rsidRDefault="00960DBC" w:rsidP="00D71902">
            <w:r w:rsidRPr="008C34EF">
              <w:rPr>
                <w:rFonts w:hint="eastAsia"/>
              </w:rPr>
              <w:t>1 (5.9)</w:t>
            </w:r>
          </w:p>
        </w:tc>
        <w:tc>
          <w:tcPr>
            <w:tcW w:w="952" w:type="dxa"/>
            <w:hideMark/>
          </w:tcPr>
          <w:p w14:paraId="660E41CB" w14:textId="77777777" w:rsidR="00960DBC" w:rsidRPr="008C34EF" w:rsidRDefault="00960DBC" w:rsidP="00D71902">
            <w:r w:rsidRPr="008C34EF">
              <w:rPr>
                <w:rFonts w:hint="eastAsia"/>
              </w:rPr>
              <w:t>0</w:t>
            </w:r>
          </w:p>
        </w:tc>
        <w:tc>
          <w:tcPr>
            <w:tcW w:w="1123" w:type="dxa"/>
            <w:noWrap/>
            <w:hideMark/>
          </w:tcPr>
          <w:p w14:paraId="4BFEEFFF" w14:textId="77777777" w:rsidR="00960DBC" w:rsidRPr="008C34EF" w:rsidRDefault="00960DBC" w:rsidP="00D71902">
            <w:r w:rsidRPr="008C34EF">
              <w:rPr>
                <w:rFonts w:hint="eastAsia"/>
              </w:rPr>
              <w:t>1 (2.4)</w:t>
            </w:r>
          </w:p>
        </w:tc>
      </w:tr>
      <w:tr w:rsidR="00960DBC" w:rsidRPr="008C34EF" w14:paraId="0ABAF6F3" w14:textId="77777777" w:rsidTr="00AE22C7">
        <w:trPr>
          <w:trHeight w:val="170"/>
        </w:trPr>
        <w:tc>
          <w:tcPr>
            <w:tcW w:w="4252" w:type="dxa"/>
            <w:hideMark/>
          </w:tcPr>
          <w:p w14:paraId="45633D13" w14:textId="77777777" w:rsidR="00960DBC" w:rsidRPr="008C34EF" w:rsidRDefault="00960DBC" w:rsidP="00D71902">
            <w:r w:rsidRPr="008C34EF">
              <w:rPr>
                <w:rFonts w:hint="eastAsia"/>
              </w:rPr>
              <w:t>COVID-19 pneumonia</w:t>
            </w:r>
          </w:p>
        </w:tc>
        <w:tc>
          <w:tcPr>
            <w:tcW w:w="952" w:type="dxa"/>
            <w:hideMark/>
          </w:tcPr>
          <w:p w14:paraId="0B2AECD4" w14:textId="77777777" w:rsidR="00960DBC" w:rsidRPr="008C34EF" w:rsidRDefault="00960DBC" w:rsidP="00D71902">
            <w:r w:rsidRPr="008C34EF">
              <w:rPr>
                <w:rFonts w:hint="eastAsia"/>
              </w:rPr>
              <w:t>0</w:t>
            </w:r>
          </w:p>
        </w:tc>
        <w:tc>
          <w:tcPr>
            <w:tcW w:w="952" w:type="dxa"/>
            <w:hideMark/>
          </w:tcPr>
          <w:p w14:paraId="08CC3C36" w14:textId="77777777" w:rsidR="00960DBC" w:rsidRPr="008C34EF" w:rsidRDefault="00960DBC" w:rsidP="00D71902">
            <w:r w:rsidRPr="008C34EF">
              <w:rPr>
                <w:rFonts w:hint="eastAsia"/>
              </w:rPr>
              <w:t>0</w:t>
            </w:r>
          </w:p>
        </w:tc>
        <w:tc>
          <w:tcPr>
            <w:tcW w:w="952" w:type="dxa"/>
            <w:hideMark/>
          </w:tcPr>
          <w:p w14:paraId="1E2EAA21" w14:textId="77777777" w:rsidR="00960DBC" w:rsidRPr="008C34EF" w:rsidRDefault="00960DBC" w:rsidP="00D71902">
            <w:r w:rsidRPr="008C34EF">
              <w:rPr>
                <w:rFonts w:hint="eastAsia"/>
              </w:rPr>
              <w:t>1 (5.6)</w:t>
            </w:r>
          </w:p>
        </w:tc>
        <w:tc>
          <w:tcPr>
            <w:tcW w:w="1123" w:type="dxa"/>
            <w:noWrap/>
            <w:hideMark/>
          </w:tcPr>
          <w:p w14:paraId="7F41648A" w14:textId="77777777" w:rsidR="00960DBC" w:rsidRPr="008C34EF" w:rsidRDefault="00960DBC" w:rsidP="00D71902">
            <w:r w:rsidRPr="008C34EF">
              <w:rPr>
                <w:rFonts w:hint="eastAsia"/>
              </w:rPr>
              <w:t>1 (2.4)</w:t>
            </w:r>
          </w:p>
        </w:tc>
      </w:tr>
      <w:tr w:rsidR="00960DBC" w:rsidRPr="008C34EF" w14:paraId="1CBE4E13" w14:textId="77777777" w:rsidTr="00AE22C7">
        <w:trPr>
          <w:trHeight w:val="170"/>
        </w:trPr>
        <w:tc>
          <w:tcPr>
            <w:tcW w:w="4252" w:type="dxa"/>
            <w:hideMark/>
          </w:tcPr>
          <w:p w14:paraId="41A082A6" w14:textId="77777777" w:rsidR="00960DBC" w:rsidRPr="008C34EF" w:rsidRDefault="00960DBC" w:rsidP="00D71902">
            <w:r w:rsidRPr="008C34EF">
              <w:rPr>
                <w:rFonts w:hint="eastAsia"/>
              </w:rPr>
              <w:t>Hepatorenal failure</w:t>
            </w:r>
          </w:p>
        </w:tc>
        <w:tc>
          <w:tcPr>
            <w:tcW w:w="952" w:type="dxa"/>
            <w:hideMark/>
          </w:tcPr>
          <w:p w14:paraId="45C0E0E3" w14:textId="77777777" w:rsidR="00960DBC" w:rsidRPr="008C34EF" w:rsidRDefault="00960DBC" w:rsidP="00D71902">
            <w:r w:rsidRPr="008C34EF">
              <w:rPr>
                <w:rFonts w:hint="eastAsia"/>
              </w:rPr>
              <w:t>0</w:t>
            </w:r>
          </w:p>
        </w:tc>
        <w:tc>
          <w:tcPr>
            <w:tcW w:w="952" w:type="dxa"/>
            <w:hideMark/>
          </w:tcPr>
          <w:p w14:paraId="1380425A" w14:textId="77777777" w:rsidR="00960DBC" w:rsidRPr="008C34EF" w:rsidRDefault="00960DBC" w:rsidP="00D71902">
            <w:r w:rsidRPr="008C34EF">
              <w:rPr>
                <w:rFonts w:hint="eastAsia"/>
              </w:rPr>
              <w:t>0</w:t>
            </w:r>
          </w:p>
        </w:tc>
        <w:tc>
          <w:tcPr>
            <w:tcW w:w="952" w:type="dxa"/>
            <w:hideMark/>
          </w:tcPr>
          <w:p w14:paraId="3A7E4106" w14:textId="77777777" w:rsidR="00960DBC" w:rsidRPr="008C34EF" w:rsidRDefault="00960DBC" w:rsidP="00D71902">
            <w:r w:rsidRPr="008C34EF">
              <w:rPr>
                <w:rFonts w:hint="eastAsia"/>
              </w:rPr>
              <w:t>1 (5.6)</w:t>
            </w:r>
          </w:p>
        </w:tc>
        <w:tc>
          <w:tcPr>
            <w:tcW w:w="1123" w:type="dxa"/>
            <w:noWrap/>
            <w:hideMark/>
          </w:tcPr>
          <w:p w14:paraId="18916437" w14:textId="77777777" w:rsidR="00960DBC" w:rsidRPr="008C34EF" w:rsidRDefault="00960DBC" w:rsidP="00D71902">
            <w:r w:rsidRPr="008C34EF">
              <w:rPr>
                <w:rFonts w:hint="eastAsia"/>
              </w:rPr>
              <w:t>1 (2.4)</w:t>
            </w:r>
          </w:p>
        </w:tc>
      </w:tr>
      <w:tr w:rsidR="00960DBC" w:rsidRPr="008C34EF" w14:paraId="2EF23270" w14:textId="77777777" w:rsidTr="00AE22C7">
        <w:trPr>
          <w:trHeight w:val="170"/>
        </w:trPr>
        <w:tc>
          <w:tcPr>
            <w:tcW w:w="4252" w:type="dxa"/>
            <w:hideMark/>
          </w:tcPr>
          <w:p w14:paraId="4BC5FC4E" w14:textId="77777777" w:rsidR="00960DBC" w:rsidRPr="008C34EF" w:rsidRDefault="00960DBC" w:rsidP="00D71902">
            <w:r w:rsidRPr="008C34EF">
              <w:rPr>
                <w:rFonts w:hint="eastAsia"/>
              </w:rPr>
              <w:t>Hepatic function abnormal</w:t>
            </w:r>
          </w:p>
        </w:tc>
        <w:tc>
          <w:tcPr>
            <w:tcW w:w="952" w:type="dxa"/>
            <w:hideMark/>
          </w:tcPr>
          <w:p w14:paraId="056D082B" w14:textId="77777777" w:rsidR="00960DBC" w:rsidRPr="008C34EF" w:rsidRDefault="00960DBC" w:rsidP="00D71902">
            <w:r w:rsidRPr="008C34EF">
              <w:rPr>
                <w:rFonts w:hint="eastAsia"/>
              </w:rPr>
              <w:t>1 (16.7)</w:t>
            </w:r>
          </w:p>
        </w:tc>
        <w:tc>
          <w:tcPr>
            <w:tcW w:w="952" w:type="dxa"/>
            <w:hideMark/>
          </w:tcPr>
          <w:p w14:paraId="42DF0634" w14:textId="77777777" w:rsidR="00960DBC" w:rsidRPr="008C34EF" w:rsidRDefault="00960DBC" w:rsidP="00D71902">
            <w:r w:rsidRPr="008C34EF">
              <w:rPr>
                <w:rFonts w:hint="eastAsia"/>
              </w:rPr>
              <w:t>0</w:t>
            </w:r>
          </w:p>
        </w:tc>
        <w:tc>
          <w:tcPr>
            <w:tcW w:w="952" w:type="dxa"/>
            <w:hideMark/>
          </w:tcPr>
          <w:p w14:paraId="00FDD5A8" w14:textId="77777777" w:rsidR="00960DBC" w:rsidRPr="008C34EF" w:rsidRDefault="00960DBC" w:rsidP="00D71902">
            <w:r w:rsidRPr="008C34EF">
              <w:rPr>
                <w:rFonts w:hint="eastAsia"/>
              </w:rPr>
              <w:t>0</w:t>
            </w:r>
          </w:p>
        </w:tc>
        <w:tc>
          <w:tcPr>
            <w:tcW w:w="1123" w:type="dxa"/>
            <w:noWrap/>
            <w:hideMark/>
          </w:tcPr>
          <w:p w14:paraId="24FA3C90" w14:textId="77777777" w:rsidR="00960DBC" w:rsidRPr="008C34EF" w:rsidRDefault="00960DBC" w:rsidP="00D71902">
            <w:r w:rsidRPr="008C34EF">
              <w:rPr>
                <w:rFonts w:hint="eastAsia"/>
              </w:rPr>
              <w:t>1 (2.4)</w:t>
            </w:r>
          </w:p>
        </w:tc>
      </w:tr>
      <w:tr w:rsidR="00960DBC" w:rsidRPr="008C34EF" w14:paraId="7618694D" w14:textId="77777777" w:rsidTr="00AE22C7">
        <w:trPr>
          <w:trHeight w:val="170"/>
        </w:trPr>
        <w:tc>
          <w:tcPr>
            <w:tcW w:w="4252" w:type="dxa"/>
            <w:hideMark/>
          </w:tcPr>
          <w:p w14:paraId="1C85B4AA" w14:textId="77777777" w:rsidR="00960DBC" w:rsidRPr="008C34EF" w:rsidRDefault="00960DBC" w:rsidP="00D71902">
            <w:r w:rsidRPr="008C34EF">
              <w:rPr>
                <w:rFonts w:hint="eastAsia"/>
              </w:rPr>
              <w:t>Jaundice cholestatic</w:t>
            </w:r>
          </w:p>
        </w:tc>
        <w:tc>
          <w:tcPr>
            <w:tcW w:w="952" w:type="dxa"/>
            <w:hideMark/>
          </w:tcPr>
          <w:p w14:paraId="5070A1E8" w14:textId="77777777" w:rsidR="00960DBC" w:rsidRPr="008C34EF" w:rsidRDefault="00960DBC" w:rsidP="00D71902">
            <w:r w:rsidRPr="008C34EF">
              <w:rPr>
                <w:rFonts w:hint="eastAsia"/>
              </w:rPr>
              <w:t>0</w:t>
            </w:r>
          </w:p>
        </w:tc>
        <w:tc>
          <w:tcPr>
            <w:tcW w:w="952" w:type="dxa"/>
            <w:hideMark/>
          </w:tcPr>
          <w:p w14:paraId="0C000FB2" w14:textId="77777777" w:rsidR="00960DBC" w:rsidRPr="008C34EF" w:rsidRDefault="00960DBC" w:rsidP="00D71902">
            <w:r w:rsidRPr="008C34EF">
              <w:rPr>
                <w:rFonts w:hint="eastAsia"/>
              </w:rPr>
              <w:t>1 (5.9)</w:t>
            </w:r>
          </w:p>
        </w:tc>
        <w:tc>
          <w:tcPr>
            <w:tcW w:w="952" w:type="dxa"/>
            <w:hideMark/>
          </w:tcPr>
          <w:p w14:paraId="7966E9B1" w14:textId="77777777" w:rsidR="00960DBC" w:rsidRPr="008C34EF" w:rsidRDefault="00960DBC" w:rsidP="00D71902">
            <w:r w:rsidRPr="008C34EF">
              <w:rPr>
                <w:rFonts w:hint="eastAsia"/>
              </w:rPr>
              <w:t>0</w:t>
            </w:r>
          </w:p>
        </w:tc>
        <w:tc>
          <w:tcPr>
            <w:tcW w:w="1123" w:type="dxa"/>
            <w:noWrap/>
            <w:hideMark/>
          </w:tcPr>
          <w:p w14:paraId="7C2016D2" w14:textId="77777777" w:rsidR="00960DBC" w:rsidRPr="008C34EF" w:rsidRDefault="00960DBC" w:rsidP="00D71902">
            <w:r w:rsidRPr="008C34EF">
              <w:rPr>
                <w:rFonts w:hint="eastAsia"/>
              </w:rPr>
              <w:t>1 (2.4)</w:t>
            </w:r>
          </w:p>
        </w:tc>
      </w:tr>
      <w:tr w:rsidR="00960DBC" w:rsidRPr="008C34EF" w14:paraId="3CB8D983" w14:textId="77777777" w:rsidTr="00AE22C7">
        <w:trPr>
          <w:trHeight w:val="170"/>
        </w:trPr>
        <w:tc>
          <w:tcPr>
            <w:tcW w:w="4252" w:type="dxa"/>
            <w:hideMark/>
          </w:tcPr>
          <w:p w14:paraId="218CA849" w14:textId="77777777" w:rsidR="00960DBC" w:rsidRPr="008C34EF" w:rsidRDefault="00960DBC" w:rsidP="00D71902">
            <w:r w:rsidRPr="008C34EF">
              <w:rPr>
                <w:rFonts w:hint="eastAsia"/>
              </w:rPr>
              <w:t>Bile duct stenosis</w:t>
            </w:r>
          </w:p>
        </w:tc>
        <w:tc>
          <w:tcPr>
            <w:tcW w:w="952" w:type="dxa"/>
            <w:hideMark/>
          </w:tcPr>
          <w:p w14:paraId="2C20AEFE" w14:textId="77777777" w:rsidR="00960DBC" w:rsidRPr="008C34EF" w:rsidRDefault="00960DBC" w:rsidP="00D71902">
            <w:r w:rsidRPr="008C34EF">
              <w:rPr>
                <w:rFonts w:hint="eastAsia"/>
              </w:rPr>
              <w:t>1 (16.7)</w:t>
            </w:r>
          </w:p>
        </w:tc>
        <w:tc>
          <w:tcPr>
            <w:tcW w:w="952" w:type="dxa"/>
            <w:hideMark/>
          </w:tcPr>
          <w:p w14:paraId="7CE62222" w14:textId="77777777" w:rsidR="00960DBC" w:rsidRPr="008C34EF" w:rsidRDefault="00960DBC" w:rsidP="00D71902">
            <w:r w:rsidRPr="008C34EF">
              <w:rPr>
                <w:rFonts w:hint="eastAsia"/>
              </w:rPr>
              <w:t>0</w:t>
            </w:r>
          </w:p>
        </w:tc>
        <w:tc>
          <w:tcPr>
            <w:tcW w:w="952" w:type="dxa"/>
            <w:hideMark/>
          </w:tcPr>
          <w:p w14:paraId="23B866B8" w14:textId="77777777" w:rsidR="00960DBC" w:rsidRPr="008C34EF" w:rsidRDefault="00960DBC" w:rsidP="00D71902">
            <w:r w:rsidRPr="008C34EF">
              <w:rPr>
                <w:rFonts w:hint="eastAsia"/>
              </w:rPr>
              <w:t>0</w:t>
            </w:r>
          </w:p>
        </w:tc>
        <w:tc>
          <w:tcPr>
            <w:tcW w:w="1123" w:type="dxa"/>
            <w:noWrap/>
            <w:hideMark/>
          </w:tcPr>
          <w:p w14:paraId="744957C3" w14:textId="77777777" w:rsidR="00960DBC" w:rsidRPr="008C34EF" w:rsidRDefault="00960DBC" w:rsidP="00D71902">
            <w:r w:rsidRPr="008C34EF">
              <w:rPr>
                <w:rFonts w:hint="eastAsia"/>
              </w:rPr>
              <w:t>1 (2.4)</w:t>
            </w:r>
          </w:p>
        </w:tc>
      </w:tr>
      <w:tr w:rsidR="00960DBC" w:rsidRPr="008C34EF" w14:paraId="4CCA7899" w14:textId="77777777" w:rsidTr="00AE22C7">
        <w:trPr>
          <w:trHeight w:val="170"/>
        </w:trPr>
        <w:tc>
          <w:tcPr>
            <w:tcW w:w="4252" w:type="dxa"/>
            <w:hideMark/>
          </w:tcPr>
          <w:p w14:paraId="1A7D523B" w14:textId="77777777" w:rsidR="00960DBC" w:rsidRPr="008C34EF" w:rsidRDefault="00960DBC" w:rsidP="00D71902">
            <w:proofErr w:type="spellStart"/>
            <w:r w:rsidRPr="008C34EF">
              <w:rPr>
                <w:rFonts w:hint="eastAsia"/>
              </w:rPr>
              <w:t>Diarrhoea</w:t>
            </w:r>
            <w:proofErr w:type="spellEnd"/>
          </w:p>
        </w:tc>
        <w:tc>
          <w:tcPr>
            <w:tcW w:w="952" w:type="dxa"/>
            <w:hideMark/>
          </w:tcPr>
          <w:p w14:paraId="54C85A87" w14:textId="77777777" w:rsidR="00960DBC" w:rsidRPr="008C34EF" w:rsidRDefault="00960DBC" w:rsidP="00D71902">
            <w:r w:rsidRPr="008C34EF">
              <w:rPr>
                <w:rFonts w:hint="eastAsia"/>
              </w:rPr>
              <w:t>0</w:t>
            </w:r>
          </w:p>
        </w:tc>
        <w:tc>
          <w:tcPr>
            <w:tcW w:w="952" w:type="dxa"/>
            <w:hideMark/>
          </w:tcPr>
          <w:p w14:paraId="2545D69E" w14:textId="77777777" w:rsidR="00960DBC" w:rsidRPr="008C34EF" w:rsidRDefault="00960DBC" w:rsidP="00D71902">
            <w:r w:rsidRPr="008C34EF">
              <w:rPr>
                <w:rFonts w:hint="eastAsia"/>
              </w:rPr>
              <w:t>1 (5.9)</w:t>
            </w:r>
          </w:p>
        </w:tc>
        <w:tc>
          <w:tcPr>
            <w:tcW w:w="952" w:type="dxa"/>
            <w:hideMark/>
          </w:tcPr>
          <w:p w14:paraId="0347429E" w14:textId="77777777" w:rsidR="00960DBC" w:rsidRPr="008C34EF" w:rsidRDefault="00960DBC" w:rsidP="00D71902">
            <w:r w:rsidRPr="008C34EF">
              <w:rPr>
                <w:rFonts w:hint="eastAsia"/>
              </w:rPr>
              <w:t>0</w:t>
            </w:r>
          </w:p>
        </w:tc>
        <w:tc>
          <w:tcPr>
            <w:tcW w:w="1123" w:type="dxa"/>
            <w:noWrap/>
            <w:hideMark/>
          </w:tcPr>
          <w:p w14:paraId="5FD36B5B" w14:textId="77777777" w:rsidR="00960DBC" w:rsidRPr="008C34EF" w:rsidRDefault="00960DBC" w:rsidP="00D71902">
            <w:r w:rsidRPr="008C34EF">
              <w:rPr>
                <w:rFonts w:hint="eastAsia"/>
              </w:rPr>
              <w:t>1 (2.4)</w:t>
            </w:r>
          </w:p>
        </w:tc>
      </w:tr>
      <w:tr w:rsidR="00960DBC" w:rsidRPr="008C34EF" w14:paraId="136C9925" w14:textId="77777777" w:rsidTr="00AE22C7">
        <w:trPr>
          <w:trHeight w:val="170"/>
        </w:trPr>
        <w:tc>
          <w:tcPr>
            <w:tcW w:w="4252" w:type="dxa"/>
            <w:hideMark/>
          </w:tcPr>
          <w:p w14:paraId="0E815DB3" w14:textId="77777777" w:rsidR="00960DBC" w:rsidRPr="008C34EF" w:rsidRDefault="00960DBC" w:rsidP="00D71902">
            <w:proofErr w:type="spellStart"/>
            <w:r w:rsidRPr="008C34EF">
              <w:rPr>
                <w:rFonts w:hint="eastAsia"/>
              </w:rPr>
              <w:t>Anaemia</w:t>
            </w:r>
            <w:proofErr w:type="spellEnd"/>
          </w:p>
        </w:tc>
        <w:tc>
          <w:tcPr>
            <w:tcW w:w="952" w:type="dxa"/>
            <w:hideMark/>
          </w:tcPr>
          <w:p w14:paraId="13F466E2" w14:textId="77777777" w:rsidR="00960DBC" w:rsidRPr="008C34EF" w:rsidRDefault="00960DBC" w:rsidP="00D71902">
            <w:r w:rsidRPr="008C34EF">
              <w:rPr>
                <w:rFonts w:hint="eastAsia"/>
              </w:rPr>
              <w:t>0</w:t>
            </w:r>
          </w:p>
        </w:tc>
        <w:tc>
          <w:tcPr>
            <w:tcW w:w="952" w:type="dxa"/>
            <w:hideMark/>
          </w:tcPr>
          <w:p w14:paraId="221BB130" w14:textId="77777777" w:rsidR="00960DBC" w:rsidRPr="008C34EF" w:rsidRDefault="00960DBC" w:rsidP="00D71902">
            <w:r w:rsidRPr="008C34EF">
              <w:rPr>
                <w:rFonts w:hint="eastAsia"/>
              </w:rPr>
              <w:t>1 (5.9)</w:t>
            </w:r>
          </w:p>
        </w:tc>
        <w:tc>
          <w:tcPr>
            <w:tcW w:w="952" w:type="dxa"/>
            <w:hideMark/>
          </w:tcPr>
          <w:p w14:paraId="1B69440C" w14:textId="77777777" w:rsidR="00960DBC" w:rsidRPr="008C34EF" w:rsidRDefault="00960DBC" w:rsidP="00D71902">
            <w:r w:rsidRPr="008C34EF">
              <w:rPr>
                <w:rFonts w:hint="eastAsia"/>
              </w:rPr>
              <w:t>0</w:t>
            </w:r>
          </w:p>
        </w:tc>
        <w:tc>
          <w:tcPr>
            <w:tcW w:w="1123" w:type="dxa"/>
            <w:noWrap/>
            <w:hideMark/>
          </w:tcPr>
          <w:p w14:paraId="30645062" w14:textId="77777777" w:rsidR="00960DBC" w:rsidRPr="008C34EF" w:rsidRDefault="00960DBC" w:rsidP="00D71902">
            <w:r w:rsidRPr="008C34EF">
              <w:rPr>
                <w:rFonts w:hint="eastAsia"/>
              </w:rPr>
              <w:t>1 (2.4)</w:t>
            </w:r>
          </w:p>
        </w:tc>
      </w:tr>
      <w:tr w:rsidR="00960DBC" w:rsidRPr="008C34EF" w14:paraId="257BD3AA" w14:textId="77777777" w:rsidTr="00AE22C7">
        <w:trPr>
          <w:trHeight w:val="170"/>
        </w:trPr>
        <w:tc>
          <w:tcPr>
            <w:tcW w:w="4252" w:type="dxa"/>
            <w:hideMark/>
          </w:tcPr>
          <w:p w14:paraId="483BD63D" w14:textId="77777777" w:rsidR="00960DBC" w:rsidRPr="008C34EF" w:rsidRDefault="00960DBC" w:rsidP="00D71902">
            <w:r w:rsidRPr="008C34EF">
              <w:rPr>
                <w:rFonts w:hint="eastAsia"/>
              </w:rPr>
              <w:t>Embolism</w:t>
            </w:r>
          </w:p>
        </w:tc>
        <w:tc>
          <w:tcPr>
            <w:tcW w:w="952" w:type="dxa"/>
            <w:hideMark/>
          </w:tcPr>
          <w:p w14:paraId="3A96CC09" w14:textId="77777777" w:rsidR="00960DBC" w:rsidRPr="008C34EF" w:rsidRDefault="00960DBC" w:rsidP="00D71902">
            <w:r w:rsidRPr="008C34EF">
              <w:rPr>
                <w:rFonts w:hint="eastAsia"/>
              </w:rPr>
              <w:t>0</w:t>
            </w:r>
          </w:p>
        </w:tc>
        <w:tc>
          <w:tcPr>
            <w:tcW w:w="952" w:type="dxa"/>
            <w:hideMark/>
          </w:tcPr>
          <w:p w14:paraId="461E41FF" w14:textId="77777777" w:rsidR="00960DBC" w:rsidRPr="008C34EF" w:rsidRDefault="00960DBC" w:rsidP="00D71902">
            <w:r w:rsidRPr="008C34EF">
              <w:rPr>
                <w:rFonts w:hint="eastAsia"/>
              </w:rPr>
              <w:t>0</w:t>
            </w:r>
          </w:p>
        </w:tc>
        <w:tc>
          <w:tcPr>
            <w:tcW w:w="952" w:type="dxa"/>
            <w:hideMark/>
          </w:tcPr>
          <w:p w14:paraId="11D6AD7B" w14:textId="77777777" w:rsidR="00960DBC" w:rsidRPr="008C34EF" w:rsidRDefault="00960DBC" w:rsidP="00D71902">
            <w:r w:rsidRPr="008C34EF">
              <w:rPr>
                <w:rFonts w:hint="eastAsia"/>
              </w:rPr>
              <w:t>1 (5.6)</w:t>
            </w:r>
          </w:p>
        </w:tc>
        <w:tc>
          <w:tcPr>
            <w:tcW w:w="1123" w:type="dxa"/>
            <w:noWrap/>
            <w:hideMark/>
          </w:tcPr>
          <w:p w14:paraId="73C9F2FD" w14:textId="77777777" w:rsidR="00960DBC" w:rsidRPr="008C34EF" w:rsidRDefault="00960DBC" w:rsidP="00D71902">
            <w:r w:rsidRPr="008C34EF">
              <w:rPr>
                <w:rFonts w:hint="eastAsia"/>
              </w:rPr>
              <w:t>1 (2.4)</w:t>
            </w:r>
          </w:p>
        </w:tc>
      </w:tr>
      <w:tr w:rsidR="00960DBC" w:rsidRPr="008C34EF" w14:paraId="14837AF3" w14:textId="77777777" w:rsidTr="00AE22C7">
        <w:trPr>
          <w:trHeight w:val="170"/>
        </w:trPr>
        <w:tc>
          <w:tcPr>
            <w:tcW w:w="4252" w:type="dxa"/>
            <w:noWrap/>
            <w:hideMark/>
          </w:tcPr>
          <w:p w14:paraId="1A73EF0F" w14:textId="77777777" w:rsidR="00960DBC" w:rsidRPr="00AE22C7" w:rsidRDefault="00960DBC" w:rsidP="00D71902">
            <w:pPr>
              <w:rPr>
                <w:b/>
                <w:u w:val="single"/>
              </w:rPr>
            </w:pPr>
            <w:r w:rsidRPr="00AE22C7">
              <w:rPr>
                <w:rFonts w:hint="eastAsia"/>
                <w:b/>
                <w:u w:val="single"/>
              </w:rPr>
              <w:t>Treatment-related serious adverse event</w:t>
            </w:r>
          </w:p>
        </w:tc>
        <w:tc>
          <w:tcPr>
            <w:tcW w:w="952" w:type="dxa"/>
            <w:noWrap/>
            <w:hideMark/>
          </w:tcPr>
          <w:p w14:paraId="6CA6E52B" w14:textId="77777777" w:rsidR="00960DBC" w:rsidRPr="008C34EF" w:rsidRDefault="00960DBC" w:rsidP="00D71902">
            <w:r w:rsidRPr="008C34EF">
              <w:rPr>
                <w:rFonts w:hint="eastAsia"/>
              </w:rPr>
              <w:t>1 (16.7)</w:t>
            </w:r>
          </w:p>
        </w:tc>
        <w:tc>
          <w:tcPr>
            <w:tcW w:w="952" w:type="dxa"/>
            <w:noWrap/>
            <w:hideMark/>
          </w:tcPr>
          <w:p w14:paraId="59B290D7" w14:textId="77777777" w:rsidR="00960DBC" w:rsidRPr="008C34EF" w:rsidRDefault="00960DBC" w:rsidP="00D71902">
            <w:r w:rsidRPr="008C34EF">
              <w:rPr>
                <w:rFonts w:hint="eastAsia"/>
              </w:rPr>
              <w:t>5 (29.4)</w:t>
            </w:r>
          </w:p>
        </w:tc>
        <w:tc>
          <w:tcPr>
            <w:tcW w:w="952" w:type="dxa"/>
            <w:noWrap/>
            <w:hideMark/>
          </w:tcPr>
          <w:p w14:paraId="326B6970" w14:textId="77777777" w:rsidR="00960DBC" w:rsidRPr="008C34EF" w:rsidRDefault="00960DBC" w:rsidP="00D71902">
            <w:r w:rsidRPr="008C34EF">
              <w:rPr>
                <w:rFonts w:hint="eastAsia"/>
              </w:rPr>
              <w:t>2 (11.1)</w:t>
            </w:r>
          </w:p>
        </w:tc>
        <w:tc>
          <w:tcPr>
            <w:tcW w:w="1123" w:type="dxa"/>
            <w:noWrap/>
            <w:hideMark/>
          </w:tcPr>
          <w:p w14:paraId="5DB8C5A7" w14:textId="77777777" w:rsidR="00960DBC" w:rsidRPr="008C34EF" w:rsidRDefault="00960DBC" w:rsidP="00D71902">
            <w:r w:rsidRPr="008C34EF">
              <w:rPr>
                <w:rFonts w:hint="eastAsia"/>
              </w:rPr>
              <w:t>8 (19.5)</w:t>
            </w:r>
          </w:p>
        </w:tc>
      </w:tr>
      <w:tr w:rsidR="00960DBC" w:rsidRPr="008C34EF" w14:paraId="7A30252E" w14:textId="77777777" w:rsidTr="00AE22C7">
        <w:trPr>
          <w:trHeight w:val="170"/>
        </w:trPr>
        <w:tc>
          <w:tcPr>
            <w:tcW w:w="4252" w:type="dxa"/>
            <w:noWrap/>
            <w:hideMark/>
          </w:tcPr>
          <w:p w14:paraId="1310899B" w14:textId="77777777" w:rsidR="00960DBC" w:rsidRPr="008C34EF" w:rsidRDefault="00960DBC" w:rsidP="00D71902">
            <w:r w:rsidRPr="008C34EF">
              <w:rPr>
                <w:rFonts w:hint="eastAsia"/>
              </w:rPr>
              <w:t>Neutrophil count decreased</w:t>
            </w:r>
          </w:p>
        </w:tc>
        <w:tc>
          <w:tcPr>
            <w:tcW w:w="952" w:type="dxa"/>
            <w:noWrap/>
            <w:hideMark/>
          </w:tcPr>
          <w:p w14:paraId="7C7BC42A" w14:textId="77777777" w:rsidR="00960DBC" w:rsidRPr="008C34EF" w:rsidRDefault="00960DBC" w:rsidP="00D71902">
            <w:r w:rsidRPr="008C34EF">
              <w:rPr>
                <w:rFonts w:hint="eastAsia"/>
              </w:rPr>
              <w:t>1 (16.7)</w:t>
            </w:r>
          </w:p>
        </w:tc>
        <w:tc>
          <w:tcPr>
            <w:tcW w:w="952" w:type="dxa"/>
            <w:noWrap/>
            <w:hideMark/>
          </w:tcPr>
          <w:p w14:paraId="33217CB0" w14:textId="77777777" w:rsidR="00960DBC" w:rsidRPr="008C34EF" w:rsidRDefault="00960DBC" w:rsidP="00D71902">
            <w:r w:rsidRPr="008C34EF">
              <w:rPr>
                <w:rFonts w:hint="eastAsia"/>
              </w:rPr>
              <w:t xml:space="preserve">1 </w:t>
            </w:r>
            <w:r>
              <w:rPr>
                <w:rFonts w:hint="eastAsia"/>
              </w:rPr>
              <w:t>(</w:t>
            </w:r>
            <w:r w:rsidRPr="008C34EF">
              <w:rPr>
                <w:rFonts w:hint="eastAsia"/>
              </w:rPr>
              <w:t>5.9)</w:t>
            </w:r>
          </w:p>
        </w:tc>
        <w:tc>
          <w:tcPr>
            <w:tcW w:w="952" w:type="dxa"/>
            <w:noWrap/>
            <w:hideMark/>
          </w:tcPr>
          <w:p w14:paraId="26B9487A" w14:textId="77777777" w:rsidR="00960DBC" w:rsidRPr="008C34EF" w:rsidRDefault="00960DBC" w:rsidP="00D71902">
            <w:r w:rsidRPr="008C34EF">
              <w:rPr>
                <w:rFonts w:hint="eastAsia"/>
              </w:rPr>
              <w:t xml:space="preserve">1 </w:t>
            </w:r>
            <w:r>
              <w:rPr>
                <w:rFonts w:hint="eastAsia"/>
              </w:rPr>
              <w:t>(</w:t>
            </w:r>
            <w:r w:rsidRPr="008C34EF">
              <w:rPr>
                <w:rFonts w:hint="eastAsia"/>
              </w:rPr>
              <w:t>5.6)</w:t>
            </w:r>
          </w:p>
        </w:tc>
        <w:tc>
          <w:tcPr>
            <w:tcW w:w="1123" w:type="dxa"/>
            <w:noWrap/>
            <w:hideMark/>
          </w:tcPr>
          <w:p w14:paraId="2D1E3050" w14:textId="77777777" w:rsidR="00960DBC" w:rsidRPr="008C34EF" w:rsidRDefault="00960DBC" w:rsidP="00D71902">
            <w:r w:rsidRPr="008C34EF">
              <w:rPr>
                <w:rFonts w:hint="eastAsia"/>
              </w:rPr>
              <w:t>3 (7.3)</w:t>
            </w:r>
          </w:p>
        </w:tc>
      </w:tr>
      <w:tr w:rsidR="00960DBC" w:rsidRPr="008C34EF" w14:paraId="403BB315" w14:textId="77777777" w:rsidTr="00AE22C7">
        <w:trPr>
          <w:trHeight w:val="170"/>
        </w:trPr>
        <w:tc>
          <w:tcPr>
            <w:tcW w:w="4252" w:type="dxa"/>
            <w:noWrap/>
            <w:hideMark/>
          </w:tcPr>
          <w:p w14:paraId="240F57CA" w14:textId="77777777" w:rsidR="00960DBC" w:rsidRPr="008C34EF" w:rsidRDefault="00960DBC" w:rsidP="00D71902">
            <w:r w:rsidRPr="008C34EF">
              <w:rPr>
                <w:rFonts w:hint="eastAsia"/>
              </w:rPr>
              <w:t>White blood cell count decreased</w:t>
            </w:r>
          </w:p>
        </w:tc>
        <w:tc>
          <w:tcPr>
            <w:tcW w:w="952" w:type="dxa"/>
            <w:noWrap/>
            <w:hideMark/>
          </w:tcPr>
          <w:p w14:paraId="7BA7A071" w14:textId="77777777" w:rsidR="00960DBC" w:rsidRPr="008C34EF" w:rsidRDefault="00960DBC" w:rsidP="00D71902">
            <w:r w:rsidRPr="008C34EF">
              <w:rPr>
                <w:rFonts w:hint="eastAsia"/>
              </w:rPr>
              <w:t>1 (16.7)</w:t>
            </w:r>
          </w:p>
        </w:tc>
        <w:tc>
          <w:tcPr>
            <w:tcW w:w="952" w:type="dxa"/>
            <w:noWrap/>
            <w:hideMark/>
          </w:tcPr>
          <w:p w14:paraId="68C31ADD" w14:textId="77777777" w:rsidR="00960DBC" w:rsidRPr="008C34EF" w:rsidRDefault="00960DBC" w:rsidP="00D71902">
            <w:r w:rsidRPr="008C34EF">
              <w:rPr>
                <w:rFonts w:hint="eastAsia"/>
              </w:rPr>
              <w:t xml:space="preserve">1 </w:t>
            </w:r>
            <w:r>
              <w:rPr>
                <w:rFonts w:hint="eastAsia"/>
              </w:rPr>
              <w:t>(</w:t>
            </w:r>
            <w:r w:rsidRPr="008C34EF">
              <w:rPr>
                <w:rFonts w:hint="eastAsia"/>
              </w:rPr>
              <w:t>5.9)</w:t>
            </w:r>
          </w:p>
        </w:tc>
        <w:tc>
          <w:tcPr>
            <w:tcW w:w="952" w:type="dxa"/>
            <w:noWrap/>
            <w:hideMark/>
          </w:tcPr>
          <w:p w14:paraId="1FEA8E64" w14:textId="77777777" w:rsidR="00960DBC" w:rsidRPr="008C34EF" w:rsidRDefault="00960DBC" w:rsidP="00D71902">
            <w:r w:rsidRPr="008C34EF">
              <w:rPr>
                <w:rFonts w:hint="eastAsia"/>
              </w:rPr>
              <w:t xml:space="preserve">0 </w:t>
            </w:r>
            <w:r>
              <w:rPr>
                <w:rFonts w:hint="eastAsia"/>
              </w:rPr>
              <w:t>(</w:t>
            </w:r>
            <w:r w:rsidRPr="008C34EF">
              <w:rPr>
                <w:rFonts w:hint="eastAsia"/>
              </w:rPr>
              <w:t>0.0)</w:t>
            </w:r>
          </w:p>
        </w:tc>
        <w:tc>
          <w:tcPr>
            <w:tcW w:w="1123" w:type="dxa"/>
            <w:noWrap/>
            <w:hideMark/>
          </w:tcPr>
          <w:p w14:paraId="046560B5" w14:textId="77777777" w:rsidR="00960DBC" w:rsidRPr="008C34EF" w:rsidRDefault="00960DBC" w:rsidP="00D71902">
            <w:r w:rsidRPr="008C34EF">
              <w:rPr>
                <w:rFonts w:hint="eastAsia"/>
              </w:rPr>
              <w:t>2 (4.9)</w:t>
            </w:r>
          </w:p>
        </w:tc>
      </w:tr>
      <w:tr w:rsidR="00960DBC" w:rsidRPr="008C34EF" w14:paraId="1EC4F8B3" w14:textId="77777777" w:rsidTr="00AE22C7">
        <w:trPr>
          <w:trHeight w:val="170"/>
        </w:trPr>
        <w:tc>
          <w:tcPr>
            <w:tcW w:w="4252" w:type="dxa"/>
            <w:noWrap/>
            <w:hideMark/>
          </w:tcPr>
          <w:p w14:paraId="4D51F05D" w14:textId="77777777" w:rsidR="00960DBC" w:rsidRPr="008C34EF" w:rsidRDefault="00960DBC" w:rsidP="00D71902">
            <w:r w:rsidRPr="008C34EF">
              <w:rPr>
                <w:rFonts w:hint="eastAsia"/>
              </w:rPr>
              <w:t>Infection</w:t>
            </w:r>
          </w:p>
        </w:tc>
        <w:tc>
          <w:tcPr>
            <w:tcW w:w="952" w:type="dxa"/>
            <w:noWrap/>
            <w:hideMark/>
          </w:tcPr>
          <w:p w14:paraId="5B7F016A" w14:textId="77777777" w:rsidR="00960DBC" w:rsidRPr="008C34EF" w:rsidRDefault="00960DBC" w:rsidP="00D71902">
            <w:r w:rsidRPr="008C34EF">
              <w:rPr>
                <w:rFonts w:hint="eastAsia"/>
              </w:rPr>
              <w:t xml:space="preserve">0 </w:t>
            </w:r>
            <w:r>
              <w:rPr>
                <w:rFonts w:hint="eastAsia"/>
              </w:rPr>
              <w:t>(</w:t>
            </w:r>
            <w:r w:rsidRPr="008C34EF">
              <w:rPr>
                <w:rFonts w:hint="eastAsia"/>
              </w:rPr>
              <w:t>0.0)</w:t>
            </w:r>
          </w:p>
        </w:tc>
        <w:tc>
          <w:tcPr>
            <w:tcW w:w="952" w:type="dxa"/>
            <w:noWrap/>
            <w:hideMark/>
          </w:tcPr>
          <w:p w14:paraId="32663359" w14:textId="77777777" w:rsidR="00960DBC" w:rsidRPr="008C34EF" w:rsidRDefault="00960DBC" w:rsidP="00D71902">
            <w:r w:rsidRPr="008C34EF">
              <w:rPr>
                <w:rFonts w:hint="eastAsia"/>
              </w:rPr>
              <w:t xml:space="preserve">1 </w:t>
            </w:r>
            <w:r>
              <w:rPr>
                <w:rFonts w:hint="eastAsia"/>
              </w:rPr>
              <w:t>(</w:t>
            </w:r>
            <w:r w:rsidRPr="008C34EF">
              <w:rPr>
                <w:rFonts w:hint="eastAsia"/>
              </w:rPr>
              <w:t>5.9)</w:t>
            </w:r>
          </w:p>
        </w:tc>
        <w:tc>
          <w:tcPr>
            <w:tcW w:w="952" w:type="dxa"/>
            <w:noWrap/>
            <w:hideMark/>
          </w:tcPr>
          <w:p w14:paraId="15CCB021" w14:textId="77777777" w:rsidR="00960DBC" w:rsidRPr="008C34EF" w:rsidRDefault="00960DBC" w:rsidP="00D71902">
            <w:r w:rsidRPr="008C34EF">
              <w:rPr>
                <w:rFonts w:hint="eastAsia"/>
              </w:rPr>
              <w:t xml:space="preserve">1 </w:t>
            </w:r>
            <w:r>
              <w:rPr>
                <w:rFonts w:hint="eastAsia"/>
              </w:rPr>
              <w:t>(</w:t>
            </w:r>
            <w:r w:rsidRPr="008C34EF">
              <w:rPr>
                <w:rFonts w:hint="eastAsia"/>
              </w:rPr>
              <w:t>5.6)</w:t>
            </w:r>
          </w:p>
        </w:tc>
        <w:tc>
          <w:tcPr>
            <w:tcW w:w="1123" w:type="dxa"/>
            <w:noWrap/>
            <w:hideMark/>
          </w:tcPr>
          <w:p w14:paraId="688DB0D0" w14:textId="77777777" w:rsidR="00960DBC" w:rsidRPr="008C34EF" w:rsidRDefault="00960DBC" w:rsidP="00D71902">
            <w:r w:rsidRPr="008C34EF">
              <w:rPr>
                <w:rFonts w:hint="eastAsia"/>
              </w:rPr>
              <w:t>2 (4.9)</w:t>
            </w:r>
          </w:p>
        </w:tc>
      </w:tr>
      <w:tr w:rsidR="00960DBC" w:rsidRPr="008C34EF" w14:paraId="6E8995F8" w14:textId="77777777" w:rsidTr="00AE22C7">
        <w:trPr>
          <w:trHeight w:val="170"/>
        </w:trPr>
        <w:tc>
          <w:tcPr>
            <w:tcW w:w="4252" w:type="dxa"/>
            <w:noWrap/>
            <w:hideMark/>
          </w:tcPr>
          <w:p w14:paraId="0585BC67" w14:textId="77777777" w:rsidR="00960DBC" w:rsidRPr="008C34EF" w:rsidRDefault="00960DBC" w:rsidP="00D71902">
            <w:r w:rsidRPr="008C34EF">
              <w:rPr>
                <w:rFonts w:hint="eastAsia"/>
              </w:rPr>
              <w:t>Intestinal obstruction</w:t>
            </w:r>
          </w:p>
        </w:tc>
        <w:tc>
          <w:tcPr>
            <w:tcW w:w="952" w:type="dxa"/>
            <w:noWrap/>
            <w:hideMark/>
          </w:tcPr>
          <w:p w14:paraId="769978EE" w14:textId="77777777" w:rsidR="00960DBC" w:rsidRPr="008C34EF" w:rsidRDefault="00960DBC" w:rsidP="00D71902">
            <w:r w:rsidRPr="008C34EF">
              <w:rPr>
                <w:rFonts w:hint="eastAsia"/>
              </w:rPr>
              <w:t xml:space="preserve">0 </w:t>
            </w:r>
            <w:r>
              <w:rPr>
                <w:rFonts w:hint="eastAsia"/>
              </w:rPr>
              <w:t>(</w:t>
            </w:r>
            <w:r w:rsidRPr="008C34EF">
              <w:rPr>
                <w:rFonts w:hint="eastAsia"/>
              </w:rPr>
              <w:t>0.0)</w:t>
            </w:r>
          </w:p>
        </w:tc>
        <w:tc>
          <w:tcPr>
            <w:tcW w:w="952" w:type="dxa"/>
            <w:noWrap/>
            <w:hideMark/>
          </w:tcPr>
          <w:p w14:paraId="78C14788" w14:textId="77777777" w:rsidR="00960DBC" w:rsidRPr="008C34EF" w:rsidRDefault="00960DBC" w:rsidP="00D71902">
            <w:r w:rsidRPr="008C34EF">
              <w:rPr>
                <w:rFonts w:hint="eastAsia"/>
              </w:rPr>
              <w:t xml:space="preserve">1 </w:t>
            </w:r>
            <w:r>
              <w:rPr>
                <w:rFonts w:hint="eastAsia"/>
              </w:rPr>
              <w:t>(</w:t>
            </w:r>
            <w:r w:rsidRPr="008C34EF">
              <w:rPr>
                <w:rFonts w:hint="eastAsia"/>
              </w:rPr>
              <w:t>5.9)</w:t>
            </w:r>
          </w:p>
        </w:tc>
        <w:tc>
          <w:tcPr>
            <w:tcW w:w="952" w:type="dxa"/>
            <w:noWrap/>
            <w:hideMark/>
          </w:tcPr>
          <w:p w14:paraId="29E21D06" w14:textId="77777777" w:rsidR="00960DBC" w:rsidRPr="008C34EF" w:rsidRDefault="00960DBC" w:rsidP="00D71902">
            <w:r w:rsidRPr="008C34EF">
              <w:rPr>
                <w:rFonts w:hint="eastAsia"/>
              </w:rPr>
              <w:t xml:space="preserve">1 </w:t>
            </w:r>
            <w:r>
              <w:rPr>
                <w:rFonts w:hint="eastAsia"/>
              </w:rPr>
              <w:t>(</w:t>
            </w:r>
            <w:r w:rsidRPr="008C34EF">
              <w:rPr>
                <w:rFonts w:hint="eastAsia"/>
              </w:rPr>
              <w:t>5.6)</w:t>
            </w:r>
          </w:p>
        </w:tc>
        <w:tc>
          <w:tcPr>
            <w:tcW w:w="1123" w:type="dxa"/>
            <w:noWrap/>
            <w:hideMark/>
          </w:tcPr>
          <w:p w14:paraId="62804951" w14:textId="77777777" w:rsidR="00960DBC" w:rsidRPr="008C34EF" w:rsidRDefault="00960DBC" w:rsidP="00D71902">
            <w:r w:rsidRPr="008C34EF">
              <w:rPr>
                <w:rFonts w:hint="eastAsia"/>
              </w:rPr>
              <w:t>2 (4.9)</w:t>
            </w:r>
          </w:p>
        </w:tc>
      </w:tr>
      <w:tr w:rsidR="00960DBC" w:rsidRPr="008C34EF" w14:paraId="075E40E2" w14:textId="77777777" w:rsidTr="00AE22C7">
        <w:trPr>
          <w:trHeight w:val="170"/>
        </w:trPr>
        <w:tc>
          <w:tcPr>
            <w:tcW w:w="4252" w:type="dxa"/>
            <w:noWrap/>
            <w:hideMark/>
          </w:tcPr>
          <w:p w14:paraId="2F4B3A5D" w14:textId="77777777" w:rsidR="00960DBC" w:rsidRPr="008C34EF" w:rsidRDefault="00960DBC" w:rsidP="00D71902">
            <w:r w:rsidRPr="008C34EF">
              <w:rPr>
                <w:rFonts w:hint="eastAsia"/>
              </w:rPr>
              <w:t>Eating disorder symptom</w:t>
            </w:r>
          </w:p>
        </w:tc>
        <w:tc>
          <w:tcPr>
            <w:tcW w:w="952" w:type="dxa"/>
            <w:noWrap/>
            <w:hideMark/>
          </w:tcPr>
          <w:p w14:paraId="740AD195" w14:textId="77777777" w:rsidR="00960DBC" w:rsidRPr="008C34EF" w:rsidRDefault="00960DBC" w:rsidP="00D71902">
            <w:r w:rsidRPr="008C34EF">
              <w:rPr>
                <w:rFonts w:hint="eastAsia"/>
              </w:rPr>
              <w:t xml:space="preserve">0 </w:t>
            </w:r>
            <w:r>
              <w:rPr>
                <w:rFonts w:hint="eastAsia"/>
              </w:rPr>
              <w:t>(</w:t>
            </w:r>
            <w:r w:rsidRPr="008C34EF">
              <w:rPr>
                <w:rFonts w:hint="eastAsia"/>
              </w:rPr>
              <w:t>0.0)</w:t>
            </w:r>
          </w:p>
        </w:tc>
        <w:tc>
          <w:tcPr>
            <w:tcW w:w="952" w:type="dxa"/>
            <w:noWrap/>
            <w:hideMark/>
          </w:tcPr>
          <w:p w14:paraId="5E172C20" w14:textId="77777777" w:rsidR="00960DBC" w:rsidRPr="008C34EF" w:rsidRDefault="00960DBC" w:rsidP="00D71902">
            <w:r w:rsidRPr="008C34EF">
              <w:rPr>
                <w:rFonts w:hint="eastAsia"/>
              </w:rPr>
              <w:t xml:space="preserve">1 </w:t>
            </w:r>
            <w:r>
              <w:rPr>
                <w:rFonts w:hint="eastAsia"/>
              </w:rPr>
              <w:t>(</w:t>
            </w:r>
            <w:r w:rsidRPr="008C34EF">
              <w:rPr>
                <w:rFonts w:hint="eastAsia"/>
              </w:rPr>
              <w:t>5.9)</w:t>
            </w:r>
          </w:p>
        </w:tc>
        <w:tc>
          <w:tcPr>
            <w:tcW w:w="952" w:type="dxa"/>
            <w:noWrap/>
            <w:hideMark/>
          </w:tcPr>
          <w:p w14:paraId="3A04B027" w14:textId="77777777" w:rsidR="00960DBC" w:rsidRPr="008C34EF" w:rsidRDefault="00960DBC" w:rsidP="00D71902">
            <w:r w:rsidRPr="008C34EF">
              <w:rPr>
                <w:rFonts w:hint="eastAsia"/>
              </w:rPr>
              <w:t xml:space="preserve">0 </w:t>
            </w:r>
            <w:r>
              <w:rPr>
                <w:rFonts w:hint="eastAsia"/>
              </w:rPr>
              <w:t>(</w:t>
            </w:r>
            <w:r w:rsidRPr="008C34EF">
              <w:rPr>
                <w:rFonts w:hint="eastAsia"/>
              </w:rPr>
              <w:t>0.0)</w:t>
            </w:r>
          </w:p>
        </w:tc>
        <w:tc>
          <w:tcPr>
            <w:tcW w:w="1123" w:type="dxa"/>
            <w:noWrap/>
            <w:hideMark/>
          </w:tcPr>
          <w:p w14:paraId="60E68A8E" w14:textId="77777777" w:rsidR="00960DBC" w:rsidRPr="008C34EF" w:rsidRDefault="00960DBC" w:rsidP="00D71902">
            <w:r w:rsidRPr="008C34EF">
              <w:rPr>
                <w:rFonts w:hint="eastAsia"/>
              </w:rPr>
              <w:t>1 (2.4)</w:t>
            </w:r>
          </w:p>
        </w:tc>
      </w:tr>
      <w:tr w:rsidR="00960DBC" w:rsidRPr="008C34EF" w14:paraId="076774DB" w14:textId="77777777" w:rsidTr="00AE22C7">
        <w:trPr>
          <w:trHeight w:val="170"/>
        </w:trPr>
        <w:tc>
          <w:tcPr>
            <w:tcW w:w="4252" w:type="dxa"/>
            <w:noWrap/>
            <w:hideMark/>
          </w:tcPr>
          <w:p w14:paraId="45EBC2AB" w14:textId="77777777" w:rsidR="00960DBC" w:rsidRPr="008C34EF" w:rsidRDefault="00960DBC" w:rsidP="00D71902">
            <w:r w:rsidRPr="008C34EF">
              <w:rPr>
                <w:rFonts w:hint="eastAsia"/>
              </w:rPr>
              <w:t>Infusion related reaction</w:t>
            </w:r>
          </w:p>
        </w:tc>
        <w:tc>
          <w:tcPr>
            <w:tcW w:w="952" w:type="dxa"/>
            <w:noWrap/>
            <w:hideMark/>
          </w:tcPr>
          <w:p w14:paraId="0097E62D" w14:textId="77777777" w:rsidR="00960DBC" w:rsidRPr="008C34EF" w:rsidRDefault="00960DBC" w:rsidP="00D71902">
            <w:r w:rsidRPr="008C34EF">
              <w:rPr>
                <w:rFonts w:hint="eastAsia"/>
              </w:rPr>
              <w:t xml:space="preserve">0 </w:t>
            </w:r>
            <w:r>
              <w:rPr>
                <w:rFonts w:hint="eastAsia"/>
              </w:rPr>
              <w:t>(</w:t>
            </w:r>
            <w:r w:rsidRPr="008C34EF">
              <w:rPr>
                <w:rFonts w:hint="eastAsia"/>
              </w:rPr>
              <w:t>0.0)</w:t>
            </w:r>
          </w:p>
        </w:tc>
        <w:tc>
          <w:tcPr>
            <w:tcW w:w="952" w:type="dxa"/>
            <w:noWrap/>
            <w:hideMark/>
          </w:tcPr>
          <w:p w14:paraId="5E660DD5" w14:textId="77777777" w:rsidR="00960DBC" w:rsidRPr="008C34EF" w:rsidRDefault="00960DBC" w:rsidP="00D71902">
            <w:r w:rsidRPr="008C34EF">
              <w:rPr>
                <w:rFonts w:hint="eastAsia"/>
              </w:rPr>
              <w:t xml:space="preserve">1 </w:t>
            </w:r>
            <w:r>
              <w:rPr>
                <w:rFonts w:hint="eastAsia"/>
              </w:rPr>
              <w:t>(</w:t>
            </w:r>
            <w:r w:rsidRPr="008C34EF">
              <w:rPr>
                <w:rFonts w:hint="eastAsia"/>
              </w:rPr>
              <w:t>5.9)</w:t>
            </w:r>
          </w:p>
        </w:tc>
        <w:tc>
          <w:tcPr>
            <w:tcW w:w="952" w:type="dxa"/>
            <w:noWrap/>
            <w:hideMark/>
          </w:tcPr>
          <w:p w14:paraId="0C2D9B25" w14:textId="77777777" w:rsidR="00960DBC" w:rsidRPr="008C34EF" w:rsidRDefault="00960DBC" w:rsidP="00D71902">
            <w:r w:rsidRPr="008C34EF">
              <w:rPr>
                <w:rFonts w:hint="eastAsia"/>
              </w:rPr>
              <w:t xml:space="preserve">0 </w:t>
            </w:r>
            <w:r>
              <w:rPr>
                <w:rFonts w:hint="eastAsia"/>
              </w:rPr>
              <w:t>(</w:t>
            </w:r>
            <w:r w:rsidRPr="008C34EF">
              <w:rPr>
                <w:rFonts w:hint="eastAsia"/>
              </w:rPr>
              <w:t>0.0)</w:t>
            </w:r>
          </w:p>
        </w:tc>
        <w:tc>
          <w:tcPr>
            <w:tcW w:w="1123" w:type="dxa"/>
            <w:noWrap/>
            <w:hideMark/>
          </w:tcPr>
          <w:p w14:paraId="4CA5958F" w14:textId="77777777" w:rsidR="00960DBC" w:rsidRPr="008C34EF" w:rsidRDefault="00960DBC" w:rsidP="00D71902">
            <w:r w:rsidRPr="008C34EF">
              <w:rPr>
                <w:rFonts w:hint="eastAsia"/>
              </w:rPr>
              <w:t>1 (2.4)</w:t>
            </w:r>
          </w:p>
        </w:tc>
      </w:tr>
      <w:tr w:rsidR="00960DBC" w:rsidRPr="008C34EF" w14:paraId="2955A6BB" w14:textId="77777777" w:rsidTr="00AE22C7">
        <w:trPr>
          <w:trHeight w:val="170"/>
        </w:trPr>
        <w:tc>
          <w:tcPr>
            <w:tcW w:w="4252" w:type="dxa"/>
            <w:noWrap/>
            <w:hideMark/>
          </w:tcPr>
          <w:p w14:paraId="26FAAA3C" w14:textId="77777777" w:rsidR="00960DBC" w:rsidRPr="008C34EF" w:rsidRDefault="00960DBC" w:rsidP="00D71902">
            <w:proofErr w:type="spellStart"/>
            <w:r w:rsidRPr="008C34EF">
              <w:rPr>
                <w:rFonts w:hint="eastAsia"/>
              </w:rPr>
              <w:t>Diarrhoea</w:t>
            </w:r>
            <w:proofErr w:type="spellEnd"/>
          </w:p>
        </w:tc>
        <w:tc>
          <w:tcPr>
            <w:tcW w:w="952" w:type="dxa"/>
            <w:noWrap/>
            <w:hideMark/>
          </w:tcPr>
          <w:p w14:paraId="79618DDE" w14:textId="77777777" w:rsidR="00960DBC" w:rsidRPr="008C34EF" w:rsidRDefault="00960DBC" w:rsidP="00D71902">
            <w:r w:rsidRPr="008C34EF">
              <w:rPr>
                <w:rFonts w:hint="eastAsia"/>
              </w:rPr>
              <w:t xml:space="preserve">0 </w:t>
            </w:r>
            <w:r>
              <w:rPr>
                <w:rFonts w:hint="eastAsia"/>
              </w:rPr>
              <w:t>(</w:t>
            </w:r>
            <w:r w:rsidRPr="008C34EF">
              <w:rPr>
                <w:rFonts w:hint="eastAsia"/>
              </w:rPr>
              <w:t>0.0)</w:t>
            </w:r>
          </w:p>
        </w:tc>
        <w:tc>
          <w:tcPr>
            <w:tcW w:w="952" w:type="dxa"/>
            <w:noWrap/>
            <w:hideMark/>
          </w:tcPr>
          <w:p w14:paraId="2E8C8831" w14:textId="77777777" w:rsidR="00960DBC" w:rsidRPr="008C34EF" w:rsidRDefault="00960DBC" w:rsidP="00D71902">
            <w:r w:rsidRPr="008C34EF">
              <w:rPr>
                <w:rFonts w:hint="eastAsia"/>
              </w:rPr>
              <w:t xml:space="preserve">1 </w:t>
            </w:r>
            <w:r>
              <w:rPr>
                <w:rFonts w:hint="eastAsia"/>
              </w:rPr>
              <w:t>(</w:t>
            </w:r>
            <w:r w:rsidRPr="008C34EF">
              <w:rPr>
                <w:rFonts w:hint="eastAsia"/>
              </w:rPr>
              <w:t>5.9)</w:t>
            </w:r>
          </w:p>
        </w:tc>
        <w:tc>
          <w:tcPr>
            <w:tcW w:w="952" w:type="dxa"/>
            <w:noWrap/>
            <w:hideMark/>
          </w:tcPr>
          <w:p w14:paraId="60519418" w14:textId="77777777" w:rsidR="00960DBC" w:rsidRPr="008C34EF" w:rsidRDefault="00960DBC" w:rsidP="00D71902">
            <w:r w:rsidRPr="008C34EF">
              <w:rPr>
                <w:rFonts w:hint="eastAsia"/>
              </w:rPr>
              <w:t xml:space="preserve">0 </w:t>
            </w:r>
            <w:r>
              <w:rPr>
                <w:rFonts w:hint="eastAsia"/>
              </w:rPr>
              <w:t>(</w:t>
            </w:r>
            <w:r w:rsidRPr="008C34EF">
              <w:rPr>
                <w:rFonts w:hint="eastAsia"/>
              </w:rPr>
              <w:t>0.0)</w:t>
            </w:r>
          </w:p>
        </w:tc>
        <w:tc>
          <w:tcPr>
            <w:tcW w:w="1123" w:type="dxa"/>
            <w:noWrap/>
            <w:hideMark/>
          </w:tcPr>
          <w:p w14:paraId="34AB43D2" w14:textId="77777777" w:rsidR="00960DBC" w:rsidRPr="008C34EF" w:rsidRDefault="00960DBC" w:rsidP="00D71902">
            <w:r w:rsidRPr="008C34EF">
              <w:rPr>
                <w:rFonts w:hint="eastAsia"/>
              </w:rPr>
              <w:t>1 (2.4)</w:t>
            </w:r>
          </w:p>
        </w:tc>
      </w:tr>
      <w:tr w:rsidR="00960DBC" w:rsidRPr="008C34EF" w14:paraId="16285787" w14:textId="77777777" w:rsidTr="00AE22C7">
        <w:trPr>
          <w:trHeight w:val="170"/>
        </w:trPr>
        <w:tc>
          <w:tcPr>
            <w:tcW w:w="4252" w:type="dxa"/>
            <w:noWrap/>
            <w:hideMark/>
          </w:tcPr>
          <w:p w14:paraId="55EA2CCC" w14:textId="77777777" w:rsidR="00960DBC" w:rsidRPr="008C34EF" w:rsidRDefault="00960DBC" w:rsidP="00D71902">
            <w:proofErr w:type="spellStart"/>
            <w:r w:rsidRPr="008C34EF">
              <w:rPr>
                <w:rFonts w:hint="eastAsia"/>
              </w:rPr>
              <w:t>Anaemia</w:t>
            </w:r>
            <w:proofErr w:type="spellEnd"/>
          </w:p>
        </w:tc>
        <w:tc>
          <w:tcPr>
            <w:tcW w:w="952" w:type="dxa"/>
            <w:noWrap/>
            <w:hideMark/>
          </w:tcPr>
          <w:p w14:paraId="13C57849" w14:textId="77777777" w:rsidR="00960DBC" w:rsidRPr="008C34EF" w:rsidRDefault="00960DBC" w:rsidP="00D71902">
            <w:r w:rsidRPr="008C34EF">
              <w:rPr>
                <w:rFonts w:hint="eastAsia"/>
              </w:rPr>
              <w:t xml:space="preserve">0 </w:t>
            </w:r>
            <w:r>
              <w:rPr>
                <w:rFonts w:hint="eastAsia"/>
              </w:rPr>
              <w:t>(</w:t>
            </w:r>
            <w:r w:rsidRPr="008C34EF">
              <w:rPr>
                <w:rFonts w:hint="eastAsia"/>
              </w:rPr>
              <w:t>0.0)</w:t>
            </w:r>
          </w:p>
        </w:tc>
        <w:tc>
          <w:tcPr>
            <w:tcW w:w="952" w:type="dxa"/>
            <w:noWrap/>
            <w:hideMark/>
          </w:tcPr>
          <w:p w14:paraId="19A44AC2" w14:textId="77777777" w:rsidR="00960DBC" w:rsidRPr="008C34EF" w:rsidRDefault="00960DBC" w:rsidP="00D71902">
            <w:r w:rsidRPr="008C34EF">
              <w:rPr>
                <w:rFonts w:hint="eastAsia"/>
              </w:rPr>
              <w:t xml:space="preserve">1 </w:t>
            </w:r>
            <w:r>
              <w:rPr>
                <w:rFonts w:hint="eastAsia"/>
              </w:rPr>
              <w:t>(</w:t>
            </w:r>
            <w:r w:rsidRPr="008C34EF">
              <w:rPr>
                <w:rFonts w:hint="eastAsia"/>
              </w:rPr>
              <w:t>5.9)</w:t>
            </w:r>
          </w:p>
        </w:tc>
        <w:tc>
          <w:tcPr>
            <w:tcW w:w="952" w:type="dxa"/>
            <w:noWrap/>
            <w:hideMark/>
          </w:tcPr>
          <w:p w14:paraId="4ED4BDD5" w14:textId="77777777" w:rsidR="00960DBC" w:rsidRPr="008C34EF" w:rsidRDefault="00960DBC" w:rsidP="00D71902">
            <w:r w:rsidRPr="008C34EF">
              <w:rPr>
                <w:rFonts w:hint="eastAsia"/>
              </w:rPr>
              <w:t xml:space="preserve">0 </w:t>
            </w:r>
            <w:r>
              <w:rPr>
                <w:rFonts w:hint="eastAsia"/>
              </w:rPr>
              <w:t>(</w:t>
            </w:r>
            <w:r w:rsidRPr="008C34EF">
              <w:rPr>
                <w:rFonts w:hint="eastAsia"/>
              </w:rPr>
              <w:t>0.0)</w:t>
            </w:r>
          </w:p>
        </w:tc>
        <w:tc>
          <w:tcPr>
            <w:tcW w:w="1123" w:type="dxa"/>
            <w:noWrap/>
            <w:hideMark/>
          </w:tcPr>
          <w:p w14:paraId="5283678C" w14:textId="77777777" w:rsidR="00960DBC" w:rsidRPr="008C34EF" w:rsidRDefault="00960DBC" w:rsidP="00D71902">
            <w:r w:rsidRPr="008C34EF">
              <w:rPr>
                <w:rFonts w:hint="eastAsia"/>
              </w:rPr>
              <w:t>1 (2.4)</w:t>
            </w:r>
          </w:p>
        </w:tc>
      </w:tr>
      <w:tr w:rsidR="00960DBC" w:rsidRPr="008C34EF" w14:paraId="05D535A1" w14:textId="77777777" w:rsidTr="00AE22C7">
        <w:trPr>
          <w:trHeight w:val="170"/>
        </w:trPr>
        <w:tc>
          <w:tcPr>
            <w:tcW w:w="4252" w:type="dxa"/>
            <w:noWrap/>
            <w:hideMark/>
          </w:tcPr>
          <w:p w14:paraId="24B29E93" w14:textId="77777777" w:rsidR="00960DBC" w:rsidRPr="008C34EF" w:rsidRDefault="00960DBC" w:rsidP="00D71902">
            <w:r w:rsidRPr="008C34EF">
              <w:rPr>
                <w:rFonts w:hint="eastAsia"/>
              </w:rPr>
              <w:t>Embolism</w:t>
            </w:r>
          </w:p>
        </w:tc>
        <w:tc>
          <w:tcPr>
            <w:tcW w:w="952" w:type="dxa"/>
            <w:noWrap/>
            <w:hideMark/>
          </w:tcPr>
          <w:p w14:paraId="737A40A5" w14:textId="77777777" w:rsidR="00960DBC" w:rsidRPr="008C34EF" w:rsidRDefault="00960DBC" w:rsidP="00D71902">
            <w:r w:rsidRPr="008C34EF">
              <w:rPr>
                <w:rFonts w:hint="eastAsia"/>
              </w:rPr>
              <w:t xml:space="preserve">0 </w:t>
            </w:r>
            <w:r>
              <w:rPr>
                <w:rFonts w:hint="eastAsia"/>
              </w:rPr>
              <w:t>(</w:t>
            </w:r>
            <w:r w:rsidRPr="008C34EF">
              <w:rPr>
                <w:rFonts w:hint="eastAsia"/>
              </w:rPr>
              <w:t>0.0)</w:t>
            </w:r>
          </w:p>
        </w:tc>
        <w:tc>
          <w:tcPr>
            <w:tcW w:w="952" w:type="dxa"/>
            <w:noWrap/>
            <w:hideMark/>
          </w:tcPr>
          <w:p w14:paraId="340EF294" w14:textId="77777777" w:rsidR="00960DBC" w:rsidRPr="008C34EF" w:rsidRDefault="00960DBC" w:rsidP="00D71902">
            <w:r w:rsidRPr="008C34EF">
              <w:rPr>
                <w:rFonts w:hint="eastAsia"/>
              </w:rPr>
              <w:t xml:space="preserve">0 </w:t>
            </w:r>
            <w:r>
              <w:rPr>
                <w:rFonts w:hint="eastAsia"/>
              </w:rPr>
              <w:t>(</w:t>
            </w:r>
            <w:r w:rsidRPr="008C34EF">
              <w:rPr>
                <w:rFonts w:hint="eastAsia"/>
              </w:rPr>
              <w:t>0.0)</w:t>
            </w:r>
          </w:p>
        </w:tc>
        <w:tc>
          <w:tcPr>
            <w:tcW w:w="952" w:type="dxa"/>
            <w:noWrap/>
            <w:hideMark/>
          </w:tcPr>
          <w:p w14:paraId="3C7CDC53" w14:textId="77777777" w:rsidR="00960DBC" w:rsidRPr="008C34EF" w:rsidRDefault="00960DBC" w:rsidP="00D71902">
            <w:r w:rsidRPr="008C34EF">
              <w:rPr>
                <w:rFonts w:hint="eastAsia"/>
              </w:rPr>
              <w:t xml:space="preserve">1 </w:t>
            </w:r>
            <w:r>
              <w:rPr>
                <w:rFonts w:hint="eastAsia"/>
              </w:rPr>
              <w:t>(</w:t>
            </w:r>
            <w:r w:rsidRPr="008C34EF">
              <w:rPr>
                <w:rFonts w:hint="eastAsia"/>
              </w:rPr>
              <w:t>5.6)</w:t>
            </w:r>
          </w:p>
        </w:tc>
        <w:tc>
          <w:tcPr>
            <w:tcW w:w="1123" w:type="dxa"/>
            <w:noWrap/>
            <w:hideMark/>
          </w:tcPr>
          <w:p w14:paraId="1D1D3DB6" w14:textId="77777777" w:rsidR="00960DBC" w:rsidRPr="008C34EF" w:rsidRDefault="00960DBC" w:rsidP="00D71902">
            <w:r w:rsidRPr="008C34EF">
              <w:rPr>
                <w:rFonts w:hint="eastAsia"/>
              </w:rPr>
              <w:t>1 (2.4)</w:t>
            </w:r>
          </w:p>
        </w:tc>
      </w:tr>
    </w:tbl>
    <w:p w14:paraId="4A70AB01" w14:textId="4B2DE946" w:rsidR="000300C2" w:rsidRPr="000212B9" w:rsidRDefault="009B2DD1" w:rsidP="00D71902">
      <w:r w:rsidRPr="000212B9">
        <w:t>Data are n (%).</w:t>
      </w:r>
      <w:r w:rsidR="003851E4">
        <w:t xml:space="preserve"> </w:t>
      </w:r>
      <w:r w:rsidR="004A76DE" w:rsidRPr="004A76DE">
        <w:t>A total of three deaths due to adverse events were reported, including deaths of unknown cause, pneumonia, and hepatorenal failure, all of which are listed in this serious adverse events table. None of the three deaths were considered treatment-related.</w:t>
      </w:r>
      <w:r w:rsidRPr="000212B9">
        <w:br w:type="page"/>
      </w:r>
    </w:p>
    <w:p w14:paraId="5F5D1589" w14:textId="476AE878" w:rsidR="000300C2" w:rsidRPr="000212B9" w:rsidRDefault="009B2DD1" w:rsidP="00D71902">
      <w:pPr>
        <w:pStyle w:val="2"/>
      </w:pPr>
      <w:bookmarkStart w:id="12" w:name="_Toc166495004"/>
      <w:r w:rsidRPr="00723C4F">
        <w:rPr>
          <w:lang w:val="en-US"/>
        </w:rPr>
        <w:lastRenderedPageBreak/>
        <w:t>Table S</w:t>
      </w:r>
      <w:r w:rsidR="0012439A">
        <w:rPr>
          <w:lang w:val="en-US"/>
        </w:rPr>
        <w:t>5</w:t>
      </w:r>
      <w:r w:rsidRPr="00723C4F">
        <w:rPr>
          <w:lang w:val="en-US"/>
        </w:rPr>
        <w:t xml:space="preserve">. </w:t>
      </w:r>
      <w:r w:rsidRPr="000212B9">
        <w:t>Antitumor activity</w:t>
      </w:r>
      <w:bookmarkEnd w:id="12"/>
    </w:p>
    <w:tbl>
      <w:tblPr>
        <w:tblStyle w:val="af"/>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298"/>
        <w:gridCol w:w="1298"/>
        <w:gridCol w:w="1298"/>
        <w:gridCol w:w="1299"/>
      </w:tblGrid>
      <w:tr w:rsidR="000300C2" w:rsidRPr="000212B9" w14:paraId="45DA4037" w14:textId="77777777">
        <w:tc>
          <w:tcPr>
            <w:tcW w:w="3119" w:type="dxa"/>
            <w:tcBorders>
              <w:top w:val="single" w:sz="4" w:space="0" w:color="auto"/>
              <w:bottom w:val="single" w:sz="4" w:space="0" w:color="auto"/>
            </w:tcBorders>
            <w:vAlign w:val="center"/>
          </w:tcPr>
          <w:p w14:paraId="11101040" w14:textId="77777777" w:rsidR="000300C2" w:rsidRPr="000212B9" w:rsidRDefault="000300C2" w:rsidP="00D71902"/>
        </w:tc>
        <w:tc>
          <w:tcPr>
            <w:tcW w:w="1298" w:type="dxa"/>
            <w:tcBorders>
              <w:top w:val="single" w:sz="4" w:space="0" w:color="auto"/>
              <w:bottom w:val="single" w:sz="4" w:space="0" w:color="auto"/>
            </w:tcBorders>
            <w:vAlign w:val="center"/>
          </w:tcPr>
          <w:p w14:paraId="304C14CF" w14:textId="56565212" w:rsidR="000300C2" w:rsidRPr="000A6E44" w:rsidRDefault="009B2DD1" w:rsidP="00D71902">
            <w:r w:rsidRPr="000A6E44">
              <w:t xml:space="preserve">40/60 </w:t>
            </w:r>
            <w:r w:rsidR="004C192A">
              <w:rPr>
                <w:rFonts w:hint="eastAsia"/>
                <w:lang w:eastAsia="zh-CN"/>
              </w:rPr>
              <w:t>group</w:t>
            </w:r>
            <w:r w:rsidR="004C192A">
              <w:t xml:space="preserve"> </w:t>
            </w:r>
            <w:r w:rsidRPr="000A6E44">
              <w:t>(N=6)</w:t>
            </w:r>
          </w:p>
        </w:tc>
        <w:tc>
          <w:tcPr>
            <w:tcW w:w="1298" w:type="dxa"/>
            <w:tcBorders>
              <w:top w:val="single" w:sz="4" w:space="0" w:color="auto"/>
              <w:bottom w:val="single" w:sz="4" w:space="0" w:color="auto"/>
            </w:tcBorders>
            <w:vAlign w:val="center"/>
          </w:tcPr>
          <w:p w14:paraId="71C70D75" w14:textId="48976BA8" w:rsidR="000300C2" w:rsidRPr="000A6E44" w:rsidRDefault="009B2DD1" w:rsidP="00D71902">
            <w:r w:rsidRPr="000A6E44">
              <w:t>60/60</w:t>
            </w:r>
            <w:r w:rsidR="004C192A">
              <w:t xml:space="preserve"> </w:t>
            </w:r>
            <w:r w:rsidR="004C192A">
              <w:rPr>
                <w:rFonts w:hint="eastAsia"/>
                <w:lang w:eastAsia="zh-CN"/>
              </w:rPr>
              <w:t>group</w:t>
            </w:r>
            <w:r w:rsidRPr="000A6E44">
              <w:t xml:space="preserve"> (N=17)</w:t>
            </w:r>
          </w:p>
        </w:tc>
        <w:tc>
          <w:tcPr>
            <w:tcW w:w="1298" w:type="dxa"/>
            <w:tcBorders>
              <w:top w:val="single" w:sz="4" w:space="0" w:color="auto"/>
              <w:bottom w:val="single" w:sz="4" w:space="0" w:color="auto"/>
            </w:tcBorders>
            <w:vAlign w:val="center"/>
          </w:tcPr>
          <w:p w14:paraId="7C5C2D8C" w14:textId="7409F42E" w:rsidR="000300C2" w:rsidRPr="000A6E44" w:rsidRDefault="009B2DD1" w:rsidP="00D71902">
            <w:r w:rsidRPr="000A6E44">
              <w:t>60/85</w:t>
            </w:r>
            <w:r w:rsidR="004C192A">
              <w:t xml:space="preserve"> </w:t>
            </w:r>
            <w:r w:rsidR="004C192A">
              <w:rPr>
                <w:rFonts w:hint="eastAsia"/>
                <w:lang w:eastAsia="zh-CN"/>
              </w:rPr>
              <w:t>group</w:t>
            </w:r>
            <w:r w:rsidRPr="000A6E44">
              <w:t xml:space="preserve"> (N=18)</w:t>
            </w:r>
          </w:p>
        </w:tc>
        <w:tc>
          <w:tcPr>
            <w:tcW w:w="1299" w:type="dxa"/>
            <w:tcBorders>
              <w:top w:val="single" w:sz="4" w:space="0" w:color="auto"/>
              <w:bottom w:val="single" w:sz="4" w:space="0" w:color="auto"/>
            </w:tcBorders>
            <w:vAlign w:val="center"/>
          </w:tcPr>
          <w:p w14:paraId="774C515C" w14:textId="77777777" w:rsidR="000300C2" w:rsidRPr="000A6E44" w:rsidRDefault="009B2DD1" w:rsidP="00D71902">
            <w:r w:rsidRPr="000A6E44">
              <w:t>Total (N=41)</w:t>
            </w:r>
          </w:p>
        </w:tc>
      </w:tr>
      <w:tr w:rsidR="000300C2" w:rsidRPr="000212B9" w14:paraId="7E6AB49E" w14:textId="77777777">
        <w:tc>
          <w:tcPr>
            <w:tcW w:w="3119" w:type="dxa"/>
            <w:vAlign w:val="center"/>
          </w:tcPr>
          <w:p w14:paraId="60DE5951" w14:textId="3CE974FC" w:rsidR="000300C2" w:rsidRPr="000212B9" w:rsidRDefault="00AA3DB3" w:rsidP="00D71902">
            <w:bookmarkStart w:id="13" w:name="_Hlk195791931"/>
            <w:r>
              <w:t>Confirmed b</w:t>
            </w:r>
            <w:r w:rsidR="009B2DD1" w:rsidRPr="000212B9">
              <w:t>est overall response</w:t>
            </w:r>
            <w:bookmarkEnd w:id="13"/>
          </w:p>
        </w:tc>
        <w:tc>
          <w:tcPr>
            <w:tcW w:w="1298" w:type="dxa"/>
            <w:vAlign w:val="center"/>
          </w:tcPr>
          <w:p w14:paraId="4D156260" w14:textId="77777777" w:rsidR="000300C2" w:rsidRPr="000212B9" w:rsidRDefault="000300C2" w:rsidP="00D71902"/>
        </w:tc>
        <w:tc>
          <w:tcPr>
            <w:tcW w:w="1298" w:type="dxa"/>
            <w:vAlign w:val="center"/>
          </w:tcPr>
          <w:p w14:paraId="486BD092" w14:textId="77777777" w:rsidR="000300C2" w:rsidRPr="000212B9" w:rsidRDefault="000300C2" w:rsidP="00D71902"/>
        </w:tc>
        <w:tc>
          <w:tcPr>
            <w:tcW w:w="1298" w:type="dxa"/>
            <w:vAlign w:val="center"/>
          </w:tcPr>
          <w:p w14:paraId="6B2D46C1" w14:textId="77777777" w:rsidR="000300C2" w:rsidRPr="000212B9" w:rsidRDefault="000300C2" w:rsidP="00D71902"/>
        </w:tc>
        <w:tc>
          <w:tcPr>
            <w:tcW w:w="1299" w:type="dxa"/>
            <w:vAlign w:val="center"/>
          </w:tcPr>
          <w:p w14:paraId="43005286" w14:textId="77777777" w:rsidR="000300C2" w:rsidRPr="000212B9" w:rsidRDefault="000300C2" w:rsidP="00D71902"/>
        </w:tc>
      </w:tr>
      <w:tr w:rsidR="000300C2" w:rsidRPr="000212B9" w14:paraId="204EC3F1" w14:textId="77777777">
        <w:tc>
          <w:tcPr>
            <w:tcW w:w="3119" w:type="dxa"/>
            <w:vAlign w:val="center"/>
          </w:tcPr>
          <w:p w14:paraId="5EA01EB6" w14:textId="5E9134D2" w:rsidR="000300C2" w:rsidRPr="000212B9" w:rsidRDefault="00FC208D" w:rsidP="00D71902">
            <w:r>
              <w:t xml:space="preserve">  </w:t>
            </w:r>
            <w:r w:rsidRPr="000212B9">
              <w:t>Complete response</w:t>
            </w:r>
          </w:p>
        </w:tc>
        <w:tc>
          <w:tcPr>
            <w:tcW w:w="1298" w:type="dxa"/>
            <w:vAlign w:val="center"/>
          </w:tcPr>
          <w:p w14:paraId="3FC71C23" w14:textId="77777777" w:rsidR="000300C2" w:rsidRPr="000212B9" w:rsidRDefault="009B2DD1" w:rsidP="00D71902">
            <w:r w:rsidRPr="000212B9">
              <w:t>0</w:t>
            </w:r>
          </w:p>
        </w:tc>
        <w:tc>
          <w:tcPr>
            <w:tcW w:w="1298" w:type="dxa"/>
            <w:vAlign w:val="center"/>
          </w:tcPr>
          <w:p w14:paraId="548F3365" w14:textId="77777777" w:rsidR="000300C2" w:rsidRPr="000212B9" w:rsidRDefault="009B2DD1" w:rsidP="00D71902">
            <w:r w:rsidRPr="000212B9">
              <w:t>0</w:t>
            </w:r>
          </w:p>
        </w:tc>
        <w:tc>
          <w:tcPr>
            <w:tcW w:w="1298" w:type="dxa"/>
            <w:vAlign w:val="center"/>
          </w:tcPr>
          <w:p w14:paraId="14B38AE0" w14:textId="77777777" w:rsidR="000300C2" w:rsidRPr="000212B9" w:rsidRDefault="009B2DD1" w:rsidP="00D71902">
            <w:r w:rsidRPr="000212B9">
              <w:t>0</w:t>
            </w:r>
          </w:p>
        </w:tc>
        <w:tc>
          <w:tcPr>
            <w:tcW w:w="1299" w:type="dxa"/>
            <w:vAlign w:val="center"/>
          </w:tcPr>
          <w:p w14:paraId="46E37D67" w14:textId="77777777" w:rsidR="000300C2" w:rsidRPr="000212B9" w:rsidRDefault="009B2DD1" w:rsidP="00D71902">
            <w:r w:rsidRPr="000212B9">
              <w:t>0</w:t>
            </w:r>
          </w:p>
        </w:tc>
      </w:tr>
      <w:tr w:rsidR="000300C2" w:rsidRPr="000212B9" w14:paraId="6FC34C25" w14:textId="77777777">
        <w:tc>
          <w:tcPr>
            <w:tcW w:w="3119" w:type="dxa"/>
            <w:vAlign w:val="center"/>
          </w:tcPr>
          <w:p w14:paraId="08BFC122" w14:textId="16E29F13" w:rsidR="000300C2" w:rsidRPr="000212B9" w:rsidRDefault="00FC208D" w:rsidP="00D71902">
            <w:r>
              <w:t xml:space="preserve">  </w:t>
            </w:r>
            <w:r w:rsidRPr="000212B9">
              <w:t>Partial response</w:t>
            </w:r>
          </w:p>
        </w:tc>
        <w:tc>
          <w:tcPr>
            <w:tcW w:w="1298" w:type="dxa"/>
            <w:vAlign w:val="center"/>
          </w:tcPr>
          <w:p w14:paraId="3F60DAE4" w14:textId="56269114" w:rsidR="000300C2" w:rsidRPr="00E3221E" w:rsidRDefault="004B3362" w:rsidP="000A6E44">
            <w:pPr>
              <w:pStyle w:val="Default"/>
            </w:pPr>
            <w:r>
              <w:t>2</w:t>
            </w:r>
            <w:r w:rsidRPr="00E3221E">
              <w:t xml:space="preserve"> </w:t>
            </w:r>
            <w:r w:rsidR="009B2DD1" w:rsidRPr="00E3221E">
              <w:t>(</w:t>
            </w:r>
            <w:r>
              <w:t>33.3</w:t>
            </w:r>
            <w:r w:rsidR="009B2DD1" w:rsidRPr="00E3221E">
              <w:t>)</w:t>
            </w:r>
          </w:p>
        </w:tc>
        <w:tc>
          <w:tcPr>
            <w:tcW w:w="1298" w:type="dxa"/>
            <w:vAlign w:val="center"/>
          </w:tcPr>
          <w:p w14:paraId="01BA36BF" w14:textId="77777777" w:rsidR="000300C2" w:rsidRPr="00E3221E" w:rsidRDefault="009B2DD1" w:rsidP="00D71902">
            <w:r w:rsidRPr="00E3221E">
              <w:t>4 (23.5)</w:t>
            </w:r>
          </w:p>
        </w:tc>
        <w:tc>
          <w:tcPr>
            <w:tcW w:w="1298" w:type="dxa"/>
            <w:vAlign w:val="center"/>
          </w:tcPr>
          <w:p w14:paraId="5FD2EFA9" w14:textId="1A45DE7A" w:rsidR="000300C2" w:rsidRPr="00E3221E" w:rsidRDefault="004B3362" w:rsidP="00D71902">
            <w:r>
              <w:t>4</w:t>
            </w:r>
            <w:r w:rsidRPr="00E3221E">
              <w:t xml:space="preserve"> </w:t>
            </w:r>
            <w:r w:rsidR="009B2DD1" w:rsidRPr="00E3221E">
              <w:t>(</w:t>
            </w:r>
            <w:r>
              <w:t>22.2</w:t>
            </w:r>
            <w:r w:rsidR="009B2DD1" w:rsidRPr="00E3221E">
              <w:t>)</w:t>
            </w:r>
          </w:p>
        </w:tc>
        <w:tc>
          <w:tcPr>
            <w:tcW w:w="1299" w:type="dxa"/>
            <w:vAlign w:val="center"/>
          </w:tcPr>
          <w:p w14:paraId="3A412207" w14:textId="0574B907" w:rsidR="000300C2" w:rsidRPr="00E3221E" w:rsidRDefault="00952E9A" w:rsidP="00D71902">
            <w:r>
              <w:t>10</w:t>
            </w:r>
            <w:r w:rsidRPr="00E3221E">
              <w:t xml:space="preserve"> </w:t>
            </w:r>
            <w:r w:rsidR="009B2DD1" w:rsidRPr="00E3221E">
              <w:t>(29.3)</w:t>
            </w:r>
          </w:p>
        </w:tc>
      </w:tr>
      <w:tr w:rsidR="000300C2" w:rsidRPr="000212B9" w14:paraId="4778A16F" w14:textId="77777777">
        <w:tc>
          <w:tcPr>
            <w:tcW w:w="3119" w:type="dxa"/>
            <w:vAlign w:val="center"/>
          </w:tcPr>
          <w:p w14:paraId="324D0CF8" w14:textId="28CCFD97" w:rsidR="000300C2" w:rsidRPr="000212B9" w:rsidRDefault="00FC208D" w:rsidP="00D71902">
            <w:r>
              <w:t xml:space="preserve">  </w:t>
            </w:r>
            <w:r w:rsidRPr="000212B9">
              <w:t>Stable disease</w:t>
            </w:r>
          </w:p>
        </w:tc>
        <w:tc>
          <w:tcPr>
            <w:tcW w:w="1298" w:type="dxa"/>
            <w:vAlign w:val="center"/>
          </w:tcPr>
          <w:p w14:paraId="50F764BA" w14:textId="69EAF8B0" w:rsidR="000300C2" w:rsidRPr="00E3221E" w:rsidRDefault="00952E9A" w:rsidP="00D71902">
            <w:r>
              <w:t>1 (16.7)</w:t>
            </w:r>
          </w:p>
        </w:tc>
        <w:tc>
          <w:tcPr>
            <w:tcW w:w="1298" w:type="dxa"/>
            <w:vAlign w:val="center"/>
          </w:tcPr>
          <w:p w14:paraId="3DE01D38" w14:textId="77777777" w:rsidR="000300C2" w:rsidRPr="00E3221E" w:rsidRDefault="009B2DD1" w:rsidP="00D71902">
            <w:r w:rsidRPr="00E3221E">
              <w:t>8 (47.1)</w:t>
            </w:r>
          </w:p>
        </w:tc>
        <w:tc>
          <w:tcPr>
            <w:tcW w:w="1298" w:type="dxa"/>
            <w:vAlign w:val="center"/>
          </w:tcPr>
          <w:p w14:paraId="59CDCB87" w14:textId="7968E370" w:rsidR="000300C2" w:rsidRPr="00E3221E" w:rsidRDefault="00952E9A" w:rsidP="00D71902">
            <w:r>
              <w:t>9</w:t>
            </w:r>
            <w:r w:rsidRPr="00E3221E">
              <w:t xml:space="preserve"> </w:t>
            </w:r>
            <w:r w:rsidR="009B2DD1" w:rsidRPr="00E3221E">
              <w:t>(</w:t>
            </w:r>
            <w:r>
              <w:t>50.0</w:t>
            </w:r>
            <w:r w:rsidR="009B2DD1" w:rsidRPr="00E3221E">
              <w:t>)</w:t>
            </w:r>
          </w:p>
        </w:tc>
        <w:tc>
          <w:tcPr>
            <w:tcW w:w="1299" w:type="dxa"/>
            <w:vAlign w:val="center"/>
          </w:tcPr>
          <w:p w14:paraId="4705E03F" w14:textId="01AA53AE" w:rsidR="000300C2" w:rsidRPr="00E3221E" w:rsidRDefault="00952E9A" w:rsidP="00D71902">
            <w:r>
              <w:t>18</w:t>
            </w:r>
            <w:r w:rsidRPr="00E3221E">
              <w:t xml:space="preserve"> </w:t>
            </w:r>
            <w:r w:rsidR="009B2DD1" w:rsidRPr="00E3221E">
              <w:t>(</w:t>
            </w:r>
            <w:r>
              <w:t>43.9</w:t>
            </w:r>
            <w:r w:rsidR="009B2DD1" w:rsidRPr="00E3221E">
              <w:t>)</w:t>
            </w:r>
          </w:p>
        </w:tc>
      </w:tr>
      <w:tr w:rsidR="000300C2" w:rsidRPr="000212B9" w14:paraId="0134118A" w14:textId="77777777">
        <w:tc>
          <w:tcPr>
            <w:tcW w:w="3119" w:type="dxa"/>
            <w:vAlign w:val="center"/>
          </w:tcPr>
          <w:p w14:paraId="79D60346" w14:textId="54E9BBDC" w:rsidR="000300C2" w:rsidRPr="000212B9" w:rsidRDefault="00FC208D" w:rsidP="00D71902">
            <w:r>
              <w:t xml:space="preserve">  </w:t>
            </w:r>
            <w:r w:rsidRPr="000212B9">
              <w:t>Progression disease</w:t>
            </w:r>
          </w:p>
        </w:tc>
        <w:tc>
          <w:tcPr>
            <w:tcW w:w="1298" w:type="dxa"/>
            <w:vAlign w:val="center"/>
          </w:tcPr>
          <w:p w14:paraId="2248A079" w14:textId="77777777" w:rsidR="000300C2" w:rsidRPr="00E3221E" w:rsidRDefault="009B2DD1" w:rsidP="00D71902">
            <w:r w:rsidRPr="00E3221E">
              <w:t>1 (16.7)</w:t>
            </w:r>
          </w:p>
        </w:tc>
        <w:tc>
          <w:tcPr>
            <w:tcW w:w="1298" w:type="dxa"/>
            <w:vAlign w:val="center"/>
          </w:tcPr>
          <w:p w14:paraId="5741082A" w14:textId="77777777" w:rsidR="000300C2" w:rsidRPr="00E3221E" w:rsidRDefault="009B2DD1" w:rsidP="00D71902">
            <w:r w:rsidRPr="00E3221E">
              <w:t>3 (17.6)</w:t>
            </w:r>
          </w:p>
        </w:tc>
        <w:tc>
          <w:tcPr>
            <w:tcW w:w="1298" w:type="dxa"/>
            <w:vAlign w:val="center"/>
          </w:tcPr>
          <w:p w14:paraId="74E314A9" w14:textId="77777777" w:rsidR="000300C2" w:rsidRPr="00E3221E" w:rsidRDefault="009B2DD1" w:rsidP="00D71902">
            <w:r w:rsidRPr="00E3221E">
              <w:t>4 (22.2)</w:t>
            </w:r>
          </w:p>
        </w:tc>
        <w:tc>
          <w:tcPr>
            <w:tcW w:w="1299" w:type="dxa"/>
            <w:vAlign w:val="center"/>
          </w:tcPr>
          <w:p w14:paraId="469C9CB1" w14:textId="77777777" w:rsidR="000300C2" w:rsidRPr="00E3221E" w:rsidRDefault="009B2DD1" w:rsidP="00D71902">
            <w:r w:rsidRPr="00E3221E">
              <w:t>8 (19.5)</w:t>
            </w:r>
          </w:p>
        </w:tc>
      </w:tr>
      <w:tr w:rsidR="000300C2" w:rsidRPr="000212B9" w14:paraId="1731DBCD" w14:textId="77777777">
        <w:tc>
          <w:tcPr>
            <w:tcW w:w="3119" w:type="dxa"/>
            <w:vAlign w:val="center"/>
          </w:tcPr>
          <w:p w14:paraId="45918970" w14:textId="020B56D0" w:rsidR="000300C2" w:rsidRPr="000212B9" w:rsidRDefault="00FC208D" w:rsidP="00D71902">
            <w:r>
              <w:t xml:space="preserve">  </w:t>
            </w:r>
            <w:r w:rsidRPr="000212B9">
              <w:t>Not evaluable</w:t>
            </w:r>
          </w:p>
        </w:tc>
        <w:tc>
          <w:tcPr>
            <w:tcW w:w="1298" w:type="dxa"/>
            <w:vAlign w:val="center"/>
          </w:tcPr>
          <w:p w14:paraId="7B527144" w14:textId="77777777" w:rsidR="000300C2" w:rsidRPr="00E3221E" w:rsidRDefault="009B2DD1" w:rsidP="00D71902">
            <w:r w:rsidRPr="00E3221E">
              <w:t>2 (33.3)</w:t>
            </w:r>
          </w:p>
        </w:tc>
        <w:tc>
          <w:tcPr>
            <w:tcW w:w="1298" w:type="dxa"/>
            <w:vAlign w:val="center"/>
          </w:tcPr>
          <w:p w14:paraId="24D0325E" w14:textId="77777777" w:rsidR="000300C2" w:rsidRPr="00E3221E" w:rsidRDefault="009B2DD1" w:rsidP="00D71902">
            <w:r w:rsidRPr="00E3221E">
              <w:t>2 (11.8)</w:t>
            </w:r>
          </w:p>
        </w:tc>
        <w:tc>
          <w:tcPr>
            <w:tcW w:w="1298" w:type="dxa"/>
            <w:vAlign w:val="center"/>
          </w:tcPr>
          <w:p w14:paraId="622912F1" w14:textId="77777777" w:rsidR="000300C2" w:rsidRPr="00E3221E" w:rsidRDefault="009B2DD1" w:rsidP="00D71902">
            <w:r w:rsidRPr="00E3221E">
              <w:t>1 (5.6)</w:t>
            </w:r>
          </w:p>
        </w:tc>
        <w:tc>
          <w:tcPr>
            <w:tcW w:w="1299" w:type="dxa"/>
            <w:vAlign w:val="center"/>
          </w:tcPr>
          <w:p w14:paraId="5CC89CBD" w14:textId="77777777" w:rsidR="000300C2" w:rsidRPr="00E3221E" w:rsidRDefault="009B2DD1" w:rsidP="00D71902">
            <w:r w:rsidRPr="00E3221E">
              <w:t>5 (12.2)</w:t>
            </w:r>
          </w:p>
        </w:tc>
      </w:tr>
      <w:tr w:rsidR="000300C2" w:rsidRPr="000212B9" w14:paraId="14F683BF" w14:textId="77777777">
        <w:tc>
          <w:tcPr>
            <w:tcW w:w="3119" w:type="dxa"/>
            <w:vAlign w:val="center"/>
          </w:tcPr>
          <w:p w14:paraId="6EC9F27B" w14:textId="7E58F8B3" w:rsidR="000300C2" w:rsidRPr="000212B9" w:rsidRDefault="00AA3DB3" w:rsidP="00D71902">
            <w:bookmarkStart w:id="14" w:name="_Hlk195791998"/>
            <w:r>
              <w:t>Confirmed o</w:t>
            </w:r>
            <w:r w:rsidR="009B2DD1" w:rsidRPr="000212B9">
              <w:t>bjective response</w:t>
            </w:r>
            <w:bookmarkEnd w:id="14"/>
          </w:p>
        </w:tc>
        <w:tc>
          <w:tcPr>
            <w:tcW w:w="1298" w:type="dxa"/>
            <w:vAlign w:val="center"/>
          </w:tcPr>
          <w:p w14:paraId="54683C90" w14:textId="4F356A78" w:rsidR="000300C2" w:rsidRPr="00E3221E" w:rsidRDefault="00952E9A" w:rsidP="00D71902">
            <w:r>
              <w:t>2</w:t>
            </w:r>
            <w:r w:rsidRPr="00E3221E">
              <w:t xml:space="preserve"> </w:t>
            </w:r>
            <w:r w:rsidR="009B2DD1" w:rsidRPr="00E3221E">
              <w:t>(</w:t>
            </w:r>
            <w:r>
              <w:t>33.3</w:t>
            </w:r>
            <w:r w:rsidR="009B2DD1" w:rsidRPr="00E3221E">
              <w:t xml:space="preserve">, </w:t>
            </w:r>
            <w:r>
              <w:t>4.3</w:t>
            </w:r>
            <w:r w:rsidR="009B2DD1" w:rsidRPr="00E3221E">
              <w:t>–</w:t>
            </w:r>
            <w:r>
              <w:t>77.7</w:t>
            </w:r>
            <w:r w:rsidR="009B2DD1" w:rsidRPr="00E3221E">
              <w:t>)</w:t>
            </w:r>
          </w:p>
        </w:tc>
        <w:tc>
          <w:tcPr>
            <w:tcW w:w="1298" w:type="dxa"/>
            <w:vAlign w:val="center"/>
          </w:tcPr>
          <w:p w14:paraId="3DE83F19" w14:textId="77777777" w:rsidR="000300C2" w:rsidRPr="00E3221E" w:rsidRDefault="009B2DD1" w:rsidP="00D71902">
            <w:r w:rsidRPr="00E3221E">
              <w:t>4 (23.5, 6.8–49.9)</w:t>
            </w:r>
          </w:p>
        </w:tc>
        <w:tc>
          <w:tcPr>
            <w:tcW w:w="1298" w:type="dxa"/>
            <w:vAlign w:val="center"/>
          </w:tcPr>
          <w:p w14:paraId="11C9734F" w14:textId="1F60E256" w:rsidR="000300C2" w:rsidRPr="00E3221E" w:rsidRDefault="00952E9A" w:rsidP="00D71902">
            <w:r>
              <w:t>4</w:t>
            </w:r>
            <w:r w:rsidRPr="00E3221E">
              <w:t xml:space="preserve"> </w:t>
            </w:r>
            <w:r w:rsidR="009B2DD1" w:rsidRPr="00E3221E">
              <w:t>(</w:t>
            </w:r>
            <w:r>
              <w:t>22.2</w:t>
            </w:r>
            <w:r w:rsidR="009B2DD1" w:rsidRPr="00E3221E">
              <w:t xml:space="preserve">, </w:t>
            </w:r>
            <w:r>
              <w:t>6.4</w:t>
            </w:r>
            <w:r w:rsidR="009B2DD1" w:rsidRPr="00E3221E">
              <w:t>–</w:t>
            </w:r>
            <w:r>
              <w:t>47.6</w:t>
            </w:r>
            <w:r w:rsidR="009B2DD1" w:rsidRPr="00E3221E">
              <w:t>)</w:t>
            </w:r>
          </w:p>
        </w:tc>
        <w:tc>
          <w:tcPr>
            <w:tcW w:w="1299" w:type="dxa"/>
            <w:vAlign w:val="center"/>
          </w:tcPr>
          <w:p w14:paraId="78594D47" w14:textId="6D6A13BF" w:rsidR="000300C2" w:rsidRPr="00E3221E" w:rsidRDefault="00952E9A" w:rsidP="00D71902">
            <w:r>
              <w:t>10</w:t>
            </w:r>
            <w:r w:rsidRPr="00E3221E">
              <w:t xml:space="preserve"> </w:t>
            </w:r>
            <w:r w:rsidR="009B2DD1" w:rsidRPr="00E3221E">
              <w:t>(</w:t>
            </w:r>
            <w:r>
              <w:t>24.4</w:t>
            </w:r>
            <w:r w:rsidR="009B2DD1" w:rsidRPr="00E3221E">
              <w:t xml:space="preserve">, </w:t>
            </w:r>
            <w:r w:rsidR="004E3B00">
              <w:t>12.4</w:t>
            </w:r>
            <w:r w:rsidR="009B2DD1" w:rsidRPr="00E3221E">
              <w:t>–</w:t>
            </w:r>
            <w:r w:rsidR="004E3B00">
              <w:t>40.3</w:t>
            </w:r>
            <w:r w:rsidR="009B2DD1" w:rsidRPr="00E3221E">
              <w:t>)</w:t>
            </w:r>
          </w:p>
        </w:tc>
      </w:tr>
      <w:tr w:rsidR="000300C2" w:rsidRPr="000212B9" w14:paraId="666E1EE8" w14:textId="77777777">
        <w:tc>
          <w:tcPr>
            <w:tcW w:w="3119" w:type="dxa"/>
            <w:vAlign w:val="center"/>
          </w:tcPr>
          <w:p w14:paraId="5029000A" w14:textId="77777777" w:rsidR="000300C2" w:rsidRPr="000212B9" w:rsidRDefault="009B2DD1" w:rsidP="00D71902">
            <w:r w:rsidRPr="000212B9">
              <w:t>Disease control</w:t>
            </w:r>
          </w:p>
        </w:tc>
        <w:tc>
          <w:tcPr>
            <w:tcW w:w="1298" w:type="dxa"/>
            <w:vAlign w:val="center"/>
          </w:tcPr>
          <w:p w14:paraId="4FF36EAD" w14:textId="77777777" w:rsidR="000300C2" w:rsidRPr="000212B9" w:rsidRDefault="009B2DD1" w:rsidP="00D71902">
            <w:r w:rsidRPr="000212B9">
              <w:t>3 (50.0, 11.8–88.2)</w:t>
            </w:r>
          </w:p>
        </w:tc>
        <w:tc>
          <w:tcPr>
            <w:tcW w:w="1298" w:type="dxa"/>
            <w:vAlign w:val="center"/>
          </w:tcPr>
          <w:p w14:paraId="48E9C408" w14:textId="77777777" w:rsidR="000300C2" w:rsidRPr="000212B9" w:rsidRDefault="009B2DD1" w:rsidP="00D71902">
            <w:r w:rsidRPr="000212B9">
              <w:t>12 (70.6, 44.0–89.7)</w:t>
            </w:r>
          </w:p>
        </w:tc>
        <w:tc>
          <w:tcPr>
            <w:tcW w:w="1298" w:type="dxa"/>
            <w:vAlign w:val="center"/>
          </w:tcPr>
          <w:p w14:paraId="4B1230EF" w14:textId="77777777" w:rsidR="000300C2" w:rsidRPr="000212B9" w:rsidRDefault="009B2DD1" w:rsidP="00D71902">
            <w:r w:rsidRPr="000212B9">
              <w:t>13 (72.2, 46.5–90.3)</w:t>
            </w:r>
          </w:p>
        </w:tc>
        <w:tc>
          <w:tcPr>
            <w:tcW w:w="1299" w:type="dxa"/>
            <w:vAlign w:val="center"/>
          </w:tcPr>
          <w:p w14:paraId="13EC2C59" w14:textId="77777777" w:rsidR="000300C2" w:rsidRPr="000212B9" w:rsidRDefault="009B2DD1" w:rsidP="00D71902">
            <w:r w:rsidRPr="000212B9">
              <w:t>28 (68.3, 51.9–81.9)</w:t>
            </w:r>
          </w:p>
        </w:tc>
      </w:tr>
      <w:tr w:rsidR="000300C2" w:rsidRPr="000212B9" w14:paraId="19FC3D35" w14:textId="77777777">
        <w:tc>
          <w:tcPr>
            <w:tcW w:w="3119" w:type="dxa"/>
            <w:vAlign w:val="center"/>
          </w:tcPr>
          <w:p w14:paraId="29A49C8C" w14:textId="77777777" w:rsidR="000300C2" w:rsidRPr="000212B9" w:rsidRDefault="009B2DD1" w:rsidP="00D71902">
            <w:r w:rsidRPr="000212B9">
              <w:t>Duration of response, months</w:t>
            </w:r>
          </w:p>
        </w:tc>
        <w:tc>
          <w:tcPr>
            <w:tcW w:w="1298" w:type="dxa"/>
            <w:vAlign w:val="center"/>
          </w:tcPr>
          <w:p w14:paraId="2B1680C6" w14:textId="77777777" w:rsidR="000300C2" w:rsidRPr="000212B9" w:rsidRDefault="009B2DD1" w:rsidP="00D71902">
            <w:r w:rsidRPr="000212B9">
              <w:t>NR (3.9–NR)</w:t>
            </w:r>
          </w:p>
        </w:tc>
        <w:tc>
          <w:tcPr>
            <w:tcW w:w="1298" w:type="dxa"/>
            <w:vAlign w:val="center"/>
          </w:tcPr>
          <w:p w14:paraId="19570493" w14:textId="2AA22929" w:rsidR="000300C2" w:rsidRPr="000212B9" w:rsidRDefault="009B2DD1" w:rsidP="00D71902">
            <w:r w:rsidRPr="000212B9">
              <w:t>5.7 (3.4–</w:t>
            </w:r>
            <w:r w:rsidR="001175A8">
              <w:t>NR</w:t>
            </w:r>
            <w:r w:rsidRPr="000212B9">
              <w:t>)</w:t>
            </w:r>
          </w:p>
        </w:tc>
        <w:tc>
          <w:tcPr>
            <w:tcW w:w="1298" w:type="dxa"/>
            <w:vAlign w:val="center"/>
          </w:tcPr>
          <w:p w14:paraId="3A572A4F" w14:textId="0AC7DB91" w:rsidR="000300C2" w:rsidRPr="000212B9" w:rsidRDefault="003B3906" w:rsidP="00D71902">
            <w:r>
              <w:t>5.3</w:t>
            </w:r>
            <w:r w:rsidRPr="000212B9">
              <w:t xml:space="preserve"> </w:t>
            </w:r>
            <w:r w:rsidR="009B2DD1" w:rsidRPr="000212B9">
              <w:t>(2.0–</w:t>
            </w:r>
            <w:r w:rsidR="001175A8">
              <w:t>13.2</w:t>
            </w:r>
            <w:r w:rsidR="009B2DD1" w:rsidRPr="000212B9">
              <w:t>)</w:t>
            </w:r>
          </w:p>
        </w:tc>
        <w:tc>
          <w:tcPr>
            <w:tcW w:w="1299" w:type="dxa"/>
            <w:vAlign w:val="center"/>
          </w:tcPr>
          <w:p w14:paraId="3CFEE74D" w14:textId="7E3193ED" w:rsidR="000300C2" w:rsidRPr="000212B9" w:rsidRDefault="009B2DD1" w:rsidP="00D71902">
            <w:r w:rsidRPr="000212B9">
              <w:t>5.</w:t>
            </w:r>
            <w:r w:rsidR="003B3906">
              <w:t>5</w:t>
            </w:r>
            <w:r w:rsidR="00543DE3" w:rsidRPr="000212B9">
              <w:t xml:space="preserve"> </w:t>
            </w:r>
            <w:r w:rsidRPr="000212B9">
              <w:t>(2.0–</w:t>
            </w:r>
            <w:r w:rsidR="00543DE3">
              <w:t>13.2</w:t>
            </w:r>
            <w:r w:rsidRPr="000212B9">
              <w:t>)</w:t>
            </w:r>
          </w:p>
        </w:tc>
      </w:tr>
      <w:tr w:rsidR="000300C2" w:rsidRPr="000212B9" w14:paraId="721BF6AA" w14:textId="77777777">
        <w:tc>
          <w:tcPr>
            <w:tcW w:w="3119" w:type="dxa"/>
            <w:vAlign w:val="center"/>
          </w:tcPr>
          <w:p w14:paraId="7CC4D19F" w14:textId="77777777" w:rsidR="000300C2" w:rsidRPr="000212B9" w:rsidRDefault="009B2DD1" w:rsidP="00D71902">
            <w:r w:rsidRPr="000212B9">
              <w:t>Progression-free survival, months</w:t>
            </w:r>
          </w:p>
        </w:tc>
        <w:tc>
          <w:tcPr>
            <w:tcW w:w="1298" w:type="dxa"/>
            <w:vAlign w:val="center"/>
          </w:tcPr>
          <w:p w14:paraId="25AAC9E2" w14:textId="77777777" w:rsidR="000300C2" w:rsidRPr="000212B9" w:rsidRDefault="009B2DD1" w:rsidP="00D71902">
            <w:r w:rsidRPr="000212B9">
              <w:t>NR (1.9–NR)</w:t>
            </w:r>
          </w:p>
        </w:tc>
        <w:tc>
          <w:tcPr>
            <w:tcW w:w="1298" w:type="dxa"/>
            <w:vAlign w:val="center"/>
          </w:tcPr>
          <w:p w14:paraId="240FA62A" w14:textId="4F04F75D" w:rsidR="000300C2" w:rsidRPr="000212B9" w:rsidRDefault="009B2DD1" w:rsidP="00D71902">
            <w:r w:rsidRPr="000212B9">
              <w:t>5.4 (2.8–7.</w:t>
            </w:r>
            <w:r w:rsidR="00543DE3">
              <w:t>6</w:t>
            </w:r>
            <w:r w:rsidRPr="000212B9">
              <w:t>)</w:t>
            </w:r>
          </w:p>
        </w:tc>
        <w:tc>
          <w:tcPr>
            <w:tcW w:w="1298" w:type="dxa"/>
            <w:vAlign w:val="center"/>
          </w:tcPr>
          <w:p w14:paraId="0766628B" w14:textId="6C24BDBA" w:rsidR="000300C2" w:rsidRPr="000212B9" w:rsidRDefault="009B2DD1" w:rsidP="00D71902">
            <w:r w:rsidRPr="000212B9">
              <w:t>3.</w:t>
            </w:r>
            <w:r w:rsidR="00543DE3">
              <w:t>9</w:t>
            </w:r>
            <w:r w:rsidR="00543DE3" w:rsidRPr="000212B9">
              <w:t xml:space="preserve"> </w:t>
            </w:r>
            <w:r w:rsidRPr="000212B9">
              <w:t>(2.2–</w:t>
            </w:r>
            <w:r w:rsidR="00543DE3">
              <w:t>7.2</w:t>
            </w:r>
            <w:r w:rsidRPr="000212B9">
              <w:t>)</w:t>
            </w:r>
          </w:p>
        </w:tc>
        <w:tc>
          <w:tcPr>
            <w:tcW w:w="1299" w:type="dxa"/>
            <w:vAlign w:val="center"/>
          </w:tcPr>
          <w:p w14:paraId="7DDF1455" w14:textId="2396A8B0" w:rsidR="000300C2" w:rsidRPr="000212B9" w:rsidRDefault="00543DE3" w:rsidP="00D71902">
            <w:bookmarkStart w:id="15" w:name="_Hlk191724571"/>
            <w:r>
              <w:t>5.4</w:t>
            </w:r>
            <w:r w:rsidR="009B2DD1" w:rsidRPr="000212B9">
              <w:t xml:space="preserve"> (3.7–</w:t>
            </w:r>
            <w:r>
              <w:t>7.2</w:t>
            </w:r>
            <w:r w:rsidR="009B2DD1" w:rsidRPr="000212B9">
              <w:t>)</w:t>
            </w:r>
            <w:bookmarkEnd w:id="15"/>
          </w:p>
        </w:tc>
      </w:tr>
      <w:tr w:rsidR="000300C2" w:rsidRPr="000212B9" w14:paraId="6C4288FA" w14:textId="77777777">
        <w:tc>
          <w:tcPr>
            <w:tcW w:w="3119" w:type="dxa"/>
            <w:tcBorders>
              <w:bottom w:val="single" w:sz="4" w:space="0" w:color="auto"/>
            </w:tcBorders>
            <w:vAlign w:val="center"/>
          </w:tcPr>
          <w:p w14:paraId="35D2C647" w14:textId="77777777" w:rsidR="000300C2" w:rsidRPr="000212B9" w:rsidRDefault="009B2DD1" w:rsidP="00D71902">
            <w:bookmarkStart w:id="16" w:name="_Hlk191724300"/>
            <w:r w:rsidRPr="000212B9">
              <w:t>Overall survival, months</w:t>
            </w:r>
          </w:p>
        </w:tc>
        <w:tc>
          <w:tcPr>
            <w:tcW w:w="1298" w:type="dxa"/>
            <w:tcBorders>
              <w:bottom w:val="single" w:sz="4" w:space="0" w:color="auto"/>
            </w:tcBorders>
            <w:vAlign w:val="center"/>
          </w:tcPr>
          <w:p w14:paraId="720D68A2" w14:textId="54199E90" w:rsidR="000300C2" w:rsidRPr="000212B9" w:rsidRDefault="009B2DD1" w:rsidP="00D71902">
            <w:r w:rsidRPr="000212B9">
              <w:t>15.3 (2.4–</w:t>
            </w:r>
            <w:r w:rsidR="00543DE3">
              <w:t>27.9</w:t>
            </w:r>
            <w:r w:rsidRPr="000212B9">
              <w:t>)</w:t>
            </w:r>
          </w:p>
        </w:tc>
        <w:tc>
          <w:tcPr>
            <w:tcW w:w="1298" w:type="dxa"/>
            <w:tcBorders>
              <w:bottom w:val="single" w:sz="4" w:space="0" w:color="auto"/>
            </w:tcBorders>
            <w:vAlign w:val="center"/>
          </w:tcPr>
          <w:p w14:paraId="0773FCB3" w14:textId="0CBE1A4E" w:rsidR="000300C2" w:rsidRPr="000212B9" w:rsidRDefault="00543DE3" w:rsidP="00D71902">
            <w:r>
              <w:t>10.3</w:t>
            </w:r>
            <w:r w:rsidR="009B2DD1" w:rsidRPr="000212B9">
              <w:t xml:space="preserve"> (</w:t>
            </w:r>
            <w:r>
              <w:t>6.8</w:t>
            </w:r>
            <w:r w:rsidR="009B2DD1" w:rsidRPr="000212B9">
              <w:t>–</w:t>
            </w:r>
            <w:r>
              <w:t>12.6</w:t>
            </w:r>
            <w:r w:rsidR="009B2DD1" w:rsidRPr="000212B9">
              <w:t>)</w:t>
            </w:r>
          </w:p>
        </w:tc>
        <w:tc>
          <w:tcPr>
            <w:tcW w:w="1298" w:type="dxa"/>
            <w:tcBorders>
              <w:bottom w:val="single" w:sz="4" w:space="0" w:color="auto"/>
            </w:tcBorders>
            <w:vAlign w:val="center"/>
          </w:tcPr>
          <w:p w14:paraId="07B21D99" w14:textId="7F420EB6" w:rsidR="000300C2" w:rsidRPr="000212B9" w:rsidRDefault="00543DE3" w:rsidP="00D71902">
            <w:r>
              <w:t>9.5</w:t>
            </w:r>
            <w:r w:rsidRPr="000212B9">
              <w:t xml:space="preserve"> </w:t>
            </w:r>
            <w:r w:rsidR="009B2DD1" w:rsidRPr="000212B9">
              <w:t>(</w:t>
            </w:r>
            <w:r>
              <w:t>6.5</w:t>
            </w:r>
            <w:r w:rsidR="009B2DD1" w:rsidRPr="000212B9">
              <w:t>–</w:t>
            </w:r>
            <w:r>
              <w:t>11.2</w:t>
            </w:r>
            <w:r w:rsidR="009B2DD1" w:rsidRPr="000212B9">
              <w:t>)</w:t>
            </w:r>
          </w:p>
        </w:tc>
        <w:tc>
          <w:tcPr>
            <w:tcW w:w="1299" w:type="dxa"/>
            <w:tcBorders>
              <w:bottom w:val="single" w:sz="4" w:space="0" w:color="auto"/>
            </w:tcBorders>
            <w:vAlign w:val="center"/>
          </w:tcPr>
          <w:p w14:paraId="57261D65" w14:textId="269F050C" w:rsidR="000300C2" w:rsidRPr="000212B9" w:rsidRDefault="00543DE3" w:rsidP="00D71902">
            <w:r w:rsidRPr="000212B9">
              <w:t>1</w:t>
            </w:r>
            <w:r>
              <w:t>0</w:t>
            </w:r>
            <w:r w:rsidR="009B2DD1" w:rsidRPr="000212B9">
              <w:t>.3 (</w:t>
            </w:r>
            <w:r>
              <w:t>8.2</w:t>
            </w:r>
            <w:r w:rsidR="009B2DD1" w:rsidRPr="000212B9">
              <w:t>–</w:t>
            </w:r>
            <w:r>
              <w:t>11.2</w:t>
            </w:r>
            <w:r w:rsidR="009B2DD1" w:rsidRPr="000212B9">
              <w:t>)</w:t>
            </w:r>
          </w:p>
        </w:tc>
      </w:tr>
    </w:tbl>
    <w:bookmarkEnd w:id="16"/>
    <w:p w14:paraId="3FBB44F5" w14:textId="03D346C2" w:rsidR="000300C2" w:rsidRPr="00B357A2" w:rsidRDefault="009B2DD1" w:rsidP="00D71902">
      <w:r w:rsidRPr="000212B9">
        <w:t>Data are n (%), n (%, 95% CI), or median (95% CI). NR, not reached.</w:t>
      </w:r>
    </w:p>
    <w:sectPr w:rsidR="000300C2" w:rsidRPr="00B357A2">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518322" w14:textId="77777777" w:rsidR="00953A5A" w:rsidRDefault="00953A5A" w:rsidP="00D71902">
      <w:r>
        <w:separator/>
      </w:r>
    </w:p>
    <w:p w14:paraId="27209ACD" w14:textId="77777777" w:rsidR="00953A5A" w:rsidRDefault="00953A5A" w:rsidP="00D71902"/>
    <w:p w14:paraId="28DF7015" w14:textId="77777777" w:rsidR="00953A5A" w:rsidRDefault="00953A5A" w:rsidP="00D71902"/>
    <w:p w14:paraId="1EDBA5A8" w14:textId="77777777" w:rsidR="00953A5A" w:rsidRDefault="00953A5A" w:rsidP="00D71902"/>
    <w:p w14:paraId="6B6ED134" w14:textId="77777777" w:rsidR="00953A5A" w:rsidRDefault="00953A5A" w:rsidP="00D71902"/>
    <w:p w14:paraId="155CBA6B" w14:textId="77777777" w:rsidR="00953A5A" w:rsidRDefault="00953A5A" w:rsidP="00D71902"/>
    <w:p w14:paraId="21685E89" w14:textId="77777777" w:rsidR="00953A5A" w:rsidRDefault="00953A5A" w:rsidP="00D71902"/>
    <w:p w14:paraId="3BFF6212" w14:textId="77777777" w:rsidR="00953A5A" w:rsidRDefault="00953A5A" w:rsidP="00D71902"/>
    <w:p w14:paraId="4F621E23" w14:textId="77777777" w:rsidR="00953A5A" w:rsidRDefault="00953A5A"/>
    <w:p w14:paraId="022AF724" w14:textId="77777777" w:rsidR="00953A5A" w:rsidRDefault="00953A5A" w:rsidP="00AE22C7"/>
    <w:p w14:paraId="4557CC10" w14:textId="77777777" w:rsidR="00953A5A" w:rsidRDefault="00953A5A" w:rsidP="00AE22C7"/>
    <w:p w14:paraId="543C4D31" w14:textId="77777777" w:rsidR="00953A5A" w:rsidRDefault="00953A5A" w:rsidP="00AE22C7"/>
  </w:endnote>
  <w:endnote w:type="continuationSeparator" w:id="0">
    <w:p w14:paraId="0DD87166" w14:textId="77777777" w:rsidR="00953A5A" w:rsidRDefault="00953A5A" w:rsidP="00D71902">
      <w:r>
        <w:continuationSeparator/>
      </w:r>
    </w:p>
    <w:p w14:paraId="43830329" w14:textId="77777777" w:rsidR="00953A5A" w:rsidRDefault="00953A5A" w:rsidP="00D71902"/>
    <w:p w14:paraId="141D2313" w14:textId="77777777" w:rsidR="00953A5A" w:rsidRDefault="00953A5A" w:rsidP="00D71902"/>
    <w:p w14:paraId="3CD747F3" w14:textId="77777777" w:rsidR="00953A5A" w:rsidRDefault="00953A5A" w:rsidP="00D71902"/>
    <w:p w14:paraId="29F00A06" w14:textId="77777777" w:rsidR="00953A5A" w:rsidRDefault="00953A5A" w:rsidP="00D71902"/>
    <w:p w14:paraId="78BD4C5C" w14:textId="77777777" w:rsidR="00953A5A" w:rsidRDefault="00953A5A" w:rsidP="00D71902"/>
    <w:p w14:paraId="112770DE" w14:textId="77777777" w:rsidR="00953A5A" w:rsidRDefault="00953A5A" w:rsidP="00D71902"/>
    <w:p w14:paraId="3121A979" w14:textId="77777777" w:rsidR="00953A5A" w:rsidRDefault="00953A5A" w:rsidP="00D71902"/>
    <w:p w14:paraId="736F62F7" w14:textId="77777777" w:rsidR="00953A5A" w:rsidRDefault="00953A5A"/>
    <w:p w14:paraId="1334A009" w14:textId="77777777" w:rsidR="00953A5A" w:rsidRDefault="00953A5A" w:rsidP="00AE22C7"/>
    <w:p w14:paraId="64EC27F3" w14:textId="77777777" w:rsidR="00953A5A" w:rsidRDefault="00953A5A" w:rsidP="00AE22C7"/>
    <w:p w14:paraId="52C57556" w14:textId="77777777" w:rsidR="00953A5A" w:rsidRDefault="00953A5A" w:rsidP="00AE22C7"/>
  </w:endnote>
  <w:endnote w:type="continuationNotice" w:id="1">
    <w:p w14:paraId="5418465A" w14:textId="77777777" w:rsidR="00953A5A" w:rsidRDefault="00953A5A" w:rsidP="00D71902"/>
    <w:p w14:paraId="424FD804" w14:textId="77777777" w:rsidR="00953A5A" w:rsidRDefault="00953A5A" w:rsidP="00D71902"/>
    <w:p w14:paraId="0C1EEBD2" w14:textId="77777777" w:rsidR="00953A5A" w:rsidRDefault="00953A5A"/>
    <w:p w14:paraId="19498D04" w14:textId="77777777" w:rsidR="00953A5A" w:rsidRDefault="00953A5A" w:rsidP="00AE22C7"/>
    <w:p w14:paraId="35B38EFF" w14:textId="77777777" w:rsidR="00953A5A" w:rsidRDefault="00953A5A" w:rsidP="00AE22C7"/>
    <w:p w14:paraId="44819D7C" w14:textId="77777777" w:rsidR="00953A5A" w:rsidRDefault="00953A5A" w:rsidP="00AE22C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6"/>
      </w:rPr>
      <w:id w:val="-326444037"/>
      <w:docPartObj>
        <w:docPartGallery w:val="Page Numbers (Bottom of Page)"/>
        <w:docPartUnique/>
      </w:docPartObj>
    </w:sdtPr>
    <w:sdtEndPr>
      <w:rPr>
        <w:rStyle w:val="af6"/>
      </w:rPr>
    </w:sdtEndPr>
    <w:sdtContent>
      <w:p w14:paraId="48E63D53" w14:textId="137C61D0" w:rsidR="00A40132" w:rsidRDefault="00A40132" w:rsidP="00D71902">
        <w:pPr>
          <w:pStyle w:val="a8"/>
          <w:rPr>
            <w:rStyle w:val="af6"/>
          </w:rPr>
        </w:pPr>
        <w:r>
          <w:rPr>
            <w:rStyle w:val="af6"/>
          </w:rPr>
          <w:fldChar w:fldCharType="begin"/>
        </w:r>
        <w:r>
          <w:rPr>
            <w:rStyle w:val="af6"/>
          </w:rPr>
          <w:instrText xml:space="preserve"> PAGE </w:instrText>
        </w:r>
        <w:r>
          <w:rPr>
            <w:rStyle w:val="af6"/>
          </w:rPr>
          <w:fldChar w:fldCharType="end"/>
        </w:r>
      </w:p>
    </w:sdtContent>
  </w:sdt>
  <w:p w14:paraId="502F7D49" w14:textId="77777777" w:rsidR="00A40132" w:rsidRDefault="00A40132" w:rsidP="00D71902">
    <w:pPr>
      <w:pStyle w:val="a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6"/>
      </w:rPr>
      <w:id w:val="1305200831"/>
      <w:docPartObj>
        <w:docPartGallery w:val="Page Numbers (Bottom of Page)"/>
        <w:docPartUnique/>
      </w:docPartObj>
    </w:sdtPr>
    <w:sdtEndPr>
      <w:rPr>
        <w:rStyle w:val="af6"/>
      </w:rPr>
    </w:sdtEndPr>
    <w:sdtContent>
      <w:p w14:paraId="3037C7D2" w14:textId="3ED50D57" w:rsidR="00A40132" w:rsidRDefault="00A40132" w:rsidP="00D71902">
        <w:pPr>
          <w:pStyle w:val="a8"/>
          <w:rPr>
            <w:rStyle w:val="af6"/>
          </w:rPr>
        </w:pPr>
        <w:r>
          <w:rPr>
            <w:rStyle w:val="af6"/>
          </w:rPr>
          <w:fldChar w:fldCharType="begin"/>
        </w:r>
        <w:r>
          <w:rPr>
            <w:rStyle w:val="af6"/>
          </w:rPr>
          <w:instrText xml:space="preserve"> PAGE </w:instrText>
        </w:r>
        <w:r>
          <w:rPr>
            <w:rStyle w:val="af6"/>
          </w:rPr>
          <w:fldChar w:fldCharType="separate"/>
        </w:r>
        <w:r>
          <w:rPr>
            <w:rStyle w:val="af6"/>
            <w:noProof/>
          </w:rPr>
          <w:t>1</w:t>
        </w:r>
        <w:r>
          <w:rPr>
            <w:rStyle w:val="af6"/>
          </w:rPr>
          <w:fldChar w:fldCharType="end"/>
        </w:r>
      </w:p>
    </w:sdtContent>
  </w:sdt>
  <w:p w14:paraId="1E7CAE4F" w14:textId="77777777" w:rsidR="00A40132" w:rsidRDefault="00A40132" w:rsidP="00D71902">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DFA4C4" w14:textId="77777777" w:rsidR="00953A5A" w:rsidRDefault="00953A5A" w:rsidP="00D71902">
      <w:r>
        <w:separator/>
      </w:r>
    </w:p>
    <w:p w14:paraId="44C0D73C" w14:textId="77777777" w:rsidR="00953A5A" w:rsidRDefault="00953A5A" w:rsidP="00D71902"/>
    <w:p w14:paraId="350DDF15" w14:textId="77777777" w:rsidR="00953A5A" w:rsidRDefault="00953A5A" w:rsidP="00D71902"/>
    <w:p w14:paraId="7033EAA3" w14:textId="77777777" w:rsidR="00953A5A" w:rsidRDefault="00953A5A" w:rsidP="00D71902"/>
    <w:p w14:paraId="12BD7065" w14:textId="77777777" w:rsidR="00953A5A" w:rsidRDefault="00953A5A" w:rsidP="00D71902"/>
    <w:p w14:paraId="088D8BDE" w14:textId="77777777" w:rsidR="00953A5A" w:rsidRDefault="00953A5A" w:rsidP="00D71902"/>
    <w:p w14:paraId="393B6777" w14:textId="77777777" w:rsidR="00953A5A" w:rsidRDefault="00953A5A" w:rsidP="00D71902"/>
    <w:p w14:paraId="36FD1354" w14:textId="77777777" w:rsidR="00953A5A" w:rsidRDefault="00953A5A" w:rsidP="00D71902"/>
    <w:p w14:paraId="25DB41DA" w14:textId="77777777" w:rsidR="00953A5A" w:rsidRDefault="00953A5A"/>
    <w:p w14:paraId="677A14D8" w14:textId="77777777" w:rsidR="00953A5A" w:rsidRDefault="00953A5A" w:rsidP="00AE22C7"/>
    <w:p w14:paraId="517E9BB4" w14:textId="77777777" w:rsidR="00953A5A" w:rsidRDefault="00953A5A" w:rsidP="00AE22C7"/>
    <w:p w14:paraId="01281E30" w14:textId="77777777" w:rsidR="00953A5A" w:rsidRDefault="00953A5A" w:rsidP="00AE22C7"/>
  </w:footnote>
  <w:footnote w:type="continuationSeparator" w:id="0">
    <w:p w14:paraId="4DC7A61A" w14:textId="77777777" w:rsidR="00953A5A" w:rsidRDefault="00953A5A" w:rsidP="00D71902">
      <w:r>
        <w:continuationSeparator/>
      </w:r>
    </w:p>
    <w:p w14:paraId="7F3C1F6A" w14:textId="77777777" w:rsidR="00953A5A" w:rsidRDefault="00953A5A" w:rsidP="00D71902"/>
    <w:p w14:paraId="408E1BE5" w14:textId="77777777" w:rsidR="00953A5A" w:rsidRDefault="00953A5A" w:rsidP="00D71902"/>
    <w:p w14:paraId="26D0F9BC" w14:textId="77777777" w:rsidR="00953A5A" w:rsidRDefault="00953A5A" w:rsidP="00D71902"/>
    <w:p w14:paraId="3A095719" w14:textId="77777777" w:rsidR="00953A5A" w:rsidRDefault="00953A5A" w:rsidP="00D71902"/>
    <w:p w14:paraId="135F1D98" w14:textId="77777777" w:rsidR="00953A5A" w:rsidRDefault="00953A5A" w:rsidP="00D71902"/>
    <w:p w14:paraId="42FF1CF2" w14:textId="77777777" w:rsidR="00953A5A" w:rsidRDefault="00953A5A" w:rsidP="00D71902"/>
    <w:p w14:paraId="500649C1" w14:textId="77777777" w:rsidR="00953A5A" w:rsidRDefault="00953A5A" w:rsidP="00D71902"/>
    <w:p w14:paraId="1C4842CA" w14:textId="77777777" w:rsidR="00953A5A" w:rsidRDefault="00953A5A"/>
    <w:p w14:paraId="1B36F269" w14:textId="77777777" w:rsidR="00953A5A" w:rsidRDefault="00953A5A" w:rsidP="00AE22C7"/>
    <w:p w14:paraId="25FE745F" w14:textId="77777777" w:rsidR="00953A5A" w:rsidRDefault="00953A5A" w:rsidP="00AE22C7"/>
    <w:p w14:paraId="2DC32C44" w14:textId="77777777" w:rsidR="00953A5A" w:rsidRDefault="00953A5A" w:rsidP="00AE22C7"/>
  </w:footnote>
  <w:footnote w:type="continuationNotice" w:id="1">
    <w:p w14:paraId="35A20C18" w14:textId="77777777" w:rsidR="00953A5A" w:rsidRDefault="00953A5A" w:rsidP="00D71902"/>
    <w:p w14:paraId="24B6C93D" w14:textId="77777777" w:rsidR="00953A5A" w:rsidRDefault="00953A5A" w:rsidP="00D71902"/>
    <w:p w14:paraId="1352FECE" w14:textId="77777777" w:rsidR="00953A5A" w:rsidRDefault="00953A5A"/>
    <w:p w14:paraId="7205EFE9" w14:textId="77777777" w:rsidR="00953A5A" w:rsidRDefault="00953A5A" w:rsidP="00AE22C7"/>
    <w:p w14:paraId="68D1BDFF" w14:textId="77777777" w:rsidR="00953A5A" w:rsidRDefault="00953A5A" w:rsidP="00AE22C7"/>
    <w:p w14:paraId="5172BF52" w14:textId="77777777" w:rsidR="00953A5A" w:rsidRDefault="00953A5A" w:rsidP="00AE22C7"/>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stylePaneFormatFilter w:val="1F01" w:allStyles="1" w:customStyles="0" w:latentStyles="0" w:stylesInUse="0" w:headingStyles="0" w:numberingStyles="0" w:tableStyles="0" w:directFormattingOnRuns="1" w:directFormattingOnParagraphs="1" w:directFormattingOnNumbering="1" w:directFormattingOnTables="1" w:clearFormatting="1" w:top3HeadingStyles="0" w:visibleStyles="0" w:alternateStyleNames="0"/>
  <w:trackRevisions/>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TFiNGFiOWQ0OGQ5OWRjZTRmOGNkN2VlMjNjNDhjZDEifQ=="/>
    <w:docVar w:name="EN.InstantFormat" w:val="&lt;ENInstantFormat&gt;&lt;Enabled&gt;0&lt;/Enabled&gt;&lt;ScanUnformatted&gt;1&lt;/ScanUnformatted&gt;&lt;ScanChanges&gt;1&lt;/ScanChanges&gt;&lt;Suspended&gt;0&lt;/Suspended&gt;&lt;/ENInstantFormat&gt;"/>
    <w:docVar w:name="EN.Layout" w:val="&lt;ENLayout&gt;&lt;Style&gt;Clinical Cancer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dsp2dde6ftd01eazf7vftfv5dezrtt9rrv2&quot;&gt;My EndNote Library-Converted&lt;record-ids&gt;&lt;item&gt;400&lt;/item&gt;&lt;item&gt;558&lt;/item&gt;&lt;item&gt;559&lt;/item&gt;&lt;item&gt;560&lt;/item&gt;&lt;item&gt;562&lt;/item&gt;&lt;item&gt;563&lt;/item&gt;&lt;item&gt;564&lt;/item&gt;&lt;item&gt;565&lt;/item&gt;&lt;item&gt;566&lt;/item&gt;&lt;item&gt;568&lt;/item&gt;&lt;item&gt;570&lt;/item&gt;&lt;item&gt;571&lt;/item&gt;&lt;item&gt;572&lt;/item&gt;&lt;item&gt;573&lt;/item&gt;&lt;item&gt;575&lt;/item&gt;&lt;item&gt;576&lt;/item&gt;&lt;item&gt;577&lt;/item&gt;&lt;item&gt;578&lt;/item&gt;&lt;item&gt;579&lt;/item&gt;&lt;item&gt;595&lt;/item&gt;&lt;item&gt;621&lt;/item&gt;&lt;item&gt;622&lt;/item&gt;&lt;item&gt;624&lt;/item&gt;&lt;item&gt;625&lt;/item&gt;&lt;item&gt;626&lt;/item&gt;&lt;/record-ids&gt;&lt;/item&gt;&lt;/Libraries&gt;"/>
  </w:docVars>
  <w:rsids>
    <w:rsidRoot w:val="00105C1B"/>
    <w:rsid w:val="0000151E"/>
    <w:rsid w:val="00001A23"/>
    <w:rsid w:val="000021AB"/>
    <w:rsid w:val="0000221B"/>
    <w:rsid w:val="0000337D"/>
    <w:rsid w:val="0000477F"/>
    <w:rsid w:val="00004A09"/>
    <w:rsid w:val="00004AB2"/>
    <w:rsid w:val="00004CA6"/>
    <w:rsid w:val="0000500F"/>
    <w:rsid w:val="000050C3"/>
    <w:rsid w:val="000053FB"/>
    <w:rsid w:val="0000769C"/>
    <w:rsid w:val="00012030"/>
    <w:rsid w:val="00013769"/>
    <w:rsid w:val="00014FAC"/>
    <w:rsid w:val="00016350"/>
    <w:rsid w:val="000173DE"/>
    <w:rsid w:val="000177F0"/>
    <w:rsid w:val="00017FB4"/>
    <w:rsid w:val="00020C2A"/>
    <w:rsid w:val="000212B9"/>
    <w:rsid w:val="00021D33"/>
    <w:rsid w:val="00022667"/>
    <w:rsid w:val="00022A7B"/>
    <w:rsid w:val="00022D30"/>
    <w:rsid w:val="00022FFA"/>
    <w:rsid w:val="000230EE"/>
    <w:rsid w:val="00023A43"/>
    <w:rsid w:val="0002491B"/>
    <w:rsid w:val="00024A79"/>
    <w:rsid w:val="000260A6"/>
    <w:rsid w:val="00026776"/>
    <w:rsid w:val="00027C78"/>
    <w:rsid w:val="000300C2"/>
    <w:rsid w:val="000304AB"/>
    <w:rsid w:val="00030E6D"/>
    <w:rsid w:val="00030E7A"/>
    <w:rsid w:val="00030F1F"/>
    <w:rsid w:val="00031478"/>
    <w:rsid w:val="000320AA"/>
    <w:rsid w:val="0003312F"/>
    <w:rsid w:val="00033ADF"/>
    <w:rsid w:val="00033B35"/>
    <w:rsid w:val="00035E83"/>
    <w:rsid w:val="00036BFE"/>
    <w:rsid w:val="00037895"/>
    <w:rsid w:val="00037B80"/>
    <w:rsid w:val="00041593"/>
    <w:rsid w:val="00042264"/>
    <w:rsid w:val="0004411F"/>
    <w:rsid w:val="00044133"/>
    <w:rsid w:val="000442EF"/>
    <w:rsid w:val="000447D6"/>
    <w:rsid w:val="00044FF9"/>
    <w:rsid w:val="000453D2"/>
    <w:rsid w:val="00045C44"/>
    <w:rsid w:val="00047E0C"/>
    <w:rsid w:val="000500C0"/>
    <w:rsid w:val="0005117B"/>
    <w:rsid w:val="000533AF"/>
    <w:rsid w:val="00053518"/>
    <w:rsid w:val="0005458B"/>
    <w:rsid w:val="00055BBC"/>
    <w:rsid w:val="00057EF5"/>
    <w:rsid w:val="00060C5D"/>
    <w:rsid w:val="00061208"/>
    <w:rsid w:val="00063B5D"/>
    <w:rsid w:val="00063CD0"/>
    <w:rsid w:val="00064844"/>
    <w:rsid w:val="00065719"/>
    <w:rsid w:val="000658F0"/>
    <w:rsid w:val="00066376"/>
    <w:rsid w:val="000664D5"/>
    <w:rsid w:val="000672D5"/>
    <w:rsid w:val="00071B4C"/>
    <w:rsid w:val="00072326"/>
    <w:rsid w:val="00072BF8"/>
    <w:rsid w:val="0007459F"/>
    <w:rsid w:val="00075555"/>
    <w:rsid w:val="00075DF6"/>
    <w:rsid w:val="00081F70"/>
    <w:rsid w:val="00082971"/>
    <w:rsid w:val="000842F2"/>
    <w:rsid w:val="00084578"/>
    <w:rsid w:val="000851E4"/>
    <w:rsid w:val="000855E4"/>
    <w:rsid w:val="000859B0"/>
    <w:rsid w:val="00085EB0"/>
    <w:rsid w:val="0008688C"/>
    <w:rsid w:val="000868F4"/>
    <w:rsid w:val="00090814"/>
    <w:rsid w:val="00090CC7"/>
    <w:rsid w:val="00095662"/>
    <w:rsid w:val="00095EE1"/>
    <w:rsid w:val="00096471"/>
    <w:rsid w:val="000A0498"/>
    <w:rsid w:val="000A0C9C"/>
    <w:rsid w:val="000A1F8A"/>
    <w:rsid w:val="000A1FEB"/>
    <w:rsid w:val="000A2EE6"/>
    <w:rsid w:val="000A3222"/>
    <w:rsid w:val="000A33A9"/>
    <w:rsid w:val="000A6E44"/>
    <w:rsid w:val="000B01A9"/>
    <w:rsid w:val="000B1341"/>
    <w:rsid w:val="000B134A"/>
    <w:rsid w:val="000B1452"/>
    <w:rsid w:val="000B1BF5"/>
    <w:rsid w:val="000B237B"/>
    <w:rsid w:val="000B2E47"/>
    <w:rsid w:val="000B2E69"/>
    <w:rsid w:val="000B3314"/>
    <w:rsid w:val="000B5FD2"/>
    <w:rsid w:val="000B62BC"/>
    <w:rsid w:val="000B73E5"/>
    <w:rsid w:val="000B7502"/>
    <w:rsid w:val="000C0197"/>
    <w:rsid w:val="000C1436"/>
    <w:rsid w:val="000C1761"/>
    <w:rsid w:val="000C238C"/>
    <w:rsid w:val="000C23C4"/>
    <w:rsid w:val="000C2FC8"/>
    <w:rsid w:val="000C507A"/>
    <w:rsid w:val="000C5B69"/>
    <w:rsid w:val="000C67A4"/>
    <w:rsid w:val="000C7758"/>
    <w:rsid w:val="000D0BCA"/>
    <w:rsid w:val="000D0DB5"/>
    <w:rsid w:val="000D1071"/>
    <w:rsid w:val="000D17AC"/>
    <w:rsid w:val="000D1AEA"/>
    <w:rsid w:val="000D2A20"/>
    <w:rsid w:val="000D2C4F"/>
    <w:rsid w:val="000D3E51"/>
    <w:rsid w:val="000D47B7"/>
    <w:rsid w:val="000D4BB3"/>
    <w:rsid w:val="000D5D13"/>
    <w:rsid w:val="000D62AB"/>
    <w:rsid w:val="000D6E41"/>
    <w:rsid w:val="000E0220"/>
    <w:rsid w:val="000E17F8"/>
    <w:rsid w:val="000E4B63"/>
    <w:rsid w:val="000E74BC"/>
    <w:rsid w:val="000E7664"/>
    <w:rsid w:val="000F0FB3"/>
    <w:rsid w:val="000F28F1"/>
    <w:rsid w:val="000F3077"/>
    <w:rsid w:val="000F344E"/>
    <w:rsid w:val="000F4558"/>
    <w:rsid w:val="000F6559"/>
    <w:rsid w:val="000F67D3"/>
    <w:rsid w:val="000F6952"/>
    <w:rsid w:val="000F7FFB"/>
    <w:rsid w:val="00100F61"/>
    <w:rsid w:val="001019B1"/>
    <w:rsid w:val="00101BE8"/>
    <w:rsid w:val="00102438"/>
    <w:rsid w:val="001047B5"/>
    <w:rsid w:val="00104E55"/>
    <w:rsid w:val="00105C1B"/>
    <w:rsid w:val="00105CC9"/>
    <w:rsid w:val="00106413"/>
    <w:rsid w:val="00110AE1"/>
    <w:rsid w:val="0011174D"/>
    <w:rsid w:val="00113138"/>
    <w:rsid w:val="00113C20"/>
    <w:rsid w:val="00113E73"/>
    <w:rsid w:val="00115741"/>
    <w:rsid w:val="00115BA8"/>
    <w:rsid w:val="001161C6"/>
    <w:rsid w:val="001162FA"/>
    <w:rsid w:val="001168CA"/>
    <w:rsid w:val="001175A8"/>
    <w:rsid w:val="00117787"/>
    <w:rsid w:val="001177F8"/>
    <w:rsid w:val="00120605"/>
    <w:rsid w:val="00121294"/>
    <w:rsid w:val="0012150F"/>
    <w:rsid w:val="001221DE"/>
    <w:rsid w:val="00122B98"/>
    <w:rsid w:val="00123741"/>
    <w:rsid w:val="00123860"/>
    <w:rsid w:val="001239D5"/>
    <w:rsid w:val="0012439A"/>
    <w:rsid w:val="00125C9B"/>
    <w:rsid w:val="00126003"/>
    <w:rsid w:val="00126AF9"/>
    <w:rsid w:val="00126C12"/>
    <w:rsid w:val="00126E39"/>
    <w:rsid w:val="0012703B"/>
    <w:rsid w:val="001270EA"/>
    <w:rsid w:val="00127A06"/>
    <w:rsid w:val="001305CD"/>
    <w:rsid w:val="00130A22"/>
    <w:rsid w:val="00131430"/>
    <w:rsid w:val="00133286"/>
    <w:rsid w:val="00133B3B"/>
    <w:rsid w:val="0013515F"/>
    <w:rsid w:val="00135C5A"/>
    <w:rsid w:val="0013751B"/>
    <w:rsid w:val="00137DA8"/>
    <w:rsid w:val="0014004C"/>
    <w:rsid w:val="0014170F"/>
    <w:rsid w:val="001423A4"/>
    <w:rsid w:val="00142634"/>
    <w:rsid w:val="00144581"/>
    <w:rsid w:val="001508A2"/>
    <w:rsid w:val="00150AF0"/>
    <w:rsid w:val="00150EF9"/>
    <w:rsid w:val="00150F4B"/>
    <w:rsid w:val="00151B44"/>
    <w:rsid w:val="00151E68"/>
    <w:rsid w:val="00153262"/>
    <w:rsid w:val="00154669"/>
    <w:rsid w:val="00154876"/>
    <w:rsid w:val="0015602A"/>
    <w:rsid w:val="00157383"/>
    <w:rsid w:val="00157B1F"/>
    <w:rsid w:val="00161409"/>
    <w:rsid w:val="001614BF"/>
    <w:rsid w:val="00162E18"/>
    <w:rsid w:val="00163E20"/>
    <w:rsid w:val="00164DCA"/>
    <w:rsid w:val="0016566B"/>
    <w:rsid w:val="0016582C"/>
    <w:rsid w:val="00165B6F"/>
    <w:rsid w:val="001661D9"/>
    <w:rsid w:val="00166B5B"/>
    <w:rsid w:val="00166B8C"/>
    <w:rsid w:val="00166C0D"/>
    <w:rsid w:val="00166C77"/>
    <w:rsid w:val="001672C7"/>
    <w:rsid w:val="0016776E"/>
    <w:rsid w:val="0017035C"/>
    <w:rsid w:val="00171A68"/>
    <w:rsid w:val="00171C0B"/>
    <w:rsid w:val="00171F9E"/>
    <w:rsid w:val="001733B7"/>
    <w:rsid w:val="001744C7"/>
    <w:rsid w:val="001753E3"/>
    <w:rsid w:val="00176822"/>
    <w:rsid w:val="00176EC7"/>
    <w:rsid w:val="0017788D"/>
    <w:rsid w:val="00180CCF"/>
    <w:rsid w:val="0018245B"/>
    <w:rsid w:val="00182B04"/>
    <w:rsid w:val="00182DFD"/>
    <w:rsid w:val="0018321E"/>
    <w:rsid w:val="00183489"/>
    <w:rsid w:val="001834C5"/>
    <w:rsid w:val="00183DF0"/>
    <w:rsid w:val="0018436A"/>
    <w:rsid w:val="00185339"/>
    <w:rsid w:val="00185454"/>
    <w:rsid w:val="001856BE"/>
    <w:rsid w:val="001858EF"/>
    <w:rsid w:val="00185A66"/>
    <w:rsid w:val="00185D6C"/>
    <w:rsid w:val="00186E59"/>
    <w:rsid w:val="00190063"/>
    <w:rsid w:val="00191D30"/>
    <w:rsid w:val="0019200A"/>
    <w:rsid w:val="00192D83"/>
    <w:rsid w:val="001931E8"/>
    <w:rsid w:val="001933EA"/>
    <w:rsid w:val="0019383D"/>
    <w:rsid w:val="00193C36"/>
    <w:rsid w:val="0019502D"/>
    <w:rsid w:val="00195BA1"/>
    <w:rsid w:val="00195C8A"/>
    <w:rsid w:val="00196DE0"/>
    <w:rsid w:val="00197839"/>
    <w:rsid w:val="00197BE5"/>
    <w:rsid w:val="001A0338"/>
    <w:rsid w:val="001A0512"/>
    <w:rsid w:val="001A0A36"/>
    <w:rsid w:val="001A0D4D"/>
    <w:rsid w:val="001A1432"/>
    <w:rsid w:val="001A1F78"/>
    <w:rsid w:val="001A2144"/>
    <w:rsid w:val="001A2FA6"/>
    <w:rsid w:val="001A45CC"/>
    <w:rsid w:val="001A6DD3"/>
    <w:rsid w:val="001A7081"/>
    <w:rsid w:val="001A74A1"/>
    <w:rsid w:val="001A7591"/>
    <w:rsid w:val="001A7707"/>
    <w:rsid w:val="001B0700"/>
    <w:rsid w:val="001B1C53"/>
    <w:rsid w:val="001B2E72"/>
    <w:rsid w:val="001B2FB3"/>
    <w:rsid w:val="001B3BD2"/>
    <w:rsid w:val="001B400E"/>
    <w:rsid w:val="001B5AC0"/>
    <w:rsid w:val="001C0328"/>
    <w:rsid w:val="001C2B86"/>
    <w:rsid w:val="001C2E18"/>
    <w:rsid w:val="001C30A7"/>
    <w:rsid w:val="001C3A4B"/>
    <w:rsid w:val="001C3B91"/>
    <w:rsid w:val="001C46C8"/>
    <w:rsid w:val="001C5720"/>
    <w:rsid w:val="001C7222"/>
    <w:rsid w:val="001C735A"/>
    <w:rsid w:val="001C7CD7"/>
    <w:rsid w:val="001D004A"/>
    <w:rsid w:val="001D061F"/>
    <w:rsid w:val="001D100E"/>
    <w:rsid w:val="001D294F"/>
    <w:rsid w:val="001D2DDB"/>
    <w:rsid w:val="001D3952"/>
    <w:rsid w:val="001D40A4"/>
    <w:rsid w:val="001D455D"/>
    <w:rsid w:val="001D4BC6"/>
    <w:rsid w:val="001D4BDD"/>
    <w:rsid w:val="001D5567"/>
    <w:rsid w:val="001D5F1A"/>
    <w:rsid w:val="001D6125"/>
    <w:rsid w:val="001D7256"/>
    <w:rsid w:val="001D75A5"/>
    <w:rsid w:val="001D792E"/>
    <w:rsid w:val="001D7DD6"/>
    <w:rsid w:val="001E0D40"/>
    <w:rsid w:val="001E1850"/>
    <w:rsid w:val="001E642F"/>
    <w:rsid w:val="001E7B49"/>
    <w:rsid w:val="001E7DE1"/>
    <w:rsid w:val="001F1034"/>
    <w:rsid w:val="001F13B6"/>
    <w:rsid w:val="001F240F"/>
    <w:rsid w:val="001F3A85"/>
    <w:rsid w:val="001F5296"/>
    <w:rsid w:val="001F643B"/>
    <w:rsid w:val="001F6517"/>
    <w:rsid w:val="001F79C7"/>
    <w:rsid w:val="00200E35"/>
    <w:rsid w:val="002021A8"/>
    <w:rsid w:val="00204BC2"/>
    <w:rsid w:val="00204C67"/>
    <w:rsid w:val="00205956"/>
    <w:rsid w:val="0020671E"/>
    <w:rsid w:val="0020738E"/>
    <w:rsid w:val="0021057E"/>
    <w:rsid w:val="00210824"/>
    <w:rsid w:val="002108A3"/>
    <w:rsid w:val="00212828"/>
    <w:rsid w:val="00212CF7"/>
    <w:rsid w:val="00212EF5"/>
    <w:rsid w:val="00213F9E"/>
    <w:rsid w:val="0021448E"/>
    <w:rsid w:val="00214895"/>
    <w:rsid w:val="00214BEA"/>
    <w:rsid w:val="00215400"/>
    <w:rsid w:val="002166F8"/>
    <w:rsid w:val="00217162"/>
    <w:rsid w:val="002173E4"/>
    <w:rsid w:val="00217C04"/>
    <w:rsid w:val="002201F1"/>
    <w:rsid w:val="00220657"/>
    <w:rsid w:val="002233DA"/>
    <w:rsid w:val="00223F8D"/>
    <w:rsid w:val="002242AD"/>
    <w:rsid w:val="00224BB5"/>
    <w:rsid w:val="00224DF9"/>
    <w:rsid w:val="0022523E"/>
    <w:rsid w:val="00225DB8"/>
    <w:rsid w:val="0022686B"/>
    <w:rsid w:val="00226E5A"/>
    <w:rsid w:val="002270D2"/>
    <w:rsid w:val="0022735A"/>
    <w:rsid w:val="00227789"/>
    <w:rsid w:val="00231340"/>
    <w:rsid w:val="00234F3B"/>
    <w:rsid w:val="002369CB"/>
    <w:rsid w:val="00237AD7"/>
    <w:rsid w:val="0024040E"/>
    <w:rsid w:val="00241743"/>
    <w:rsid w:val="00241B49"/>
    <w:rsid w:val="00241F3B"/>
    <w:rsid w:val="00242A81"/>
    <w:rsid w:val="00243019"/>
    <w:rsid w:val="002440EF"/>
    <w:rsid w:val="00244476"/>
    <w:rsid w:val="002457DD"/>
    <w:rsid w:val="00246D8B"/>
    <w:rsid w:val="00250B71"/>
    <w:rsid w:val="0025132A"/>
    <w:rsid w:val="002520E8"/>
    <w:rsid w:val="00253662"/>
    <w:rsid w:val="00253B39"/>
    <w:rsid w:val="002541E4"/>
    <w:rsid w:val="00254492"/>
    <w:rsid w:val="00255D2A"/>
    <w:rsid w:val="0025629C"/>
    <w:rsid w:val="0025653F"/>
    <w:rsid w:val="00257035"/>
    <w:rsid w:val="00257BCC"/>
    <w:rsid w:val="0026195B"/>
    <w:rsid w:val="0026199E"/>
    <w:rsid w:val="0026258F"/>
    <w:rsid w:val="00263AFE"/>
    <w:rsid w:val="002648B0"/>
    <w:rsid w:val="00265A77"/>
    <w:rsid w:val="00266C72"/>
    <w:rsid w:val="00266EB3"/>
    <w:rsid w:val="00266FCB"/>
    <w:rsid w:val="00271DC4"/>
    <w:rsid w:val="002727E8"/>
    <w:rsid w:val="00272816"/>
    <w:rsid w:val="00273700"/>
    <w:rsid w:val="00273F2D"/>
    <w:rsid w:val="002752AF"/>
    <w:rsid w:val="00280EC0"/>
    <w:rsid w:val="002810CE"/>
    <w:rsid w:val="002832E3"/>
    <w:rsid w:val="00283541"/>
    <w:rsid w:val="002835AA"/>
    <w:rsid w:val="002844A0"/>
    <w:rsid w:val="0028598C"/>
    <w:rsid w:val="00285F56"/>
    <w:rsid w:val="00287F90"/>
    <w:rsid w:val="00290F0B"/>
    <w:rsid w:val="00291040"/>
    <w:rsid w:val="00291206"/>
    <w:rsid w:val="00292D30"/>
    <w:rsid w:val="00294E1C"/>
    <w:rsid w:val="00296454"/>
    <w:rsid w:val="002A089F"/>
    <w:rsid w:val="002A16EA"/>
    <w:rsid w:val="002A1BF9"/>
    <w:rsid w:val="002A515C"/>
    <w:rsid w:val="002A57F3"/>
    <w:rsid w:val="002A7B86"/>
    <w:rsid w:val="002B086C"/>
    <w:rsid w:val="002B422E"/>
    <w:rsid w:val="002B42C4"/>
    <w:rsid w:val="002B565C"/>
    <w:rsid w:val="002B5703"/>
    <w:rsid w:val="002B7537"/>
    <w:rsid w:val="002B7F78"/>
    <w:rsid w:val="002C0510"/>
    <w:rsid w:val="002C0F90"/>
    <w:rsid w:val="002C3CA7"/>
    <w:rsid w:val="002C4305"/>
    <w:rsid w:val="002C4325"/>
    <w:rsid w:val="002C432B"/>
    <w:rsid w:val="002C49BD"/>
    <w:rsid w:val="002C4A26"/>
    <w:rsid w:val="002C50D2"/>
    <w:rsid w:val="002C6490"/>
    <w:rsid w:val="002C7F38"/>
    <w:rsid w:val="002D00AB"/>
    <w:rsid w:val="002D0944"/>
    <w:rsid w:val="002D34AE"/>
    <w:rsid w:val="002D3B65"/>
    <w:rsid w:val="002D43F0"/>
    <w:rsid w:val="002D5865"/>
    <w:rsid w:val="002D5909"/>
    <w:rsid w:val="002D5DC7"/>
    <w:rsid w:val="002D6E72"/>
    <w:rsid w:val="002D79FF"/>
    <w:rsid w:val="002E0F7C"/>
    <w:rsid w:val="002E16C1"/>
    <w:rsid w:val="002E22A3"/>
    <w:rsid w:val="002E35F2"/>
    <w:rsid w:val="002E3B65"/>
    <w:rsid w:val="002E4125"/>
    <w:rsid w:val="002E4E2B"/>
    <w:rsid w:val="002E5EBC"/>
    <w:rsid w:val="002E6752"/>
    <w:rsid w:val="002E69FE"/>
    <w:rsid w:val="002E7F6D"/>
    <w:rsid w:val="002F015D"/>
    <w:rsid w:val="002F2526"/>
    <w:rsid w:val="002F2DB4"/>
    <w:rsid w:val="002F32E6"/>
    <w:rsid w:val="002F3898"/>
    <w:rsid w:val="002F46D0"/>
    <w:rsid w:val="002F51B9"/>
    <w:rsid w:val="002F5325"/>
    <w:rsid w:val="002F5BBF"/>
    <w:rsid w:val="002F65D5"/>
    <w:rsid w:val="002F6C6A"/>
    <w:rsid w:val="0030036E"/>
    <w:rsid w:val="003006B1"/>
    <w:rsid w:val="0030070C"/>
    <w:rsid w:val="0030334F"/>
    <w:rsid w:val="00303C58"/>
    <w:rsid w:val="00312B37"/>
    <w:rsid w:val="003141ED"/>
    <w:rsid w:val="00315A90"/>
    <w:rsid w:val="003179D6"/>
    <w:rsid w:val="003200E8"/>
    <w:rsid w:val="0032071E"/>
    <w:rsid w:val="00320DAB"/>
    <w:rsid w:val="00321547"/>
    <w:rsid w:val="00321780"/>
    <w:rsid w:val="00321932"/>
    <w:rsid w:val="003225FD"/>
    <w:rsid w:val="00322DAA"/>
    <w:rsid w:val="003238ED"/>
    <w:rsid w:val="00323BC2"/>
    <w:rsid w:val="00326933"/>
    <w:rsid w:val="00326BFB"/>
    <w:rsid w:val="003278BE"/>
    <w:rsid w:val="003278E7"/>
    <w:rsid w:val="00327C24"/>
    <w:rsid w:val="003307EF"/>
    <w:rsid w:val="00332451"/>
    <w:rsid w:val="0033260B"/>
    <w:rsid w:val="003336C9"/>
    <w:rsid w:val="00333ECF"/>
    <w:rsid w:val="003345C8"/>
    <w:rsid w:val="00334838"/>
    <w:rsid w:val="0034029D"/>
    <w:rsid w:val="00341023"/>
    <w:rsid w:val="003414D2"/>
    <w:rsid w:val="00341B1B"/>
    <w:rsid w:val="00341E67"/>
    <w:rsid w:val="00341F74"/>
    <w:rsid w:val="003426C5"/>
    <w:rsid w:val="00342DF7"/>
    <w:rsid w:val="0034358A"/>
    <w:rsid w:val="00345528"/>
    <w:rsid w:val="00345F06"/>
    <w:rsid w:val="00347576"/>
    <w:rsid w:val="00347A39"/>
    <w:rsid w:val="0035074D"/>
    <w:rsid w:val="003518AD"/>
    <w:rsid w:val="00351D3F"/>
    <w:rsid w:val="00353076"/>
    <w:rsid w:val="0035420E"/>
    <w:rsid w:val="00355605"/>
    <w:rsid w:val="0035565C"/>
    <w:rsid w:val="00355A52"/>
    <w:rsid w:val="00360190"/>
    <w:rsid w:val="00361549"/>
    <w:rsid w:val="003623F2"/>
    <w:rsid w:val="00362A98"/>
    <w:rsid w:val="00364508"/>
    <w:rsid w:val="0036482D"/>
    <w:rsid w:val="003654A3"/>
    <w:rsid w:val="0036676E"/>
    <w:rsid w:val="00367230"/>
    <w:rsid w:val="003715F1"/>
    <w:rsid w:val="003716E0"/>
    <w:rsid w:val="00373566"/>
    <w:rsid w:val="00374D9F"/>
    <w:rsid w:val="00374F2B"/>
    <w:rsid w:val="0037509B"/>
    <w:rsid w:val="00375CE7"/>
    <w:rsid w:val="00380B1C"/>
    <w:rsid w:val="00380CE6"/>
    <w:rsid w:val="003812A9"/>
    <w:rsid w:val="00383FFE"/>
    <w:rsid w:val="003850F1"/>
    <w:rsid w:val="003851E4"/>
    <w:rsid w:val="00386C1B"/>
    <w:rsid w:val="003901CF"/>
    <w:rsid w:val="003925B5"/>
    <w:rsid w:val="00393809"/>
    <w:rsid w:val="00393ED4"/>
    <w:rsid w:val="003943B5"/>
    <w:rsid w:val="003943C4"/>
    <w:rsid w:val="003944C7"/>
    <w:rsid w:val="00394A0A"/>
    <w:rsid w:val="00396908"/>
    <w:rsid w:val="003A0295"/>
    <w:rsid w:val="003A1397"/>
    <w:rsid w:val="003A2094"/>
    <w:rsid w:val="003A53B2"/>
    <w:rsid w:val="003A5A89"/>
    <w:rsid w:val="003A61E6"/>
    <w:rsid w:val="003A6631"/>
    <w:rsid w:val="003A6CC5"/>
    <w:rsid w:val="003B14DD"/>
    <w:rsid w:val="003B3483"/>
    <w:rsid w:val="003B3906"/>
    <w:rsid w:val="003B438B"/>
    <w:rsid w:val="003B450D"/>
    <w:rsid w:val="003B4AD9"/>
    <w:rsid w:val="003B54DE"/>
    <w:rsid w:val="003B5C40"/>
    <w:rsid w:val="003B6577"/>
    <w:rsid w:val="003B66BA"/>
    <w:rsid w:val="003B6F62"/>
    <w:rsid w:val="003C1333"/>
    <w:rsid w:val="003C334D"/>
    <w:rsid w:val="003C3ACE"/>
    <w:rsid w:val="003C5621"/>
    <w:rsid w:val="003C6D19"/>
    <w:rsid w:val="003C794E"/>
    <w:rsid w:val="003D04DD"/>
    <w:rsid w:val="003D0549"/>
    <w:rsid w:val="003D0E79"/>
    <w:rsid w:val="003D12AC"/>
    <w:rsid w:val="003D22B9"/>
    <w:rsid w:val="003D4069"/>
    <w:rsid w:val="003D53FE"/>
    <w:rsid w:val="003D74E1"/>
    <w:rsid w:val="003E0060"/>
    <w:rsid w:val="003E02B0"/>
    <w:rsid w:val="003E0529"/>
    <w:rsid w:val="003E071F"/>
    <w:rsid w:val="003E3334"/>
    <w:rsid w:val="003E4266"/>
    <w:rsid w:val="003E6BC3"/>
    <w:rsid w:val="003E7E6E"/>
    <w:rsid w:val="003F176D"/>
    <w:rsid w:val="003F30D3"/>
    <w:rsid w:val="003F33E7"/>
    <w:rsid w:val="003F6124"/>
    <w:rsid w:val="004001F5"/>
    <w:rsid w:val="00400CB3"/>
    <w:rsid w:val="00401D73"/>
    <w:rsid w:val="00402621"/>
    <w:rsid w:val="004031E0"/>
    <w:rsid w:val="0040348B"/>
    <w:rsid w:val="00403B88"/>
    <w:rsid w:val="00403F8F"/>
    <w:rsid w:val="0040437B"/>
    <w:rsid w:val="004049A0"/>
    <w:rsid w:val="00404E48"/>
    <w:rsid w:val="00405610"/>
    <w:rsid w:val="0040702A"/>
    <w:rsid w:val="0040768D"/>
    <w:rsid w:val="00411425"/>
    <w:rsid w:val="00412809"/>
    <w:rsid w:val="00413109"/>
    <w:rsid w:val="00414934"/>
    <w:rsid w:val="00417CBD"/>
    <w:rsid w:val="00420EAD"/>
    <w:rsid w:val="004279D6"/>
    <w:rsid w:val="0043016F"/>
    <w:rsid w:val="00430941"/>
    <w:rsid w:val="00431331"/>
    <w:rsid w:val="004337D5"/>
    <w:rsid w:val="00434207"/>
    <w:rsid w:val="00434CD9"/>
    <w:rsid w:val="00441143"/>
    <w:rsid w:val="00441396"/>
    <w:rsid w:val="00442762"/>
    <w:rsid w:val="00443293"/>
    <w:rsid w:val="00443C37"/>
    <w:rsid w:val="004440B8"/>
    <w:rsid w:val="00444117"/>
    <w:rsid w:val="00444ED2"/>
    <w:rsid w:val="004456E5"/>
    <w:rsid w:val="00446674"/>
    <w:rsid w:val="00450B57"/>
    <w:rsid w:val="0045164F"/>
    <w:rsid w:val="00451881"/>
    <w:rsid w:val="004518EC"/>
    <w:rsid w:val="00453C51"/>
    <w:rsid w:val="00453E32"/>
    <w:rsid w:val="00454CD6"/>
    <w:rsid w:val="00455532"/>
    <w:rsid w:val="00456BCD"/>
    <w:rsid w:val="00457779"/>
    <w:rsid w:val="00460668"/>
    <w:rsid w:val="00460927"/>
    <w:rsid w:val="004624EB"/>
    <w:rsid w:val="00462FF8"/>
    <w:rsid w:val="00464576"/>
    <w:rsid w:val="00464F7A"/>
    <w:rsid w:val="004656F2"/>
    <w:rsid w:val="004659A9"/>
    <w:rsid w:val="00466D8E"/>
    <w:rsid w:val="004677B6"/>
    <w:rsid w:val="00470ED6"/>
    <w:rsid w:val="00471105"/>
    <w:rsid w:val="00471CFD"/>
    <w:rsid w:val="00471E7A"/>
    <w:rsid w:val="004731F8"/>
    <w:rsid w:val="0047352F"/>
    <w:rsid w:val="00474A20"/>
    <w:rsid w:val="00474E8C"/>
    <w:rsid w:val="00475F61"/>
    <w:rsid w:val="00476F6D"/>
    <w:rsid w:val="004806EC"/>
    <w:rsid w:val="00480808"/>
    <w:rsid w:val="00480A88"/>
    <w:rsid w:val="00480D04"/>
    <w:rsid w:val="00480E85"/>
    <w:rsid w:val="00481A5C"/>
    <w:rsid w:val="00481A7F"/>
    <w:rsid w:val="0048360C"/>
    <w:rsid w:val="004839A4"/>
    <w:rsid w:val="00484DD2"/>
    <w:rsid w:val="00491462"/>
    <w:rsid w:val="0049176B"/>
    <w:rsid w:val="004920B1"/>
    <w:rsid w:val="00493661"/>
    <w:rsid w:val="0049458A"/>
    <w:rsid w:val="0049464D"/>
    <w:rsid w:val="004960CF"/>
    <w:rsid w:val="004A00A3"/>
    <w:rsid w:val="004A0182"/>
    <w:rsid w:val="004A06F6"/>
    <w:rsid w:val="004A0EB7"/>
    <w:rsid w:val="004A19FE"/>
    <w:rsid w:val="004A1BD1"/>
    <w:rsid w:val="004A6D6B"/>
    <w:rsid w:val="004A6FEB"/>
    <w:rsid w:val="004A76DE"/>
    <w:rsid w:val="004B0CB2"/>
    <w:rsid w:val="004B21DB"/>
    <w:rsid w:val="004B28C0"/>
    <w:rsid w:val="004B3362"/>
    <w:rsid w:val="004B39EB"/>
    <w:rsid w:val="004B5410"/>
    <w:rsid w:val="004B649D"/>
    <w:rsid w:val="004B64E4"/>
    <w:rsid w:val="004B6511"/>
    <w:rsid w:val="004B6B51"/>
    <w:rsid w:val="004B7916"/>
    <w:rsid w:val="004B7FC1"/>
    <w:rsid w:val="004C0832"/>
    <w:rsid w:val="004C11D7"/>
    <w:rsid w:val="004C192A"/>
    <w:rsid w:val="004C1B6B"/>
    <w:rsid w:val="004C2047"/>
    <w:rsid w:val="004C4A57"/>
    <w:rsid w:val="004C4BA3"/>
    <w:rsid w:val="004C52D2"/>
    <w:rsid w:val="004C53C2"/>
    <w:rsid w:val="004C5779"/>
    <w:rsid w:val="004C6D19"/>
    <w:rsid w:val="004C6EA0"/>
    <w:rsid w:val="004D168C"/>
    <w:rsid w:val="004D2030"/>
    <w:rsid w:val="004D35FD"/>
    <w:rsid w:val="004D4752"/>
    <w:rsid w:val="004D4A9C"/>
    <w:rsid w:val="004D52CD"/>
    <w:rsid w:val="004D6CC2"/>
    <w:rsid w:val="004D7F42"/>
    <w:rsid w:val="004E0040"/>
    <w:rsid w:val="004E0705"/>
    <w:rsid w:val="004E1A8F"/>
    <w:rsid w:val="004E1BE3"/>
    <w:rsid w:val="004E2AFE"/>
    <w:rsid w:val="004E3B00"/>
    <w:rsid w:val="004E5A7B"/>
    <w:rsid w:val="004E5C58"/>
    <w:rsid w:val="004E62C1"/>
    <w:rsid w:val="004E66E5"/>
    <w:rsid w:val="004E7E97"/>
    <w:rsid w:val="004F0AA9"/>
    <w:rsid w:val="004F1676"/>
    <w:rsid w:val="004F1994"/>
    <w:rsid w:val="004F2D62"/>
    <w:rsid w:val="004F44E0"/>
    <w:rsid w:val="004F4A7E"/>
    <w:rsid w:val="004F4CDE"/>
    <w:rsid w:val="004F52FB"/>
    <w:rsid w:val="004F59F4"/>
    <w:rsid w:val="004F74A7"/>
    <w:rsid w:val="00500A38"/>
    <w:rsid w:val="00501319"/>
    <w:rsid w:val="00501CF2"/>
    <w:rsid w:val="0050211C"/>
    <w:rsid w:val="0050230B"/>
    <w:rsid w:val="005031F6"/>
    <w:rsid w:val="0050369A"/>
    <w:rsid w:val="005038D7"/>
    <w:rsid w:val="005045BA"/>
    <w:rsid w:val="00506425"/>
    <w:rsid w:val="00506ED5"/>
    <w:rsid w:val="00507443"/>
    <w:rsid w:val="0050785C"/>
    <w:rsid w:val="0050791F"/>
    <w:rsid w:val="00507A3C"/>
    <w:rsid w:val="00511262"/>
    <w:rsid w:val="00512632"/>
    <w:rsid w:val="0051359D"/>
    <w:rsid w:val="00513DC6"/>
    <w:rsid w:val="00514F0D"/>
    <w:rsid w:val="00515411"/>
    <w:rsid w:val="00515459"/>
    <w:rsid w:val="00517E40"/>
    <w:rsid w:val="005208B0"/>
    <w:rsid w:val="005214D7"/>
    <w:rsid w:val="0052201F"/>
    <w:rsid w:val="00522535"/>
    <w:rsid w:val="0052271B"/>
    <w:rsid w:val="0052291E"/>
    <w:rsid w:val="0052400C"/>
    <w:rsid w:val="00524D23"/>
    <w:rsid w:val="00525FB1"/>
    <w:rsid w:val="00526AD2"/>
    <w:rsid w:val="00527538"/>
    <w:rsid w:val="005278B1"/>
    <w:rsid w:val="005278CD"/>
    <w:rsid w:val="005279E0"/>
    <w:rsid w:val="00527B7B"/>
    <w:rsid w:val="0053039B"/>
    <w:rsid w:val="0053047E"/>
    <w:rsid w:val="0053201E"/>
    <w:rsid w:val="005331C8"/>
    <w:rsid w:val="005336D8"/>
    <w:rsid w:val="0053530F"/>
    <w:rsid w:val="00535CF7"/>
    <w:rsid w:val="00536089"/>
    <w:rsid w:val="00536400"/>
    <w:rsid w:val="005419EF"/>
    <w:rsid w:val="00542622"/>
    <w:rsid w:val="005426B7"/>
    <w:rsid w:val="00542AD7"/>
    <w:rsid w:val="00543138"/>
    <w:rsid w:val="00543DE3"/>
    <w:rsid w:val="00544960"/>
    <w:rsid w:val="00544A6E"/>
    <w:rsid w:val="00544FAF"/>
    <w:rsid w:val="00545052"/>
    <w:rsid w:val="00546C4A"/>
    <w:rsid w:val="005508CC"/>
    <w:rsid w:val="00550D72"/>
    <w:rsid w:val="00551C72"/>
    <w:rsid w:val="005520D2"/>
    <w:rsid w:val="0055282A"/>
    <w:rsid w:val="00552ADC"/>
    <w:rsid w:val="00552B1D"/>
    <w:rsid w:val="00553D62"/>
    <w:rsid w:val="00554C8B"/>
    <w:rsid w:val="00554F6F"/>
    <w:rsid w:val="00555C73"/>
    <w:rsid w:val="005579EC"/>
    <w:rsid w:val="00562388"/>
    <w:rsid w:val="00564EB3"/>
    <w:rsid w:val="00566B22"/>
    <w:rsid w:val="00570213"/>
    <w:rsid w:val="005732DF"/>
    <w:rsid w:val="00575632"/>
    <w:rsid w:val="00576FE2"/>
    <w:rsid w:val="00577608"/>
    <w:rsid w:val="005819E1"/>
    <w:rsid w:val="00583C19"/>
    <w:rsid w:val="00583C31"/>
    <w:rsid w:val="00584EBA"/>
    <w:rsid w:val="00585F42"/>
    <w:rsid w:val="0058710F"/>
    <w:rsid w:val="00587895"/>
    <w:rsid w:val="00587F22"/>
    <w:rsid w:val="0059081D"/>
    <w:rsid w:val="00591805"/>
    <w:rsid w:val="00591924"/>
    <w:rsid w:val="00591AE1"/>
    <w:rsid w:val="00591EAB"/>
    <w:rsid w:val="0059211B"/>
    <w:rsid w:val="00592C7D"/>
    <w:rsid w:val="005931FB"/>
    <w:rsid w:val="00593F31"/>
    <w:rsid w:val="005945B1"/>
    <w:rsid w:val="00594AC1"/>
    <w:rsid w:val="00596487"/>
    <w:rsid w:val="005A0243"/>
    <w:rsid w:val="005A1406"/>
    <w:rsid w:val="005A156B"/>
    <w:rsid w:val="005A3460"/>
    <w:rsid w:val="005A355A"/>
    <w:rsid w:val="005A3C25"/>
    <w:rsid w:val="005A42A4"/>
    <w:rsid w:val="005A6000"/>
    <w:rsid w:val="005A6126"/>
    <w:rsid w:val="005A6609"/>
    <w:rsid w:val="005A71AC"/>
    <w:rsid w:val="005A77D9"/>
    <w:rsid w:val="005A7A0B"/>
    <w:rsid w:val="005B0D8F"/>
    <w:rsid w:val="005B3313"/>
    <w:rsid w:val="005B34A1"/>
    <w:rsid w:val="005B36B4"/>
    <w:rsid w:val="005B46C2"/>
    <w:rsid w:val="005B63AC"/>
    <w:rsid w:val="005B7BC4"/>
    <w:rsid w:val="005B7BD5"/>
    <w:rsid w:val="005C0CC0"/>
    <w:rsid w:val="005C1842"/>
    <w:rsid w:val="005C330A"/>
    <w:rsid w:val="005C396E"/>
    <w:rsid w:val="005C3B1A"/>
    <w:rsid w:val="005C3E36"/>
    <w:rsid w:val="005C4DFA"/>
    <w:rsid w:val="005C541C"/>
    <w:rsid w:val="005C6BDD"/>
    <w:rsid w:val="005C7017"/>
    <w:rsid w:val="005C7D73"/>
    <w:rsid w:val="005D029E"/>
    <w:rsid w:val="005D13B4"/>
    <w:rsid w:val="005D658A"/>
    <w:rsid w:val="005D7054"/>
    <w:rsid w:val="005E05BC"/>
    <w:rsid w:val="005E34E9"/>
    <w:rsid w:val="005E49B6"/>
    <w:rsid w:val="005E4B76"/>
    <w:rsid w:val="005E4FD4"/>
    <w:rsid w:val="005E5E95"/>
    <w:rsid w:val="005E6D51"/>
    <w:rsid w:val="005E7C59"/>
    <w:rsid w:val="005F182B"/>
    <w:rsid w:val="005F35B9"/>
    <w:rsid w:val="005F3995"/>
    <w:rsid w:val="005F64BB"/>
    <w:rsid w:val="005F7572"/>
    <w:rsid w:val="00600ABB"/>
    <w:rsid w:val="00601836"/>
    <w:rsid w:val="00604EC5"/>
    <w:rsid w:val="006053D5"/>
    <w:rsid w:val="00607305"/>
    <w:rsid w:val="00607ECC"/>
    <w:rsid w:val="00607F79"/>
    <w:rsid w:val="00610F70"/>
    <w:rsid w:val="00611A0B"/>
    <w:rsid w:val="00613283"/>
    <w:rsid w:val="00613A58"/>
    <w:rsid w:val="00613BED"/>
    <w:rsid w:val="00614AC3"/>
    <w:rsid w:val="00615A27"/>
    <w:rsid w:val="00616077"/>
    <w:rsid w:val="0061621D"/>
    <w:rsid w:val="00616847"/>
    <w:rsid w:val="00616F71"/>
    <w:rsid w:val="00620402"/>
    <w:rsid w:val="00621CEE"/>
    <w:rsid w:val="00622C33"/>
    <w:rsid w:val="00623541"/>
    <w:rsid w:val="00624023"/>
    <w:rsid w:val="0062429A"/>
    <w:rsid w:val="006246EB"/>
    <w:rsid w:val="0062552C"/>
    <w:rsid w:val="006259CF"/>
    <w:rsid w:val="00625DC5"/>
    <w:rsid w:val="00625FC7"/>
    <w:rsid w:val="00626048"/>
    <w:rsid w:val="0062780C"/>
    <w:rsid w:val="00627C24"/>
    <w:rsid w:val="00627C90"/>
    <w:rsid w:val="006305FB"/>
    <w:rsid w:val="00630D10"/>
    <w:rsid w:val="00631151"/>
    <w:rsid w:val="006321DE"/>
    <w:rsid w:val="006338FF"/>
    <w:rsid w:val="00634907"/>
    <w:rsid w:val="00634CE4"/>
    <w:rsid w:val="00634CF0"/>
    <w:rsid w:val="00635CA9"/>
    <w:rsid w:val="00635EE8"/>
    <w:rsid w:val="006363FE"/>
    <w:rsid w:val="00636A35"/>
    <w:rsid w:val="00640670"/>
    <w:rsid w:val="00640802"/>
    <w:rsid w:val="00643CE8"/>
    <w:rsid w:val="0064408C"/>
    <w:rsid w:val="00644BCA"/>
    <w:rsid w:val="0064615F"/>
    <w:rsid w:val="00647744"/>
    <w:rsid w:val="0065198B"/>
    <w:rsid w:val="00652373"/>
    <w:rsid w:val="00653DFE"/>
    <w:rsid w:val="006547D3"/>
    <w:rsid w:val="006604CC"/>
    <w:rsid w:val="00664F1F"/>
    <w:rsid w:val="006654A9"/>
    <w:rsid w:val="00665693"/>
    <w:rsid w:val="00665B4C"/>
    <w:rsid w:val="00665F60"/>
    <w:rsid w:val="0066610D"/>
    <w:rsid w:val="00666152"/>
    <w:rsid w:val="006672B0"/>
    <w:rsid w:val="006700B5"/>
    <w:rsid w:val="006721C6"/>
    <w:rsid w:val="006722BD"/>
    <w:rsid w:val="006724A6"/>
    <w:rsid w:val="00674070"/>
    <w:rsid w:val="006746FF"/>
    <w:rsid w:val="00674780"/>
    <w:rsid w:val="006747CC"/>
    <w:rsid w:val="00674A82"/>
    <w:rsid w:val="00676853"/>
    <w:rsid w:val="00676C4F"/>
    <w:rsid w:val="006804ED"/>
    <w:rsid w:val="006809C3"/>
    <w:rsid w:val="0068182B"/>
    <w:rsid w:val="0068185D"/>
    <w:rsid w:val="00681D74"/>
    <w:rsid w:val="006825F8"/>
    <w:rsid w:val="00684952"/>
    <w:rsid w:val="00684C02"/>
    <w:rsid w:val="00685512"/>
    <w:rsid w:val="006855BD"/>
    <w:rsid w:val="00687C9F"/>
    <w:rsid w:val="00690070"/>
    <w:rsid w:val="006908C5"/>
    <w:rsid w:val="00692265"/>
    <w:rsid w:val="00692A22"/>
    <w:rsid w:val="00692E38"/>
    <w:rsid w:val="00692F0E"/>
    <w:rsid w:val="00692FFC"/>
    <w:rsid w:val="0069450E"/>
    <w:rsid w:val="006949D6"/>
    <w:rsid w:val="0069569A"/>
    <w:rsid w:val="00695AFB"/>
    <w:rsid w:val="00695D03"/>
    <w:rsid w:val="0069613E"/>
    <w:rsid w:val="00696B6A"/>
    <w:rsid w:val="00696EBC"/>
    <w:rsid w:val="006A06CE"/>
    <w:rsid w:val="006A0FF9"/>
    <w:rsid w:val="006A12F4"/>
    <w:rsid w:val="006A180B"/>
    <w:rsid w:val="006A2156"/>
    <w:rsid w:val="006A2879"/>
    <w:rsid w:val="006A320B"/>
    <w:rsid w:val="006A4837"/>
    <w:rsid w:val="006A59F4"/>
    <w:rsid w:val="006A768D"/>
    <w:rsid w:val="006B4500"/>
    <w:rsid w:val="006B59DC"/>
    <w:rsid w:val="006C0BE5"/>
    <w:rsid w:val="006C1889"/>
    <w:rsid w:val="006C2981"/>
    <w:rsid w:val="006C2A72"/>
    <w:rsid w:val="006C2E92"/>
    <w:rsid w:val="006C3510"/>
    <w:rsid w:val="006C3D5F"/>
    <w:rsid w:val="006C3F85"/>
    <w:rsid w:val="006C5181"/>
    <w:rsid w:val="006C52A6"/>
    <w:rsid w:val="006C5CF5"/>
    <w:rsid w:val="006C60DD"/>
    <w:rsid w:val="006C7C98"/>
    <w:rsid w:val="006D0DA7"/>
    <w:rsid w:val="006D2410"/>
    <w:rsid w:val="006D3DBC"/>
    <w:rsid w:val="006D4AB1"/>
    <w:rsid w:val="006D56A3"/>
    <w:rsid w:val="006D69B5"/>
    <w:rsid w:val="006D6D69"/>
    <w:rsid w:val="006D7450"/>
    <w:rsid w:val="006E02B4"/>
    <w:rsid w:val="006E1409"/>
    <w:rsid w:val="006E19DD"/>
    <w:rsid w:val="006E3890"/>
    <w:rsid w:val="006E51D7"/>
    <w:rsid w:val="006E55CF"/>
    <w:rsid w:val="006E5D11"/>
    <w:rsid w:val="006E7997"/>
    <w:rsid w:val="006F1B27"/>
    <w:rsid w:val="006F1D7D"/>
    <w:rsid w:val="006F39E4"/>
    <w:rsid w:val="006F54E7"/>
    <w:rsid w:val="006F5AFC"/>
    <w:rsid w:val="006F5C37"/>
    <w:rsid w:val="006F6234"/>
    <w:rsid w:val="006F6D65"/>
    <w:rsid w:val="0070129D"/>
    <w:rsid w:val="007038BF"/>
    <w:rsid w:val="00703914"/>
    <w:rsid w:val="00703E46"/>
    <w:rsid w:val="0070440D"/>
    <w:rsid w:val="007063EC"/>
    <w:rsid w:val="00707D6D"/>
    <w:rsid w:val="007101E5"/>
    <w:rsid w:val="00711789"/>
    <w:rsid w:val="007148D6"/>
    <w:rsid w:val="00715047"/>
    <w:rsid w:val="007153FD"/>
    <w:rsid w:val="00716451"/>
    <w:rsid w:val="0071657F"/>
    <w:rsid w:val="0072067A"/>
    <w:rsid w:val="00720EE7"/>
    <w:rsid w:val="00722DAA"/>
    <w:rsid w:val="00723B67"/>
    <w:rsid w:val="00723C4F"/>
    <w:rsid w:val="007241AC"/>
    <w:rsid w:val="00724B41"/>
    <w:rsid w:val="0072593D"/>
    <w:rsid w:val="007259D8"/>
    <w:rsid w:val="00727F42"/>
    <w:rsid w:val="007328CF"/>
    <w:rsid w:val="007337D9"/>
    <w:rsid w:val="00733849"/>
    <w:rsid w:val="00734447"/>
    <w:rsid w:val="00734E55"/>
    <w:rsid w:val="007350FF"/>
    <w:rsid w:val="0073525F"/>
    <w:rsid w:val="00735A80"/>
    <w:rsid w:val="00736963"/>
    <w:rsid w:val="00736984"/>
    <w:rsid w:val="00740987"/>
    <w:rsid w:val="00740AAF"/>
    <w:rsid w:val="00741354"/>
    <w:rsid w:val="007415C9"/>
    <w:rsid w:val="0074176D"/>
    <w:rsid w:val="00741A8B"/>
    <w:rsid w:val="00742540"/>
    <w:rsid w:val="00742811"/>
    <w:rsid w:val="00742BDA"/>
    <w:rsid w:val="007435A6"/>
    <w:rsid w:val="0074507D"/>
    <w:rsid w:val="00745421"/>
    <w:rsid w:val="0074658F"/>
    <w:rsid w:val="007507D2"/>
    <w:rsid w:val="007514E1"/>
    <w:rsid w:val="007516F3"/>
    <w:rsid w:val="00752886"/>
    <w:rsid w:val="00752F97"/>
    <w:rsid w:val="00756426"/>
    <w:rsid w:val="007565E2"/>
    <w:rsid w:val="00760B44"/>
    <w:rsid w:val="00761726"/>
    <w:rsid w:val="0076313F"/>
    <w:rsid w:val="00763FA5"/>
    <w:rsid w:val="00765E3C"/>
    <w:rsid w:val="0076661A"/>
    <w:rsid w:val="007675B6"/>
    <w:rsid w:val="00767A32"/>
    <w:rsid w:val="00771615"/>
    <w:rsid w:val="0077206F"/>
    <w:rsid w:val="007722C0"/>
    <w:rsid w:val="00772D7F"/>
    <w:rsid w:val="0077312B"/>
    <w:rsid w:val="00773887"/>
    <w:rsid w:val="007744A4"/>
    <w:rsid w:val="0077533D"/>
    <w:rsid w:val="00775792"/>
    <w:rsid w:val="007766E5"/>
    <w:rsid w:val="00777F4F"/>
    <w:rsid w:val="00780033"/>
    <w:rsid w:val="00782BEC"/>
    <w:rsid w:val="00784C4F"/>
    <w:rsid w:val="007857C9"/>
    <w:rsid w:val="0078638D"/>
    <w:rsid w:val="007863F1"/>
    <w:rsid w:val="00787C6D"/>
    <w:rsid w:val="00787FFB"/>
    <w:rsid w:val="007908F6"/>
    <w:rsid w:val="007924FD"/>
    <w:rsid w:val="00793562"/>
    <w:rsid w:val="00793785"/>
    <w:rsid w:val="00793BFD"/>
    <w:rsid w:val="00794359"/>
    <w:rsid w:val="00794C38"/>
    <w:rsid w:val="00796B89"/>
    <w:rsid w:val="007975E1"/>
    <w:rsid w:val="007A2935"/>
    <w:rsid w:val="007A2C19"/>
    <w:rsid w:val="007A31C7"/>
    <w:rsid w:val="007A40DD"/>
    <w:rsid w:val="007A46EC"/>
    <w:rsid w:val="007A51A5"/>
    <w:rsid w:val="007A5361"/>
    <w:rsid w:val="007A668E"/>
    <w:rsid w:val="007A7523"/>
    <w:rsid w:val="007B1A96"/>
    <w:rsid w:val="007B2540"/>
    <w:rsid w:val="007B2DB1"/>
    <w:rsid w:val="007B452B"/>
    <w:rsid w:val="007B460D"/>
    <w:rsid w:val="007B4684"/>
    <w:rsid w:val="007B4D7B"/>
    <w:rsid w:val="007B54D4"/>
    <w:rsid w:val="007B7A49"/>
    <w:rsid w:val="007B7D4D"/>
    <w:rsid w:val="007B7FBC"/>
    <w:rsid w:val="007C0AFC"/>
    <w:rsid w:val="007C1AEB"/>
    <w:rsid w:val="007C52B2"/>
    <w:rsid w:val="007C6B17"/>
    <w:rsid w:val="007C6B27"/>
    <w:rsid w:val="007C6E54"/>
    <w:rsid w:val="007C7959"/>
    <w:rsid w:val="007D096D"/>
    <w:rsid w:val="007D2255"/>
    <w:rsid w:val="007D323D"/>
    <w:rsid w:val="007D32FC"/>
    <w:rsid w:val="007D3C47"/>
    <w:rsid w:val="007D4101"/>
    <w:rsid w:val="007D4769"/>
    <w:rsid w:val="007D6631"/>
    <w:rsid w:val="007E1C1E"/>
    <w:rsid w:val="007E23A2"/>
    <w:rsid w:val="007E27D8"/>
    <w:rsid w:val="007E28A5"/>
    <w:rsid w:val="007E4A95"/>
    <w:rsid w:val="007E57B8"/>
    <w:rsid w:val="007E5971"/>
    <w:rsid w:val="007E6C10"/>
    <w:rsid w:val="007E74D8"/>
    <w:rsid w:val="007F0415"/>
    <w:rsid w:val="007F0E2B"/>
    <w:rsid w:val="007F263B"/>
    <w:rsid w:val="007F3085"/>
    <w:rsid w:val="007F3402"/>
    <w:rsid w:val="007F3675"/>
    <w:rsid w:val="007F4D7F"/>
    <w:rsid w:val="007F5359"/>
    <w:rsid w:val="007F5548"/>
    <w:rsid w:val="007F587C"/>
    <w:rsid w:val="007F5F78"/>
    <w:rsid w:val="007F65E3"/>
    <w:rsid w:val="007F6C03"/>
    <w:rsid w:val="007F7D74"/>
    <w:rsid w:val="008000C6"/>
    <w:rsid w:val="00800D1F"/>
    <w:rsid w:val="00801164"/>
    <w:rsid w:val="008020DD"/>
    <w:rsid w:val="0080306A"/>
    <w:rsid w:val="008031C1"/>
    <w:rsid w:val="00803A68"/>
    <w:rsid w:val="0080493A"/>
    <w:rsid w:val="00804D1B"/>
    <w:rsid w:val="00805528"/>
    <w:rsid w:val="00806A7B"/>
    <w:rsid w:val="00806BE1"/>
    <w:rsid w:val="008075A9"/>
    <w:rsid w:val="008077C4"/>
    <w:rsid w:val="00810A42"/>
    <w:rsid w:val="00811257"/>
    <w:rsid w:val="008112E3"/>
    <w:rsid w:val="00811669"/>
    <w:rsid w:val="0081198B"/>
    <w:rsid w:val="00811A3B"/>
    <w:rsid w:val="00811C06"/>
    <w:rsid w:val="00812108"/>
    <w:rsid w:val="00812451"/>
    <w:rsid w:val="00812C8B"/>
    <w:rsid w:val="00813FCA"/>
    <w:rsid w:val="00816B1C"/>
    <w:rsid w:val="00817100"/>
    <w:rsid w:val="00817B9B"/>
    <w:rsid w:val="00817D5B"/>
    <w:rsid w:val="008202B9"/>
    <w:rsid w:val="00820F63"/>
    <w:rsid w:val="00821613"/>
    <w:rsid w:val="00822C01"/>
    <w:rsid w:val="00825009"/>
    <w:rsid w:val="0082677D"/>
    <w:rsid w:val="0083103F"/>
    <w:rsid w:val="0083232A"/>
    <w:rsid w:val="008326E6"/>
    <w:rsid w:val="008332F4"/>
    <w:rsid w:val="00833D4D"/>
    <w:rsid w:val="00834477"/>
    <w:rsid w:val="00834EA9"/>
    <w:rsid w:val="008362BD"/>
    <w:rsid w:val="00840C9D"/>
    <w:rsid w:val="00841AA6"/>
    <w:rsid w:val="008425A9"/>
    <w:rsid w:val="00842F2F"/>
    <w:rsid w:val="00842F56"/>
    <w:rsid w:val="00843215"/>
    <w:rsid w:val="008435EF"/>
    <w:rsid w:val="00846912"/>
    <w:rsid w:val="008474B8"/>
    <w:rsid w:val="008476D3"/>
    <w:rsid w:val="00850B84"/>
    <w:rsid w:val="008537DB"/>
    <w:rsid w:val="00860A50"/>
    <w:rsid w:val="00861479"/>
    <w:rsid w:val="0086186C"/>
    <w:rsid w:val="00862342"/>
    <w:rsid w:val="00862532"/>
    <w:rsid w:val="00862AEA"/>
    <w:rsid w:val="00864150"/>
    <w:rsid w:val="00864E7D"/>
    <w:rsid w:val="00865A81"/>
    <w:rsid w:val="00865C94"/>
    <w:rsid w:val="0086627D"/>
    <w:rsid w:val="00866E29"/>
    <w:rsid w:val="00867C3A"/>
    <w:rsid w:val="008706B9"/>
    <w:rsid w:val="00872994"/>
    <w:rsid w:val="00872C1D"/>
    <w:rsid w:val="00873793"/>
    <w:rsid w:val="00874804"/>
    <w:rsid w:val="00874932"/>
    <w:rsid w:val="0087579D"/>
    <w:rsid w:val="00875826"/>
    <w:rsid w:val="00876027"/>
    <w:rsid w:val="008761AE"/>
    <w:rsid w:val="008761BA"/>
    <w:rsid w:val="008763D6"/>
    <w:rsid w:val="008767D3"/>
    <w:rsid w:val="00877345"/>
    <w:rsid w:val="008778FA"/>
    <w:rsid w:val="00877CDC"/>
    <w:rsid w:val="008801D1"/>
    <w:rsid w:val="0088042A"/>
    <w:rsid w:val="00880471"/>
    <w:rsid w:val="00880B29"/>
    <w:rsid w:val="008821A6"/>
    <w:rsid w:val="0089208B"/>
    <w:rsid w:val="008920E4"/>
    <w:rsid w:val="0089253F"/>
    <w:rsid w:val="00893895"/>
    <w:rsid w:val="00895A16"/>
    <w:rsid w:val="00896601"/>
    <w:rsid w:val="008970B1"/>
    <w:rsid w:val="008976AF"/>
    <w:rsid w:val="0089774C"/>
    <w:rsid w:val="008A162C"/>
    <w:rsid w:val="008A1EC5"/>
    <w:rsid w:val="008A22B4"/>
    <w:rsid w:val="008A25E4"/>
    <w:rsid w:val="008A2D04"/>
    <w:rsid w:val="008A2E70"/>
    <w:rsid w:val="008A3768"/>
    <w:rsid w:val="008A4169"/>
    <w:rsid w:val="008A4BA6"/>
    <w:rsid w:val="008A4BF8"/>
    <w:rsid w:val="008A4F0D"/>
    <w:rsid w:val="008A51A4"/>
    <w:rsid w:val="008A5A0F"/>
    <w:rsid w:val="008A7709"/>
    <w:rsid w:val="008A7998"/>
    <w:rsid w:val="008B34A5"/>
    <w:rsid w:val="008B6A26"/>
    <w:rsid w:val="008B71CE"/>
    <w:rsid w:val="008C051E"/>
    <w:rsid w:val="008C149E"/>
    <w:rsid w:val="008C1972"/>
    <w:rsid w:val="008C2277"/>
    <w:rsid w:val="008C34EF"/>
    <w:rsid w:val="008C3FE3"/>
    <w:rsid w:val="008C5BCC"/>
    <w:rsid w:val="008C5EDB"/>
    <w:rsid w:val="008C6E5F"/>
    <w:rsid w:val="008D0F41"/>
    <w:rsid w:val="008D107C"/>
    <w:rsid w:val="008D14EB"/>
    <w:rsid w:val="008D1622"/>
    <w:rsid w:val="008D2128"/>
    <w:rsid w:val="008D4062"/>
    <w:rsid w:val="008D662E"/>
    <w:rsid w:val="008D6EEB"/>
    <w:rsid w:val="008E0F8A"/>
    <w:rsid w:val="008E26DF"/>
    <w:rsid w:val="008E2913"/>
    <w:rsid w:val="008E3D33"/>
    <w:rsid w:val="008E6019"/>
    <w:rsid w:val="008E6765"/>
    <w:rsid w:val="008E7DAF"/>
    <w:rsid w:val="008F0121"/>
    <w:rsid w:val="008F2EE5"/>
    <w:rsid w:val="008F3534"/>
    <w:rsid w:val="008F3C5C"/>
    <w:rsid w:val="008F4C38"/>
    <w:rsid w:val="008F5B6D"/>
    <w:rsid w:val="008F67C6"/>
    <w:rsid w:val="008F67DB"/>
    <w:rsid w:val="008F682D"/>
    <w:rsid w:val="008F700A"/>
    <w:rsid w:val="008F7D6E"/>
    <w:rsid w:val="009007FB"/>
    <w:rsid w:val="00901F75"/>
    <w:rsid w:val="00902487"/>
    <w:rsid w:val="0090329F"/>
    <w:rsid w:val="00903B7B"/>
    <w:rsid w:val="00905367"/>
    <w:rsid w:val="0090540A"/>
    <w:rsid w:val="0090584C"/>
    <w:rsid w:val="0090655A"/>
    <w:rsid w:val="0091062D"/>
    <w:rsid w:val="0091075C"/>
    <w:rsid w:val="009121F4"/>
    <w:rsid w:val="0091274F"/>
    <w:rsid w:val="009128F2"/>
    <w:rsid w:val="00913320"/>
    <w:rsid w:val="009136BE"/>
    <w:rsid w:val="00915B61"/>
    <w:rsid w:val="00915CC9"/>
    <w:rsid w:val="0091628C"/>
    <w:rsid w:val="009165A5"/>
    <w:rsid w:val="009179CC"/>
    <w:rsid w:val="009218EB"/>
    <w:rsid w:val="00922015"/>
    <w:rsid w:val="00923AC9"/>
    <w:rsid w:val="0092497B"/>
    <w:rsid w:val="0092501B"/>
    <w:rsid w:val="00925B84"/>
    <w:rsid w:val="00926704"/>
    <w:rsid w:val="00931272"/>
    <w:rsid w:val="0093249B"/>
    <w:rsid w:val="00934A35"/>
    <w:rsid w:val="00934C73"/>
    <w:rsid w:val="00936597"/>
    <w:rsid w:val="00937EF5"/>
    <w:rsid w:val="009408C7"/>
    <w:rsid w:val="009423E8"/>
    <w:rsid w:val="00942A6A"/>
    <w:rsid w:val="00943C82"/>
    <w:rsid w:val="00944041"/>
    <w:rsid w:val="009457DA"/>
    <w:rsid w:val="00945AA2"/>
    <w:rsid w:val="00946BC3"/>
    <w:rsid w:val="009471DF"/>
    <w:rsid w:val="009473C5"/>
    <w:rsid w:val="009479D6"/>
    <w:rsid w:val="00951B6C"/>
    <w:rsid w:val="00951D0C"/>
    <w:rsid w:val="0095245D"/>
    <w:rsid w:val="00952CC4"/>
    <w:rsid w:val="00952E9A"/>
    <w:rsid w:val="00953A5A"/>
    <w:rsid w:val="009548B6"/>
    <w:rsid w:val="00954F20"/>
    <w:rsid w:val="0095517B"/>
    <w:rsid w:val="00955232"/>
    <w:rsid w:val="009566A1"/>
    <w:rsid w:val="00956700"/>
    <w:rsid w:val="009572FF"/>
    <w:rsid w:val="00957CBA"/>
    <w:rsid w:val="0096076F"/>
    <w:rsid w:val="00960DBC"/>
    <w:rsid w:val="00961B52"/>
    <w:rsid w:val="009627B2"/>
    <w:rsid w:val="00962F58"/>
    <w:rsid w:val="009643CD"/>
    <w:rsid w:val="00965ED7"/>
    <w:rsid w:val="00966AC7"/>
    <w:rsid w:val="009677CB"/>
    <w:rsid w:val="00971B5D"/>
    <w:rsid w:val="0097211A"/>
    <w:rsid w:val="00975997"/>
    <w:rsid w:val="00976E19"/>
    <w:rsid w:val="00977A6D"/>
    <w:rsid w:val="00980E84"/>
    <w:rsid w:val="009811B7"/>
    <w:rsid w:val="00981561"/>
    <w:rsid w:val="00984409"/>
    <w:rsid w:val="0098457D"/>
    <w:rsid w:val="009850AD"/>
    <w:rsid w:val="009857CC"/>
    <w:rsid w:val="00985E1C"/>
    <w:rsid w:val="00990C9E"/>
    <w:rsid w:val="00991442"/>
    <w:rsid w:val="00991BD9"/>
    <w:rsid w:val="00992DC6"/>
    <w:rsid w:val="00993167"/>
    <w:rsid w:val="00993DD1"/>
    <w:rsid w:val="00993EE6"/>
    <w:rsid w:val="00996D0E"/>
    <w:rsid w:val="009A30E3"/>
    <w:rsid w:val="009A386A"/>
    <w:rsid w:val="009A5549"/>
    <w:rsid w:val="009A5CA3"/>
    <w:rsid w:val="009A6C96"/>
    <w:rsid w:val="009A6E8B"/>
    <w:rsid w:val="009A7D48"/>
    <w:rsid w:val="009A7F36"/>
    <w:rsid w:val="009B02AB"/>
    <w:rsid w:val="009B0F5F"/>
    <w:rsid w:val="009B26F9"/>
    <w:rsid w:val="009B2DD1"/>
    <w:rsid w:val="009B3998"/>
    <w:rsid w:val="009B40ED"/>
    <w:rsid w:val="009B4155"/>
    <w:rsid w:val="009B430A"/>
    <w:rsid w:val="009B4751"/>
    <w:rsid w:val="009B5BE0"/>
    <w:rsid w:val="009B745A"/>
    <w:rsid w:val="009B75C2"/>
    <w:rsid w:val="009B7882"/>
    <w:rsid w:val="009C07B6"/>
    <w:rsid w:val="009C156E"/>
    <w:rsid w:val="009C19CD"/>
    <w:rsid w:val="009C19FC"/>
    <w:rsid w:val="009C280B"/>
    <w:rsid w:val="009C4F43"/>
    <w:rsid w:val="009C5942"/>
    <w:rsid w:val="009D13D5"/>
    <w:rsid w:val="009D1593"/>
    <w:rsid w:val="009D2132"/>
    <w:rsid w:val="009D21D0"/>
    <w:rsid w:val="009D3371"/>
    <w:rsid w:val="009D3C05"/>
    <w:rsid w:val="009D4A02"/>
    <w:rsid w:val="009D688B"/>
    <w:rsid w:val="009D6C43"/>
    <w:rsid w:val="009E00D4"/>
    <w:rsid w:val="009E023A"/>
    <w:rsid w:val="009E05E1"/>
    <w:rsid w:val="009E0704"/>
    <w:rsid w:val="009E1690"/>
    <w:rsid w:val="009E1EC8"/>
    <w:rsid w:val="009E2075"/>
    <w:rsid w:val="009E2440"/>
    <w:rsid w:val="009E2D9E"/>
    <w:rsid w:val="009E5E4C"/>
    <w:rsid w:val="009E7B32"/>
    <w:rsid w:val="009E7C5B"/>
    <w:rsid w:val="009F1FD6"/>
    <w:rsid w:val="009F32EE"/>
    <w:rsid w:val="009F50A3"/>
    <w:rsid w:val="009F51D1"/>
    <w:rsid w:val="009F6654"/>
    <w:rsid w:val="009F7098"/>
    <w:rsid w:val="00A02695"/>
    <w:rsid w:val="00A03A44"/>
    <w:rsid w:val="00A03A8A"/>
    <w:rsid w:val="00A04403"/>
    <w:rsid w:val="00A04F7B"/>
    <w:rsid w:val="00A07815"/>
    <w:rsid w:val="00A11BA7"/>
    <w:rsid w:val="00A131A7"/>
    <w:rsid w:val="00A134D9"/>
    <w:rsid w:val="00A1373B"/>
    <w:rsid w:val="00A15FA6"/>
    <w:rsid w:val="00A161F9"/>
    <w:rsid w:val="00A21588"/>
    <w:rsid w:val="00A217E8"/>
    <w:rsid w:val="00A22CD6"/>
    <w:rsid w:val="00A23E2B"/>
    <w:rsid w:val="00A245F6"/>
    <w:rsid w:val="00A2464A"/>
    <w:rsid w:val="00A24A25"/>
    <w:rsid w:val="00A24D61"/>
    <w:rsid w:val="00A2514C"/>
    <w:rsid w:val="00A25F8B"/>
    <w:rsid w:val="00A27DB8"/>
    <w:rsid w:val="00A30195"/>
    <w:rsid w:val="00A35D5B"/>
    <w:rsid w:val="00A363A5"/>
    <w:rsid w:val="00A371CE"/>
    <w:rsid w:val="00A40132"/>
    <w:rsid w:val="00A4087A"/>
    <w:rsid w:val="00A408CC"/>
    <w:rsid w:val="00A40CDC"/>
    <w:rsid w:val="00A40FF7"/>
    <w:rsid w:val="00A429FD"/>
    <w:rsid w:val="00A4317C"/>
    <w:rsid w:val="00A4327B"/>
    <w:rsid w:val="00A434F8"/>
    <w:rsid w:val="00A43DBB"/>
    <w:rsid w:val="00A448EE"/>
    <w:rsid w:val="00A458CC"/>
    <w:rsid w:val="00A45F1F"/>
    <w:rsid w:val="00A5068B"/>
    <w:rsid w:val="00A51794"/>
    <w:rsid w:val="00A52477"/>
    <w:rsid w:val="00A525FD"/>
    <w:rsid w:val="00A52A1D"/>
    <w:rsid w:val="00A54A28"/>
    <w:rsid w:val="00A5558A"/>
    <w:rsid w:val="00A55C21"/>
    <w:rsid w:val="00A55DE1"/>
    <w:rsid w:val="00A56E77"/>
    <w:rsid w:val="00A608BA"/>
    <w:rsid w:val="00A60A89"/>
    <w:rsid w:val="00A60B98"/>
    <w:rsid w:val="00A61BB3"/>
    <w:rsid w:val="00A624C5"/>
    <w:rsid w:val="00A642FE"/>
    <w:rsid w:val="00A645A2"/>
    <w:rsid w:val="00A651A1"/>
    <w:rsid w:val="00A65D72"/>
    <w:rsid w:val="00A66131"/>
    <w:rsid w:val="00A66F89"/>
    <w:rsid w:val="00A67890"/>
    <w:rsid w:val="00A700ED"/>
    <w:rsid w:val="00A704DB"/>
    <w:rsid w:val="00A7071A"/>
    <w:rsid w:val="00A72911"/>
    <w:rsid w:val="00A72AEF"/>
    <w:rsid w:val="00A72E1A"/>
    <w:rsid w:val="00A732AF"/>
    <w:rsid w:val="00A74977"/>
    <w:rsid w:val="00A75E93"/>
    <w:rsid w:val="00A76658"/>
    <w:rsid w:val="00A7709E"/>
    <w:rsid w:val="00A77B92"/>
    <w:rsid w:val="00A83E48"/>
    <w:rsid w:val="00A84550"/>
    <w:rsid w:val="00A86FB6"/>
    <w:rsid w:val="00A87AAA"/>
    <w:rsid w:val="00A87D78"/>
    <w:rsid w:val="00A90083"/>
    <w:rsid w:val="00A91522"/>
    <w:rsid w:val="00A9172A"/>
    <w:rsid w:val="00A92326"/>
    <w:rsid w:val="00A9265D"/>
    <w:rsid w:val="00A92908"/>
    <w:rsid w:val="00A94625"/>
    <w:rsid w:val="00A95097"/>
    <w:rsid w:val="00A951C5"/>
    <w:rsid w:val="00A95370"/>
    <w:rsid w:val="00A97E6C"/>
    <w:rsid w:val="00AA00E6"/>
    <w:rsid w:val="00AA0153"/>
    <w:rsid w:val="00AA0760"/>
    <w:rsid w:val="00AA24E7"/>
    <w:rsid w:val="00AA2E30"/>
    <w:rsid w:val="00AA33B9"/>
    <w:rsid w:val="00AA3DB3"/>
    <w:rsid w:val="00AA4BF8"/>
    <w:rsid w:val="00AA5460"/>
    <w:rsid w:val="00AA596F"/>
    <w:rsid w:val="00AA68E0"/>
    <w:rsid w:val="00AA74AF"/>
    <w:rsid w:val="00AB0197"/>
    <w:rsid w:val="00AB037D"/>
    <w:rsid w:val="00AB0FC3"/>
    <w:rsid w:val="00AB1097"/>
    <w:rsid w:val="00AB1277"/>
    <w:rsid w:val="00AB2F61"/>
    <w:rsid w:val="00AB50E3"/>
    <w:rsid w:val="00AB524D"/>
    <w:rsid w:val="00AB6403"/>
    <w:rsid w:val="00AB72B4"/>
    <w:rsid w:val="00AC0224"/>
    <w:rsid w:val="00AC156E"/>
    <w:rsid w:val="00AC29B2"/>
    <w:rsid w:val="00AC3880"/>
    <w:rsid w:val="00AC3BAB"/>
    <w:rsid w:val="00AC4234"/>
    <w:rsid w:val="00AC44FC"/>
    <w:rsid w:val="00AC5CC7"/>
    <w:rsid w:val="00AC61B0"/>
    <w:rsid w:val="00AC6243"/>
    <w:rsid w:val="00AC6A87"/>
    <w:rsid w:val="00AC6EA4"/>
    <w:rsid w:val="00AC76FE"/>
    <w:rsid w:val="00AC7D96"/>
    <w:rsid w:val="00AD3B87"/>
    <w:rsid w:val="00AD3DE2"/>
    <w:rsid w:val="00AD46C7"/>
    <w:rsid w:val="00AD507F"/>
    <w:rsid w:val="00AD5562"/>
    <w:rsid w:val="00AD6953"/>
    <w:rsid w:val="00AD7544"/>
    <w:rsid w:val="00AE16B5"/>
    <w:rsid w:val="00AE1782"/>
    <w:rsid w:val="00AE22C7"/>
    <w:rsid w:val="00AE4385"/>
    <w:rsid w:val="00AE56B0"/>
    <w:rsid w:val="00AE596B"/>
    <w:rsid w:val="00AE72EB"/>
    <w:rsid w:val="00AE751F"/>
    <w:rsid w:val="00AF0E3F"/>
    <w:rsid w:val="00AF112C"/>
    <w:rsid w:val="00AF161B"/>
    <w:rsid w:val="00AF1F93"/>
    <w:rsid w:val="00AF2BDF"/>
    <w:rsid w:val="00AF32E2"/>
    <w:rsid w:val="00AF3927"/>
    <w:rsid w:val="00AF3E5F"/>
    <w:rsid w:val="00AF6B69"/>
    <w:rsid w:val="00B01074"/>
    <w:rsid w:val="00B011E4"/>
    <w:rsid w:val="00B02393"/>
    <w:rsid w:val="00B03462"/>
    <w:rsid w:val="00B03543"/>
    <w:rsid w:val="00B0428E"/>
    <w:rsid w:val="00B050FD"/>
    <w:rsid w:val="00B061FB"/>
    <w:rsid w:val="00B0665A"/>
    <w:rsid w:val="00B07252"/>
    <w:rsid w:val="00B079E5"/>
    <w:rsid w:val="00B07A77"/>
    <w:rsid w:val="00B07C0F"/>
    <w:rsid w:val="00B10779"/>
    <w:rsid w:val="00B10C25"/>
    <w:rsid w:val="00B10E8A"/>
    <w:rsid w:val="00B10EAE"/>
    <w:rsid w:val="00B1394D"/>
    <w:rsid w:val="00B154BB"/>
    <w:rsid w:val="00B15781"/>
    <w:rsid w:val="00B15B70"/>
    <w:rsid w:val="00B169C8"/>
    <w:rsid w:val="00B21BA7"/>
    <w:rsid w:val="00B21E74"/>
    <w:rsid w:val="00B22100"/>
    <w:rsid w:val="00B22EDF"/>
    <w:rsid w:val="00B2359F"/>
    <w:rsid w:val="00B23C0D"/>
    <w:rsid w:val="00B24935"/>
    <w:rsid w:val="00B2511A"/>
    <w:rsid w:val="00B25A8B"/>
    <w:rsid w:val="00B261D0"/>
    <w:rsid w:val="00B26C88"/>
    <w:rsid w:val="00B276F7"/>
    <w:rsid w:val="00B2789E"/>
    <w:rsid w:val="00B31B31"/>
    <w:rsid w:val="00B3278F"/>
    <w:rsid w:val="00B34DE6"/>
    <w:rsid w:val="00B357A2"/>
    <w:rsid w:val="00B35804"/>
    <w:rsid w:val="00B37E84"/>
    <w:rsid w:val="00B4034F"/>
    <w:rsid w:val="00B40984"/>
    <w:rsid w:val="00B40B38"/>
    <w:rsid w:val="00B4120F"/>
    <w:rsid w:val="00B41469"/>
    <w:rsid w:val="00B421FF"/>
    <w:rsid w:val="00B42992"/>
    <w:rsid w:val="00B42B3E"/>
    <w:rsid w:val="00B42ED2"/>
    <w:rsid w:val="00B43F8A"/>
    <w:rsid w:val="00B457B8"/>
    <w:rsid w:val="00B45B90"/>
    <w:rsid w:val="00B46280"/>
    <w:rsid w:val="00B47A07"/>
    <w:rsid w:val="00B5102F"/>
    <w:rsid w:val="00B51A0E"/>
    <w:rsid w:val="00B51BC0"/>
    <w:rsid w:val="00B51C72"/>
    <w:rsid w:val="00B526EA"/>
    <w:rsid w:val="00B535C8"/>
    <w:rsid w:val="00B53D6A"/>
    <w:rsid w:val="00B54C3C"/>
    <w:rsid w:val="00B57427"/>
    <w:rsid w:val="00B5774C"/>
    <w:rsid w:val="00B57918"/>
    <w:rsid w:val="00B61694"/>
    <w:rsid w:val="00B62881"/>
    <w:rsid w:val="00B631D2"/>
    <w:rsid w:val="00B63854"/>
    <w:rsid w:val="00B63ABF"/>
    <w:rsid w:val="00B64751"/>
    <w:rsid w:val="00B64899"/>
    <w:rsid w:val="00B64C93"/>
    <w:rsid w:val="00B65010"/>
    <w:rsid w:val="00B67C4B"/>
    <w:rsid w:val="00B7055F"/>
    <w:rsid w:val="00B7056E"/>
    <w:rsid w:val="00B70B3F"/>
    <w:rsid w:val="00B70FD1"/>
    <w:rsid w:val="00B71126"/>
    <w:rsid w:val="00B715C2"/>
    <w:rsid w:val="00B71D35"/>
    <w:rsid w:val="00B72013"/>
    <w:rsid w:val="00B74022"/>
    <w:rsid w:val="00B74BA3"/>
    <w:rsid w:val="00B75162"/>
    <w:rsid w:val="00B7762E"/>
    <w:rsid w:val="00B80B4A"/>
    <w:rsid w:val="00B8103D"/>
    <w:rsid w:val="00B821B1"/>
    <w:rsid w:val="00B83246"/>
    <w:rsid w:val="00B83B4D"/>
    <w:rsid w:val="00B83FD1"/>
    <w:rsid w:val="00B842B5"/>
    <w:rsid w:val="00B845A7"/>
    <w:rsid w:val="00B86746"/>
    <w:rsid w:val="00B86D19"/>
    <w:rsid w:val="00B9005D"/>
    <w:rsid w:val="00B9325F"/>
    <w:rsid w:val="00B93C22"/>
    <w:rsid w:val="00B942F4"/>
    <w:rsid w:val="00B962A2"/>
    <w:rsid w:val="00B97C7D"/>
    <w:rsid w:val="00BA03B4"/>
    <w:rsid w:val="00BA13E4"/>
    <w:rsid w:val="00BA3F0E"/>
    <w:rsid w:val="00BA4A79"/>
    <w:rsid w:val="00BA4AC8"/>
    <w:rsid w:val="00BA4E49"/>
    <w:rsid w:val="00BA70E2"/>
    <w:rsid w:val="00BA78DD"/>
    <w:rsid w:val="00BB1AA9"/>
    <w:rsid w:val="00BB1B1C"/>
    <w:rsid w:val="00BB2432"/>
    <w:rsid w:val="00BB2673"/>
    <w:rsid w:val="00BB339A"/>
    <w:rsid w:val="00BB3AB7"/>
    <w:rsid w:val="00BB3EE3"/>
    <w:rsid w:val="00BB4D93"/>
    <w:rsid w:val="00BB5E4A"/>
    <w:rsid w:val="00BB72C4"/>
    <w:rsid w:val="00BC093C"/>
    <w:rsid w:val="00BC1C4D"/>
    <w:rsid w:val="00BC435C"/>
    <w:rsid w:val="00BC501A"/>
    <w:rsid w:val="00BC7506"/>
    <w:rsid w:val="00BC7BF7"/>
    <w:rsid w:val="00BC7FEF"/>
    <w:rsid w:val="00BD2069"/>
    <w:rsid w:val="00BD3AA6"/>
    <w:rsid w:val="00BD3DEC"/>
    <w:rsid w:val="00BD42F1"/>
    <w:rsid w:val="00BD4378"/>
    <w:rsid w:val="00BD474C"/>
    <w:rsid w:val="00BD513F"/>
    <w:rsid w:val="00BD5FF2"/>
    <w:rsid w:val="00BE1371"/>
    <w:rsid w:val="00BE1D75"/>
    <w:rsid w:val="00BE2F54"/>
    <w:rsid w:val="00BE3302"/>
    <w:rsid w:val="00BE3D89"/>
    <w:rsid w:val="00BE3DED"/>
    <w:rsid w:val="00BE4836"/>
    <w:rsid w:val="00BE49BF"/>
    <w:rsid w:val="00BE5934"/>
    <w:rsid w:val="00BE5DA4"/>
    <w:rsid w:val="00BE66DF"/>
    <w:rsid w:val="00BE7EFE"/>
    <w:rsid w:val="00BF00F5"/>
    <w:rsid w:val="00BF0BF8"/>
    <w:rsid w:val="00BF17A7"/>
    <w:rsid w:val="00BF292E"/>
    <w:rsid w:val="00BF2E60"/>
    <w:rsid w:val="00BF4B8B"/>
    <w:rsid w:val="00BF52DC"/>
    <w:rsid w:val="00BF6ACA"/>
    <w:rsid w:val="00C00BE5"/>
    <w:rsid w:val="00C01BF6"/>
    <w:rsid w:val="00C0241B"/>
    <w:rsid w:val="00C03B0B"/>
    <w:rsid w:val="00C04933"/>
    <w:rsid w:val="00C04CE5"/>
    <w:rsid w:val="00C05F9B"/>
    <w:rsid w:val="00C062FF"/>
    <w:rsid w:val="00C064C6"/>
    <w:rsid w:val="00C073AC"/>
    <w:rsid w:val="00C074FC"/>
    <w:rsid w:val="00C07CE0"/>
    <w:rsid w:val="00C07D56"/>
    <w:rsid w:val="00C100E2"/>
    <w:rsid w:val="00C11D05"/>
    <w:rsid w:val="00C12C92"/>
    <w:rsid w:val="00C135B3"/>
    <w:rsid w:val="00C14700"/>
    <w:rsid w:val="00C14A0D"/>
    <w:rsid w:val="00C14B69"/>
    <w:rsid w:val="00C14FC4"/>
    <w:rsid w:val="00C15000"/>
    <w:rsid w:val="00C15365"/>
    <w:rsid w:val="00C176ED"/>
    <w:rsid w:val="00C179A3"/>
    <w:rsid w:val="00C20384"/>
    <w:rsid w:val="00C21A44"/>
    <w:rsid w:val="00C2245F"/>
    <w:rsid w:val="00C22E6E"/>
    <w:rsid w:val="00C22EA3"/>
    <w:rsid w:val="00C239E8"/>
    <w:rsid w:val="00C23A8E"/>
    <w:rsid w:val="00C23CAA"/>
    <w:rsid w:val="00C2400D"/>
    <w:rsid w:val="00C240CD"/>
    <w:rsid w:val="00C24787"/>
    <w:rsid w:val="00C24DAF"/>
    <w:rsid w:val="00C264D4"/>
    <w:rsid w:val="00C26656"/>
    <w:rsid w:val="00C27219"/>
    <w:rsid w:val="00C27C62"/>
    <w:rsid w:val="00C30467"/>
    <w:rsid w:val="00C31DAA"/>
    <w:rsid w:val="00C33CB7"/>
    <w:rsid w:val="00C346E2"/>
    <w:rsid w:val="00C34747"/>
    <w:rsid w:val="00C35127"/>
    <w:rsid w:val="00C35476"/>
    <w:rsid w:val="00C35FD1"/>
    <w:rsid w:val="00C3751E"/>
    <w:rsid w:val="00C408A2"/>
    <w:rsid w:val="00C408DC"/>
    <w:rsid w:val="00C40BFD"/>
    <w:rsid w:val="00C41752"/>
    <w:rsid w:val="00C426F6"/>
    <w:rsid w:val="00C4287D"/>
    <w:rsid w:val="00C42A31"/>
    <w:rsid w:val="00C45437"/>
    <w:rsid w:val="00C4574F"/>
    <w:rsid w:val="00C47FB6"/>
    <w:rsid w:val="00C50711"/>
    <w:rsid w:val="00C52307"/>
    <w:rsid w:val="00C52E24"/>
    <w:rsid w:val="00C5301E"/>
    <w:rsid w:val="00C5327E"/>
    <w:rsid w:val="00C53EB1"/>
    <w:rsid w:val="00C54418"/>
    <w:rsid w:val="00C54FA7"/>
    <w:rsid w:val="00C57C1B"/>
    <w:rsid w:val="00C600A6"/>
    <w:rsid w:val="00C605AB"/>
    <w:rsid w:val="00C607C6"/>
    <w:rsid w:val="00C609C5"/>
    <w:rsid w:val="00C61DBB"/>
    <w:rsid w:val="00C6249A"/>
    <w:rsid w:val="00C63154"/>
    <w:rsid w:val="00C6689D"/>
    <w:rsid w:val="00C69176"/>
    <w:rsid w:val="00C70339"/>
    <w:rsid w:val="00C73937"/>
    <w:rsid w:val="00C754CB"/>
    <w:rsid w:val="00C764A0"/>
    <w:rsid w:val="00C7669F"/>
    <w:rsid w:val="00C776E9"/>
    <w:rsid w:val="00C77A10"/>
    <w:rsid w:val="00C77FCF"/>
    <w:rsid w:val="00C808CA"/>
    <w:rsid w:val="00C809D1"/>
    <w:rsid w:val="00C818EF"/>
    <w:rsid w:val="00C84F28"/>
    <w:rsid w:val="00C85432"/>
    <w:rsid w:val="00C8630B"/>
    <w:rsid w:val="00C868DF"/>
    <w:rsid w:val="00C87843"/>
    <w:rsid w:val="00C924B6"/>
    <w:rsid w:val="00C92678"/>
    <w:rsid w:val="00C92B16"/>
    <w:rsid w:val="00C92CAC"/>
    <w:rsid w:val="00C94674"/>
    <w:rsid w:val="00C94C9E"/>
    <w:rsid w:val="00C94EA9"/>
    <w:rsid w:val="00C95441"/>
    <w:rsid w:val="00C95ACB"/>
    <w:rsid w:val="00C966F4"/>
    <w:rsid w:val="00C97961"/>
    <w:rsid w:val="00C979A5"/>
    <w:rsid w:val="00C97A4E"/>
    <w:rsid w:val="00CA0834"/>
    <w:rsid w:val="00CA083A"/>
    <w:rsid w:val="00CA0E78"/>
    <w:rsid w:val="00CA2EC7"/>
    <w:rsid w:val="00CA4D45"/>
    <w:rsid w:val="00CA5349"/>
    <w:rsid w:val="00CA7739"/>
    <w:rsid w:val="00CA7BEB"/>
    <w:rsid w:val="00CB0A5D"/>
    <w:rsid w:val="00CB1842"/>
    <w:rsid w:val="00CB218B"/>
    <w:rsid w:val="00CB3A16"/>
    <w:rsid w:val="00CB500D"/>
    <w:rsid w:val="00CB5B15"/>
    <w:rsid w:val="00CB7BB1"/>
    <w:rsid w:val="00CB7F8E"/>
    <w:rsid w:val="00CC0640"/>
    <w:rsid w:val="00CC1003"/>
    <w:rsid w:val="00CC24E3"/>
    <w:rsid w:val="00CC2CC0"/>
    <w:rsid w:val="00CC2F6F"/>
    <w:rsid w:val="00CC5AA2"/>
    <w:rsid w:val="00CC5E5B"/>
    <w:rsid w:val="00CD010D"/>
    <w:rsid w:val="00CD03F1"/>
    <w:rsid w:val="00CD114A"/>
    <w:rsid w:val="00CD132B"/>
    <w:rsid w:val="00CD282A"/>
    <w:rsid w:val="00CD35D2"/>
    <w:rsid w:val="00CD4F7B"/>
    <w:rsid w:val="00CD51AB"/>
    <w:rsid w:val="00CD5789"/>
    <w:rsid w:val="00CD596F"/>
    <w:rsid w:val="00CD5C2B"/>
    <w:rsid w:val="00CD6517"/>
    <w:rsid w:val="00CD6610"/>
    <w:rsid w:val="00CD6F87"/>
    <w:rsid w:val="00CD7589"/>
    <w:rsid w:val="00CD7935"/>
    <w:rsid w:val="00CD7B3C"/>
    <w:rsid w:val="00CD7C63"/>
    <w:rsid w:val="00CD7E8E"/>
    <w:rsid w:val="00CE05AD"/>
    <w:rsid w:val="00CE1970"/>
    <w:rsid w:val="00CE285C"/>
    <w:rsid w:val="00CE632E"/>
    <w:rsid w:val="00CE77C6"/>
    <w:rsid w:val="00CE77CB"/>
    <w:rsid w:val="00CE7D80"/>
    <w:rsid w:val="00CF02FB"/>
    <w:rsid w:val="00CF0AA9"/>
    <w:rsid w:val="00CF0BA7"/>
    <w:rsid w:val="00CF1246"/>
    <w:rsid w:val="00CF1864"/>
    <w:rsid w:val="00CF3028"/>
    <w:rsid w:val="00CF6526"/>
    <w:rsid w:val="00D00A7D"/>
    <w:rsid w:val="00D01C0C"/>
    <w:rsid w:val="00D0325B"/>
    <w:rsid w:val="00D06064"/>
    <w:rsid w:val="00D0715F"/>
    <w:rsid w:val="00D11712"/>
    <w:rsid w:val="00D1280E"/>
    <w:rsid w:val="00D13111"/>
    <w:rsid w:val="00D13A1D"/>
    <w:rsid w:val="00D13A30"/>
    <w:rsid w:val="00D14555"/>
    <w:rsid w:val="00D15012"/>
    <w:rsid w:val="00D21BB7"/>
    <w:rsid w:val="00D223DC"/>
    <w:rsid w:val="00D22874"/>
    <w:rsid w:val="00D22CFB"/>
    <w:rsid w:val="00D2333B"/>
    <w:rsid w:val="00D24D50"/>
    <w:rsid w:val="00D25593"/>
    <w:rsid w:val="00D279FB"/>
    <w:rsid w:val="00D31250"/>
    <w:rsid w:val="00D3133E"/>
    <w:rsid w:val="00D31BFE"/>
    <w:rsid w:val="00D31E46"/>
    <w:rsid w:val="00D3216E"/>
    <w:rsid w:val="00D32251"/>
    <w:rsid w:val="00D32425"/>
    <w:rsid w:val="00D32FBD"/>
    <w:rsid w:val="00D33790"/>
    <w:rsid w:val="00D3394F"/>
    <w:rsid w:val="00D35796"/>
    <w:rsid w:val="00D35EFB"/>
    <w:rsid w:val="00D36BB4"/>
    <w:rsid w:val="00D3735B"/>
    <w:rsid w:val="00D37CF6"/>
    <w:rsid w:val="00D40677"/>
    <w:rsid w:val="00D4091F"/>
    <w:rsid w:val="00D4138E"/>
    <w:rsid w:val="00D43241"/>
    <w:rsid w:val="00D451DE"/>
    <w:rsid w:val="00D4528E"/>
    <w:rsid w:val="00D47BDD"/>
    <w:rsid w:val="00D47EE0"/>
    <w:rsid w:val="00D50756"/>
    <w:rsid w:val="00D52550"/>
    <w:rsid w:val="00D5284F"/>
    <w:rsid w:val="00D53AED"/>
    <w:rsid w:val="00D54DC4"/>
    <w:rsid w:val="00D55B16"/>
    <w:rsid w:val="00D56B4F"/>
    <w:rsid w:val="00D56D94"/>
    <w:rsid w:val="00D571DB"/>
    <w:rsid w:val="00D5777B"/>
    <w:rsid w:val="00D57954"/>
    <w:rsid w:val="00D57FA0"/>
    <w:rsid w:val="00D60684"/>
    <w:rsid w:val="00D60A42"/>
    <w:rsid w:val="00D61036"/>
    <w:rsid w:val="00D62567"/>
    <w:rsid w:val="00D63C7C"/>
    <w:rsid w:val="00D646EE"/>
    <w:rsid w:val="00D7090E"/>
    <w:rsid w:val="00D70AEE"/>
    <w:rsid w:val="00D71902"/>
    <w:rsid w:val="00D71F9E"/>
    <w:rsid w:val="00D722FC"/>
    <w:rsid w:val="00D738D4"/>
    <w:rsid w:val="00D746DC"/>
    <w:rsid w:val="00D75497"/>
    <w:rsid w:val="00D75DBC"/>
    <w:rsid w:val="00D82F4C"/>
    <w:rsid w:val="00D83865"/>
    <w:rsid w:val="00D83DAB"/>
    <w:rsid w:val="00D83FFC"/>
    <w:rsid w:val="00D84CC9"/>
    <w:rsid w:val="00D84D8D"/>
    <w:rsid w:val="00D859EB"/>
    <w:rsid w:val="00D863A3"/>
    <w:rsid w:val="00D870D6"/>
    <w:rsid w:val="00D87C55"/>
    <w:rsid w:val="00D90D95"/>
    <w:rsid w:val="00D91A87"/>
    <w:rsid w:val="00D91BAC"/>
    <w:rsid w:val="00D9270E"/>
    <w:rsid w:val="00D92B52"/>
    <w:rsid w:val="00D93144"/>
    <w:rsid w:val="00D93217"/>
    <w:rsid w:val="00D93D31"/>
    <w:rsid w:val="00D94CF6"/>
    <w:rsid w:val="00D94F69"/>
    <w:rsid w:val="00D95324"/>
    <w:rsid w:val="00D959A6"/>
    <w:rsid w:val="00D966CD"/>
    <w:rsid w:val="00DA0141"/>
    <w:rsid w:val="00DA23E7"/>
    <w:rsid w:val="00DA2AA2"/>
    <w:rsid w:val="00DA3DC0"/>
    <w:rsid w:val="00DA7C99"/>
    <w:rsid w:val="00DB0927"/>
    <w:rsid w:val="00DB1F69"/>
    <w:rsid w:val="00DB272E"/>
    <w:rsid w:val="00DB2DDA"/>
    <w:rsid w:val="00DB2E98"/>
    <w:rsid w:val="00DB3C91"/>
    <w:rsid w:val="00DB5859"/>
    <w:rsid w:val="00DB61EA"/>
    <w:rsid w:val="00DB7510"/>
    <w:rsid w:val="00DB7852"/>
    <w:rsid w:val="00DB7FEA"/>
    <w:rsid w:val="00DC0046"/>
    <w:rsid w:val="00DC0F4E"/>
    <w:rsid w:val="00DC17F5"/>
    <w:rsid w:val="00DC2D13"/>
    <w:rsid w:val="00DC4348"/>
    <w:rsid w:val="00DC5990"/>
    <w:rsid w:val="00DC68BE"/>
    <w:rsid w:val="00DD302D"/>
    <w:rsid w:val="00DD3812"/>
    <w:rsid w:val="00DD45BA"/>
    <w:rsid w:val="00DD4830"/>
    <w:rsid w:val="00DD4F8D"/>
    <w:rsid w:val="00DD54A4"/>
    <w:rsid w:val="00DD5995"/>
    <w:rsid w:val="00DD5EEB"/>
    <w:rsid w:val="00DD633D"/>
    <w:rsid w:val="00DD6785"/>
    <w:rsid w:val="00DD75E6"/>
    <w:rsid w:val="00DE02A2"/>
    <w:rsid w:val="00DE2886"/>
    <w:rsid w:val="00DE295D"/>
    <w:rsid w:val="00DE2B50"/>
    <w:rsid w:val="00DE2C85"/>
    <w:rsid w:val="00DE38B1"/>
    <w:rsid w:val="00DE39FB"/>
    <w:rsid w:val="00DE4FE3"/>
    <w:rsid w:val="00DE5E79"/>
    <w:rsid w:val="00DE6D75"/>
    <w:rsid w:val="00DE7013"/>
    <w:rsid w:val="00DE7A74"/>
    <w:rsid w:val="00DF05A2"/>
    <w:rsid w:val="00DF0E13"/>
    <w:rsid w:val="00DF14AB"/>
    <w:rsid w:val="00DF18B1"/>
    <w:rsid w:val="00DF2560"/>
    <w:rsid w:val="00DF5333"/>
    <w:rsid w:val="00DF6354"/>
    <w:rsid w:val="00E00467"/>
    <w:rsid w:val="00E00B2E"/>
    <w:rsid w:val="00E020DE"/>
    <w:rsid w:val="00E02C80"/>
    <w:rsid w:val="00E04C16"/>
    <w:rsid w:val="00E04C60"/>
    <w:rsid w:val="00E062C1"/>
    <w:rsid w:val="00E067FB"/>
    <w:rsid w:val="00E06A59"/>
    <w:rsid w:val="00E07C6B"/>
    <w:rsid w:val="00E1036D"/>
    <w:rsid w:val="00E113FF"/>
    <w:rsid w:val="00E119BD"/>
    <w:rsid w:val="00E11ACE"/>
    <w:rsid w:val="00E11F66"/>
    <w:rsid w:val="00E12966"/>
    <w:rsid w:val="00E135CC"/>
    <w:rsid w:val="00E1613C"/>
    <w:rsid w:val="00E21734"/>
    <w:rsid w:val="00E2173F"/>
    <w:rsid w:val="00E21B72"/>
    <w:rsid w:val="00E21BAA"/>
    <w:rsid w:val="00E2334C"/>
    <w:rsid w:val="00E23D95"/>
    <w:rsid w:val="00E23DF9"/>
    <w:rsid w:val="00E24070"/>
    <w:rsid w:val="00E243F4"/>
    <w:rsid w:val="00E25171"/>
    <w:rsid w:val="00E256D0"/>
    <w:rsid w:val="00E26065"/>
    <w:rsid w:val="00E260DD"/>
    <w:rsid w:val="00E265AD"/>
    <w:rsid w:val="00E2679E"/>
    <w:rsid w:val="00E30D8F"/>
    <w:rsid w:val="00E30EC9"/>
    <w:rsid w:val="00E319DD"/>
    <w:rsid w:val="00E31E49"/>
    <w:rsid w:val="00E3221E"/>
    <w:rsid w:val="00E32CD9"/>
    <w:rsid w:val="00E33582"/>
    <w:rsid w:val="00E34623"/>
    <w:rsid w:val="00E3473E"/>
    <w:rsid w:val="00E36A35"/>
    <w:rsid w:val="00E40186"/>
    <w:rsid w:val="00E40278"/>
    <w:rsid w:val="00E40919"/>
    <w:rsid w:val="00E418B8"/>
    <w:rsid w:val="00E41ECE"/>
    <w:rsid w:val="00E44A3D"/>
    <w:rsid w:val="00E461A5"/>
    <w:rsid w:val="00E46AB0"/>
    <w:rsid w:val="00E47DF7"/>
    <w:rsid w:val="00E548C3"/>
    <w:rsid w:val="00E54A5B"/>
    <w:rsid w:val="00E558B9"/>
    <w:rsid w:val="00E56052"/>
    <w:rsid w:val="00E60765"/>
    <w:rsid w:val="00E64377"/>
    <w:rsid w:val="00E64C64"/>
    <w:rsid w:val="00E64E5F"/>
    <w:rsid w:val="00E662A2"/>
    <w:rsid w:val="00E70413"/>
    <w:rsid w:val="00E70619"/>
    <w:rsid w:val="00E7108A"/>
    <w:rsid w:val="00E7203B"/>
    <w:rsid w:val="00E7315D"/>
    <w:rsid w:val="00E74574"/>
    <w:rsid w:val="00E74583"/>
    <w:rsid w:val="00E7547F"/>
    <w:rsid w:val="00E7762A"/>
    <w:rsid w:val="00E77A21"/>
    <w:rsid w:val="00E800A7"/>
    <w:rsid w:val="00E817C9"/>
    <w:rsid w:val="00E826E3"/>
    <w:rsid w:val="00E8384F"/>
    <w:rsid w:val="00E83CB8"/>
    <w:rsid w:val="00E85648"/>
    <w:rsid w:val="00E8565A"/>
    <w:rsid w:val="00E85B01"/>
    <w:rsid w:val="00E86A2F"/>
    <w:rsid w:val="00E87FCB"/>
    <w:rsid w:val="00E90EBA"/>
    <w:rsid w:val="00E911A7"/>
    <w:rsid w:val="00E91EC9"/>
    <w:rsid w:val="00E92FF9"/>
    <w:rsid w:val="00E93AA2"/>
    <w:rsid w:val="00E94A28"/>
    <w:rsid w:val="00E95386"/>
    <w:rsid w:val="00E95865"/>
    <w:rsid w:val="00E9745F"/>
    <w:rsid w:val="00E975B7"/>
    <w:rsid w:val="00EA2CB2"/>
    <w:rsid w:val="00EA42E1"/>
    <w:rsid w:val="00EA5157"/>
    <w:rsid w:val="00EA786E"/>
    <w:rsid w:val="00EB01C1"/>
    <w:rsid w:val="00EB0B9A"/>
    <w:rsid w:val="00EB2FA3"/>
    <w:rsid w:val="00EB330E"/>
    <w:rsid w:val="00EB3F60"/>
    <w:rsid w:val="00EB418F"/>
    <w:rsid w:val="00EB47CC"/>
    <w:rsid w:val="00EB4810"/>
    <w:rsid w:val="00EB6320"/>
    <w:rsid w:val="00EC21BB"/>
    <w:rsid w:val="00EC2EBC"/>
    <w:rsid w:val="00EC3AC2"/>
    <w:rsid w:val="00EC3B48"/>
    <w:rsid w:val="00EC430D"/>
    <w:rsid w:val="00EC48F6"/>
    <w:rsid w:val="00EC49C6"/>
    <w:rsid w:val="00EC62E2"/>
    <w:rsid w:val="00EC7828"/>
    <w:rsid w:val="00ED00EB"/>
    <w:rsid w:val="00ED0517"/>
    <w:rsid w:val="00ED10A7"/>
    <w:rsid w:val="00ED3118"/>
    <w:rsid w:val="00ED54A4"/>
    <w:rsid w:val="00ED5849"/>
    <w:rsid w:val="00ED5ED4"/>
    <w:rsid w:val="00ED7067"/>
    <w:rsid w:val="00ED77AE"/>
    <w:rsid w:val="00EE01EF"/>
    <w:rsid w:val="00EE0ACF"/>
    <w:rsid w:val="00EE1A87"/>
    <w:rsid w:val="00EE1C02"/>
    <w:rsid w:val="00EE26E7"/>
    <w:rsid w:val="00EE33E8"/>
    <w:rsid w:val="00EE5869"/>
    <w:rsid w:val="00EE6868"/>
    <w:rsid w:val="00EE6CF4"/>
    <w:rsid w:val="00EF0F1B"/>
    <w:rsid w:val="00EF2344"/>
    <w:rsid w:val="00EF3B84"/>
    <w:rsid w:val="00EF47F7"/>
    <w:rsid w:val="00EF6EA3"/>
    <w:rsid w:val="00F00805"/>
    <w:rsid w:val="00F0251D"/>
    <w:rsid w:val="00F02908"/>
    <w:rsid w:val="00F02ADE"/>
    <w:rsid w:val="00F03333"/>
    <w:rsid w:val="00F03B48"/>
    <w:rsid w:val="00F04C71"/>
    <w:rsid w:val="00F06118"/>
    <w:rsid w:val="00F078E6"/>
    <w:rsid w:val="00F162B5"/>
    <w:rsid w:val="00F20AC3"/>
    <w:rsid w:val="00F22D09"/>
    <w:rsid w:val="00F23509"/>
    <w:rsid w:val="00F23C2E"/>
    <w:rsid w:val="00F246F3"/>
    <w:rsid w:val="00F25446"/>
    <w:rsid w:val="00F25704"/>
    <w:rsid w:val="00F27017"/>
    <w:rsid w:val="00F2736A"/>
    <w:rsid w:val="00F30EE2"/>
    <w:rsid w:val="00F32F80"/>
    <w:rsid w:val="00F33104"/>
    <w:rsid w:val="00F3319D"/>
    <w:rsid w:val="00F33A8E"/>
    <w:rsid w:val="00F3448E"/>
    <w:rsid w:val="00F34E5F"/>
    <w:rsid w:val="00F35761"/>
    <w:rsid w:val="00F37442"/>
    <w:rsid w:val="00F37B37"/>
    <w:rsid w:val="00F4017E"/>
    <w:rsid w:val="00F40943"/>
    <w:rsid w:val="00F42A4B"/>
    <w:rsid w:val="00F42A51"/>
    <w:rsid w:val="00F44CD1"/>
    <w:rsid w:val="00F44DF0"/>
    <w:rsid w:val="00F45465"/>
    <w:rsid w:val="00F45628"/>
    <w:rsid w:val="00F45D50"/>
    <w:rsid w:val="00F4726D"/>
    <w:rsid w:val="00F475E6"/>
    <w:rsid w:val="00F47818"/>
    <w:rsid w:val="00F5303A"/>
    <w:rsid w:val="00F537F2"/>
    <w:rsid w:val="00F54E81"/>
    <w:rsid w:val="00F55464"/>
    <w:rsid w:val="00F56359"/>
    <w:rsid w:val="00F57509"/>
    <w:rsid w:val="00F60FF4"/>
    <w:rsid w:val="00F624E2"/>
    <w:rsid w:val="00F628DD"/>
    <w:rsid w:val="00F633B4"/>
    <w:rsid w:val="00F6411A"/>
    <w:rsid w:val="00F6427E"/>
    <w:rsid w:val="00F6572E"/>
    <w:rsid w:val="00F66879"/>
    <w:rsid w:val="00F66AA5"/>
    <w:rsid w:val="00F711B8"/>
    <w:rsid w:val="00F7171F"/>
    <w:rsid w:val="00F72FB2"/>
    <w:rsid w:val="00F733BC"/>
    <w:rsid w:val="00F73D8E"/>
    <w:rsid w:val="00F74709"/>
    <w:rsid w:val="00F74E1C"/>
    <w:rsid w:val="00F753E4"/>
    <w:rsid w:val="00F76455"/>
    <w:rsid w:val="00F77439"/>
    <w:rsid w:val="00F83803"/>
    <w:rsid w:val="00F846CD"/>
    <w:rsid w:val="00F86AA6"/>
    <w:rsid w:val="00F870B8"/>
    <w:rsid w:val="00F91326"/>
    <w:rsid w:val="00F9147E"/>
    <w:rsid w:val="00F91D78"/>
    <w:rsid w:val="00F92D89"/>
    <w:rsid w:val="00F94051"/>
    <w:rsid w:val="00F94D6D"/>
    <w:rsid w:val="00F979C5"/>
    <w:rsid w:val="00F97F1D"/>
    <w:rsid w:val="00FA12A2"/>
    <w:rsid w:val="00FA2158"/>
    <w:rsid w:val="00FA2A5D"/>
    <w:rsid w:val="00FA4B08"/>
    <w:rsid w:val="00FA4C4B"/>
    <w:rsid w:val="00FA6034"/>
    <w:rsid w:val="00FA6D61"/>
    <w:rsid w:val="00FA77B8"/>
    <w:rsid w:val="00FA7FC5"/>
    <w:rsid w:val="00FB0CBD"/>
    <w:rsid w:val="00FB336B"/>
    <w:rsid w:val="00FB3464"/>
    <w:rsid w:val="00FC1596"/>
    <w:rsid w:val="00FC206D"/>
    <w:rsid w:val="00FC208D"/>
    <w:rsid w:val="00FC247D"/>
    <w:rsid w:val="00FC309B"/>
    <w:rsid w:val="00FC375A"/>
    <w:rsid w:val="00FC4C80"/>
    <w:rsid w:val="00FD0128"/>
    <w:rsid w:val="00FD069C"/>
    <w:rsid w:val="00FD08AF"/>
    <w:rsid w:val="00FD0B07"/>
    <w:rsid w:val="00FD0BB0"/>
    <w:rsid w:val="00FD17EE"/>
    <w:rsid w:val="00FD1CF2"/>
    <w:rsid w:val="00FD1D8B"/>
    <w:rsid w:val="00FD1E78"/>
    <w:rsid w:val="00FD20CF"/>
    <w:rsid w:val="00FD34FC"/>
    <w:rsid w:val="00FD39E2"/>
    <w:rsid w:val="00FD3E80"/>
    <w:rsid w:val="00FD47B0"/>
    <w:rsid w:val="00FD4AB3"/>
    <w:rsid w:val="00FD5734"/>
    <w:rsid w:val="00FD5E0A"/>
    <w:rsid w:val="00FE0275"/>
    <w:rsid w:val="00FE0EFB"/>
    <w:rsid w:val="00FE2522"/>
    <w:rsid w:val="00FE409C"/>
    <w:rsid w:val="00FE50C5"/>
    <w:rsid w:val="00FE5240"/>
    <w:rsid w:val="00FE60C6"/>
    <w:rsid w:val="00FE6112"/>
    <w:rsid w:val="00FE7DE2"/>
    <w:rsid w:val="00FF07E7"/>
    <w:rsid w:val="00FF0868"/>
    <w:rsid w:val="00FF0A3C"/>
    <w:rsid w:val="00FF17B7"/>
    <w:rsid w:val="00FF270C"/>
    <w:rsid w:val="00FF4E3B"/>
    <w:rsid w:val="00FF628C"/>
    <w:rsid w:val="00FF7360"/>
    <w:rsid w:val="0119A46D"/>
    <w:rsid w:val="01D94434"/>
    <w:rsid w:val="02120409"/>
    <w:rsid w:val="02B07F90"/>
    <w:rsid w:val="02E22D07"/>
    <w:rsid w:val="0386DFA0"/>
    <w:rsid w:val="039E36D8"/>
    <w:rsid w:val="03D50E49"/>
    <w:rsid w:val="043E1072"/>
    <w:rsid w:val="05504736"/>
    <w:rsid w:val="05B625B9"/>
    <w:rsid w:val="05D15521"/>
    <w:rsid w:val="05D342C7"/>
    <w:rsid w:val="065B6A3D"/>
    <w:rsid w:val="07AB216D"/>
    <w:rsid w:val="082670D9"/>
    <w:rsid w:val="094DAF69"/>
    <w:rsid w:val="0CB2E308"/>
    <w:rsid w:val="0CB51AB0"/>
    <w:rsid w:val="10AF52CB"/>
    <w:rsid w:val="10E51F54"/>
    <w:rsid w:val="10F0472E"/>
    <w:rsid w:val="11C8DB5A"/>
    <w:rsid w:val="11E22347"/>
    <w:rsid w:val="128D4041"/>
    <w:rsid w:val="136700F2"/>
    <w:rsid w:val="15415923"/>
    <w:rsid w:val="178B597F"/>
    <w:rsid w:val="184B17BD"/>
    <w:rsid w:val="18BAFC77"/>
    <w:rsid w:val="1A518A1E"/>
    <w:rsid w:val="1C4C769A"/>
    <w:rsid w:val="1D701272"/>
    <w:rsid w:val="20D7B872"/>
    <w:rsid w:val="20E55B0E"/>
    <w:rsid w:val="21B8BA43"/>
    <w:rsid w:val="21FB392E"/>
    <w:rsid w:val="22357D36"/>
    <w:rsid w:val="22477D01"/>
    <w:rsid w:val="240350CC"/>
    <w:rsid w:val="244052C5"/>
    <w:rsid w:val="268C1382"/>
    <w:rsid w:val="28665FDD"/>
    <w:rsid w:val="298F083C"/>
    <w:rsid w:val="2A688264"/>
    <w:rsid w:val="2CD77FE3"/>
    <w:rsid w:val="2CE424E7"/>
    <w:rsid w:val="2E9A2957"/>
    <w:rsid w:val="2F954BE6"/>
    <w:rsid w:val="2F9A40C7"/>
    <w:rsid w:val="2FF549B2"/>
    <w:rsid w:val="300E3E39"/>
    <w:rsid w:val="3057545A"/>
    <w:rsid w:val="30DE7460"/>
    <w:rsid w:val="30F80DE7"/>
    <w:rsid w:val="310A5A10"/>
    <w:rsid w:val="32EC51EE"/>
    <w:rsid w:val="32F949B3"/>
    <w:rsid w:val="33A9702C"/>
    <w:rsid w:val="34AB9FE9"/>
    <w:rsid w:val="359F31C0"/>
    <w:rsid w:val="35E59FA0"/>
    <w:rsid w:val="366C75C9"/>
    <w:rsid w:val="367A7560"/>
    <w:rsid w:val="37237725"/>
    <w:rsid w:val="383425AF"/>
    <w:rsid w:val="38A3EB4B"/>
    <w:rsid w:val="38D6B144"/>
    <w:rsid w:val="396EDEA1"/>
    <w:rsid w:val="3A5E2FEC"/>
    <w:rsid w:val="3B0AF3B4"/>
    <w:rsid w:val="3C49608F"/>
    <w:rsid w:val="3CAD6FCF"/>
    <w:rsid w:val="3D4F6AA6"/>
    <w:rsid w:val="3D911B48"/>
    <w:rsid w:val="3E4F1746"/>
    <w:rsid w:val="3FBD603C"/>
    <w:rsid w:val="409B39FA"/>
    <w:rsid w:val="41710BEB"/>
    <w:rsid w:val="418F1CD4"/>
    <w:rsid w:val="41D6A379"/>
    <w:rsid w:val="41E8047A"/>
    <w:rsid w:val="43D7E162"/>
    <w:rsid w:val="449A578C"/>
    <w:rsid w:val="44A21AE2"/>
    <w:rsid w:val="45B26F81"/>
    <w:rsid w:val="45C9C31F"/>
    <w:rsid w:val="470A8B30"/>
    <w:rsid w:val="4A1FF84F"/>
    <w:rsid w:val="4A3314BF"/>
    <w:rsid w:val="4A4A19B2"/>
    <w:rsid w:val="4A815219"/>
    <w:rsid w:val="4B0BB57B"/>
    <w:rsid w:val="4C4D3E72"/>
    <w:rsid w:val="4D0F5001"/>
    <w:rsid w:val="4D7B0BD9"/>
    <w:rsid w:val="4D853263"/>
    <w:rsid w:val="4E9BFE24"/>
    <w:rsid w:val="4F42B797"/>
    <w:rsid w:val="4FB2135E"/>
    <w:rsid w:val="4FD44344"/>
    <w:rsid w:val="509529FA"/>
    <w:rsid w:val="518A0AE6"/>
    <w:rsid w:val="51D2A2C7"/>
    <w:rsid w:val="51E0B670"/>
    <w:rsid w:val="5403385B"/>
    <w:rsid w:val="544B35E7"/>
    <w:rsid w:val="54C1EA4C"/>
    <w:rsid w:val="54DB2C4D"/>
    <w:rsid w:val="55220F1B"/>
    <w:rsid w:val="55255461"/>
    <w:rsid w:val="56C65A6C"/>
    <w:rsid w:val="56FB14FB"/>
    <w:rsid w:val="57570AFD"/>
    <w:rsid w:val="587327D1"/>
    <w:rsid w:val="58A6D85D"/>
    <w:rsid w:val="595E32D0"/>
    <w:rsid w:val="599BC95C"/>
    <w:rsid w:val="5ABD159A"/>
    <w:rsid w:val="5AEE0A82"/>
    <w:rsid w:val="5AF8CAB1"/>
    <w:rsid w:val="5C649BC4"/>
    <w:rsid w:val="5E554F93"/>
    <w:rsid w:val="5F3C1128"/>
    <w:rsid w:val="5F3C6126"/>
    <w:rsid w:val="601217D6"/>
    <w:rsid w:val="6038E2FD"/>
    <w:rsid w:val="6058F102"/>
    <w:rsid w:val="608C0EFD"/>
    <w:rsid w:val="608F6D61"/>
    <w:rsid w:val="61C93FDD"/>
    <w:rsid w:val="61F27F52"/>
    <w:rsid w:val="627E58B8"/>
    <w:rsid w:val="630E6ABB"/>
    <w:rsid w:val="631D531E"/>
    <w:rsid w:val="641859B0"/>
    <w:rsid w:val="660A6ABF"/>
    <w:rsid w:val="664FE696"/>
    <w:rsid w:val="676054A6"/>
    <w:rsid w:val="67B744DD"/>
    <w:rsid w:val="67F75096"/>
    <w:rsid w:val="68588592"/>
    <w:rsid w:val="6867224E"/>
    <w:rsid w:val="686C0F75"/>
    <w:rsid w:val="691024F4"/>
    <w:rsid w:val="69B65690"/>
    <w:rsid w:val="6A2479D9"/>
    <w:rsid w:val="6CE01BEA"/>
    <w:rsid w:val="6F2C2787"/>
    <w:rsid w:val="703E6F63"/>
    <w:rsid w:val="72CD4003"/>
    <w:rsid w:val="72F3B8AC"/>
    <w:rsid w:val="7324158A"/>
    <w:rsid w:val="734D41C9"/>
    <w:rsid w:val="7475DBCE"/>
    <w:rsid w:val="7738D78C"/>
    <w:rsid w:val="78877C59"/>
    <w:rsid w:val="79033014"/>
    <w:rsid w:val="7A0A9E50"/>
    <w:rsid w:val="7C2D6B59"/>
    <w:rsid w:val="7DB2D2BD"/>
    <w:rsid w:val="7F2BA927"/>
    <w:rsid w:val="7FC636AB"/>
    <w:rsid w:val="7FE4842E"/>
    <w:rsid w:val="7FFA3D5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839B26"/>
  <w15:docId w15:val="{38DB53D4-0FCA-EA49-A9EE-D27CE35A7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autoRedefine/>
    <w:qFormat/>
    <w:rsid w:val="00D71902"/>
    <w:pPr>
      <w:widowControl w:val="0"/>
      <w:jc w:val="both"/>
    </w:pPr>
    <w:rPr>
      <w:rFonts w:eastAsiaTheme="minorEastAsia"/>
      <w:kern w:val="2"/>
      <w:sz w:val="24"/>
      <w:szCs w:val="24"/>
      <w:lang w:eastAsia="zh-TW"/>
    </w:rPr>
  </w:style>
  <w:style w:type="paragraph" w:styleId="1">
    <w:name w:val="heading 1"/>
    <w:basedOn w:val="a"/>
    <w:next w:val="a"/>
    <w:link w:val="10"/>
    <w:autoRedefine/>
    <w:uiPriority w:val="9"/>
    <w:qFormat/>
    <w:pPr>
      <w:keepNext/>
      <w:keepLines/>
      <w:spacing w:beforeLines="50" w:before="156"/>
      <w:ind w:firstLine="480"/>
      <w:outlineLvl w:val="0"/>
    </w:pPr>
    <w:rPr>
      <w:rFonts w:eastAsia="微软雅黑"/>
      <w:b/>
      <w:bCs/>
      <w:kern w:val="44"/>
      <w:szCs w:val="44"/>
      <w:lang w:val="zh-CN"/>
    </w:rPr>
  </w:style>
  <w:style w:type="paragraph" w:styleId="2">
    <w:name w:val="heading 2"/>
    <w:basedOn w:val="a"/>
    <w:next w:val="a"/>
    <w:link w:val="20"/>
    <w:autoRedefine/>
    <w:uiPriority w:val="9"/>
    <w:unhideWhenUsed/>
    <w:qFormat/>
    <w:pPr>
      <w:keepNext/>
      <w:keepLines/>
      <w:outlineLvl w:val="1"/>
    </w:pPr>
    <w:rPr>
      <w:rFonts w:eastAsia="微软雅黑"/>
      <w:b/>
      <w:bCs/>
      <w:szCs w:val="32"/>
      <w:lang w:val="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autoRedefine/>
    <w:uiPriority w:val="35"/>
    <w:unhideWhenUsed/>
    <w:qFormat/>
    <w:rPr>
      <w:rFonts w:asciiTheme="majorHAnsi" w:eastAsia="黑体" w:hAnsiTheme="majorHAnsi" w:cstheme="majorBidi"/>
      <w:sz w:val="20"/>
      <w:szCs w:val="20"/>
    </w:rPr>
  </w:style>
  <w:style w:type="paragraph" w:styleId="a4">
    <w:name w:val="annotation text"/>
    <w:basedOn w:val="a"/>
    <w:link w:val="a5"/>
    <w:autoRedefine/>
    <w:uiPriority w:val="99"/>
    <w:unhideWhenUsed/>
    <w:qFormat/>
    <w:pPr>
      <w:jc w:val="left"/>
    </w:pPr>
  </w:style>
  <w:style w:type="paragraph" w:styleId="a6">
    <w:name w:val="Balloon Text"/>
    <w:basedOn w:val="a"/>
    <w:link w:val="a7"/>
    <w:autoRedefine/>
    <w:uiPriority w:val="99"/>
    <w:semiHidden/>
    <w:unhideWhenUsed/>
    <w:qFormat/>
    <w:rPr>
      <w:sz w:val="18"/>
      <w:szCs w:val="18"/>
    </w:rPr>
  </w:style>
  <w:style w:type="paragraph" w:styleId="a8">
    <w:name w:val="footer"/>
    <w:basedOn w:val="a"/>
    <w:link w:val="a9"/>
    <w:autoRedefine/>
    <w:uiPriority w:val="99"/>
    <w:unhideWhenUsed/>
    <w:qFormat/>
    <w:pPr>
      <w:tabs>
        <w:tab w:val="center" w:pos="4153"/>
        <w:tab w:val="right" w:pos="8306"/>
      </w:tabs>
      <w:snapToGrid w:val="0"/>
      <w:jc w:val="left"/>
    </w:pPr>
    <w:rPr>
      <w:sz w:val="18"/>
      <w:szCs w:val="18"/>
    </w:rPr>
  </w:style>
  <w:style w:type="paragraph" w:styleId="aa">
    <w:name w:val="header"/>
    <w:basedOn w:val="a"/>
    <w:link w:val="ab"/>
    <w:autoRedefine/>
    <w:uiPriority w:val="99"/>
    <w:unhideWhenUsed/>
    <w:qFormat/>
    <w:pPr>
      <w:pBdr>
        <w:bottom w:val="single" w:sz="6" w:space="1" w:color="auto"/>
      </w:pBdr>
      <w:tabs>
        <w:tab w:val="center" w:pos="4153"/>
        <w:tab w:val="right" w:pos="8306"/>
      </w:tabs>
      <w:snapToGrid w:val="0"/>
      <w:jc w:val="center"/>
    </w:pPr>
    <w:rPr>
      <w:sz w:val="18"/>
      <w:szCs w:val="18"/>
    </w:rPr>
  </w:style>
  <w:style w:type="paragraph" w:styleId="ac">
    <w:name w:val="table of figures"/>
    <w:basedOn w:val="a"/>
    <w:next w:val="a"/>
    <w:autoRedefine/>
    <w:uiPriority w:val="99"/>
    <w:unhideWhenUsed/>
    <w:qFormat/>
    <w:pPr>
      <w:ind w:leftChars="200" w:left="200" w:hangingChars="200" w:hanging="200"/>
    </w:pPr>
  </w:style>
  <w:style w:type="paragraph" w:styleId="ad">
    <w:name w:val="annotation subject"/>
    <w:basedOn w:val="a4"/>
    <w:next w:val="a4"/>
    <w:link w:val="ae"/>
    <w:autoRedefine/>
    <w:uiPriority w:val="99"/>
    <w:semiHidden/>
    <w:unhideWhenUsed/>
    <w:qFormat/>
    <w:rPr>
      <w:b/>
      <w:bCs/>
    </w:rPr>
  </w:style>
  <w:style w:type="table" w:styleId="af">
    <w:name w:val="Table Grid"/>
    <w:basedOn w:val="a1"/>
    <w:autoRedefine/>
    <w:uiPriority w:val="39"/>
    <w:qFormat/>
    <w:rPr>
      <w:sz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FollowedHyperlink"/>
    <w:basedOn w:val="a0"/>
    <w:autoRedefine/>
    <w:uiPriority w:val="99"/>
    <w:semiHidden/>
    <w:unhideWhenUsed/>
    <w:qFormat/>
    <w:rPr>
      <w:color w:val="954F72" w:themeColor="followedHyperlink"/>
      <w:u w:val="single"/>
    </w:rPr>
  </w:style>
  <w:style w:type="character" w:styleId="af1">
    <w:name w:val="Hyperlink"/>
    <w:basedOn w:val="a0"/>
    <w:autoRedefine/>
    <w:uiPriority w:val="99"/>
    <w:unhideWhenUsed/>
    <w:qFormat/>
    <w:rPr>
      <w:color w:val="0563C1" w:themeColor="hyperlink"/>
      <w:u w:val="single"/>
    </w:rPr>
  </w:style>
  <w:style w:type="character" w:styleId="af2">
    <w:name w:val="annotation reference"/>
    <w:basedOn w:val="a0"/>
    <w:autoRedefine/>
    <w:uiPriority w:val="99"/>
    <w:semiHidden/>
    <w:unhideWhenUsed/>
    <w:qFormat/>
    <w:rPr>
      <w:sz w:val="21"/>
      <w:szCs w:val="21"/>
    </w:rPr>
  </w:style>
  <w:style w:type="character" w:customStyle="1" w:styleId="10">
    <w:name w:val="标题 1 字符"/>
    <w:basedOn w:val="a0"/>
    <w:link w:val="1"/>
    <w:autoRedefine/>
    <w:uiPriority w:val="9"/>
    <w:qFormat/>
    <w:rPr>
      <w:rFonts w:eastAsia="微软雅黑"/>
      <w:b/>
      <w:bCs/>
      <w:kern w:val="44"/>
      <w:sz w:val="24"/>
      <w:szCs w:val="44"/>
      <w:lang w:val="zh-CN"/>
    </w:rPr>
  </w:style>
  <w:style w:type="character" w:customStyle="1" w:styleId="ab">
    <w:name w:val="页眉 字符"/>
    <w:basedOn w:val="a0"/>
    <w:link w:val="aa"/>
    <w:autoRedefine/>
    <w:uiPriority w:val="99"/>
    <w:qFormat/>
    <w:rPr>
      <w:sz w:val="18"/>
      <w:szCs w:val="18"/>
    </w:rPr>
  </w:style>
  <w:style w:type="character" w:customStyle="1" w:styleId="a9">
    <w:name w:val="页脚 字符"/>
    <w:basedOn w:val="a0"/>
    <w:link w:val="a8"/>
    <w:autoRedefine/>
    <w:uiPriority w:val="99"/>
    <w:qFormat/>
    <w:rPr>
      <w:sz w:val="18"/>
      <w:szCs w:val="18"/>
    </w:rPr>
  </w:style>
  <w:style w:type="paragraph" w:customStyle="1" w:styleId="Default">
    <w:name w:val="Default"/>
    <w:autoRedefine/>
    <w:qFormat/>
    <w:pPr>
      <w:widowControl w:val="0"/>
      <w:autoSpaceDE w:val="0"/>
      <w:autoSpaceDN w:val="0"/>
      <w:adjustRightInd w:val="0"/>
    </w:pPr>
    <w:rPr>
      <w:rFonts w:eastAsiaTheme="minorEastAsia"/>
      <w:color w:val="000000"/>
      <w:sz w:val="24"/>
      <w:szCs w:val="24"/>
    </w:rPr>
  </w:style>
  <w:style w:type="paragraph" w:customStyle="1" w:styleId="TableSuppApp">
    <w:name w:val="Table SuppApp"/>
    <w:autoRedefine/>
    <w:qFormat/>
    <w:pPr>
      <w:spacing w:before="20" w:after="20"/>
    </w:pPr>
    <w:rPr>
      <w:rFonts w:ascii="Arial" w:eastAsiaTheme="majorEastAsia" w:hAnsi="Arial" w:cstheme="majorBidi"/>
      <w:sz w:val="19"/>
      <w:szCs w:val="32"/>
      <w:lang w:eastAsia="zh-TW"/>
    </w:rPr>
  </w:style>
  <w:style w:type="character" w:customStyle="1" w:styleId="a7">
    <w:name w:val="批注框文本 字符"/>
    <w:basedOn w:val="a0"/>
    <w:link w:val="a6"/>
    <w:autoRedefine/>
    <w:uiPriority w:val="99"/>
    <w:semiHidden/>
    <w:qFormat/>
    <w:rPr>
      <w:sz w:val="18"/>
      <w:szCs w:val="18"/>
    </w:rPr>
  </w:style>
  <w:style w:type="paragraph" w:styleId="af3">
    <w:name w:val="List Paragraph"/>
    <w:basedOn w:val="a"/>
    <w:link w:val="af4"/>
    <w:autoRedefine/>
    <w:uiPriority w:val="34"/>
    <w:qFormat/>
  </w:style>
  <w:style w:type="character" w:customStyle="1" w:styleId="af4">
    <w:name w:val="列表段落 字符"/>
    <w:basedOn w:val="a0"/>
    <w:link w:val="af3"/>
    <w:autoRedefine/>
    <w:uiPriority w:val="34"/>
    <w:qFormat/>
  </w:style>
  <w:style w:type="character" w:customStyle="1" w:styleId="a5">
    <w:name w:val="批注文字 字符"/>
    <w:basedOn w:val="a0"/>
    <w:link w:val="a4"/>
    <w:autoRedefine/>
    <w:uiPriority w:val="99"/>
    <w:qFormat/>
  </w:style>
  <w:style w:type="character" w:customStyle="1" w:styleId="ae">
    <w:name w:val="批注主题 字符"/>
    <w:basedOn w:val="a5"/>
    <w:link w:val="ad"/>
    <w:autoRedefine/>
    <w:uiPriority w:val="99"/>
    <w:semiHidden/>
    <w:qFormat/>
    <w:rPr>
      <w:b/>
      <w:bCs/>
    </w:rPr>
  </w:style>
  <w:style w:type="character" w:customStyle="1" w:styleId="11">
    <w:name w:val="未处理的提及1"/>
    <w:basedOn w:val="a0"/>
    <w:autoRedefine/>
    <w:uiPriority w:val="99"/>
    <w:semiHidden/>
    <w:unhideWhenUsed/>
    <w:qFormat/>
    <w:rPr>
      <w:color w:val="605E5C"/>
      <w:shd w:val="clear" w:color="auto" w:fill="E1DFDD"/>
    </w:rPr>
  </w:style>
  <w:style w:type="paragraph" w:customStyle="1" w:styleId="EndNoteBibliographyTitle">
    <w:name w:val="EndNote Bibliography Title"/>
    <w:basedOn w:val="a"/>
    <w:link w:val="EndNoteBibliographyTitle0"/>
    <w:autoRedefine/>
    <w:qFormat/>
    <w:pPr>
      <w:jc w:val="center"/>
    </w:pPr>
    <w:rPr>
      <w:rFonts w:eastAsia="等线"/>
    </w:rPr>
  </w:style>
  <w:style w:type="character" w:customStyle="1" w:styleId="EndNoteBibliographyTitle0">
    <w:name w:val="EndNote Bibliography Title 字符"/>
    <w:basedOn w:val="a0"/>
    <w:link w:val="EndNoteBibliographyTitle"/>
    <w:autoRedefine/>
    <w:qFormat/>
    <w:rPr>
      <w:rFonts w:eastAsia="等线"/>
      <w:kern w:val="2"/>
      <w:sz w:val="24"/>
      <w:szCs w:val="22"/>
    </w:rPr>
  </w:style>
  <w:style w:type="paragraph" w:customStyle="1" w:styleId="EndNoteBibliography">
    <w:name w:val="EndNote Bibliography"/>
    <w:basedOn w:val="a"/>
    <w:link w:val="EndNoteBibliography0"/>
    <w:autoRedefine/>
    <w:qFormat/>
    <w:pPr>
      <w:spacing w:line="480" w:lineRule="auto"/>
    </w:pPr>
    <w:rPr>
      <w:rFonts w:eastAsia="等线"/>
    </w:rPr>
  </w:style>
  <w:style w:type="character" w:customStyle="1" w:styleId="EndNoteBibliography0">
    <w:name w:val="EndNote Bibliography 字符"/>
    <w:basedOn w:val="a0"/>
    <w:link w:val="EndNoteBibliography"/>
    <w:autoRedefine/>
    <w:qFormat/>
    <w:rPr>
      <w:rFonts w:eastAsia="等线"/>
      <w:kern w:val="2"/>
      <w:sz w:val="24"/>
      <w:szCs w:val="22"/>
    </w:rPr>
  </w:style>
  <w:style w:type="paragraph" w:customStyle="1" w:styleId="12">
    <w:name w:val="修订1"/>
    <w:autoRedefine/>
    <w:hidden/>
    <w:uiPriority w:val="99"/>
    <w:semiHidden/>
    <w:qFormat/>
    <w:rPr>
      <w:rFonts w:asciiTheme="minorHAnsi" w:eastAsiaTheme="minorEastAsia" w:hAnsiTheme="minorHAnsi" w:cstheme="minorBidi"/>
      <w:kern w:val="2"/>
      <w:sz w:val="21"/>
      <w:szCs w:val="22"/>
    </w:rPr>
  </w:style>
  <w:style w:type="character" w:customStyle="1" w:styleId="20">
    <w:name w:val="标题 2 字符"/>
    <w:basedOn w:val="a0"/>
    <w:link w:val="2"/>
    <w:autoRedefine/>
    <w:uiPriority w:val="9"/>
    <w:qFormat/>
    <w:rPr>
      <w:rFonts w:eastAsia="微软雅黑"/>
      <w:b/>
      <w:bCs/>
      <w:kern w:val="2"/>
      <w:sz w:val="21"/>
      <w:szCs w:val="32"/>
      <w:lang w:val="zh-CN"/>
    </w:rPr>
  </w:style>
  <w:style w:type="paragraph" w:customStyle="1" w:styleId="21">
    <w:name w:val="修订2"/>
    <w:hidden/>
    <w:uiPriority w:val="99"/>
    <w:unhideWhenUsed/>
    <w:rPr>
      <w:rFonts w:asciiTheme="minorHAnsi" w:eastAsiaTheme="minorEastAsia" w:hAnsiTheme="minorHAnsi" w:cstheme="minorBidi"/>
      <w:kern w:val="2"/>
      <w:sz w:val="21"/>
      <w:szCs w:val="22"/>
    </w:rPr>
  </w:style>
  <w:style w:type="character" w:customStyle="1" w:styleId="22">
    <w:name w:val="未处理的提及2"/>
    <w:basedOn w:val="a0"/>
    <w:autoRedefine/>
    <w:uiPriority w:val="99"/>
    <w:semiHidden/>
    <w:unhideWhenUsed/>
    <w:qFormat/>
    <w:rPr>
      <w:color w:val="605E5C"/>
      <w:shd w:val="clear" w:color="auto" w:fill="E1DFDD"/>
    </w:rPr>
  </w:style>
  <w:style w:type="paragraph" w:styleId="af5">
    <w:name w:val="Revision"/>
    <w:hidden/>
    <w:uiPriority w:val="99"/>
    <w:unhideWhenUsed/>
    <w:rsid w:val="000212B9"/>
    <w:rPr>
      <w:rFonts w:asciiTheme="minorHAnsi" w:eastAsiaTheme="minorEastAsia" w:hAnsiTheme="minorHAnsi" w:cstheme="minorBidi"/>
      <w:kern w:val="2"/>
      <w:sz w:val="21"/>
      <w:szCs w:val="22"/>
    </w:rPr>
  </w:style>
  <w:style w:type="paragraph" w:styleId="TOC2">
    <w:name w:val="toc 2"/>
    <w:basedOn w:val="a"/>
    <w:next w:val="a"/>
    <w:autoRedefine/>
    <w:uiPriority w:val="39"/>
    <w:unhideWhenUsed/>
    <w:rsid w:val="004E2AFE"/>
    <w:pPr>
      <w:tabs>
        <w:tab w:val="right" w:leader="dot" w:pos="8290"/>
      </w:tabs>
      <w:ind w:leftChars="200" w:left="480"/>
      <w:jc w:val="left"/>
    </w:pPr>
    <w:rPr>
      <w:rFonts w:eastAsia="微软雅黑"/>
    </w:rPr>
  </w:style>
  <w:style w:type="character" w:styleId="af6">
    <w:name w:val="page number"/>
    <w:basedOn w:val="a0"/>
    <w:uiPriority w:val="99"/>
    <w:semiHidden/>
    <w:unhideWhenUsed/>
    <w:rsid w:val="002A08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7169587">
      <w:bodyDiv w:val="1"/>
      <w:marLeft w:val="0"/>
      <w:marRight w:val="0"/>
      <w:marTop w:val="0"/>
      <w:marBottom w:val="0"/>
      <w:divBdr>
        <w:top w:val="none" w:sz="0" w:space="0" w:color="auto"/>
        <w:left w:val="none" w:sz="0" w:space="0" w:color="auto"/>
        <w:bottom w:val="none" w:sz="0" w:space="0" w:color="auto"/>
        <w:right w:val="none" w:sz="0" w:space="0" w:color="auto"/>
      </w:divBdr>
    </w:div>
    <w:div w:id="1243181820">
      <w:bodyDiv w:val="1"/>
      <w:marLeft w:val="0"/>
      <w:marRight w:val="0"/>
      <w:marTop w:val="0"/>
      <w:marBottom w:val="0"/>
      <w:divBdr>
        <w:top w:val="none" w:sz="0" w:space="0" w:color="auto"/>
        <w:left w:val="none" w:sz="0" w:space="0" w:color="auto"/>
        <w:bottom w:val="none" w:sz="0" w:space="0" w:color="auto"/>
        <w:right w:val="none" w:sz="0" w:space="0" w:color="auto"/>
      </w:divBdr>
    </w:div>
    <w:div w:id="1359311886">
      <w:bodyDiv w:val="1"/>
      <w:marLeft w:val="0"/>
      <w:marRight w:val="0"/>
      <w:marTop w:val="0"/>
      <w:marBottom w:val="0"/>
      <w:divBdr>
        <w:top w:val="none" w:sz="0" w:space="0" w:color="auto"/>
        <w:left w:val="none" w:sz="0" w:space="0" w:color="auto"/>
        <w:bottom w:val="none" w:sz="0" w:space="0" w:color="auto"/>
        <w:right w:val="none" w:sz="0" w:space="0" w:color="auto"/>
      </w:divBdr>
    </w:div>
    <w:div w:id="1723938497">
      <w:bodyDiv w:val="1"/>
      <w:marLeft w:val="0"/>
      <w:marRight w:val="0"/>
      <w:marTop w:val="0"/>
      <w:marBottom w:val="0"/>
      <w:divBdr>
        <w:top w:val="none" w:sz="0" w:space="0" w:color="auto"/>
        <w:left w:val="none" w:sz="0" w:space="0" w:color="auto"/>
        <w:bottom w:val="none" w:sz="0" w:space="0" w:color="auto"/>
        <w:right w:val="none" w:sz="0" w:space="0" w:color="auto"/>
      </w:divBdr>
    </w:div>
    <w:div w:id="1747800503">
      <w:bodyDiv w:val="1"/>
      <w:marLeft w:val="0"/>
      <w:marRight w:val="0"/>
      <w:marTop w:val="0"/>
      <w:marBottom w:val="0"/>
      <w:divBdr>
        <w:top w:val="none" w:sz="0" w:space="0" w:color="auto"/>
        <w:left w:val="none" w:sz="0" w:space="0" w:color="auto"/>
        <w:bottom w:val="none" w:sz="0" w:space="0" w:color="auto"/>
        <w:right w:val="none" w:sz="0" w:space="0" w:color="auto"/>
      </w:divBdr>
    </w:div>
    <w:div w:id="19138065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文档" ma:contentTypeID="0x01010092D221DA6E90344AA55BB45B443B3057" ma:contentTypeVersion="6" ma:contentTypeDescription="新建文档。" ma:contentTypeScope="" ma:versionID="3757a434a6e393a785cf40a38f31ee8f">
  <xsd:schema xmlns:xsd="http://www.w3.org/2001/XMLSchema" xmlns:xs="http://www.w3.org/2001/XMLSchema" xmlns:p="http://schemas.microsoft.com/office/2006/metadata/properties" xmlns:ns2="f6680d74-e85b-48cb-9797-d77b6b9bc230" xmlns:ns3="ff451ea3-2171-4950-9651-a15278daac45" targetNamespace="http://schemas.microsoft.com/office/2006/metadata/properties" ma:root="true" ma:fieldsID="b9b6a9f5af4930727dcf2338bb4eaa22" ns2:_="" ns3:_="">
    <xsd:import namespace="f6680d74-e85b-48cb-9797-d77b6b9bc230"/>
    <xsd:import namespace="ff451ea3-2171-4950-9651-a15278daac4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680d74-e85b-48cb-9797-d77b6b9bc2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f451ea3-2171-4950-9651-a15278daac45" elementFormDefault="qualified">
    <xsd:import namespace="http://schemas.microsoft.com/office/2006/documentManagement/types"/>
    <xsd:import namespace="http://schemas.microsoft.com/office/infopath/2007/PartnerControls"/>
    <xsd:element name="SharedWithUsers" ma:index="12" nillable="true" ma:displayName="共享对象:"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共享对象详细信息"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内容类型"/>
        <xsd:element ref="dc:title" minOccurs="0" maxOccurs="1" ma:index="4" ma:displayName="标题"/>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9B3EC5-EC1D-4AD7-AA40-5DBDF2D6D0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680d74-e85b-48cb-9797-d77b6b9bc230"/>
    <ds:schemaRef ds:uri="ff451ea3-2171-4950-9651-a15278daac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403FEF1-F4A9-4791-B48A-A90344FBA746}">
  <ds:schemaRefs>
    <ds:schemaRef ds:uri="http://schemas.microsoft.com/sharepoint/v3/contenttype/forms"/>
  </ds:schemaRefs>
</ds:datastoreItem>
</file>

<file path=customXml/itemProps3.xml><?xml version="1.0" encoding="utf-8"?>
<ds:datastoreItem xmlns:ds="http://schemas.openxmlformats.org/officeDocument/2006/customXml" ds:itemID="{3E8117F9-B346-4F53-A0D5-CC10AB474C4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742D337-4A88-4629-A736-DB0524DF7D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7</TotalTime>
  <Pages>9</Pages>
  <Words>1294</Words>
  <Characters>7379</Characters>
  <Application>Microsoft Office Word</Application>
  <DocSecurity>0</DocSecurity>
  <Lines>61</Lines>
  <Paragraphs>17</Paragraphs>
  <ScaleCrop>false</ScaleCrop>
  <Company/>
  <LinksUpToDate>false</LinksUpToDate>
  <CharactersWithSpaces>8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ofeng Ding~PD [丁浩峰]</dc:creator>
  <cp:lastModifiedBy>Lulu Liu~R&amp;D [刘路路]</cp:lastModifiedBy>
  <cp:revision>89</cp:revision>
  <dcterms:created xsi:type="dcterms:W3CDTF">2024-02-01T07:07:00Z</dcterms:created>
  <dcterms:modified xsi:type="dcterms:W3CDTF">2025-06-11T0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D221DA6E90344AA55BB45B443B3057</vt:lpwstr>
  </property>
  <property fmtid="{D5CDD505-2E9C-101B-9397-08002B2CF9AE}" pid="3" name="MediaServiceImageTags">
    <vt:lpwstr/>
  </property>
  <property fmtid="{D5CDD505-2E9C-101B-9397-08002B2CF9AE}" pid="4" name="KSOProductBuildVer">
    <vt:lpwstr>2052-12.1.0.16120</vt:lpwstr>
  </property>
  <property fmtid="{D5CDD505-2E9C-101B-9397-08002B2CF9AE}" pid="5" name="ICV">
    <vt:lpwstr>87F5981D5E4B45858F5F74222BCA6073_13</vt:lpwstr>
  </property>
</Properties>
</file>